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049331" w14:textId="45FD40A4" w:rsidR="00794613" w:rsidRDefault="00C41508" w:rsidP="00794613">
      <w:pPr>
        <w:pStyle w:val="Title"/>
      </w:pPr>
      <w:r>
        <w:t>Supplementary methods</w:t>
      </w:r>
    </w:p>
    <w:p w14:paraId="4332FC1B" w14:textId="77777777" w:rsidR="00C3001E" w:rsidRDefault="00C3001E" w:rsidP="00BA0C06"/>
    <w:p w14:paraId="38711BF2" w14:textId="48FA6268" w:rsidR="000A1494" w:rsidRDefault="000A1494" w:rsidP="00A7201A">
      <w:pPr>
        <w:pStyle w:val="Heading1"/>
        <w:numPr>
          <w:ilvl w:val="0"/>
          <w:numId w:val="3"/>
        </w:numPr>
      </w:pPr>
      <w:r>
        <w:t>Methods</w:t>
      </w:r>
    </w:p>
    <w:p w14:paraId="79D1189D" w14:textId="3B5CD06B" w:rsidR="00060EC7" w:rsidRDefault="00AB2727" w:rsidP="00060EC7">
      <w:r>
        <w:t xml:space="preserve">Supplementary methods referenced from manuscript methods section are detailed here. </w:t>
      </w:r>
    </w:p>
    <w:p w14:paraId="42671ADF" w14:textId="77777777" w:rsidR="009B1C8B" w:rsidRPr="009B1C8B" w:rsidRDefault="009B1C8B" w:rsidP="009B1C8B"/>
    <w:p w14:paraId="623683F8" w14:textId="4F622599" w:rsidR="00A059B1" w:rsidRDefault="00A059B1" w:rsidP="00A059B1">
      <w:pPr>
        <w:pStyle w:val="Heading2"/>
        <w:numPr>
          <w:ilvl w:val="1"/>
          <w:numId w:val="3"/>
        </w:numPr>
      </w:pPr>
      <w:r>
        <w:t>Explant characterisation</w:t>
      </w:r>
      <w:r w:rsidR="00AB2727">
        <w:t xml:space="preserve"> </w:t>
      </w:r>
      <w:r w:rsidR="00FC04E1">
        <w:t>antibodies</w:t>
      </w:r>
      <w:r w:rsidR="00AB2727">
        <w:t xml:space="preserve"> </w:t>
      </w:r>
    </w:p>
    <w:tbl>
      <w:tblPr>
        <w:tblStyle w:val="TableGrid"/>
        <w:tblW w:w="0" w:type="auto"/>
        <w:tblLook w:val="04A0" w:firstRow="1" w:lastRow="0" w:firstColumn="1" w:lastColumn="0" w:noHBand="0" w:noVBand="1"/>
      </w:tblPr>
      <w:tblGrid>
        <w:gridCol w:w="2254"/>
        <w:gridCol w:w="3553"/>
        <w:gridCol w:w="1418"/>
        <w:gridCol w:w="1791"/>
      </w:tblGrid>
      <w:tr w:rsidR="00FC04E1" w:rsidRPr="00FC04E1" w14:paraId="25208CD5" w14:textId="77777777" w:rsidTr="005D4289">
        <w:tc>
          <w:tcPr>
            <w:tcW w:w="2254" w:type="dxa"/>
          </w:tcPr>
          <w:p w14:paraId="5A92ACD9" w14:textId="2297BA7C" w:rsidR="00FC04E1" w:rsidRPr="00FC04E1" w:rsidRDefault="00FC04E1" w:rsidP="00E15ABE">
            <w:r w:rsidRPr="00FC04E1">
              <w:t>Antibody target</w:t>
            </w:r>
          </w:p>
        </w:tc>
        <w:tc>
          <w:tcPr>
            <w:tcW w:w="3553" w:type="dxa"/>
          </w:tcPr>
          <w:p w14:paraId="47FDEADB" w14:textId="1D5A3272" w:rsidR="00FC04E1" w:rsidRPr="00FC04E1" w:rsidRDefault="00FC04E1" w:rsidP="00E15ABE">
            <w:r>
              <w:t>Species</w:t>
            </w:r>
          </w:p>
        </w:tc>
        <w:tc>
          <w:tcPr>
            <w:tcW w:w="1418" w:type="dxa"/>
          </w:tcPr>
          <w:p w14:paraId="7327AE38" w14:textId="51F1EFB0" w:rsidR="00FC04E1" w:rsidRPr="00FC04E1" w:rsidRDefault="00FC04E1" w:rsidP="00E15ABE">
            <w:r>
              <w:t>Company</w:t>
            </w:r>
          </w:p>
        </w:tc>
        <w:tc>
          <w:tcPr>
            <w:tcW w:w="1791" w:type="dxa"/>
          </w:tcPr>
          <w:p w14:paraId="5453924E" w14:textId="50C8066A" w:rsidR="00FC04E1" w:rsidRPr="00FC04E1" w:rsidRDefault="00FC04E1" w:rsidP="00E15ABE">
            <w:r>
              <w:t>Cat</w:t>
            </w:r>
            <w:r w:rsidR="005D4289">
              <w:t xml:space="preserve">. </w:t>
            </w:r>
            <w:r>
              <w:t>number</w:t>
            </w:r>
          </w:p>
        </w:tc>
      </w:tr>
      <w:tr w:rsidR="00FC04E1" w:rsidRPr="00FC04E1" w14:paraId="24C868FA" w14:textId="77777777" w:rsidTr="005D4289">
        <w:tc>
          <w:tcPr>
            <w:tcW w:w="2254" w:type="dxa"/>
          </w:tcPr>
          <w:p w14:paraId="387DC1CD" w14:textId="02C7478B" w:rsidR="00FC04E1" w:rsidRPr="00FC04E1" w:rsidRDefault="00FC04E1" w:rsidP="00E15ABE">
            <w:r w:rsidRPr="00FC04E1">
              <w:t>Anti-Ca125</w:t>
            </w:r>
          </w:p>
        </w:tc>
        <w:tc>
          <w:tcPr>
            <w:tcW w:w="3553" w:type="dxa"/>
          </w:tcPr>
          <w:p w14:paraId="4B80AF9C" w14:textId="53DEE1F2" w:rsidR="00FC04E1" w:rsidRPr="00FC04E1" w:rsidRDefault="00FC04E1" w:rsidP="00E15ABE">
            <w:r>
              <w:t>Mouse monoclonal</w:t>
            </w:r>
          </w:p>
        </w:tc>
        <w:tc>
          <w:tcPr>
            <w:tcW w:w="1418" w:type="dxa"/>
          </w:tcPr>
          <w:p w14:paraId="22DDE138" w14:textId="7795C742" w:rsidR="00FC04E1" w:rsidRPr="00FC04E1" w:rsidRDefault="00FC04E1" w:rsidP="00E15ABE">
            <w:r>
              <w:t>Abcam</w:t>
            </w:r>
          </w:p>
        </w:tc>
        <w:tc>
          <w:tcPr>
            <w:tcW w:w="1791" w:type="dxa"/>
          </w:tcPr>
          <w:p w14:paraId="3515EA40" w14:textId="47CBFDF3" w:rsidR="00FC04E1" w:rsidRPr="00FC04E1" w:rsidRDefault="00FC04E1" w:rsidP="00E15ABE">
            <w:r>
              <w:t>ab1107</w:t>
            </w:r>
          </w:p>
        </w:tc>
      </w:tr>
      <w:tr w:rsidR="00FC04E1" w:rsidRPr="00FC04E1" w14:paraId="02281CEF" w14:textId="77777777" w:rsidTr="005D4289">
        <w:tc>
          <w:tcPr>
            <w:tcW w:w="2254" w:type="dxa"/>
          </w:tcPr>
          <w:p w14:paraId="376FFC7D" w14:textId="1AA10DC5" w:rsidR="00FC04E1" w:rsidRPr="00FC04E1" w:rsidRDefault="00FC04E1" w:rsidP="00FC04E1">
            <w:r>
              <w:t>Anti-Pax8</w:t>
            </w:r>
          </w:p>
        </w:tc>
        <w:tc>
          <w:tcPr>
            <w:tcW w:w="3553" w:type="dxa"/>
          </w:tcPr>
          <w:p w14:paraId="5E360DB1" w14:textId="593900E6" w:rsidR="00FC04E1" w:rsidRPr="00FC04E1" w:rsidRDefault="00FC04E1" w:rsidP="00FC04E1">
            <w:r>
              <w:t>Mouse monoclonal</w:t>
            </w:r>
          </w:p>
        </w:tc>
        <w:tc>
          <w:tcPr>
            <w:tcW w:w="1418" w:type="dxa"/>
          </w:tcPr>
          <w:p w14:paraId="5AB827AD" w14:textId="7F444154" w:rsidR="00FC04E1" w:rsidRPr="00FC04E1" w:rsidRDefault="00FC04E1" w:rsidP="00FC04E1">
            <w:r>
              <w:t>Abcam</w:t>
            </w:r>
          </w:p>
        </w:tc>
        <w:tc>
          <w:tcPr>
            <w:tcW w:w="1791" w:type="dxa"/>
          </w:tcPr>
          <w:p w14:paraId="65D6F2A9" w14:textId="0EC4D199" w:rsidR="00FC04E1" w:rsidRPr="00FC04E1" w:rsidRDefault="00FC04E1" w:rsidP="00FC04E1">
            <w:r w:rsidRPr="00FC04E1">
              <w:t>ab92547</w:t>
            </w:r>
          </w:p>
        </w:tc>
      </w:tr>
      <w:tr w:rsidR="00FC04E1" w:rsidRPr="00FC04E1" w14:paraId="111E60E1" w14:textId="77777777" w:rsidTr="005D4289">
        <w:tc>
          <w:tcPr>
            <w:tcW w:w="2254" w:type="dxa"/>
          </w:tcPr>
          <w:p w14:paraId="57EAA0A4" w14:textId="10079E11" w:rsidR="00FC04E1" w:rsidRPr="00FC04E1" w:rsidRDefault="005D4289" w:rsidP="00FC04E1">
            <w:r w:rsidRPr="00FC04E1">
              <w:t>Anti-Vimentin</w:t>
            </w:r>
          </w:p>
        </w:tc>
        <w:tc>
          <w:tcPr>
            <w:tcW w:w="3553" w:type="dxa"/>
          </w:tcPr>
          <w:p w14:paraId="5F2186AD" w14:textId="2A44F0D5" w:rsidR="00FC04E1" w:rsidRPr="00FC04E1" w:rsidRDefault="005D4289" w:rsidP="00FC04E1">
            <w:r w:rsidRPr="00FC04E1">
              <w:t>Rabbit Monoclonal</w:t>
            </w:r>
          </w:p>
        </w:tc>
        <w:tc>
          <w:tcPr>
            <w:tcW w:w="1418" w:type="dxa"/>
          </w:tcPr>
          <w:p w14:paraId="24387630" w14:textId="1CA47ADF" w:rsidR="00FC04E1" w:rsidRPr="00FC04E1" w:rsidRDefault="005D4289" w:rsidP="00FC04E1">
            <w:r w:rsidRPr="00FC04E1">
              <w:t>Abcam</w:t>
            </w:r>
          </w:p>
        </w:tc>
        <w:tc>
          <w:tcPr>
            <w:tcW w:w="1791" w:type="dxa"/>
          </w:tcPr>
          <w:p w14:paraId="251AD306" w14:textId="6695B17F" w:rsidR="00FC04E1" w:rsidRPr="00FC04E1" w:rsidRDefault="005D4289" w:rsidP="00FC04E1">
            <w:r w:rsidRPr="00FC04E1">
              <w:t>ab92547</w:t>
            </w:r>
          </w:p>
        </w:tc>
      </w:tr>
      <w:tr w:rsidR="00FC04E1" w:rsidRPr="00FC04E1" w14:paraId="23CD924F" w14:textId="77777777" w:rsidTr="005D4289">
        <w:tc>
          <w:tcPr>
            <w:tcW w:w="2254" w:type="dxa"/>
          </w:tcPr>
          <w:p w14:paraId="55774718" w14:textId="00952C66" w:rsidR="00FC04E1" w:rsidRPr="00FC04E1" w:rsidRDefault="005D4289" w:rsidP="00FC04E1">
            <w:r w:rsidRPr="00FC04E1">
              <w:t>Anti-Pan Cytokeratin</w:t>
            </w:r>
          </w:p>
        </w:tc>
        <w:tc>
          <w:tcPr>
            <w:tcW w:w="3553" w:type="dxa"/>
          </w:tcPr>
          <w:p w14:paraId="5BEF35C4" w14:textId="0D14EA65" w:rsidR="00FC04E1" w:rsidRPr="00FC04E1" w:rsidRDefault="005D4289" w:rsidP="00FC04E1">
            <w:r w:rsidRPr="00FC04E1">
              <w:t>FITC</w:t>
            </w:r>
            <w:r>
              <w:t>-</w:t>
            </w:r>
            <w:r w:rsidRPr="00FC04E1">
              <w:t>conjugated Mouse Monoclonal</w:t>
            </w:r>
          </w:p>
        </w:tc>
        <w:tc>
          <w:tcPr>
            <w:tcW w:w="1418" w:type="dxa"/>
          </w:tcPr>
          <w:p w14:paraId="02EE7613" w14:textId="1FAFBA27" w:rsidR="00FC04E1" w:rsidRPr="00FC04E1" w:rsidRDefault="005D4289" w:rsidP="00FC04E1">
            <w:r>
              <w:t>M</w:t>
            </w:r>
            <w:r w:rsidRPr="00FC04E1">
              <w:t>erck</w:t>
            </w:r>
          </w:p>
        </w:tc>
        <w:tc>
          <w:tcPr>
            <w:tcW w:w="1791" w:type="dxa"/>
          </w:tcPr>
          <w:p w14:paraId="11347086" w14:textId="050FCF5E" w:rsidR="00FC04E1" w:rsidRPr="00FC04E1" w:rsidRDefault="005D4289" w:rsidP="00FC04E1">
            <w:r w:rsidRPr="00FC04E1">
              <w:t>cbl234f</w:t>
            </w:r>
          </w:p>
        </w:tc>
      </w:tr>
      <w:tr w:rsidR="00FC04E1" w:rsidRPr="00FC04E1" w14:paraId="604D0EAA" w14:textId="77777777" w:rsidTr="005D4289">
        <w:tc>
          <w:tcPr>
            <w:tcW w:w="2254" w:type="dxa"/>
          </w:tcPr>
          <w:p w14:paraId="2072B213" w14:textId="2BA00A75" w:rsidR="00FC04E1" w:rsidRPr="00FC04E1" w:rsidRDefault="005D4289" w:rsidP="00FC04E1">
            <w:r w:rsidRPr="00FC04E1">
              <w:t>Anti-Mouse IgG</w:t>
            </w:r>
          </w:p>
        </w:tc>
        <w:tc>
          <w:tcPr>
            <w:tcW w:w="3553" w:type="dxa"/>
          </w:tcPr>
          <w:p w14:paraId="6B26406B" w14:textId="5BE23E66" w:rsidR="00FC04E1" w:rsidRPr="00FC04E1" w:rsidRDefault="005D4289" w:rsidP="00FC04E1">
            <w:r w:rsidRPr="00FC04E1">
              <w:t>Goat, Alexa Fluor 546</w:t>
            </w:r>
          </w:p>
        </w:tc>
        <w:tc>
          <w:tcPr>
            <w:tcW w:w="1418" w:type="dxa"/>
          </w:tcPr>
          <w:p w14:paraId="35822795" w14:textId="776570C1" w:rsidR="00FC04E1" w:rsidRPr="00FC04E1" w:rsidRDefault="005D4289" w:rsidP="00FC04E1">
            <w:r>
              <w:t>Invitrogen</w:t>
            </w:r>
          </w:p>
        </w:tc>
        <w:tc>
          <w:tcPr>
            <w:tcW w:w="1791" w:type="dxa"/>
          </w:tcPr>
          <w:p w14:paraId="5D354962" w14:textId="1A6FACA4" w:rsidR="00FC04E1" w:rsidRPr="00FC04E1" w:rsidRDefault="005D4289" w:rsidP="00FC04E1">
            <w:r w:rsidRPr="00FC04E1">
              <w:t>A-11003</w:t>
            </w:r>
          </w:p>
        </w:tc>
      </w:tr>
      <w:tr w:rsidR="00FC04E1" w:rsidRPr="00FC04E1" w14:paraId="764E1856" w14:textId="77777777" w:rsidTr="005D4289">
        <w:tc>
          <w:tcPr>
            <w:tcW w:w="2254" w:type="dxa"/>
          </w:tcPr>
          <w:p w14:paraId="07387657" w14:textId="6B0958CC" w:rsidR="00FC04E1" w:rsidRPr="00FC04E1" w:rsidRDefault="005D4289" w:rsidP="00FC04E1">
            <w:r w:rsidRPr="00FC04E1">
              <w:t xml:space="preserve">Anti-Rabbit </w:t>
            </w:r>
            <w:r>
              <w:t>Ig</w:t>
            </w:r>
            <w:r w:rsidRPr="00FC04E1">
              <w:t>G</w:t>
            </w:r>
          </w:p>
        </w:tc>
        <w:tc>
          <w:tcPr>
            <w:tcW w:w="3553" w:type="dxa"/>
          </w:tcPr>
          <w:p w14:paraId="1C208E45" w14:textId="42D1EC2E" w:rsidR="00FC04E1" w:rsidRPr="00FC04E1" w:rsidRDefault="005D4289" w:rsidP="00FC04E1">
            <w:r w:rsidRPr="00FC04E1">
              <w:t>Goat, Alexa fluor 488</w:t>
            </w:r>
          </w:p>
        </w:tc>
        <w:tc>
          <w:tcPr>
            <w:tcW w:w="1418" w:type="dxa"/>
          </w:tcPr>
          <w:p w14:paraId="27FEBC6B" w14:textId="4DEDEC15" w:rsidR="00FC04E1" w:rsidRPr="00FC04E1" w:rsidRDefault="005D4289" w:rsidP="00FC04E1">
            <w:r>
              <w:t>Invitrogen</w:t>
            </w:r>
          </w:p>
        </w:tc>
        <w:tc>
          <w:tcPr>
            <w:tcW w:w="1791" w:type="dxa"/>
          </w:tcPr>
          <w:p w14:paraId="728F160E" w14:textId="7A28475C" w:rsidR="00FC04E1" w:rsidRPr="00FC04E1" w:rsidRDefault="005D4289" w:rsidP="00FC04E1">
            <w:r w:rsidRPr="00FC04E1">
              <w:t>A-11008</w:t>
            </w:r>
          </w:p>
        </w:tc>
      </w:tr>
    </w:tbl>
    <w:p w14:paraId="75FCEE6E" w14:textId="77777777" w:rsidR="008D121E" w:rsidRPr="000D0A0F" w:rsidRDefault="008D121E" w:rsidP="000D0A0F"/>
    <w:p w14:paraId="04070A0C" w14:textId="2D1A20FB" w:rsidR="009B1C8B" w:rsidRDefault="00405A99" w:rsidP="00A059B1">
      <w:pPr>
        <w:pStyle w:val="Heading2"/>
        <w:numPr>
          <w:ilvl w:val="1"/>
          <w:numId w:val="3"/>
        </w:numPr>
      </w:pPr>
      <w:r>
        <w:t>Rad</w:t>
      </w:r>
      <w:r w:rsidR="00410DCF">
        <w:t xml:space="preserve"> </w:t>
      </w:r>
      <w:r>
        <w:t>51 assay (HR)</w:t>
      </w:r>
      <w:r w:rsidR="00956A82">
        <w:t xml:space="preserve"> antibodies</w:t>
      </w:r>
    </w:p>
    <w:tbl>
      <w:tblPr>
        <w:tblStyle w:val="TableGrid"/>
        <w:tblW w:w="0" w:type="auto"/>
        <w:tblLook w:val="04A0" w:firstRow="1" w:lastRow="0" w:firstColumn="1" w:lastColumn="0" w:noHBand="0" w:noVBand="1"/>
      </w:tblPr>
      <w:tblGrid>
        <w:gridCol w:w="2254"/>
        <w:gridCol w:w="3553"/>
        <w:gridCol w:w="1418"/>
        <w:gridCol w:w="1791"/>
      </w:tblGrid>
      <w:tr w:rsidR="00956A82" w:rsidRPr="00FC04E1" w14:paraId="0B3EF494" w14:textId="77777777" w:rsidTr="00D02289">
        <w:tc>
          <w:tcPr>
            <w:tcW w:w="2254" w:type="dxa"/>
          </w:tcPr>
          <w:p w14:paraId="2FF0A175" w14:textId="77777777" w:rsidR="00956A82" w:rsidRPr="00FC04E1" w:rsidRDefault="00956A82" w:rsidP="00D02289">
            <w:r w:rsidRPr="00FC04E1">
              <w:t>Antibody target</w:t>
            </w:r>
          </w:p>
        </w:tc>
        <w:tc>
          <w:tcPr>
            <w:tcW w:w="3553" w:type="dxa"/>
          </w:tcPr>
          <w:p w14:paraId="3D6EC066" w14:textId="77777777" w:rsidR="00956A82" w:rsidRPr="00FC04E1" w:rsidRDefault="00956A82" w:rsidP="00D02289">
            <w:r>
              <w:t>Species</w:t>
            </w:r>
          </w:p>
        </w:tc>
        <w:tc>
          <w:tcPr>
            <w:tcW w:w="1418" w:type="dxa"/>
          </w:tcPr>
          <w:p w14:paraId="5CD7DA0D" w14:textId="77777777" w:rsidR="00956A82" w:rsidRPr="00FC04E1" w:rsidRDefault="00956A82" w:rsidP="00D02289">
            <w:r>
              <w:t>Company</w:t>
            </w:r>
          </w:p>
        </w:tc>
        <w:tc>
          <w:tcPr>
            <w:tcW w:w="1791" w:type="dxa"/>
          </w:tcPr>
          <w:p w14:paraId="5FD50C1F" w14:textId="77777777" w:rsidR="00956A82" w:rsidRPr="00FC04E1" w:rsidRDefault="00956A82" w:rsidP="00D02289">
            <w:r>
              <w:t>Cat. number</w:t>
            </w:r>
          </w:p>
        </w:tc>
      </w:tr>
      <w:tr w:rsidR="00956A82" w:rsidRPr="00FC04E1" w14:paraId="1CF0D745" w14:textId="77777777" w:rsidTr="00D02289">
        <w:tc>
          <w:tcPr>
            <w:tcW w:w="2254" w:type="dxa"/>
          </w:tcPr>
          <w:p w14:paraId="09399A26" w14:textId="246ED0EC" w:rsidR="00956A82" w:rsidRPr="00FC04E1" w:rsidRDefault="00956A82" w:rsidP="00956A82">
            <w:r w:rsidRPr="00FC04E1">
              <w:t>Anti-Mouse IgG</w:t>
            </w:r>
          </w:p>
        </w:tc>
        <w:tc>
          <w:tcPr>
            <w:tcW w:w="3553" w:type="dxa"/>
          </w:tcPr>
          <w:p w14:paraId="01DB691E" w14:textId="3A88306F" w:rsidR="00956A82" w:rsidRPr="00FC04E1" w:rsidRDefault="00956A82" w:rsidP="00956A82">
            <w:r w:rsidRPr="00FC04E1">
              <w:t>Goat, Alexa Fluor 546</w:t>
            </w:r>
          </w:p>
        </w:tc>
        <w:tc>
          <w:tcPr>
            <w:tcW w:w="1418" w:type="dxa"/>
          </w:tcPr>
          <w:p w14:paraId="595C580C" w14:textId="249A83ED" w:rsidR="00956A82" w:rsidRPr="00FC04E1" w:rsidRDefault="00956A82" w:rsidP="00956A82">
            <w:r>
              <w:t>Invitrogen</w:t>
            </w:r>
          </w:p>
        </w:tc>
        <w:tc>
          <w:tcPr>
            <w:tcW w:w="1791" w:type="dxa"/>
          </w:tcPr>
          <w:p w14:paraId="46AAAE63" w14:textId="31880730" w:rsidR="00956A82" w:rsidRPr="00FC04E1" w:rsidRDefault="00956A82" w:rsidP="00956A82">
            <w:r w:rsidRPr="00FC04E1">
              <w:t>A-11003</w:t>
            </w:r>
          </w:p>
        </w:tc>
      </w:tr>
      <w:tr w:rsidR="00956A82" w:rsidRPr="00FC04E1" w14:paraId="33A948DE" w14:textId="77777777" w:rsidTr="00D02289">
        <w:tc>
          <w:tcPr>
            <w:tcW w:w="2254" w:type="dxa"/>
          </w:tcPr>
          <w:p w14:paraId="5E7F3A98" w14:textId="71BB38D6" w:rsidR="00956A82" w:rsidRPr="00FC04E1" w:rsidRDefault="00956A82" w:rsidP="00956A82">
            <w:r w:rsidRPr="00FC04E1">
              <w:t xml:space="preserve">Anti-Rabbit </w:t>
            </w:r>
            <w:r>
              <w:t>Ig</w:t>
            </w:r>
            <w:r w:rsidRPr="00FC04E1">
              <w:t>G</w:t>
            </w:r>
          </w:p>
        </w:tc>
        <w:tc>
          <w:tcPr>
            <w:tcW w:w="3553" w:type="dxa"/>
          </w:tcPr>
          <w:p w14:paraId="51F7D2D4" w14:textId="779E1862" w:rsidR="00956A82" w:rsidRPr="00FC04E1" w:rsidRDefault="00956A82" w:rsidP="00956A82">
            <w:r w:rsidRPr="00FC04E1">
              <w:t>Goat, Alexa fluor 488</w:t>
            </w:r>
          </w:p>
        </w:tc>
        <w:tc>
          <w:tcPr>
            <w:tcW w:w="1418" w:type="dxa"/>
          </w:tcPr>
          <w:p w14:paraId="2B5FE14A" w14:textId="1BFBB0ED" w:rsidR="00956A82" w:rsidRPr="00FC04E1" w:rsidRDefault="00956A82" w:rsidP="00956A82">
            <w:r>
              <w:t>Invitrogen</w:t>
            </w:r>
          </w:p>
        </w:tc>
        <w:tc>
          <w:tcPr>
            <w:tcW w:w="1791" w:type="dxa"/>
          </w:tcPr>
          <w:p w14:paraId="1852984C" w14:textId="3FDF073C" w:rsidR="00956A82" w:rsidRPr="00FC04E1" w:rsidRDefault="00956A82" w:rsidP="00956A82">
            <w:r w:rsidRPr="00FC04E1">
              <w:t>A-11008</w:t>
            </w:r>
          </w:p>
        </w:tc>
      </w:tr>
    </w:tbl>
    <w:p w14:paraId="06F7EFE5" w14:textId="62276550" w:rsidR="00545648" w:rsidRDefault="00545648" w:rsidP="000D0A0F"/>
    <w:p w14:paraId="7AA31D7D" w14:textId="77777777" w:rsidR="001236FE" w:rsidRDefault="001236FE" w:rsidP="001236FE">
      <w:pPr>
        <w:pStyle w:val="Heading2"/>
        <w:numPr>
          <w:ilvl w:val="1"/>
          <w:numId w:val="3"/>
        </w:numPr>
      </w:pPr>
      <w:r>
        <w:rPr>
          <w:i/>
          <w:iCs/>
        </w:rPr>
        <w:t xml:space="preserve">In vitro </w:t>
      </w:r>
      <w:r>
        <w:t>cell extract assay (NHEJ) (cohort 1 &amp; 1a)</w:t>
      </w:r>
    </w:p>
    <w:p w14:paraId="1C6698FD" w14:textId="1886C8C8" w:rsidR="00956A82" w:rsidRDefault="001236FE" w:rsidP="000D0A0F">
      <w:r w:rsidRPr="001312CE">
        <w:rPr>
          <w:highlight w:val="cyan"/>
        </w:rPr>
        <w:t>Refer to ZF’s SOPs.</w:t>
      </w:r>
    </w:p>
    <w:p w14:paraId="3AFFD49D" w14:textId="34481956" w:rsidR="001122B5" w:rsidRDefault="001122B5" w:rsidP="000D0A0F"/>
    <w:p w14:paraId="18D1F8A3" w14:textId="3AA5A727" w:rsidR="009B1C8B" w:rsidRDefault="005F6E1F" w:rsidP="001236FE">
      <w:pPr>
        <w:pStyle w:val="Heading2"/>
        <w:numPr>
          <w:ilvl w:val="1"/>
          <w:numId w:val="3"/>
        </w:numPr>
      </w:pPr>
      <w:r>
        <w:t>Host-cell reactivation assay (NHEJ)</w:t>
      </w:r>
      <w:r w:rsidR="008960E3">
        <w:t xml:space="preserve"> preparation</w:t>
      </w:r>
      <w:r w:rsidR="001236FE">
        <w:t>s (cohort 2 &amp; 2a)</w:t>
      </w:r>
    </w:p>
    <w:p w14:paraId="5586F063" w14:textId="77777777" w:rsidR="000F7621" w:rsidRDefault="00663B62" w:rsidP="00124CF9">
      <w:bookmarkStart w:id="0" w:name="_Hlk68360086"/>
      <w:r>
        <w:t xml:space="preserve">The Host-cell Reactivation system (Nagel </w:t>
      </w:r>
      <w:r w:rsidRPr="00963D18">
        <w:rPr>
          <w:i/>
        </w:rPr>
        <w:t xml:space="preserve">et al </w:t>
      </w:r>
      <w:r w:rsidRPr="00B50973">
        <w:rPr>
          <w:iCs/>
        </w:rPr>
        <w:fldChar w:fldCharType="begin"/>
      </w:r>
      <w:r>
        <w:rPr>
          <w:iCs/>
        </w:rPr>
        <w:instrText xml:space="preserve"> ADDIN EN.CITE &lt;EndNote&gt;&lt;Cite&gt;&lt;Author&gt;Nagel&lt;/Author&gt;&lt;Year&gt;2014&lt;/Year&gt;&lt;RecNum&gt;4&lt;/RecNum&gt;&lt;DisplayText&gt;[1]&lt;/DisplayText&gt;&lt;record&gt;&lt;rec-number&gt;4&lt;/rec-number&gt;&lt;foreign-keys&gt;&lt;key app="EN" db-id="spaf22vxf9asvrear0axwde7t2ztttae5eda" timestamp="1568213026"&gt;4&lt;/key&gt;&lt;/foreign-keys&gt;&lt;ref-type name="Journal Article"&gt;17&lt;/ref-type&gt;&lt;contributors&gt;&lt;authors&gt;&lt;author&gt;Nagel, Z. D.&lt;/author&gt;&lt;author&gt;Margulies, C. M.&lt;/author&gt;&lt;author&gt;Chaim, I. A.&lt;/author&gt;&lt;author&gt;McRee, S. K.&lt;/author&gt;&lt;author&gt;Mazzucato, P.&lt;/author&gt;&lt;author&gt;Ahmad, A.&lt;/author&gt;&lt;author&gt;Abo, R. P.&lt;/author&gt;&lt;author&gt;Butty, V. L.&lt;/author&gt;&lt;author&gt;Forget, A. L.&lt;/author&gt;&lt;author&gt;Samson, L. D.&lt;/author&gt;&lt;/authors&gt;&lt;/contributors&gt;&lt;titles&gt;&lt;title&gt;Multiplexed DNA repair assays for multiple lesions and multiple doses via transcription inhibition and transcriptional mutagenesis&lt;/title&gt;&lt;secondary-title&gt;Proceedings of the National Academy of Sciences of the United States of America&lt;/secondary-title&gt;&lt;/titles&gt;&lt;periodical&gt;&lt;full-title&gt;Proceedings of the National Academy of Sciences of the United States of America&lt;/full-title&gt;&lt;/periodical&gt;&lt;pages&gt;E1823-E1832&lt;/pages&gt;&lt;volume&gt;111&lt;/volume&gt;&lt;number&gt;18&lt;/number&gt;&lt;dates&gt;&lt;year&gt;2014&lt;/year&gt;&lt;pub-dates&gt;&lt;date&gt;May&lt;/date&gt;&lt;/pub-dates&gt;&lt;/dates&gt;&lt;isbn&gt;0027-8424&lt;/isbn&gt;&lt;accession-num&gt;WOS:000335477300006&lt;/accession-num&gt;&lt;label&gt;DNA Damage Response&lt;/label&gt;&lt;urls&gt;&lt;related-urls&gt;&lt;url&gt;&lt;style face="underline" font="default" size="100%"&gt;&amp;lt;Go to ISI&amp;gt;://WOS:000335477300006&lt;/style&gt;&lt;/url&gt;&lt;/related-urls&gt;&lt;/urls&gt;&lt;electronic-resource-num&gt;10.1073/pnas.1401182111&lt;/electronic-resource-num&gt;&lt;/record&gt;&lt;/Cite&gt;&lt;/EndNote&gt;</w:instrText>
      </w:r>
      <w:r w:rsidRPr="00B50973">
        <w:rPr>
          <w:iCs/>
        </w:rPr>
        <w:fldChar w:fldCharType="separate"/>
      </w:r>
      <w:r>
        <w:rPr>
          <w:iCs/>
          <w:noProof/>
        </w:rPr>
        <w:t>[1]</w:t>
      </w:r>
      <w:r w:rsidRPr="00B50973">
        <w:rPr>
          <w:iCs/>
        </w:rPr>
        <w:fldChar w:fldCharType="end"/>
      </w:r>
      <w:r w:rsidRPr="00663B62">
        <w:t>)</w:t>
      </w:r>
      <w:r w:rsidR="00E440CF">
        <w:t xml:space="preserve"> </w:t>
      </w:r>
      <w:r>
        <w:rPr>
          <w:iCs/>
        </w:rPr>
        <w:t xml:space="preserve">was further expanded to provide per-cell quantitative NHEJ pathway capacity monitoring </w:t>
      </w:r>
      <w:r>
        <w:t xml:space="preserve">of blunt end, 5’-3’ and 3’-5’ discontiguous de-phosphorylated mismatched overhang DNA double-strand breaks. </w:t>
      </w:r>
    </w:p>
    <w:p w14:paraId="3C5B6288" w14:textId="77777777" w:rsidR="000F7621" w:rsidRDefault="000F7621" w:rsidP="000F7621">
      <w:pPr>
        <w:pStyle w:val="Heading4"/>
      </w:pPr>
      <w:r>
        <w:t>Host cell plasmid preparation</w:t>
      </w:r>
    </w:p>
    <w:p w14:paraId="0D4B076C" w14:textId="443D6979" w:rsidR="004E4C59" w:rsidRDefault="004E4C59" w:rsidP="004E4C59">
      <w:pPr>
        <w:spacing w:after="200" w:line="276" w:lineRule="auto"/>
      </w:pPr>
      <w:r>
        <w:t xml:space="preserve">XL1-Blue supercompetent cells </w:t>
      </w:r>
      <w:r w:rsidRPr="007B27B6">
        <w:t>(200236; Agilent) were transformed with reconstituted pCMV6-AC-GFP plasmid (ps100010; Origene). Transformed cells were plated on LB agar (11508926; Invitrogen) containing 100</w:t>
      </w:r>
      <w:r w:rsidRPr="007B27B6">
        <w:rPr>
          <w:rFonts w:cstheme="minorHAnsi"/>
        </w:rPr>
        <w:t>µ</w:t>
      </w:r>
      <w:r w:rsidRPr="007B27B6">
        <w:t>g/ml carbenicillin (C1389; Sigma</w:t>
      </w:r>
      <w:bookmarkStart w:id="1" w:name="_GoBack"/>
      <w:bookmarkEnd w:id="1"/>
      <w:r w:rsidRPr="007B27B6">
        <w:t>) and incubated for 16 hours at 37</w:t>
      </w:r>
      <w:r w:rsidRPr="007B27B6">
        <w:rPr>
          <w:rFonts w:cstheme="minorHAnsi"/>
        </w:rPr>
        <w:t>°</w:t>
      </w:r>
      <w:r w:rsidRPr="007B27B6">
        <w:t>C. 20ml LB broth: 100</w:t>
      </w:r>
      <w:r w:rsidRPr="007B27B6">
        <w:rPr>
          <w:rFonts w:cstheme="minorHAnsi"/>
        </w:rPr>
        <w:t>µ</w:t>
      </w:r>
      <w:r w:rsidRPr="007B27B6">
        <w:t>g/ml carbenicillin flasks were inoculated with transformed colonies</w:t>
      </w:r>
      <w:r>
        <w:t xml:space="preserve"> and cultured for 8hrs at 37</w:t>
      </w:r>
      <w:r>
        <w:rPr>
          <w:rFonts w:cstheme="minorHAnsi"/>
        </w:rPr>
        <w:t>°</w:t>
      </w:r>
      <w:r>
        <w:t xml:space="preserve">C with 220rpm shaking. 1000ml step-up volumes were seeded from these and cultured under identical </w:t>
      </w:r>
      <w:r w:rsidRPr="007B27B6">
        <w:t>conditions for 16 hours in the presence of negative control flasks (non-transformed XL1-Blue cells, and no-cell media flasks). Plasmids were purified using endotoxin-free maxiprep kits and resuspended in endotoxin-free TE Buffer (12362; Qiagen). Purities and yields were assessed by UV spectrophotometry (NanoDrop ND-2000) a</w:t>
      </w:r>
      <w:r>
        <w:t>nd agarose gel analysis</w:t>
      </w:r>
      <w:r w:rsidRPr="000354EF">
        <w:t xml:space="preserve">. </w:t>
      </w:r>
      <w:r w:rsidRPr="000354EF">
        <w:rPr>
          <w:rFonts w:cstheme="minorHAnsi"/>
        </w:rPr>
        <w:t>≈</w:t>
      </w:r>
      <w:r w:rsidR="00D071EB" w:rsidRPr="000354EF">
        <w:rPr>
          <w:rFonts w:cstheme="minorHAnsi"/>
        </w:rPr>
        <w:t>10</w:t>
      </w:r>
      <w:r w:rsidRPr="000354EF">
        <w:t>00</w:t>
      </w:r>
      <w:r w:rsidRPr="000354EF">
        <w:rPr>
          <w:rFonts w:cstheme="minorHAnsi"/>
        </w:rPr>
        <w:t>µ</w:t>
      </w:r>
      <w:r w:rsidRPr="000354EF">
        <w:t>g yields were obtained and plasmids were adjusted to 1000</w:t>
      </w:r>
      <w:r w:rsidR="00F80124" w:rsidRPr="000354EF">
        <w:t>n</w:t>
      </w:r>
      <w:r w:rsidRPr="000354EF">
        <w:t>g/ml concentrations.</w:t>
      </w:r>
    </w:p>
    <w:p w14:paraId="7A314C92" w14:textId="19A2EBD2" w:rsidR="00D6023F" w:rsidRDefault="004E4C59" w:rsidP="004E4C59">
      <w:r w:rsidRPr="007B27B6">
        <w:t>EcoRI-HF (R3101S), SacI-HF (R3156S), KpnI-HF (R3142S), PmeI (R0560S), and Quick CIP (M0525) (New England Biolabs) were used with</w:t>
      </w:r>
      <w:r>
        <w:t xml:space="preserve"> NEB CutSmart buffer and nuclease-free water to construct the </w:t>
      </w:r>
      <w:r>
        <w:lastRenderedPageBreak/>
        <w:t xml:space="preserve">three dephosphorylated </w:t>
      </w:r>
      <w:r w:rsidR="00E64ACF">
        <w:t>double strand break (</w:t>
      </w:r>
      <w:r>
        <w:t>dsb</w:t>
      </w:r>
      <w:r w:rsidR="00E64ACF">
        <w:t>)</w:t>
      </w:r>
      <w:r>
        <w:t xml:space="preserve"> plasmid conformations </w:t>
      </w:r>
      <w:r w:rsidR="00E440CF">
        <w:t>provided below</w:t>
      </w:r>
      <w:r w:rsidR="004C3958">
        <w:t xml:space="preserve"> (condition 4 is uncut positive control plasmid).</w:t>
      </w:r>
      <w:r w:rsidR="00D6023F">
        <w:t xml:space="preserve"> </w:t>
      </w:r>
    </w:p>
    <w:tbl>
      <w:tblPr>
        <w:tblStyle w:val="TableGrid"/>
        <w:tblW w:w="9086" w:type="dxa"/>
        <w:tblLook w:val="04A0" w:firstRow="1" w:lastRow="0" w:firstColumn="1" w:lastColumn="0" w:noHBand="0" w:noVBand="1"/>
      </w:tblPr>
      <w:tblGrid>
        <w:gridCol w:w="857"/>
        <w:gridCol w:w="598"/>
        <w:gridCol w:w="599"/>
        <w:gridCol w:w="598"/>
        <w:gridCol w:w="599"/>
        <w:gridCol w:w="599"/>
        <w:gridCol w:w="1344"/>
        <w:gridCol w:w="3892"/>
      </w:tblGrid>
      <w:tr w:rsidR="00BC44B3" w:rsidRPr="00BC44B3" w14:paraId="23BFE41F" w14:textId="77777777" w:rsidTr="00BC44B3">
        <w:trPr>
          <w:trHeight w:val="268"/>
        </w:trPr>
        <w:tc>
          <w:tcPr>
            <w:tcW w:w="857" w:type="dxa"/>
          </w:tcPr>
          <w:p w14:paraId="3F846128" w14:textId="7FC22AA6" w:rsidR="002A417F" w:rsidRPr="00BC44B3" w:rsidRDefault="002A417F" w:rsidP="00124CF9">
            <w:pPr>
              <w:rPr>
                <w:sz w:val="16"/>
                <w:szCs w:val="16"/>
              </w:rPr>
            </w:pPr>
            <w:r w:rsidRPr="00BC44B3">
              <w:rPr>
                <w:sz w:val="16"/>
                <w:szCs w:val="16"/>
              </w:rPr>
              <w:t>Condition</w:t>
            </w:r>
          </w:p>
        </w:tc>
        <w:tc>
          <w:tcPr>
            <w:tcW w:w="598" w:type="dxa"/>
          </w:tcPr>
          <w:p w14:paraId="54900CAD" w14:textId="257774E6" w:rsidR="002A417F" w:rsidRPr="00BC44B3" w:rsidRDefault="002A417F" w:rsidP="00124CF9">
            <w:pPr>
              <w:rPr>
                <w:sz w:val="16"/>
                <w:szCs w:val="16"/>
              </w:rPr>
            </w:pPr>
            <w:r w:rsidRPr="00BC44B3">
              <w:rPr>
                <w:sz w:val="16"/>
                <w:szCs w:val="16"/>
              </w:rPr>
              <w:t>N-5’</w:t>
            </w:r>
          </w:p>
        </w:tc>
        <w:tc>
          <w:tcPr>
            <w:tcW w:w="599" w:type="dxa"/>
          </w:tcPr>
          <w:p w14:paraId="35433E30" w14:textId="3360BE6C" w:rsidR="002A417F" w:rsidRPr="00BC44B3" w:rsidRDefault="002A417F" w:rsidP="00124CF9">
            <w:pPr>
              <w:rPr>
                <w:sz w:val="16"/>
                <w:szCs w:val="16"/>
              </w:rPr>
            </w:pPr>
            <w:r w:rsidRPr="00BC44B3">
              <w:rPr>
                <w:sz w:val="16"/>
                <w:szCs w:val="16"/>
              </w:rPr>
              <w:t>N-3’</w:t>
            </w:r>
          </w:p>
        </w:tc>
        <w:tc>
          <w:tcPr>
            <w:tcW w:w="598" w:type="dxa"/>
          </w:tcPr>
          <w:p w14:paraId="6FB57C25" w14:textId="4B31A42A" w:rsidR="002A417F" w:rsidRPr="00BC44B3" w:rsidRDefault="002A417F" w:rsidP="00124CF9">
            <w:pPr>
              <w:rPr>
                <w:sz w:val="16"/>
                <w:szCs w:val="16"/>
              </w:rPr>
            </w:pPr>
            <w:r w:rsidRPr="00BC44B3">
              <w:rPr>
                <w:sz w:val="16"/>
                <w:szCs w:val="16"/>
              </w:rPr>
              <w:t>C-5’</w:t>
            </w:r>
          </w:p>
        </w:tc>
        <w:tc>
          <w:tcPr>
            <w:tcW w:w="599" w:type="dxa"/>
          </w:tcPr>
          <w:p w14:paraId="206886F0" w14:textId="3F2103FE" w:rsidR="002A417F" w:rsidRPr="00BC44B3" w:rsidRDefault="002A417F" w:rsidP="00124CF9">
            <w:pPr>
              <w:rPr>
                <w:sz w:val="16"/>
                <w:szCs w:val="16"/>
              </w:rPr>
            </w:pPr>
            <w:r w:rsidRPr="00BC44B3">
              <w:rPr>
                <w:sz w:val="16"/>
                <w:szCs w:val="16"/>
              </w:rPr>
              <w:t>C-3’</w:t>
            </w:r>
          </w:p>
        </w:tc>
        <w:tc>
          <w:tcPr>
            <w:tcW w:w="599" w:type="dxa"/>
          </w:tcPr>
          <w:p w14:paraId="650D6373" w14:textId="2FB017DE" w:rsidR="002A417F" w:rsidRPr="00BC44B3" w:rsidRDefault="002A417F" w:rsidP="00124CF9">
            <w:pPr>
              <w:rPr>
                <w:sz w:val="16"/>
                <w:szCs w:val="16"/>
              </w:rPr>
            </w:pPr>
            <w:r w:rsidRPr="00BC44B3">
              <w:rPr>
                <w:sz w:val="16"/>
                <w:szCs w:val="16"/>
              </w:rPr>
              <w:t>Blunt</w:t>
            </w:r>
          </w:p>
        </w:tc>
        <w:tc>
          <w:tcPr>
            <w:tcW w:w="1344" w:type="dxa"/>
          </w:tcPr>
          <w:p w14:paraId="4DAD30CE" w14:textId="2A70E1ED" w:rsidR="002A417F" w:rsidRPr="00BC44B3" w:rsidRDefault="00BC44B3" w:rsidP="00124CF9">
            <w:pPr>
              <w:rPr>
                <w:sz w:val="16"/>
                <w:szCs w:val="16"/>
              </w:rPr>
            </w:pPr>
            <w:r w:rsidRPr="00BC44B3">
              <w:rPr>
                <w:sz w:val="16"/>
                <w:szCs w:val="16"/>
              </w:rPr>
              <w:t>Provides</w:t>
            </w:r>
          </w:p>
        </w:tc>
        <w:tc>
          <w:tcPr>
            <w:tcW w:w="3892" w:type="dxa"/>
          </w:tcPr>
          <w:p w14:paraId="08363C9C" w14:textId="5FC3E7B9" w:rsidR="002A417F" w:rsidRPr="00BC44B3" w:rsidRDefault="00BC44B3" w:rsidP="00124CF9">
            <w:pPr>
              <w:rPr>
                <w:sz w:val="16"/>
                <w:szCs w:val="16"/>
              </w:rPr>
            </w:pPr>
            <w:r w:rsidRPr="00BC44B3">
              <w:rPr>
                <w:sz w:val="16"/>
                <w:szCs w:val="16"/>
              </w:rPr>
              <w:t>Functioning NHEJ mediators likely required</w:t>
            </w:r>
          </w:p>
        </w:tc>
      </w:tr>
      <w:tr w:rsidR="00BC44B3" w:rsidRPr="00BC44B3" w14:paraId="3088AC6E" w14:textId="77777777" w:rsidTr="00BC44B3">
        <w:trPr>
          <w:trHeight w:val="286"/>
        </w:trPr>
        <w:tc>
          <w:tcPr>
            <w:tcW w:w="857" w:type="dxa"/>
          </w:tcPr>
          <w:p w14:paraId="139F3CA0" w14:textId="70575067" w:rsidR="00BC44B3" w:rsidRPr="00BC44B3" w:rsidRDefault="00BC44B3" w:rsidP="00BC44B3">
            <w:pPr>
              <w:rPr>
                <w:sz w:val="16"/>
                <w:szCs w:val="16"/>
              </w:rPr>
            </w:pPr>
            <w:r w:rsidRPr="00BC44B3">
              <w:rPr>
                <w:sz w:val="16"/>
                <w:szCs w:val="16"/>
              </w:rPr>
              <w:t>1</w:t>
            </w:r>
          </w:p>
        </w:tc>
        <w:tc>
          <w:tcPr>
            <w:tcW w:w="598" w:type="dxa"/>
          </w:tcPr>
          <w:p w14:paraId="5EE584EA" w14:textId="180B841A" w:rsidR="00BC44B3" w:rsidRPr="00BC44B3" w:rsidRDefault="00BC44B3" w:rsidP="00BC44B3">
            <w:pPr>
              <w:rPr>
                <w:sz w:val="16"/>
                <w:szCs w:val="16"/>
              </w:rPr>
            </w:pPr>
            <w:r w:rsidRPr="00BC44B3">
              <w:rPr>
                <w:sz w:val="16"/>
                <w:szCs w:val="16"/>
              </w:rPr>
              <w:t>EcoRI</w:t>
            </w:r>
          </w:p>
        </w:tc>
        <w:tc>
          <w:tcPr>
            <w:tcW w:w="599" w:type="dxa"/>
          </w:tcPr>
          <w:p w14:paraId="2628E717" w14:textId="0CD78AE7" w:rsidR="00BC44B3" w:rsidRPr="00BC44B3" w:rsidRDefault="00BC44B3" w:rsidP="00BC44B3">
            <w:pPr>
              <w:rPr>
                <w:sz w:val="16"/>
                <w:szCs w:val="16"/>
              </w:rPr>
            </w:pPr>
            <w:r w:rsidRPr="00BC44B3">
              <w:rPr>
                <w:sz w:val="16"/>
                <w:szCs w:val="16"/>
              </w:rPr>
              <w:t xml:space="preserve"> </w:t>
            </w:r>
          </w:p>
        </w:tc>
        <w:tc>
          <w:tcPr>
            <w:tcW w:w="598" w:type="dxa"/>
          </w:tcPr>
          <w:p w14:paraId="0A362E48" w14:textId="43F86EE6" w:rsidR="00BC44B3" w:rsidRPr="00BC44B3" w:rsidRDefault="00BC44B3" w:rsidP="00BC44B3">
            <w:pPr>
              <w:rPr>
                <w:sz w:val="16"/>
                <w:szCs w:val="16"/>
              </w:rPr>
            </w:pPr>
            <w:r w:rsidRPr="00BC44B3">
              <w:rPr>
                <w:sz w:val="16"/>
                <w:szCs w:val="16"/>
              </w:rPr>
              <w:t xml:space="preserve"> </w:t>
            </w:r>
          </w:p>
        </w:tc>
        <w:tc>
          <w:tcPr>
            <w:tcW w:w="599" w:type="dxa"/>
          </w:tcPr>
          <w:p w14:paraId="5B9A3A39" w14:textId="2CC34320" w:rsidR="00BC44B3" w:rsidRPr="00BC44B3" w:rsidRDefault="00BC44B3" w:rsidP="00BC44B3">
            <w:pPr>
              <w:rPr>
                <w:sz w:val="16"/>
                <w:szCs w:val="16"/>
              </w:rPr>
            </w:pPr>
            <w:r w:rsidRPr="00BC44B3">
              <w:rPr>
                <w:sz w:val="16"/>
                <w:szCs w:val="16"/>
              </w:rPr>
              <w:t>KpnI</w:t>
            </w:r>
          </w:p>
        </w:tc>
        <w:tc>
          <w:tcPr>
            <w:tcW w:w="599" w:type="dxa"/>
          </w:tcPr>
          <w:p w14:paraId="46B89425" w14:textId="77777777" w:rsidR="00BC44B3" w:rsidRPr="00BC44B3" w:rsidRDefault="00BC44B3" w:rsidP="00BC44B3">
            <w:pPr>
              <w:rPr>
                <w:sz w:val="16"/>
                <w:szCs w:val="16"/>
              </w:rPr>
            </w:pPr>
          </w:p>
        </w:tc>
        <w:tc>
          <w:tcPr>
            <w:tcW w:w="1344" w:type="dxa"/>
          </w:tcPr>
          <w:p w14:paraId="32181773" w14:textId="1F5FCD12" w:rsidR="00BC44B3" w:rsidRPr="00BC44B3" w:rsidRDefault="00BC44B3" w:rsidP="00BC44B3">
            <w:pPr>
              <w:rPr>
                <w:sz w:val="16"/>
                <w:szCs w:val="16"/>
              </w:rPr>
            </w:pPr>
            <w:r w:rsidRPr="00BC44B3">
              <w:rPr>
                <w:sz w:val="16"/>
                <w:szCs w:val="16"/>
              </w:rPr>
              <w:t xml:space="preserve">5’ </w:t>
            </w:r>
            <w:r w:rsidR="000E41CB" w:rsidRPr="00BC44B3">
              <w:rPr>
                <w:sz w:val="16"/>
                <w:szCs w:val="16"/>
              </w:rPr>
              <w:t>hang:</w:t>
            </w:r>
            <w:r w:rsidRPr="00BC44B3">
              <w:rPr>
                <w:sz w:val="16"/>
                <w:szCs w:val="16"/>
              </w:rPr>
              <w:t xml:space="preserve"> 3’ hang</w:t>
            </w:r>
          </w:p>
        </w:tc>
        <w:tc>
          <w:tcPr>
            <w:tcW w:w="3892" w:type="dxa"/>
          </w:tcPr>
          <w:p w14:paraId="61485F9B" w14:textId="5AA2B55C" w:rsidR="00BC44B3" w:rsidRPr="00BC44B3" w:rsidRDefault="00BC44B3" w:rsidP="00BC44B3">
            <w:pPr>
              <w:rPr>
                <w:sz w:val="16"/>
                <w:szCs w:val="16"/>
              </w:rPr>
            </w:pPr>
            <w:r w:rsidRPr="00BC44B3">
              <w:rPr>
                <w:sz w:val="16"/>
                <w:szCs w:val="16"/>
              </w:rPr>
              <w:t>DNA-PKcs: Artemis endonuclease activity</w:t>
            </w:r>
          </w:p>
        </w:tc>
      </w:tr>
      <w:tr w:rsidR="00BC44B3" w:rsidRPr="00BC44B3" w14:paraId="13878940" w14:textId="77777777" w:rsidTr="00BC44B3">
        <w:trPr>
          <w:trHeight w:val="268"/>
        </w:trPr>
        <w:tc>
          <w:tcPr>
            <w:tcW w:w="857" w:type="dxa"/>
          </w:tcPr>
          <w:p w14:paraId="064BB9C0" w14:textId="60B46F5C" w:rsidR="00BC44B3" w:rsidRPr="00BC44B3" w:rsidRDefault="00BC44B3" w:rsidP="00BC44B3">
            <w:pPr>
              <w:rPr>
                <w:sz w:val="16"/>
                <w:szCs w:val="16"/>
              </w:rPr>
            </w:pPr>
            <w:r w:rsidRPr="00BC44B3">
              <w:rPr>
                <w:sz w:val="16"/>
                <w:szCs w:val="16"/>
              </w:rPr>
              <w:t>2</w:t>
            </w:r>
          </w:p>
        </w:tc>
        <w:tc>
          <w:tcPr>
            <w:tcW w:w="598" w:type="dxa"/>
          </w:tcPr>
          <w:p w14:paraId="2221C0A9" w14:textId="59F2E6BC" w:rsidR="00BC44B3" w:rsidRPr="00BC44B3" w:rsidRDefault="00BC44B3" w:rsidP="00BC44B3">
            <w:pPr>
              <w:rPr>
                <w:sz w:val="16"/>
                <w:szCs w:val="16"/>
              </w:rPr>
            </w:pPr>
            <w:r w:rsidRPr="00BC44B3">
              <w:rPr>
                <w:sz w:val="16"/>
                <w:szCs w:val="16"/>
              </w:rPr>
              <w:t xml:space="preserve"> </w:t>
            </w:r>
          </w:p>
        </w:tc>
        <w:tc>
          <w:tcPr>
            <w:tcW w:w="599" w:type="dxa"/>
          </w:tcPr>
          <w:p w14:paraId="03E8D8EF" w14:textId="568A9868" w:rsidR="00BC44B3" w:rsidRPr="00BC44B3" w:rsidRDefault="00BC44B3" w:rsidP="00BC44B3">
            <w:pPr>
              <w:rPr>
                <w:sz w:val="16"/>
                <w:szCs w:val="16"/>
              </w:rPr>
            </w:pPr>
            <w:r w:rsidRPr="00BC44B3">
              <w:rPr>
                <w:sz w:val="16"/>
                <w:szCs w:val="16"/>
              </w:rPr>
              <w:t>SacI</w:t>
            </w:r>
          </w:p>
        </w:tc>
        <w:tc>
          <w:tcPr>
            <w:tcW w:w="598" w:type="dxa"/>
          </w:tcPr>
          <w:p w14:paraId="16D6EB85" w14:textId="1E05AD04" w:rsidR="00BC44B3" w:rsidRPr="00BC44B3" w:rsidRDefault="00BC44B3" w:rsidP="00BC44B3">
            <w:pPr>
              <w:rPr>
                <w:sz w:val="16"/>
                <w:szCs w:val="16"/>
              </w:rPr>
            </w:pPr>
            <w:r w:rsidRPr="00BC44B3">
              <w:rPr>
                <w:sz w:val="16"/>
                <w:szCs w:val="16"/>
              </w:rPr>
              <w:t>EcoRI</w:t>
            </w:r>
          </w:p>
        </w:tc>
        <w:tc>
          <w:tcPr>
            <w:tcW w:w="599" w:type="dxa"/>
          </w:tcPr>
          <w:p w14:paraId="4E16049D" w14:textId="5ACB471F" w:rsidR="00BC44B3" w:rsidRPr="00BC44B3" w:rsidRDefault="00BC44B3" w:rsidP="00BC44B3">
            <w:pPr>
              <w:rPr>
                <w:sz w:val="16"/>
                <w:szCs w:val="16"/>
              </w:rPr>
            </w:pPr>
            <w:r w:rsidRPr="00BC44B3">
              <w:rPr>
                <w:sz w:val="16"/>
                <w:szCs w:val="16"/>
              </w:rPr>
              <w:t xml:space="preserve"> </w:t>
            </w:r>
          </w:p>
        </w:tc>
        <w:tc>
          <w:tcPr>
            <w:tcW w:w="599" w:type="dxa"/>
          </w:tcPr>
          <w:p w14:paraId="3DBBD6D3" w14:textId="77777777" w:rsidR="00BC44B3" w:rsidRPr="00BC44B3" w:rsidRDefault="00BC44B3" w:rsidP="00BC44B3">
            <w:pPr>
              <w:rPr>
                <w:sz w:val="16"/>
                <w:szCs w:val="16"/>
              </w:rPr>
            </w:pPr>
          </w:p>
        </w:tc>
        <w:tc>
          <w:tcPr>
            <w:tcW w:w="1344" w:type="dxa"/>
          </w:tcPr>
          <w:p w14:paraId="6A2D23AF" w14:textId="0C0943B6" w:rsidR="00BC44B3" w:rsidRPr="00BC44B3" w:rsidRDefault="00BC44B3" w:rsidP="00BC44B3">
            <w:pPr>
              <w:rPr>
                <w:sz w:val="16"/>
                <w:szCs w:val="16"/>
              </w:rPr>
            </w:pPr>
            <w:r w:rsidRPr="00BC44B3">
              <w:rPr>
                <w:sz w:val="16"/>
                <w:szCs w:val="16"/>
              </w:rPr>
              <w:t xml:space="preserve">3’ </w:t>
            </w:r>
            <w:r w:rsidR="000E41CB" w:rsidRPr="00BC44B3">
              <w:rPr>
                <w:sz w:val="16"/>
                <w:szCs w:val="16"/>
              </w:rPr>
              <w:t>hang:</w:t>
            </w:r>
            <w:r w:rsidRPr="00BC44B3">
              <w:rPr>
                <w:sz w:val="16"/>
                <w:szCs w:val="16"/>
              </w:rPr>
              <w:t xml:space="preserve"> 5’ hang</w:t>
            </w:r>
          </w:p>
        </w:tc>
        <w:tc>
          <w:tcPr>
            <w:tcW w:w="3892" w:type="dxa"/>
          </w:tcPr>
          <w:p w14:paraId="60BED1E8" w14:textId="2F146982" w:rsidR="00BC44B3" w:rsidRPr="00BC44B3" w:rsidRDefault="00BC44B3" w:rsidP="00BC44B3">
            <w:pPr>
              <w:rPr>
                <w:sz w:val="16"/>
                <w:szCs w:val="16"/>
              </w:rPr>
            </w:pPr>
            <w:r w:rsidRPr="00BC44B3">
              <w:rPr>
                <w:sz w:val="16"/>
                <w:szCs w:val="16"/>
              </w:rPr>
              <w:t>Pol µ activity [Artemis likely required]</w:t>
            </w:r>
          </w:p>
        </w:tc>
      </w:tr>
      <w:tr w:rsidR="00BC44B3" w:rsidRPr="00BC44B3" w14:paraId="6A05B313" w14:textId="77777777" w:rsidTr="00BC44B3">
        <w:trPr>
          <w:trHeight w:val="268"/>
        </w:trPr>
        <w:tc>
          <w:tcPr>
            <w:tcW w:w="857" w:type="dxa"/>
          </w:tcPr>
          <w:p w14:paraId="51A9192A" w14:textId="052104A7" w:rsidR="00BC44B3" w:rsidRPr="00BC44B3" w:rsidRDefault="00BC44B3" w:rsidP="00BC44B3">
            <w:pPr>
              <w:rPr>
                <w:sz w:val="16"/>
                <w:szCs w:val="16"/>
              </w:rPr>
            </w:pPr>
            <w:r w:rsidRPr="00BC44B3">
              <w:rPr>
                <w:sz w:val="16"/>
                <w:szCs w:val="16"/>
              </w:rPr>
              <w:t>3</w:t>
            </w:r>
          </w:p>
        </w:tc>
        <w:tc>
          <w:tcPr>
            <w:tcW w:w="598" w:type="dxa"/>
          </w:tcPr>
          <w:p w14:paraId="5F3753F2" w14:textId="437453D7" w:rsidR="00BC44B3" w:rsidRPr="00BC44B3" w:rsidRDefault="00BC44B3" w:rsidP="00BC44B3">
            <w:pPr>
              <w:rPr>
                <w:sz w:val="16"/>
                <w:szCs w:val="16"/>
              </w:rPr>
            </w:pPr>
            <w:r w:rsidRPr="00BC44B3">
              <w:rPr>
                <w:sz w:val="16"/>
                <w:szCs w:val="16"/>
              </w:rPr>
              <w:t xml:space="preserve"> </w:t>
            </w:r>
          </w:p>
        </w:tc>
        <w:tc>
          <w:tcPr>
            <w:tcW w:w="599" w:type="dxa"/>
          </w:tcPr>
          <w:p w14:paraId="689C5622" w14:textId="60C1484E" w:rsidR="00BC44B3" w:rsidRPr="00BC44B3" w:rsidRDefault="00BC44B3" w:rsidP="00BC44B3">
            <w:pPr>
              <w:rPr>
                <w:sz w:val="16"/>
                <w:szCs w:val="16"/>
              </w:rPr>
            </w:pPr>
            <w:r w:rsidRPr="00BC44B3">
              <w:rPr>
                <w:sz w:val="16"/>
                <w:szCs w:val="16"/>
              </w:rPr>
              <w:t xml:space="preserve"> </w:t>
            </w:r>
          </w:p>
        </w:tc>
        <w:tc>
          <w:tcPr>
            <w:tcW w:w="598" w:type="dxa"/>
          </w:tcPr>
          <w:p w14:paraId="50A153C8" w14:textId="71FFB312" w:rsidR="00BC44B3" w:rsidRPr="00BC44B3" w:rsidRDefault="00BC44B3" w:rsidP="00BC44B3">
            <w:pPr>
              <w:rPr>
                <w:sz w:val="16"/>
                <w:szCs w:val="16"/>
              </w:rPr>
            </w:pPr>
            <w:r w:rsidRPr="00BC44B3">
              <w:rPr>
                <w:sz w:val="16"/>
                <w:szCs w:val="16"/>
              </w:rPr>
              <w:t xml:space="preserve"> </w:t>
            </w:r>
          </w:p>
        </w:tc>
        <w:tc>
          <w:tcPr>
            <w:tcW w:w="599" w:type="dxa"/>
          </w:tcPr>
          <w:p w14:paraId="5817FC0B" w14:textId="7985B877" w:rsidR="00BC44B3" w:rsidRPr="00BC44B3" w:rsidRDefault="00BC44B3" w:rsidP="00BC44B3">
            <w:pPr>
              <w:rPr>
                <w:sz w:val="16"/>
                <w:szCs w:val="16"/>
              </w:rPr>
            </w:pPr>
            <w:r w:rsidRPr="00BC44B3">
              <w:rPr>
                <w:sz w:val="16"/>
                <w:szCs w:val="16"/>
              </w:rPr>
              <w:t xml:space="preserve"> </w:t>
            </w:r>
          </w:p>
        </w:tc>
        <w:tc>
          <w:tcPr>
            <w:tcW w:w="599" w:type="dxa"/>
          </w:tcPr>
          <w:p w14:paraId="2B2D0A6A" w14:textId="0F2D21FE" w:rsidR="00BC44B3" w:rsidRPr="00BC44B3" w:rsidRDefault="00BC44B3" w:rsidP="00BC44B3">
            <w:pPr>
              <w:rPr>
                <w:sz w:val="16"/>
                <w:szCs w:val="16"/>
              </w:rPr>
            </w:pPr>
            <w:r w:rsidRPr="00BC44B3">
              <w:rPr>
                <w:sz w:val="16"/>
                <w:szCs w:val="16"/>
              </w:rPr>
              <w:t>PmeI</w:t>
            </w:r>
          </w:p>
        </w:tc>
        <w:tc>
          <w:tcPr>
            <w:tcW w:w="1344" w:type="dxa"/>
          </w:tcPr>
          <w:p w14:paraId="79F544DE" w14:textId="3BBCF2B5" w:rsidR="00BC44B3" w:rsidRPr="00BC44B3" w:rsidRDefault="00BC44B3" w:rsidP="00BC44B3">
            <w:pPr>
              <w:rPr>
                <w:sz w:val="16"/>
                <w:szCs w:val="16"/>
              </w:rPr>
            </w:pPr>
            <w:r w:rsidRPr="00BC44B3">
              <w:rPr>
                <w:sz w:val="16"/>
                <w:szCs w:val="16"/>
              </w:rPr>
              <w:t>Blunt</w:t>
            </w:r>
          </w:p>
        </w:tc>
        <w:tc>
          <w:tcPr>
            <w:tcW w:w="3892" w:type="dxa"/>
          </w:tcPr>
          <w:p w14:paraId="515FF9F9" w14:textId="3D2066F6" w:rsidR="00BC44B3" w:rsidRPr="00BC44B3" w:rsidRDefault="00BC44B3" w:rsidP="00BC44B3">
            <w:pPr>
              <w:rPr>
                <w:sz w:val="16"/>
                <w:szCs w:val="16"/>
              </w:rPr>
            </w:pPr>
            <w:r w:rsidRPr="00BC44B3">
              <w:rPr>
                <w:sz w:val="16"/>
                <w:szCs w:val="16"/>
              </w:rPr>
              <w:t>Ku–XRCC4–DNA ligase IV activity [Artemis not required]</w:t>
            </w:r>
          </w:p>
        </w:tc>
      </w:tr>
    </w:tbl>
    <w:p w14:paraId="5E0C1E35" w14:textId="77777777" w:rsidR="005F6039" w:rsidRDefault="005F6039" w:rsidP="00124CF9"/>
    <w:p w14:paraId="6E6FC7CA" w14:textId="7CC1658C" w:rsidR="005F6039" w:rsidRDefault="005F6039" w:rsidP="00124CF9">
      <w:r>
        <w:rPr>
          <w:noProof/>
          <w:lang w:eastAsia="en-GB"/>
        </w:rPr>
        <mc:AlternateContent>
          <mc:Choice Requires="wpc">
            <w:drawing>
              <wp:inline distT="0" distB="0" distL="0" distR="0" wp14:anchorId="2261AD1D" wp14:editId="0D60F839">
                <wp:extent cx="5718810" cy="3411109"/>
                <wp:effectExtent l="0" t="0" r="15240" b="18415"/>
                <wp:docPr id="19" name="Canvas 19"/>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w="12700">
                          <a:solidFill>
                            <a:schemeClr val="tx1">
                              <a:lumMod val="50000"/>
                              <a:lumOff val="50000"/>
                            </a:schemeClr>
                          </a:solidFill>
                        </a:ln>
                      </wpc:whole>
                      <wpg:wgp>
                        <wpg:cNvPr id="59" name="Group 59">
                          <a:extLst>
                            <a:ext uri="{FF2B5EF4-FFF2-40B4-BE49-F238E27FC236}">
                              <a16:creationId xmlns:a16="http://schemas.microsoft.com/office/drawing/2014/main" id="{70EA174F-0009-47D5-88DF-6119D23773F5}"/>
                            </a:ext>
                          </a:extLst>
                        </wpg:cNvPr>
                        <wpg:cNvGrpSpPr/>
                        <wpg:grpSpPr>
                          <a:xfrm>
                            <a:off x="1575629" y="205788"/>
                            <a:ext cx="2581245" cy="998597"/>
                            <a:chOff x="0" y="0"/>
                            <a:chExt cx="2908400" cy="1533432"/>
                          </a:xfrm>
                        </wpg:grpSpPr>
                        <wps:wsp>
                          <wps:cNvPr id="100" name="Rectangle 100">
                            <a:extLst>
                              <a:ext uri="{FF2B5EF4-FFF2-40B4-BE49-F238E27FC236}">
                                <a16:creationId xmlns:a16="http://schemas.microsoft.com/office/drawing/2014/main" id="{77235B53-F3AC-428F-85E7-AE0C0E00C57F}"/>
                              </a:ext>
                            </a:extLst>
                          </wps:cNvPr>
                          <wps:cNvSpPr/>
                          <wps:spPr>
                            <a:xfrm>
                              <a:off x="0" y="0"/>
                              <a:ext cx="2908400" cy="1251675"/>
                            </a:xfrm>
                            <a:prstGeom prst="rect">
                              <a:avLst/>
                            </a:prstGeom>
                            <a:solidFill>
                              <a:schemeClr val="bg1"/>
                            </a:solidFill>
                            <a:ln>
                              <a:solidFill>
                                <a:schemeClr val="tx2"/>
                              </a:solidFill>
                            </a:ln>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101" name="Group 101">
                            <a:extLst>
                              <a:ext uri="{FF2B5EF4-FFF2-40B4-BE49-F238E27FC236}">
                                <a16:creationId xmlns:a16="http://schemas.microsoft.com/office/drawing/2014/main" id="{D9B1CCC7-2BFD-401A-A6CA-821293042057}"/>
                              </a:ext>
                            </a:extLst>
                          </wpg:cNvPr>
                          <wpg:cNvGrpSpPr/>
                          <wpg:grpSpPr>
                            <a:xfrm>
                              <a:off x="97537" y="85101"/>
                              <a:ext cx="2737858" cy="1448331"/>
                              <a:chOff x="97537" y="85100"/>
                              <a:chExt cx="2737859" cy="1448332"/>
                            </a:xfrm>
                          </wpg:grpSpPr>
                          <wpg:grpSp>
                            <wpg:cNvPr id="102" name="Group 102">
                              <a:extLst>
                                <a:ext uri="{FF2B5EF4-FFF2-40B4-BE49-F238E27FC236}">
                                  <a16:creationId xmlns:a16="http://schemas.microsoft.com/office/drawing/2014/main" id="{6027EF3F-46B4-4909-A382-E87D9CCF47B9}"/>
                                </a:ext>
                              </a:extLst>
                            </wpg:cNvPr>
                            <wpg:cNvGrpSpPr/>
                            <wpg:grpSpPr>
                              <a:xfrm>
                                <a:off x="97537" y="181619"/>
                                <a:ext cx="2737859" cy="1351813"/>
                                <a:chOff x="97537" y="181619"/>
                                <a:chExt cx="2737859" cy="1351813"/>
                              </a:xfrm>
                            </wpg:grpSpPr>
                            <wpg:grpSp>
                              <wpg:cNvPr id="104" name="Group 104">
                                <a:extLst>
                                  <a:ext uri="{FF2B5EF4-FFF2-40B4-BE49-F238E27FC236}">
                                    <a16:creationId xmlns:a16="http://schemas.microsoft.com/office/drawing/2014/main" id="{E20B272F-A349-4D7F-93B8-9B35E1A88065}"/>
                                  </a:ext>
                                </a:extLst>
                              </wpg:cNvPr>
                              <wpg:cNvGrpSpPr/>
                              <wpg:grpSpPr>
                                <a:xfrm>
                                  <a:off x="97537" y="181619"/>
                                  <a:ext cx="2737859" cy="982981"/>
                                  <a:chOff x="97537" y="181619"/>
                                  <a:chExt cx="2737859" cy="982981"/>
                                </a:xfrm>
                              </wpg:grpSpPr>
                              <wpg:grpSp>
                                <wpg:cNvPr id="106" name="Group 106">
                                  <a:extLst>
                                    <a:ext uri="{FF2B5EF4-FFF2-40B4-BE49-F238E27FC236}">
                                      <a16:creationId xmlns:a16="http://schemas.microsoft.com/office/drawing/2014/main" id="{83243BFC-890B-4551-9DE7-FD2E7B2A35AC}"/>
                                    </a:ext>
                                  </a:extLst>
                                </wpg:cNvPr>
                                <wpg:cNvGrpSpPr/>
                                <wpg:grpSpPr>
                                  <a:xfrm>
                                    <a:off x="97537" y="320759"/>
                                    <a:ext cx="2683074" cy="804763"/>
                                    <a:chOff x="97538" y="320759"/>
                                    <a:chExt cx="2683072" cy="804763"/>
                                  </a:xfrm>
                                </wpg:grpSpPr>
                                <pic:pic xmlns:pic="http://schemas.openxmlformats.org/drawingml/2006/picture">
                                  <pic:nvPicPr>
                                    <pic:cNvPr id="111" name="Picture 111">
                                      <a:extLst>
                                        <a:ext uri="{FF2B5EF4-FFF2-40B4-BE49-F238E27FC236}">
                                          <a16:creationId xmlns:a16="http://schemas.microsoft.com/office/drawing/2014/main" id="{36DA3FDA-6D23-4995-BC4D-F2ACAF4262E3}"/>
                                        </a:ext>
                                      </a:extLst>
                                    </pic:cNvPr>
                                    <pic:cNvPicPr>
                                      <a:picLocks noChangeAspect="1"/>
                                    </pic:cNvPicPr>
                                  </pic:nvPicPr>
                                  <pic:blipFill rotWithShape="1">
                                    <a:blip r:embed="rId8"/>
                                    <a:srcRect l="46287" t="41926" r="7581" b="15678"/>
                                    <a:stretch/>
                                  </pic:blipFill>
                                  <pic:spPr>
                                    <a:xfrm>
                                      <a:off x="97538" y="320759"/>
                                      <a:ext cx="2683072" cy="804763"/>
                                    </a:xfrm>
                                    <a:prstGeom prst="rect">
                                      <a:avLst/>
                                    </a:prstGeom>
                                  </pic:spPr>
                                </pic:pic>
                                <wps:wsp>
                                  <wps:cNvPr id="113" name="Rectangle 113">
                                    <a:extLst>
                                      <a:ext uri="{FF2B5EF4-FFF2-40B4-BE49-F238E27FC236}">
                                        <a16:creationId xmlns:a16="http://schemas.microsoft.com/office/drawing/2014/main" id="{F4497520-E4D5-47FB-B483-36BF7A3BDDC4}"/>
                                      </a:ext>
                                    </a:extLst>
                                  </wps:cNvPr>
                                  <wps:cNvSpPr/>
                                  <wps:spPr>
                                    <a:xfrm>
                                      <a:off x="440437" y="636989"/>
                                      <a:ext cx="486461" cy="426720"/>
                                    </a:xfrm>
                                    <a:prstGeom prst="rect">
                                      <a:avLst/>
                                    </a:prstGeom>
                                    <a:solidFill>
                                      <a:srgbClr val="0070C0">
                                        <a:alpha val="39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4" name="Rectangle 114">
                                    <a:extLst>
                                      <a:ext uri="{FF2B5EF4-FFF2-40B4-BE49-F238E27FC236}">
                                        <a16:creationId xmlns:a16="http://schemas.microsoft.com/office/drawing/2014/main" id="{439BADC5-037E-4101-AB02-7E57C0182098}"/>
                                      </a:ext>
                                    </a:extLst>
                                  </wps:cNvPr>
                                  <wps:cNvSpPr/>
                                  <wps:spPr>
                                    <a:xfrm>
                                      <a:off x="1978458" y="636989"/>
                                      <a:ext cx="510541" cy="426720"/>
                                    </a:xfrm>
                                    <a:prstGeom prst="rect">
                                      <a:avLst/>
                                    </a:prstGeom>
                                    <a:solidFill>
                                      <a:srgbClr val="0070C0">
                                        <a:alpha val="39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5" name="Connector: Elbow 115">
                                    <a:extLst>
                                      <a:ext uri="{FF2B5EF4-FFF2-40B4-BE49-F238E27FC236}">
                                        <a16:creationId xmlns:a16="http://schemas.microsoft.com/office/drawing/2014/main" id="{4AE87FC6-324F-4AA0-9CAF-E0B9C4487546}"/>
                                      </a:ext>
                                    </a:extLst>
                                  </wps:cNvPr>
                                  <wps:cNvCnPr>
                                    <a:cxnSpLocks/>
                                  </wps:cNvCnPr>
                                  <wps:spPr>
                                    <a:xfrm rot="16200000" flipH="1">
                                      <a:off x="460478" y="696348"/>
                                      <a:ext cx="426720" cy="308002"/>
                                    </a:xfrm>
                                    <a:prstGeom prst="bentConnector3">
                                      <a:avLst/>
                                    </a:prstGeom>
                                    <a:ln w="22225">
                                      <a:solidFill>
                                        <a:srgbClr val="C00000"/>
                                      </a:solidFill>
                                    </a:ln>
                                  </wps:spPr>
                                  <wps:style>
                                    <a:lnRef idx="1">
                                      <a:schemeClr val="accent1"/>
                                    </a:lnRef>
                                    <a:fillRef idx="0">
                                      <a:schemeClr val="accent1"/>
                                    </a:fillRef>
                                    <a:effectRef idx="0">
                                      <a:schemeClr val="accent1"/>
                                    </a:effectRef>
                                    <a:fontRef idx="minor">
                                      <a:schemeClr val="tx1"/>
                                    </a:fontRef>
                                  </wps:style>
                                  <wps:bodyPr/>
                                </wps:wsp>
                                <wps:wsp>
                                  <wps:cNvPr id="116" name="Connector: Elbow 116">
                                    <a:extLst>
                                      <a:ext uri="{FF2B5EF4-FFF2-40B4-BE49-F238E27FC236}">
                                        <a16:creationId xmlns:a16="http://schemas.microsoft.com/office/drawing/2014/main" id="{5EFAFDD0-0573-4557-8F65-8330D5EF9A6F}"/>
                                      </a:ext>
                                    </a:extLst>
                                  </wps:cNvPr>
                                  <wps:cNvCnPr>
                                    <a:cxnSpLocks/>
                                  </wps:cNvCnPr>
                                  <wps:spPr>
                                    <a:xfrm rot="5400000">
                                      <a:off x="2024180" y="682711"/>
                                      <a:ext cx="426720" cy="335280"/>
                                    </a:xfrm>
                                    <a:prstGeom prst="bentConnector3">
                                      <a:avLst/>
                                    </a:prstGeom>
                                    <a:ln w="22225">
                                      <a:solidFill>
                                        <a:srgbClr val="C00000"/>
                                      </a:solidFill>
                                    </a:ln>
                                  </wps:spPr>
                                  <wps:style>
                                    <a:lnRef idx="1">
                                      <a:schemeClr val="accent1"/>
                                    </a:lnRef>
                                    <a:fillRef idx="0">
                                      <a:schemeClr val="accent1"/>
                                    </a:fillRef>
                                    <a:effectRef idx="0">
                                      <a:schemeClr val="accent1"/>
                                    </a:effectRef>
                                    <a:fontRef idx="minor">
                                      <a:schemeClr val="tx1"/>
                                    </a:fontRef>
                                  </wps:style>
                                  <wps:bodyPr/>
                                </wps:wsp>
                              </wpg:grpSp>
                              <wps:wsp>
                                <wps:cNvPr id="107" name="Rectangle 107">
                                  <a:extLst>
                                    <a:ext uri="{FF2B5EF4-FFF2-40B4-BE49-F238E27FC236}">
                                      <a16:creationId xmlns:a16="http://schemas.microsoft.com/office/drawing/2014/main" id="{19D94FB1-1232-4FFF-8127-4BD962699F19}"/>
                                    </a:ext>
                                  </a:extLst>
                                </wps:cNvPr>
                                <wps:cNvSpPr/>
                                <wps:spPr>
                                  <a:xfrm>
                                    <a:off x="540029" y="181619"/>
                                    <a:ext cx="1865151" cy="655321"/>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108" name="Group 108">
                                  <a:extLst>
                                    <a:ext uri="{FF2B5EF4-FFF2-40B4-BE49-F238E27FC236}">
                                      <a16:creationId xmlns:a16="http://schemas.microsoft.com/office/drawing/2014/main" id="{18441F7C-9091-460D-9931-C45CDF50579C}"/>
                                    </a:ext>
                                  </a:extLst>
                                </wpg:cNvPr>
                                <wpg:cNvGrpSpPr/>
                                <wpg:grpSpPr>
                                  <a:xfrm>
                                    <a:off x="97537" y="309328"/>
                                    <a:ext cx="2737859" cy="855272"/>
                                    <a:chOff x="97537" y="309329"/>
                                    <a:chExt cx="2737859" cy="855271"/>
                                  </a:xfrm>
                                </wpg:grpSpPr>
                                <wps:wsp>
                                  <wps:cNvPr id="109" name="Rectangle 109">
                                    <a:extLst>
                                      <a:ext uri="{FF2B5EF4-FFF2-40B4-BE49-F238E27FC236}">
                                        <a16:creationId xmlns:a16="http://schemas.microsoft.com/office/drawing/2014/main" id="{8193C10E-0F77-4D26-B918-2471B96D513C}"/>
                                      </a:ext>
                                    </a:extLst>
                                  </wps:cNvPr>
                                  <wps:cNvSpPr/>
                                  <wps:spPr>
                                    <a:xfrm>
                                      <a:off x="840488" y="509281"/>
                                      <a:ext cx="1229412" cy="655319"/>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0" name="Rectangle 110">
                                    <a:extLst>
                                      <a:ext uri="{FF2B5EF4-FFF2-40B4-BE49-F238E27FC236}">
                                        <a16:creationId xmlns:a16="http://schemas.microsoft.com/office/drawing/2014/main" id="{9F069011-36FC-4A40-9711-9B6144AA0096}"/>
                                      </a:ext>
                                    </a:extLst>
                                  </wps:cNvPr>
                                  <wps:cNvSpPr/>
                                  <wps:spPr>
                                    <a:xfrm>
                                      <a:off x="97537" y="309329"/>
                                      <a:ext cx="2737859" cy="327659"/>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s:wsp>
                              <wps:cNvPr id="105" name="TextBox 43">
                                <a:extLst>
                                  <a:ext uri="{FF2B5EF4-FFF2-40B4-BE49-F238E27FC236}">
                                    <a16:creationId xmlns:a16="http://schemas.microsoft.com/office/drawing/2014/main" id="{8CCF6AC5-6F5C-489C-9F7A-9354C244AFE9}"/>
                                  </a:ext>
                                </a:extLst>
                              </wps:cNvPr>
                              <wps:cNvSpPr txBox="1"/>
                              <wps:spPr>
                                <a:xfrm>
                                  <a:off x="1028970" y="825511"/>
                                  <a:ext cx="930243" cy="707921"/>
                                </a:xfrm>
                                <a:prstGeom prst="rect">
                                  <a:avLst/>
                                </a:prstGeom>
                                <a:noFill/>
                              </wps:spPr>
                              <wps:txbx>
                                <w:txbxContent>
                                  <w:p w14:paraId="207246F6" w14:textId="77777777" w:rsidR="005F6039" w:rsidRPr="005F6039" w:rsidRDefault="005F6039" w:rsidP="005F6039">
                                    <w:pPr>
                                      <w:rPr>
                                        <w:rFonts w:hAnsi="Calibri"/>
                                        <w:i/>
                                        <w:iCs/>
                                        <w:color w:val="C00000"/>
                                        <w:kern w:val="24"/>
                                        <w:sz w:val="16"/>
                                        <w:szCs w:val="16"/>
                                      </w:rPr>
                                    </w:pPr>
                                    <w:r w:rsidRPr="005F6039">
                                      <w:rPr>
                                        <w:rFonts w:hAnsi="Calibri"/>
                                        <w:i/>
                                        <w:iCs/>
                                        <w:color w:val="C00000"/>
                                        <w:kern w:val="24"/>
                                        <w:sz w:val="16"/>
                                        <w:szCs w:val="16"/>
                                      </w:rPr>
                                      <w:t>15nt removed</w:t>
                                    </w:r>
                                  </w:p>
                                </w:txbxContent>
                              </wps:txbx>
                              <wps:bodyPr wrap="square" rtlCol="0">
                                <a:noAutofit/>
                              </wps:bodyPr>
                            </wps:wsp>
                          </wpg:grpSp>
                          <wps:wsp>
                            <wps:cNvPr id="103" name="TextBox 40">
                              <a:extLst>
                                <a:ext uri="{FF2B5EF4-FFF2-40B4-BE49-F238E27FC236}">
                                  <a16:creationId xmlns:a16="http://schemas.microsoft.com/office/drawing/2014/main" id="{006279BB-AEBC-44FD-A902-D22B5249D8A9}"/>
                                </a:ext>
                              </a:extLst>
                            </wps:cNvPr>
                            <wps:cNvSpPr txBox="1"/>
                            <wps:spPr>
                              <a:xfrm>
                                <a:off x="302658" y="85100"/>
                                <a:ext cx="2338840" cy="691345"/>
                              </a:xfrm>
                              <a:prstGeom prst="rect">
                                <a:avLst/>
                              </a:prstGeom>
                              <a:noFill/>
                              <a:ln w="12700">
                                <a:noFill/>
                              </a:ln>
                            </wps:spPr>
                            <wps:txbx>
                              <w:txbxContent>
                                <w:p w14:paraId="70060111" w14:textId="7BAAA11F" w:rsidR="005F6039" w:rsidRPr="005F6039" w:rsidRDefault="00413688" w:rsidP="005F6039">
                                  <w:pPr>
                                    <w:jc w:val="center"/>
                                    <w:rPr>
                                      <w:rFonts w:ascii="Minion Pro" w:hAnsi="Minion Pro"/>
                                      <w:color w:val="000000"/>
                                      <w:kern w:val="24"/>
                                      <w:sz w:val="16"/>
                                      <w:szCs w:val="16"/>
                                    </w:rPr>
                                  </w:pPr>
                                  <w:r w:rsidRPr="00413688">
                                    <w:rPr>
                                      <w:rFonts w:ascii="Minion Pro" w:hAnsi="Minion Pro"/>
                                      <w:b/>
                                      <w:bCs/>
                                      <w:color w:val="000000"/>
                                      <w:kern w:val="24"/>
                                      <w:sz w:val="16"/>
                                      <w:szCs w:val="16"/>
                                    </w:rPr>
                                    <w:t>Condition 1:</w:t>
                                  </w:r>
                                  <w:r>
                                    <w:rPr>
                                      <w:rFonts w:ascii="Minion Pro" w:hAnsi="Minion Pro"/>
                                      <w:color w:val="000000"/>
                                      <w:kern w:val="24"/>
                                      <w:sz w:val="16"/>
                                      <w:szCs w:val="16"/>
                                    </w:rPr>
                                    <w:t xml:space="preserve"> </w:t>
                                  </w:r>
                                  <w:r w:rsidR="005F6039" w:rsidRPr="005F6039">
                                    <w:rPr>
                                      <w:rFonts w:ascii="Minion Pro" w:hAnsi="Minion Pro"/>
                                      <w:color w:val="000000"/>
                                      <w:kern w:val="24"/>
                                      <w:sz w:val="16"/>
                                      <w:szCs w:val="16"/>
                                    </w:rPr>
                                    <w:t>5’ : 3’ double strand break</w:t>
                                  </w:r>
                                </w:p>
                              </w:txbxContent>
                            </wps:txbx>
                            <wps:bodyPr wrap="square">
                              <a:noAutofit/>
                            </wps:bodyPr>
                          </wps:wsp>
                        </wpg:grpSp>
                      </wpg:wgp>
                      <wpg:wgp>
                        <wpg:cNvPr id="60" name="Group 60">
                          <a:extLst>
                            <a:ext uri="{FF2B5EF4-FFF2-40B4-BE49-F238E27FC236}">
                              <a16:creationId xmlns:a16="http://schemas.microsoft.com/office/drawing/2014/main" id="{46EB34CF-A7A4-4997-BEE3-0DE82953F641}"/>
                            </a:ext>
                          </a:extLst>
                        </wpg:cNvPr>
                        <wpg:cNvGrpSpPr/>
                        <wpg:grpSpPr>
                          <a:xfrm>
                            <a:off x="1564714" y="1259125"/>
                            <a:ext cx="2593056" cy="887743"/>
                            <a:chOff x="5952822" y="7982"/>
                            <a:chExt cx="2752750" cy="1363207"/>
                          </a:xfrm>
                        </wpg:grpSpPr>
                        <wps:wsp>
                          <wps:cNvPr id="77" name="Rectangle 77">
                            <a:extLst>
                              <a:ext uri="{FF2B5EF4-FFF2-40B4-BE49-F238E27FC236}">
                                <a16:creationId xmlns:a16="http://schemas.microsoft.com/office/drawing/2014/main" id="{C3DE60EC-A183-402D-98D1-F8CFB43C9BB8}"/>
                              </a:ext>
                            </a:extLst>
                          </wps:cNvPr>
                          <wps:cNvSpPr/>
                          <wps:spPr>
                            <a:xfrm>
                              <a:off x="5952822" y="7982"/>
                              <a:ext cx="2752750" cy="1251675"/>
                            </a:xfrm>
                            <a:prstGeom prst="rect">
                              <a:avLst/>
                            </a:prstGeom>
                            <a:solidFill>
                              <a:schemeClr val="bg1"/>
                            </a:solidFill>
                            <a:ln>
                              <a:solidFill>
                                <a:schemeClr val="tx2"/>
                              </a:solidFill>
                            </a:ln>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78" name="Group 78">
                            <a:extLst>
                              <a:ext uri="{FF2B5EF4-FFF2-40B4-BE49-F238E27FC236}">
                                <a16:creationId xmlns:a16="http://schemas.microsoft.com/office/drawing/2014/main" id="{C656B860-E68D-465E-AE58-B05ECA9807B3}"/>
                              </a:ext>
                            </a:extLst>
                          </wpg:cNvPr>
                          <wpg:cNvGrpSpPr/>
                          <wpg:grpSpPr>
                            <a:xfrm>
                              <a:off x="6015294" y="109657"/>
                              <a:ext cx="2624545" cy="1261532"/>
                              <a:chOff x="6015295" y="109657"/>
                              <a:chExt cx="2624544" cy="1261531"/>
                            </a:xfrm>
                          </wpg:grpSpPr>
                          <wps:wsp>
                            <wps:cNvPr id="79" name="TextBox 53">
                              <a:extLst>
                                <a:ext uri="{FF2B5EF4-FFF2-40B4-BE49-F238E27FC236}">
                                  <a16:creationId xmlns:a16="http://schemas.microsoft.com/office/drawing/2014/main" id="{D52A62ED-9858-478E-84FF-5D3804CE8869}"/>
                                </a:ext>
                              </a:extLst>
                            </wps:cNvPr>
                            <wps:cNvSpPr txBox="1"/>
                            <wps:spPr>
                              <a:xfrm>
                                <a:off x="6242804" y="109657"/>
                                <a:ext cx="2244112" cy="691344"/>
                              </a:xfrm>
                              <a:prstGeom prst="rect">
                                <a:avLst/>
                              </a:prstGeom>
                              <a:noFill/>
                            </wps:spPr>
                            <wps:txbx>
                              <w:txbxContent>
                                <w:p w14:paraId="2D7EF837" w14:textId="73375963" w:rsidR="005F6039" w:rsidRPr="005F6039" w:rsidRDefault="00413688" w:rsidP="005F6039">
                                  <w:pPr>
                                    <w:jc w:val="center"/>
                                    <w:rPr>
                                      <w:rFonts w:ascii="Minion Pro" w:hAnsi="Minion Pro"/>
                                      <w:color w:val="000000"/>
                                      <w:kern w:val="24"/>
                                      <w:sz w:val="16"/>
                                      <w:szCs w:val="16"/>
                                    </w:rPr>
                                  </w:pPr>
                                  <w:r w:rsidRPr="00413688">
                                    <w:rPr>
                                      <w:rFonts w:ascii="Minion Pro" w:hAnsi="Minion Pro"/>
                                      <w:b/>
                                      <w:bCs/>
                                      <w:color w:val="000000"/>
                                      <w:kern w:val="24"/>
                                      <w:sz w:val="16"/>
                                      <w:szCs w:val="16"/>
                                    </w:rPr>
                                    <w:t xml:space="preserve">Condition </w:t>
                                  </w:r>
                                  <w:r>
                                    <w:rPr>
                                      <w:rFonts w:ascii="Minion Pro" w:hAnsi="Minion Pro"/>
                                      <w:b/>
                                      <w:bCs/>
                                      <w:color w:val="000000"/>
                                      <w:kern w:val="24"/>
                                      <w:sz w:val="16"/>
                                      <w:szCs w:val="16"/>
                                    </w:rPr>
                                    <w:t>2</w:t>
                                  </w:r>
                                  <w:r w:rsidRPr="00413688">
                                    <w:rPr>
                                      <w:rFonts w:ascii="Minion Pro" w:hAnsi="Minion Pro"/>
                                      <w:b/>
                                      <w:bCs/>
                                      <w:color w:val="000000"/>
                                      <w:kern w:val="24"/>
                                      <w:sz w:val="16"/>
                                      <w:szCs w:val="16"/>
                                    </w:rPr>
                                    <w:t>:</w:t>
                                  </w:r>
                                  <w:r>
                                    <w:rPr>
                                      <w:rFonts w:ascii="Minion Pro" w:hAnsi="Minion Pro"/>
                                      <w:color w:val="000000"/>
                                      <w:kern w:val="24"/>
                                      <w:sz w:val="16"/>
                                      <w:szCs w:val="16"/>
                                    </w:rPr>
                                    <w:t xml:space="preserve"> </w:t>
                                  </w:r>
                                  <w:r w:rsidR="005F6039" w:rsidRPr="005F6039">
                                    <w:rPr>
                                      <w:rFonts w:ascii="Minion Pro" w:hAnsi="Minion Pro"/>
                                      <w:color w:val="000000"/>
                                      <w:kern w:val="24"/>
                                      <w:sz w:val="16"/>
                                      <w:szCs w:val="16"/>
                                    </w:rPr>
                                    <w:t>3’ : 5’ double strand break</w:t>
                                  </w:r>
                                </w:p>
                              </w:txbxContent>
                            </wps:txbx>
                            <wps:bodyPr wrap="square">
                              <a:noAutofit/>
                            </wps:bodyPr>
                          </wps:wsp>
                          <wpg:grpSp>
                            <wpg:cNvPr id="82" name="Group 82">
                              <a:extLst>
                                <a:ext uri="{FF2B5EF4-FFF2-40B4-BE49-F238E27FC236}">
                                  <a16:creationId xmlns:a16="http://schemas.microsoft.com/office/drawing/2014/main" id="{9CAF50E2-2D73-4063-851E-ABF83FC20139}"/>
                                </a:ext>
                              </a:extLst>
                            </wpg:cNvPr>
                            <wpg:cNvGrpSpPr/>
                            <wpg:grpSpPr>
                              <a:xfrm>
                                <a:off x="6015295" y="636946"/>
                                <a:ext cx="1700213" cy="566835"/>
                                <a:chOff x="6015295" y="636946"/>
                                <a:chExt cx="1700213" cy="566835"/>
                              </a:xfrm>
                            </wpg:grpSpPr>
                            <wpg:grpSp>
                              <wpg:cNvPr id="93" name="Group 93">
                                <a:extLst>
                                  <a:ext uri="{FF2B5EF4-FFF2-40B4-BE49-F238E27FC236}">
                                    <a16:creationId xmlns:a16="http://schemas.microsoft.com/office/drawing/2014/main" id="{834E9C17-F177-481B-A3EC-8108A373A1CA}"/>
                                  </a:ext>
                                </a:extLst>
                              </wpg:cNvPr>
                              <wpg:cNvGrpSpPr/>
                              <wpg:grpSpPr>
                                <a:xfrm>
                                  <a:off x="6015295" y="636946"/>
                                  <a:ext cx="1325619" cy="527309"/>
                                  <a:chOff x="6015295" y="636946"/>
                                  <a:chExt cx="1325619" cy="527309"/>
                                </a:xfrm>
                              </wpg:grpSpPr>
                              <pic:pic xmlns:pic="http://schemas.openxmlformats.org/drawingml/2006/picture">
                                <pic:nvPicPr>
                                  <pic:cNvPr id="96" name="Picture 96">
                                    <a:extLst>
                                      <a:ext uri="{FF2B5EF4-FFF2-40B4-BE49-F238E27FC236}">
                                        <a16:creationId xmlns:a16="http://schemas.microsoft.com/office/drawing/2014/main" id="{B497A787-96DA-4994-B992-B10E015D7C4F}"/>
                                      </a:ext>
                                    </a:extLst>
                                  </pic:cNvPr>
                                  <pic:cNvPicPr>
                                    <a:picLocks noChangeAspect="1"/>
                                  </pic:cNvPicPr>
                                </pic:nvPicPr>
                                <pic:blipFill rotWithShape="1">
                                  <a:blip r:embed="rId9"/>
                                  <a:srcRect l="55789"/>
                                  <a:stretch/>
                                </pic:blipFill>
                                <pic:spPr>
                                  <a:xfrm>
                                    <a:off x="6015295" y="636946"/>
                                    <a:ext cx="1325619" cy="527309"/>
                                  </a:xfrm>
                                  <a:prstGeom prst="rect">
                                    <a:avLst/>
                                  </a:prstGeom>
                                </pic:spPr>
                              </pic:pic>
                              <wpg:grpSp>
                                <wpg:cNvPr id="97" name="Group 97">
                                  <a:extLst>
                                    <a:ext uri="{FF2B5EF4-FFF2-40B4-BE49-F238E27FC236}">
                                      <a16:creationId xmlns:a16="http://schemas.microsoft.com/office/drawing/2014/main" id="{F12993DE-42E5-448D-AA7D-1A55928681F7}"/>
                                    </a:ext>
                                  </a:extLst>
                                </wpg:cNvPr>
                                <wpg:cNvGrpSpPr/>
                                <wpg:grpSpPr>
                                  <a:xfrm>
                                    <a:off x="6346033" y="689386"/>
                                    <a:ext cx="530549" cy="426722"/>
                                    <a:chOff x="6346032" y="689387"/>
                                    <a:chExt cx="510540" cy="426722"/>
                                  </a:xfrm>
                                </wpg:grpSpPr>
                                <wps:wsp>
                                  <wps:cNvPr id="98" name="Rectangle 98">
                                    <a:extLst>
                                      <a:ext uri="{FF2B5EF4-FFF2-40B4-BE49-F238E27FC236}">
                                        <a16:creationId xmlns:a16="http://schemas.microsoft.com/office/drawing/2014/main" id="{979302E7-B188-473B-83EE-66A3C9AB787B}"/>
                                      </a:ext>
                                    </a:extLst>
                                  </wps:cNvPr>
                                  <wps:cNvSpPr/>
                                  <wps:spPr>
                                    <a:xfrm>
                                      <a:off x="6346032" y="689387"/>
                                      <a:ext cx="510540" cy="426720"/>
                                    </a:xfrm>
                                    <a:prstGeom prst="rect">
                                      <a:avLst/>
                                    </a:prstGeom>
                                    <a:solidFill>
                                      <a:srgbClr val="0070C0">
                                        <a:alpha val="39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9" name="Connector: Elbow 99">
                                    <a:extLst>
                                      <a:ext uri="{FF2B5EF4-FFF2-40B4-BE49-F238E27FC236}">
                                        <a16:creationId xmlns:a16="http://schemas.microsoft.com/office/drawing/2014/main" id="{688A59C3-A51A-45F6-9AED-8553CB16E3FC}"/>
                                      </a:ext>
                                    </a:extLst>
                                  </wps:cNvPr>
                                  <wps:cNvCnPr>
                                    <a:cxnSpLocks/>
                                  </wps:cNvCnPr>
                                  <wps:spPr>
                                    <a:xfrm rot="5400000">
                                      <a:off x="6391753" y="735108"/>
                                      <a:ext cx="426720" cy="335281"/>
                                    </a:xfrm>
                                    <a:prstGeom prst="bentConnector3">
                                      <a:avLst/>
                                    </a:prstGeom>
                                    <a:ln w="22225">
                                      <a:solidFill>
                                        <a:srgbClr val="C00000"/>
                                      </a:solidFill>
                                    </a:ln>
                                  </wps:spPr>
                                  <wps:style>
                                    <a:lnRef idx="1">
                                      <a:schemeClr val="accent1"/>
                                    </a:lnRef>
                                    <a:fillRef idx="0">
                                      <a:schemeClr val="accent1"/>
                                    </a:fillRef>
                                    <a:effectRef idx="0">
                                      <a:schemeClr val="accent1"/>
                                    </a:effectRef>
                                    <a:fontRef idx="minor">
                                      <a:schemeClr val="tx1"/>
                                    </a:fontRef>
                                  </wps:style>
                                  <wps:bodyPr/>
                                </wps:wsp>
                              </wpg:grpSp>
                            </wpg:grpSp>
                            <wps:wsp>
                              <wps:cNvPr id="94" name="Rectangle 94">
                                <a:extLst>
                                  <a:ext uri="{FF2B5EF4-FFF2-40B4-BE49-F238E27FC236}">
                                    <a16:creationId xmlns:a16="http://schemas.microsoft.com/office/drawing/2014/main" id="{0FDDD4B5-E9A4-455D-BE1A-F9527861635E}"/>
                                  </a:ext>
                                </a:extLst>
                              </wps:cNvPr>
                              <wps:cNvSpPr/>
                              <wps:spPr>
                                <a:xfrm>
                                  <a:off x="6785867" y="636946"/>
                                  <a:ext cx="929641" cy="56683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5" name="Rectangle 95">
                                <a:extLst>
                                  <a:ext uri="{FF2B5EF4-FFF2-40B4-BE49-F238E27FC236}">
                                    <a16:creationId xmlns:a16="http://schemas.microsoft.com/office/drawing/2014/main" id="{2204C45A-CE52-4A26-9361-712D727710C5}"/>
                                  </a:ext>
                                </a:extLst>
                              </wps:cNvPr>
                              <wps:cNvSpPr/>
                              <wps:spPr>
                                <a:xfrm>
                                  <a:off x="6465828" y="934126"/>
                                  <a:ext cx="929639" cy="230129"/>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g:cNvPr id="83" name="Group 83">
                              <a:extLst>
                                <a:ext uri="{FF2B5EF4-FFF2-40B4-BE49-F238E27FC236}">
                                  <a16:creationId xmlns:a16="http://schemas.microsoft.com/office/drawing/2014/main" id="{6081B3DE-52BA-461C-8A33-1276A134ADB7}"/>
                                </a:ext>
                              </a:extLst>
                            </wpg:cNvPr>
                            <wpg:cNvGrpSpPr/>
                            <wpg:grpSpPr>
                              <a:xfrm>
                                <a:off x="7163118" y="370502"/>
                                <a:ext cx="1476721" cy="810686"/>
                                <a:chOff x="7163117" y="370502"/>
                                <a:chExt cx="1476722" cy="810687"/>
                              </a:xfrm>
                            </wpg:grpSpPr>
                            <wpg:grpSp>
                              <wpg:cNvPr id="85" name="Group 85">
                                <a:extLst>
                                  <a:ext uri="{FF2B5EF4-FFF2-40B4-BE49-F238E27FC236}">
                                    <a16:creationId xmlns:a16="http://schemas.microsoft.com/office/drawing/2014/main" id="{3F1021DE-7346-44D6-8E9E-DA908B495CB2}"/>
                                  </a:ext>
                                </a:extLst>
                              </wpg:cNvPr>
                              <wpg:cNvGrpSpPr/>
                              <wpg:grpSpPr>
                                <a:xfrm>
                                  <a:off x="7775931" y="370502"/>
                                  <a:ext cx="863908" cy="748563"/>
                                  <a:chOff x="7775932" y="370502"/>
                                  <a:chExt cx="863907" cy="748563"/>
                                </a:xfrm>
                              </wpg:grpSpPr>
                              <pic:pic xmlns:pic="http://schemas.openxmlformats.org/drawingml/2006/picture">
                                <pic:nvPicPr>
                                  <pic:cNvPr id="88" name="Picture 88">
                                    <a:extLst>
                                      <a:ext uri="{FF2B5EF4-FFF2-40B4-BE49-F238E27FC236}">
                                        <a16:creationId xmlns:a16="http://schemas.microsoft.com/office/drawing/2014/main" id="{B1B8A864-D536-4869-90AA-1063959CC196}"/>
                                      </a:ext>
                                    </a:extLst>
                                  </pic:cNvPr>
                                  <pic:cNvPicPr>
                                    <a:picLocks noChangeAspect="1"/>
                                  </pic:cNvPicPr>
                                </pic:nvPicPr>
                                <pic:blipFill rotWithShape="1">
                                  <a:blip r:embed="rId10"/>
                                  <a:srcRect l="88795" t="32819" r="722" b="12820"/>
                                  <a:stretch/>
                                </pic:blipFill>
                                <pic:spPr>
                                  <a:xfrm>
                                    <a:off x="8060719" y="370502"/>
                                    <a:ext cx="579120" cy="745604"/>
                                  </a:xfrm>
                                  <a:prstGeom prst="rect">
                                    <a:avLst/>
                                  </a:prstGeom>
                                </pic:spPr>
                              </pic:pic>
                              <wpg:grpSp>
                                <wpg:cNvPr id="89" name="Group 89">
                                  <a:extLst>
                                    <a:ext uri="{FF2B5EF4-FFF2-40B4-BE49-F238E27FC236}">
                                      <a16:creationId xmlns:a16="http://schemas.microsoft.com/office/drawing/2014/main" id="{1D547931-F688-4DAD-8D07-82849FE0B206}"/>
                                    </a:ext>
                                  </a:extLst>
                                </wpg:cNvPr>
                                <wpg:cNvGrpSpPr/>
                                <wpg:grpSpPr>
                                  <a:xfrm>
                                    <a:off x="8039303" y="692345"/>
                                    <a:ext cx="486461" cy="426720"/>
                                    <a:chOff x="8039304" y="692344"/>
                                    <a:chExt cx="486461" cy="426721"/>
                                  </a:xfrm>
                                </wpg:grpSpPr>
                                <wps:wsp>
                                  <wps:cNvPr id="91" name="Rectangle 91">
                                    <a:extLst>
                                      <a:ext uri="{FF2B5EF4-FFF2-40B4-BE49-F238E27FC236}">
                                        <a16:creationId xmlns:a16="http://schemas.microsoft.com/office/drawing/2014/main" id="{5735A65F-3400-4C5D-AE6B-DD965B115105}"/>
                                      </a:ext>
                                    </a:extLst>
                                  </wps:cNvPr>
                                  <wps:cNvSpPr/>
                                  <wps:spPr>
                                    <a:xfrm>
                                      <a:off x="8039304" y="692345"/>
                                      <a:ext cx="486461" cy="426720"/>
                                    </a:xfrm>
                                    <a:prstGeom prst="rect">
                                      <a:avLst/>
                                    </a:prstGeom>
                                    <a:solidFill>
                                      <a:srgbClr val="0070C0">
                                        <a:alpha val="39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2" name="Connector: Elbow 92">
                                    <a:extLst>
                                      <a:ext uri="{FF2B5EF4-FFF2-40B4-BE49-F238E27FC236}">
                                        <a16:creationId xmlns:a16="http://schemas.microsoft.com/office/drawing/2014/main" id="{5809B120-437C-46B3-A1D6-919B2C960D4B}"/>
                                      </a:ext>
                                    </a:extLst>
                                  </wps:cNvPr>
                                  <wps:cNvCnPr>
                                    <a:cxnSpLocks/>
                                  </wps:cNvCnPr>
                                  <wps:spPr>
                                    <a:xfrm rot="16200000" flipH="1">
                                      <a:off x="8059344" y="751703"/>
                                      <a:ext cx="426720" cy="308001"/>
                                    </a:xfrm>
                                    <a:prstGeom prst="bentConnector3">
                                      <a:avLst/>
                                    </a:prstGeom>
                                    <a:ln w="22225">
                                      <a:solidFill>
                                        <a:srgbClr val="C00000"/>
                                      </a:solidFill>
                                    </a:ln>
                                  </wps:spPr>
                                  <wps:style>
                                    <a:lnRef idx="1">
                                      <a:schemeClr val="accent1"/>
                                    </a:lnRef>
                                    <a:fillRef idx="0">
                                      <a:schemeClr val="accent1"/>
                                    </a:fillRef>
                                    <a:effectRef idx="0">
                                      <a:schemeClr val="accent1"/>
                                    </a:effectRef>
                                    <a:fontRef idx="minor">
                                      <a:schemeClr val="tx1"/>
                                    </a:fontRef>
                                  </wps:style>
                                  <wps:bodyPr/>
                                </wps:wsp>
                              </wpg:grpSp>
                              <wps:wsp>
                                <wps:cNvPr id="90" name="Rectangle 90">
                                  <a:extLst>
                                    <a:ext uri="{FF2B5EF4-FFF2-40B4-BE49-F238E27FC236}">
                                      <a16:creationId xmlns:a16="http://schemas.microsoft.com/office/drawing/2014/main" id="{4EB802BC-938E-4957-A23F-75DD7E3F742B}"/>
                                    </a:ext>
                                  </a:extLst>
                                </wps:cNvPr>
                                <wps:cNvSpPr/>
                                <wps:spPr>
                                  <a:xfrm>
                                    <a:off x="7775932" y="370502"/>
                                    <a:ext cx="821746" cy="312756"/>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86" name="Rectangle 86">
                                <a:extLst>
                                  <a:ext uri="{FF2B5EF4-FFF2-40B4-BE49-F238E27FC236}">
                                    <a16:creationId xmlns:a16="http://schemas.microsoft.com/office/drawing/2014/main" id="{745CE745-1C9E-462C-92E0-D8B6EE9412E9}"/>
                                  </a:ext>
                                </a:extLst>
                              </wps:cNvPr>
                              <wps:cNvSpPr/>
                              <wps:spPr>
                                <a:xfrm>
                                  <a:off x="7469686" y="934968"/>
                                  <a:ext cx="929640" cy="246221"/>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7" name="Rectangle 87">
                                <a:extLst>
                                  <a:ext uri="{FF2B5EF4-FFF2-40B4-BE49-F238E27FC236}">
                                    <a16:creationId xmlns:a16="http://schemas.microsoft.com/office/drawing/2014/main" id="{7586E012-7E6B-48BE-AC62-AD78DF0DF412}"/>
                                  </a:ext>
                                </a:extLst>
                              </wps:cNvPr>
                              <wps:cNvSpPr/>
                              <wps:spPr>
                                <a:xfrm>
                                  <a:off x="7163117" y="622212"/>
                                  <a:ext cx="929640" cy="406714"/>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84" name="TextBox 55">
                              <a:extLst>
                                <a:ext uri="{FF2B5EF4-FFF2-40B4-BE49-F238E27FC236}">
                                  <a16:creationId xmlns:a16="http://schemas.microsoft.com/office/drawing/2014/main" id="{DC744351-EF31-48AB-8916-2574786B2D18}"/>
                                </a:ext>
                              </a:extLst>
                            </wps:cNvPr>
                            <wps:cNvSpPr txBox="1"/>
                            <wps:spPr>
                              <a:xfrm>
                                <a:off x="7026305" y="663268"/>
                                <a:ext cx="929268" cy="707920"/>
                              </a:xfrm>
                              <a:prstGeom prst="rect">
                                <a:avLst/>
                              </a:prstGeom>
                              <a:noFill/>
                            </wps:spPr>
                            <wps:txbx>
                              <w:txbxContent>
                                <w:p w14:paraId="6D49C128" w14:textId="77777777" w:rsidR="005F6039" w:rsidRPr="005F6039" w:rsidRDefault="005F6039" w:rsidP="005F6039">
                                  <w:pPr>
                                    <w:rPr>
                                      <w:rFonts w:hAnsi="Calibri"/>
                                      <w:i/>
                                      <w:iCs/>
                                      <w:color w:val="C00000"/>
                                      <w:kern w:val="24"/>
                                      <w:sz w:val="16"/>
                                      <w:szCs w:val="16"/>
                                    </w:rPr>
                                  </w:pPr>
                                  <w:r w:rsidRPr="005F6039">
                                    <w:rPr>
                                      <w:rFonts w:hAnsi="Calibri"/>
                                      <w:i/>
                                      <w:iCs/>
                                      <w:color w:val="C00000"/>
                                      <w:kern w:val="24"/>
                                      <w:sz w:val="16"/>
                                      <w:szCs w:val="16"/>
                                    </w:rPr>
                                    <w:t>52nt removed</w:t>
                                  </w:r>
                                </w:p>
                              </w:txbxContent>
                            </wps:txbx>
                            <wps:bodyPr wrap="square" rtlCol="0">
                              <a:noAutofit/>
                            </wps:bodyPr>
                          </wps:wsp>
                        </wpg:grpSp>
                      </wpg:wgp>
                      <wpg:wgp>
                        <wpg:cNvPr id="61" name="Group 61">
                          <a:extLst>
                            <a:ext uri="{FF2B5EF4-FFF2-40B4-BE49-F238E27FC236}">
                              <a16:creationId xmlns:a16="http://schemas.microsoft.com/office/drawing/2014/main" id="{7B61133D-FDBF-4F6F-831D-C6571033AA1C}"/>
                            </a:ext>
                          </a:extLst>
                        </wpg:cNvPr>
                        <wpg:cNvGrpSpPr/>
                        <wpg:grpSpPr>
                          <a:xfrm>
                            <a:off x="1551945" y="2348204"/>
                            <a:ext cx="2616579" cy="967915"/>
                            <a:chOff x="11694895" y="23259"/>
                            <a:chExt cx="2709195" cy="1486318"/>
                          </a:xfrm>
                        </wpg:grpSpPr>
                        <wps:wsp>
                          <wps:cNvPr id="62" name="Rectangle 62">
                            <a:extLst>
                              <a:ext uri="{FF2B5EF4-FFF2-40B4-BE49-F238E27FC236}">
                                <a16:creationId xmlns:a16="http://schemas.microsoft.com/office/drawing/2014/main" id="{3B27B172-4BBB-4F2E-A07D-4D6B7B3970AD}"/>
                              </a:ext>
                            </a:extLst>
                          </wps:cNvPr>
                          <wps:cNvSpPr/>
                          <wps:spPr>
                            <a:xfrm>
                              <a:off x="11694895" y="23259"/>
                              <a:ext cx="2709195" cy="1251675"/>
                            </a:xfrm>
                            <a:prstGeom prst="rect">
                              <a:avLst/>
                            </a:prstGeom>
                            <a:solidFill>
                              <a:schemeClr val="bg1"/>
                            </a:solidFill>
                            <a:ln>
                              <a:solidFill>
                                <a:schemeClr val="tx2"/>
                              </a:solidFill>
                            </a:ln>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63" name="Group 63">
                            <a:extLst>
                              <a:ext uri="{FF2B5EF4-FFF2-40B4-BE49-F238E27FC236}">
                                <a16:creationId xmlns:a16="http://schemas.microsoft.com/office/drawing/2014/main" id="{A97A137B-E682-4A46-8EDA-DC4DCB6FAE44}"/>
                              </a:ext>
                            </a:extLst>
                          </wpg:cNvPr>
                          <wpg:cNvGrpSpPr/>
                          <wpg:grpSpPr>
                            <a:xfrm>
                              <a:off x="11901474" y="124488"/>
                              <a:ext cx="2402112" cy="1385089"/>
                              <a:chOff x="11901473" y="124487"/>
                              <a:chExt cx="2402112" cy="1385091"/>
                            </a:xfrm>
                          </wpg:grpSpPr>
                          <wps:wsp>
                            <wps:cNvPr id="72" name="TextBox 87">
                              <a:extLst>
                                <a:ext uri="{FF2B5EF4-FFF2-40B4-BE49-F238E27FC236}">
                                  <a16:creationId xmlns:a16="http://schemas.microsoft.com/office/drawing/2014/main" id="{FE8CFA79-D2A1-4476-9E6D-608664F80E27}"/>
                                </a:ext>
                              </a:extLst>
                            </wps:cNvPr>
                            <wps:cNvSpPr txBox="1"/>
                            <wps:spPr>
                              <a:xfrm>
                                <a:off x="11901473" y="124487"/>
                                <a:ext cx="2327615" cy="1044331"/>
                              </a:xfrm>
                              <a:prstGeom prst="rect">
                                <a:avLst/>
                              </a:prstGeom>
                              <a:noFill/>
                            </wps:spPr>
                            <wps:txbx>
                              <w:txbxContent>
                                <w:p w14:paraId="61D7A67B" w14:textId="1F2945A1" w:rsidR="005F6039" w:rsidRPr="005F6039" w:rsidRDefault="00413688" w:rsidP="005F6039">
                                  <w:pPr>
                                    <w:jc w:val="center"/>
                                    <w:rPr>
                                      <w:rFonts w:ascii="Minion Pro" w:hAnsi="Minion Pro"/>
                                      <w:color w:val="000000"/>
                                      <w:kern w:val="24"/>
                                      <w:sz w:val="16"/>
                                      <w:szCs w:val="16"/>
                                    </w:rPr>
                                  </w:pPr>
                                  <w:r w:rsidRPr="00413688">
                                    <w:rPr>
                                      <w:rFonts w:ascii="Minion Pro" w:hAnsi="Minion Pro"/>
                                      <w:b/>
                                      <w:bCs/>
                                      <w:color w:val="000000"/>
                                      <w:kern w:val="24"/>
                                      <w:sz w:val="16"/>
                                      <w:szCs w:val="16"/>
                                    </w:rPr>
                                    <w:t xml:space="preserve">Condition </w:t>
                                  </w:r>
                                  <w:r>
                                    <w:rPr>
                                      <w:rFonts w:ascii="Minion Pro" w:hAnsi="Minion Pro"/>
                                      <w:b/>
                                      <w:bCs/>
                                      <w:color w:val="000000"/>
                                      <w:kern w:val="24"/>
                                      <w:sz w:val="16"/>
                                      <w:szCs w:val="16"/>
                                    </w:rPr>
                                    <w:t>3</w:t>
                                  </w:r>
                                  <w:r w:rsidRPr="00413688">
                                    <w:rPr>
                                      <w:rFonts w:ascii="Minion Pro" w:hAnsi="Minion Pro"/>
                                      <w:b/>
                                      <w:bCs/>
                                      <w:color w:val="000000"/>
                                      <w:kern w:val="24"/>
                                      <w:sz w:val="16"/>
                                      <w:szCs w:val="16"/>
                                    </w:rPr>
                                    <w:t>:</w:t>
                                  </w:r>
                                  <w:r>
                                    <w:rPr>
                                      <w:rFonts w:ascii="Minion Pro" w:hAnsi="Minion Pro"/>
                                      <w:color w:val="000000"/>
                                      <w:kern w:val="24"/>
                                      <w:sz w:val="16"/>
                                      <w:szCs w:val="16"/>
                                    </w:rPr>
                                    <w:t xml:space="preserve"> </w:t>
                                  </w:r>
                                  <w:r w:rsidR="005F6039" w:rsidRPr="005F6039">
                                    <w:rPr>
                                      <w:rFonts w:ascii="Minion Pro" w:hAnsi="Minion Pro"/>
                                      <w:color w:val="000000"/>
                                      <w:kern w:val="24"/>
                                      <w:sz w:val="16"/>
                                      <w:szCs w:val="16"/>
                                    </w:rPr>
                                    <w:t>Blunt double strand break</w:t>
                                  </w:r>
                                </w:p>
                              </w:txbxContent>
                            </wps:txbx>
                            <wps:bodyPr wrap="square">
                              <a:noAutofit/>
                            </wps:bodyPr>
                          </wps:wsp>
                          <wpg:grpSp>
                            <wpg:cNvPr id="73" name="Group 73">
                              <a:extLst>
                                <a:ext uri="{FF2B5EF4-FFF2-40B4-BE49-F238E27FC236}">
                                  <a16:creationId xmlns:a16="http://schemas.microsoft.com/office/drawing/2014/main" id="{7756223D-5969-45CF-8E0E-5AEDE13F8006}"/>
                                </a:ext>
                              </a:extLst>
                            </wpg:cNvPr>
                            <wpg:cNvGrpSpPr/>
                            <wpg:grpSpPr>
                              <a:xfrm>
                                <a:off x="13067375" y="637489"/>
                                <a:ext cx="1236210" cy="558977"/>
                                <a:chOff x="13067375" y="637489"/>
                                <a:chExt cx="1236210" cy="558977"/>
                              </a:xfrm>
                            </wpg:grpSpPr>
                            <wps:wsp>
                              <wps:cNvPr id="75" name="Rectangle 75">
                                <a:extLst>
                                  <a:ext uri="{FF2B5EF4-FFF2-40B4-BE49-F238E27FC236}">
                                    <a16:creationId xmlns:a16="http://schemas.microsoft.com/office/drawing/2014/main" id="{A4AA726D-1C68-4538-82CB-D7D24F548194}"/>
                                  </a:ext>
                                </a:extLst>
                              </wps:cNvPr>
                              <wps:cNvSpPr/>
                              <wps:spPr>
                                <a:xfrm>
                                  <a:off x="13373944" y="950245"/>
                                  <a:ext cx="929641" cy="246221"/>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6" name="Rectangle 76">
                                <a:extLst>
                                  <a:ext uri="{FF2B5EF4-FFF2-40B4-BE49-F238E27FC236}">
                                    <a16:creationId xmlns:a16="http://schemas.microsoft.com/office/drawing/2014/main" id="{FFC204BA-527A-42C6-9DB9-DF503BA8C1D9}"/>
                                  </a:ext>
                                </a:extLst>
                              </wps:cNvPr>
                              <wps:cNvSpPr/>
                              <wps:spPr>
                                <a:xfrm>
                                  <a:off x="13067375" y="637489"/>
                                  <a:ext cx="929639" cy="406714"/>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74" name="TextBox 90">
                              <a:extLst>
                                <a:ext uri="{FF2B5EF4-FFF2-40B4-BE49-F238E27FC236}">
                                  <a16:creationId xmlns:a16="http://schemas.microsoft.com/office/drawing/2014/main" id="{8C854C8F-C52E-466C-AE6E-EC4974306372}"/>
                                </a:ext>
                              </a:extLst>
                            </wps:cNvPr>
                            <wps:cNvSpPr txBox="1"/>
                            <wps:spPr>
                              <a:xfrm>
                                <a:off x="12705812" y="801656"/>
                                <a:ext cx="929268" cy="707922"/>
                              </a:xfrm>
                              <a:prstGeom prst="rect">
                                <a:avLst/>
                              </a:prstGeom>
                              <a:noFill/>
                            </wps:spPr>
                            <wps:txbx>
                              <w:txbxContent>
                                <w:p w14:paraId="2A7B7223" w14:textId="77777777" w:rsidR="005F6039" w:rsidRPr="005F6039" w:rsidRDefault="005F6039" w:rsidP="005F6039">
                                  <w:pPr>
                                    <w:rPr>
                                      <w:rFonts w:hAnsi="Calibri"/>
                                      <w:i/>
                                      <w:iCs/>
                                      <w:color w:val="C00000"/>
                                      <w:kern w:val="24"/>
                                      <w:sz w:val="16"/>
                                      <w:szCs w:val="16"/>
                                    </w:rPr>
                                  </w:pPr>
                                  <w:r w:rsidRPr="005F6039">
                                    <w:rPr>
                                      <w:rFonts w:hAnsi="Calibri"/>
                                      <w:i/>
                                      <w:iCs/>
                                      <w:color w:val="C00000"/>
                                      <w:kern w:val="24"/>
                                      <w:sz w:val="16"/>
                                      <w:szCs w:val="16"/>
                                    </w:rPr>
                                    <w:t>0nt removed</w:t>
                                  </w:r>
                                </w:p>
                              </w:txbxContent>
                            </wps:txbx>
                            <wps:bodyPr wrap="square" rtlCol="0">
                              <a:noAutofit/>
                            </wps:bodyPr>
                          </wps:wsp>
                        </wpg:grpSp>
                        <wpg:grpSp>
                          <wpg:cNvPr id="64" name="Group 64">
                            <a:extLst>
                              <a:ext uri="{FF2B5EF4-FFF2-40B4-BE49-F238E27FC236}">
                                <a16:creationId xmlns:a16="http://schemas.microsoft.com/office/drawing/2014/main" id="{67CFF845-5BAD-4A20-9B41-F2DD8C91AAC5}"/>
                              </a:ext>
                            </a:extLst>
                          </wpg:cNvPr>
                          <wpg:cNvGrpSpPr/>
                          <wpg:grpSpPr>
                            <a:xfrm>
                              <a:off x="11797368" y="706154"/>
                              <a:ext cx="767623" cy="442381"/>
                              <a:chOff x="11797367" y="706155"/>
                              <a:chExt cx="767623" cy="442380"/>
                            </a:xfrm>
                          </wpg:grpSpPr>
                          <pic:pic xmlns:pic="http://schemas.openxmlformats.org/drawingml/2006/picture">
                            <pic:nvPicPr>
                              <pic:cNvPr id="69" name="Picture 69">
                                <a:extLst>
                                  <a:ext uri="{FF2B5EF4-FFF2-40B4-BE49-F238E27FC236}">
                                    <a16:creationId xmlns:a16="http://schemas.microsoft.com/office/drawing/2014/main" id="{D6549CC8-350B-4B0C-A021-2463F34703D4}"/>
                                  </a:ext>
                                </a:extLst>
                              </pic:cNvPr>
                              <pic:cNvPicPr>
                                <a:picLocks noChangeAspect="1"/>
                              </pic:cNvPicPr>
                            </pic:nvPicPr>
                            <pic:blipFill rotWithShape="1">
                              <a:blip r:embed="rId11"/>
                              <a:srcRect l="15480" r="51426"/>
                              <a:stretch/>
                            </pic:blipFill>
                            <pic:spPr>
                              <a:xfrm>
                                <a:off x="11797367" y="706155"/>
                                <a:ext cx="759687" cy="419101"/>
                              </a:xfrm>
                              <a:prstGeom prst="rect">
                                <a:avLst/>
                              </a:prstGeom>
                            </pic:spPr>
                          </pic:pic>
                          <wps:wsp>
                            <wps:cNvPr id="70" name="Rectangle 70">
                              <a:extLst>
                                <a:ext uri="{FF2B5EF4-FFF2-40B4-BE49-F238E27FC236}">
                                  <a16:creationId xmlns:a16="http://schemas.microsoft.com/office/drawing/2014/main" id="{85F20D0E-26FC-4EE7-818D-7CD514CCB379}"/>
                                </a:ext>
                              </a:extLst>
                            </wps:cNvPr>
                            <wps:cNvSpPr/>
                            <wps:spPr>
                              <a:xfrm>
                                <a:off x="12214443" y="721816"/>
                                <a:ext cx="342612" cy="426719"/>
                              </a:xfrm>
                              <a:prstGeom prst="rect">
                                <a:avLst/>
                              </a:prstGeom>
                              <a:solidFill>
                                <a:srgbClr val="0070C0">
                                  <a:alpha val="39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1" name="Straight Connector 71">
                              <a:extLst>
                                <a:ext uri="{FF2B5EF4-FFF2-40B4-BE49-F238E27FC236}">
                                  <a16:creationId xmlns:a16="http://schemas.microsoft.com/office/drawing/2014/main" id="{292AAF10-2B6A-4B9E-A9E0-4672758A449E}"/>
                                </a:ext>
                              </a:extLst>
                            </wps:cNvPr>
                            <wps:cNvCnPr>
                              <a:cxnSpLocks/>
                            </wps:cNvCnPr>
                            <wps:spPr>
                              <a:xfrm>
                                <a:off x="12564990" y="731073"/>
                                <a:ext cx="0" cy="417462"/>
                              </a:xfrm>
                              <a:prstGeom prst="line">
                                <a:avLst/>
                              </a:prstGeom>
                              <a:ln w="22225">
                                <a:solidFill>
                                  <a:srgbClr val="C00000"/>
                                </a:solidFill>
                              </a:ln>
                            </wps:spPr>
                            <wps:style>
                              <a:lnRef idx="1">
                                <a:schemeClr val="accent1"/>
                              </a:lnRef>
                              <a:fillRef idx="0">
                                <a:schemeClr val="accent1"/>
                              </a:fillRef>
                              <a:effectRef idx="0">
                                <a:schemeClr val="accent1"/>
                              </a:effectRef>
                              <a:fontRef idx="minor">
                                <a:schemeClr val="tx1"/>
                              </a:fontRef>
                            </wps:style>
                            <wps:bodyPr/>
                          </wps:wsp>
                        </wpg:grpSp>
                        <wpg:grpSp>
                          <wpg:cNvPr id="65" name="Group 65">
                            <a:extLst>
                              <a:ext uri="{FF2B5EF4-FFF2-40B4-BE49-F238E27FC236}">
                                <a16:creationId xmlns:a16="http://schemas.microsoft.com/office/drawing/2014/main" id="{E6F00E89-BD90-4C48-8EDF-BDD1A116A189}"/>
                              </a:ext>
                            </a:extLst>
                          </wpg:cNvPr>
                          <wpg:cNvGrpSpPr/>
                          <wpg:grpSpPr>
                            <a:xfrm>
                              <a:off x="13573422" y="698535"/>
                              <a:ext cx="693583" cy="426720"/>
                              <a:chOff x="13573422" y="698535"/>
                              <a:chExt cx="693584" cy="426720"/>
                            </a:xfrm>
                          </wpg:grpSpPr>
                          <pic:pic xmlns:pic="http://schemas.openxmlformats.org/drawingml/2006/picture">
                            <pic:nvPicPr>
                              <pic:cNvPr id="66" name="Picture 66">
                                <a:extLst>
                                  <a:ext uri="{FF2B5EF4-FFF2-40B4-BE49-F238E27FC236}">
                                    <a16:creationId xmlns:a16="http://schemas.microsoft.com/office/drawing/2014/main" id="{B04AB2B2-79C1-4F4F-B8B9-0E2EFA983EC4}"/>
                                  </a:ext>
                                </a:extLst>
                              </pic:cNvPr>
                              <pic:cNvPicPr>
                                <a:picLocks noChangeAspect="1"/>
                              </pic:cNvPicPr>
                            </pic:nvPicPr>
                            <pic:blipFill rotWithShape="1">
                              <a:blip r:embed="rId11"/>
                              <a:srcRect l="50097" r="21258"/>
                              <a:stretch/>
                            </pic:blipFill>
                            <pic:spPr>
                              <a:xfrm>
                                <a:off x="13609462" y="706155"/>
                                <a:ext cx="657544" cy="419100"/>
                              </a:xfrm>
                              <a:prstGeom prst="rect">
                                <a:avLst/>
                              </a:prstGeom>
                            </pic:spPr>
                          </pic:pic>
                          <wps:wsp>
                            <wps:cNvPr id="67" name="Rectangle 67">
                              <a:extLst>
                                <a:ext uri="{FF2B5EF4-FFF2-40B4-BE49-F238E27FC236}">
                                  <a16:creationId xmlns:a16="http://schemas.microsoft.com/office/drawing/2014/main" id="{4A15A706-849B-49B4-BDA5-C1AD337D1BC4}"/>
                                </a:ext>
                              </a:extLst>
                            </wps:cNvPr>
                            <wps:cNvSpPr/>
                            <wps:spPr>
                              <a:xfrm>
                                <a:off x="13573422" y="698535"/>
                                <a:ext cx="342611" cy="426720"/>
                              </a:xfrm>
                              <a:prstGeom prst="rect">
                                <a:avLst/>
                              </a:prstGeom>
                              <a:solidFill>
                                <a:srgbClr val="0070C0">
                                  <a:alpha val="39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8" name="Straight Connector 68">
                              <a:extLst>
                                <a:ext uri="{FF2B5EF4-FFF2-40B4-BE49-F238E27FC236}">
                                  <a16:creationId xmlns:a16="http://schemas.microsoft.com/office/drawing/2014/main" id="{6A56C8C6-539C-4C9E-B23D-060C02881600}"/>
                                </a:ext>
                              </a:extLst>
                            </wps:cNvPr>
                            <wps:cNvCnPr>
                              <a:cxnSpLocks/>
                            </wps:cNvCnPr>
                            <wps:spPr>
                              <a:xfrm>
                                <a:off x="13573422" y="698535"/>
                                <a:ext cx="0" cy="417463"/>
                              </a:xfrm>
                              <a:prstGeom prst="line">
                                <a:avLst/>
                              </a:prstGeom>
                              <a:ln w="22225">
                                <a:solidFill>
                                  <a:srgbClr val="C00000"/>
                                </a:solidFill>
                              </a:ln>
                            </wps:spPr>
                            <wps:style>
                              <a:lnRef idx="1">
                                <a:schemeClr val="accent1"/>
                              </a:lnRef>
                              <a:fillRef idx="0">
                                <a:schemeClr val="accent1"/>
                              </a:fillRef>
                              <a:effectRef idx="0">
                                <a:schemeClr val="accent1"/>
                              </a:effectRef>
                              <a:fontRef idx="minor">
                                <a:schemeClr val="tx1"/>
                              </a:fontRef>
                            </wps:style>
                            <wps:bodyPr/>
                          </wps:wsp>
                        </wpg:grpSp>
                      </wpg:wgp>
                    </wpc:wpc>
                  </a:graphicData>
                </a:graphic>
              </wp:inline>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group w14:anchorId="2261AD1D" id="Canvas 19" o:spid="_x0000_s1026" editas="canvas" style="width:450.3pt;height:268.6pt;mso-position-horizontal-relative:char;mso-position-vertical-relative:line" coordsize="57188,3410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Dttsx8Q8AADN0AAAOAAAAZHJzL2Uyb0RvYy54bWzsXduO20YSfV9g/4HQ&#10;ezJs3ilkHGQnTnaB7K4RZ7HPFEVdEEnUkhzP+O/3VHWz2STFGV3GNGYsA7Yliiz1pbrq1Knq1g8/&#10;Pm431qesKNf57nYivrcnVrZL8/l6t7yd/OePX76LJlZZJbt5ssl32e3kc1ZOfnz317/88LCfZk6+&#10;yjfzrLAgZFdOH/a3k1VV7ac3N2W6yrZJ+X2+z3b4cJEX26TC22J5My+SB0jfbm4c2w5uHvJivi/y&#10;NCtLXP1Zfjh5x/IXiyyt/r1YlFllbW4naFvF/xb874z+vXn3QzJdFsl+tU5VM5IzWrFN1jt8qRb1&#10;c1Il1n2x7onartMiL/NF9X2ab2/yxWKdZtwH9EbYnd7cJbtPScmdSTE6dQPx6gXlzpbU7jLfrOe/&#10;rDcberMvyupuU1ifEozaw2pdZTRON627btCKKT1L/z9gHjN6crOzHqAGTmjbPBwtsTypmRZcPQq+&#10;Z3O//Wc+l1/m2/gjJwWXMXWdy9QGUg2S0msRfT0uGg162C+nD8u91i/oZEfBTpqPX4v8fs/TsZym&#10;//r0obDW89uJH0+sXbKFcvPnFt5jtOircc+vxf7j/kOhLizlOxqpx0Wxpf+hAtYjhswP/cCBpM+3&#10;E8f2wyiSo5A9VlaKzx0/Eo7nT6wUN8Rx5MehvCFd0SjhDmg3PlKDl67e1w/GduRhTPlB4buu5zr0&#10;JEZSNgHjtcQK4GZSs7EOy2bEystG7OMq2Wc8YqUxYoLaI4fsd6zQZLfcZBZd5GHiO/WgldMS43dg&#10;xFr91cPU6q3jiyD0W72Vyv1rlm8t0vLbSYEGoIHJNPn0W1nJgaFP6Ba6/JQGz5ZCCW/dRVr49IPV&#10;Yz0HxoOYEflkxnYLrSEx+X2VFR9X8wdrtrkvfk9I4eyIBnC+pva7EY/mfA2jRsuO1o+VbJawxtVm&#10;YhV59d91teJ5IO0gka3lPdsk6Z9yADb7VSLXGxRGzgbapO5mjdGN4XdGO6FE9UTxq+pzbQ9+zxZY&#10;JaTB/CV69covStI021XSDpSrZJ49t943OwikTixgq7RsJaC2DG3Zck7V/fSobLd+WFmqpx7WT/A3&#10;57tKP7xd7/LiUM826JX6Znk/WyYMkhwaGqVZPv8MG1JUm7tcuqdkl65yTGRaFfywWo3SmvAa1YZF&#10;GR9hi3opSetDF3gZnWR+4tB3QzYgka8kYJxqExK6YeTDkZPtEZ4XuS5/RzLVxqf9fN8IsQRYt0ZC&#10;vQAOGyFlkfq9dbq9ZTknGtumtSISgWB73e1u3VjXxz0uDenB7poCDKPb6m8jYtDoDvbX6/bXu2h2&#10;zea2p1f1N46cOBqeXfP5ge42Ek7vbdDtbXBRb13HDqU3NmY3iFw7xLCSKka2FwaHJhfKjo/N543e&#10;sgQoYlvCQG/363SKvwqC4FXPoT6PcfFUdV9kEyVke5SMbVL8eb//DjBzn1Tr2Xqzrj4zZIa1okbt&#10;Pn1Yp+RZ6U2DZoTQBgWf09dadAn6X98nn4JjWKe/5emfpbXL71bw4dlP5R7OFCaC7r5p385vW185&#10;26z3BDg7LkqacvpQ9RbmsIPZDgyYBNI/5+n9Fv5ERgZFtkHH8125Wu9LeMJptp1lcJ/FP+ZKwcsi&#10;JfxBsYEXOBEMIFrvidiBHuJrQ2CuiTUjcBaECo+VVZFV6aruYN0JOToDSIXMTV+h9PJ7Rp1ORCw8&#10;0LIh/BLTMBaqg5nsozppO8mRQceeR3WeZ3vKEwVuEEcd2+xFgRdgUmjpeU4QOuxq9NI7cay6IK1Y&#10;znR0YtuhfSehQdIAIzdugFEpb2coZMC4GsXtctJuUhQdl1whkgrdJEB7aYg0RuQitEM2IhdcxDwf&#10;reMiDiOP8BSU+JCSA4H53lXJYZV9Iw7RkYNaUd9oHDCKkoNnkOH5Xb7bwUPmxdR6v5nlD8ACHE8r&#10;Xb/bydA8fdx93DMYIHvX+pDemH6R3D08agDyjkyptYCn/zthBgLYigzxAuAytT7iwPU6XIgy/OwE&#10;XIqF27FEzwnMAAl0R1z+ooFgX9JXDv74fFvLrCt7L23XnWy+NO/Gbccb+yNi1sPB7hHx6tjBLlF5&#10;cigWTwe7tXqAYhoNleigQutAo8wqvmBwcrYy+0yXyGlRGuzYjiciSVEFkRNKBN1EIS0Vdn0Ht8rx&#10;q2nBmoJSLNVVhRvK5Qj9P4OvOU+FG/J0LHW2EaX0qVMmg48GIKSwims2A/o6IhFR4AtfAZDA912n&#10;Xt0D2vnFONQrhlbk6denGeGOzSSHsNkpn028uXbsOh2/7pisWeT7TsiO/SDvxs+r4NCgZnoS2prb&#10;LFfCLbRe4Ih0dugL5TrArPUXrMoRHRkVI4PjISNEAYNvx05N0OkF6zixJxQjRQtWUpovFRa3mfEn&#10;kx7XBTv2gh1DhQWATE+FcRGQ5Wif03Du5tKtNbi19F0nDCRte9XgI6KEscH+y9I2jUnmyNFIhIyh&#10;2baOdP+AKv4tf7Q8TgcYam1Vj7iuWG26bkazRtAqbCeKQwn5I8f3u5A/dhETgCEl6jK0w/hSUNWY&#10;2qZR9Kp6nD2qhakSjA8ob7mdlP+7TyiH0KQbqfG7/Kf7Kl+sOfNNj8tnVBTPYZo5Q3THCC5TE8l6&#10;VrrG5thZwaAHimqjzCaLacIwx3Uj+FY5KUEsXFRYPBmHPYd09aQQ59suhdEfHaYIaNq4nIQRSzMT&#10;Vmv2zpgynj4UwZCtHqEaJtC+Quaj8Z618aR0NBIuXkhUK9aKcPwYf0mKMXE+lpOPyJ5zcFEYymVr&#10;QEU/RlTtABPRckNOUj5vQkXgS19NvXADyvW15r5R+9GwYnggtsM1tZqPyp8c7nbjZs1OX8tjOrlH&#10;ySxcy2OobFJXuHwZuuVlQYQuYZNGrslmE4tshq0yjXti1BrYwkeAJa2RHQe+Kr3TqypAZV5dmyec&#10;AFV22tyo4jwpAmCDDJohwrBHLETVJUghXz12DXXoWvth/1x0hN6B5HxiDB3PEzqEJU/MObXzA4DG&#10;3ZIvlZiNXmk/y1N0oZ8d1Dv4m5beSf9zlt5JpaE8ocdsdeMEBcr9HEq6kxP0A9QRKC+py7JMtTMl&#10;NGo3IEOPe9cLGvjcrIGNNWKTXh/vT/f6Q62t15lwHZ+qtWR/ETLamgA6sMwG+ntYxkB/qYYFf19N&#10;8U6scx0fVO0OrmAiqB9kFN9A6Y6yrEbpjo9qaaUI51TnnKl1WmN66canY4SB+pyhdaURoVpXCg2e&#10;hKaRQQ1sFysUZiKIYjfq2BEfUNpTy4oTUz3vxQIklmYBygE2ZgShFZIKcmU2IvQYda3ICEFkrD1/&#10;U6iBa6dgaTlu/W7X9qjXaQ51dKdPVIxrMZKqBccUYQxfN6tFuOKL8ySxhme9zDY+ajT9JRPbgRsL&#10;lDPKsBqFzTIN1GCSXmK7DWJ7a+Ka2P7Skdblie3Geo+UM6NYq5tvwLVGo5+vI0XBrh8F8J7k8w5g&#10;59iJg7rGroHOL2W7rxmzZptfvcVHmvUzKjNemioYwzLrtIIBPszCuSMU2ANvjQw5KXDsIrvbAW2k&#10;wK4CbY5rC9RzyBG+1miAJ9bFom9vK1jbGg/EDVEnHsd7tp4nxQ2hCFwhpAq6oe3LOsvG1wtsngmR&#10;xpIkvLCDOrDQ/IOUIK2wKaEJHKQMYGwm8kkGxxbaEDe9lSz8UH/1gpNxUqQW22n9DbFbCFvbaMmZ&#10;ra3xfoQFB7zDTQ29yO/tHApZgAwYTAFNd1kExoOTgFrEQG8pasffV8M+UIWKdNsgGnjnkNzFTP14&#10;I+wDLyOYl2bjUBSFMZQPNc2oZyJyijYOUd6J9g0hA6UyjucwE5Ed2CGJHNBHP0RiTAXdoeejaPoS&#10;F3AaMQHGpU1wqoDjpAUX2S7SeIqYiB2VfW0MzOHdPkaSTwqQrHJAAngE6Ib3au9qT0Q7HumalzGw&#10;AQxMD9zqpO9RSb5etzvZ0V6nr8QETKzGBMwvHK6tf/PlNuMQEzB/UsX7xIROu0DTzyYmnt4+Etlw&#10;4zAFZDdDHxkOZbVrP97iKGj/SNsmXDmK0cm3yzmKcfRa17YYYZ2qbzmykncIIta6GTkiRJ6PAaKL&#10;c3RQ43IN67j6jsp/tAl/62HdCDgEwVoPh8gAjtbSUTgEmhpT0Kc4CrwmZW3wG5NsCqA62GF/acmj&#10;sc+upwvXsnQ6R0faim+DZKPzGrpAWrIHxyswMxyKJcauTxSgDCqwZwdUkni1xldr3D2Q5KRD5A4f&#10;iRbplIcuteryxceWPIcoeUZGn61ygLrWA1aZrkkOigrRL4wOn620UtxjXVvermi+rB6d4/cRi5t1&#10;7K6Km1XcfhLrIbA3IKZyQYQnoCxAESnWosaAqCBEjaHi9uMALI+K7zWvKgSqwSLinVgGKqSl3Wp4&#10;DxwFFwu6gZhGAULABZFr2q6vwHwEOixs4DOuoVVHG+yhjuuha3X7WuB8LXCuMdFrrycZSHwgB6FA&#10;kLJI5yR6hIhtJGIkY4JjRmmvaQsHOR4KTevqXOFGOIFSWxxVeqlkSDKXZfSKxPpS4np2Dp8COEIU&#10;hC3Gavxqv9uDkMf63cER0MaJNjbClkubbHueOkdRp396zFOBQvynzit51vWyZyHremgr2JGbiQaL&#10;nMOO7uE92/LTvKELXO3ilFZyZYGLvJrSrHrUhOMGDu1A5SpnH3vstGLVqjckonGHA0L0yH8Fb0hd&#10;7oYv8rDa472h64ZurJjOGPlZuX2tE4CrBO01AP+mzosdw3YeYJBC5itP0OBnVr9Z5nKNwL8hDW4s&#10;8khFhwR/pD2ukUDcpfaPRgKIvui8dvZpkY1orl+81Q7BOQrS3ujlcYDmEg7hgMtC8EF4EOgBVdBU&#10;gZHT4IEI49AlugLwILQBnzrBMkqQAgdAhNCB5zk4Dl1CVyNWZgmS5GMJOpp+r4oEejLajEijilSD&#10;9NqqcgJdqVFX5eAKcNobqspRKmFU5UBN6PQ11OL4AuleqRLn1OAIqX997anhKUrGqGZN6p+I1eHp&#10;5y7lgSKcMZz5gdwmTrM4iZwBge4hqpFr1aGjxeTA12PlYirqKJKS8C97TNH19F6CB5x/4x+QeGU7&#10;uMfQcU3ffqyKZL1cVZYuULFCxeVy7vOMyhQa+Fz9mAv2qXox4AM7LVfYMjJu4jIVzXqU63/G9W/W&#10;O/oBlcHfJ7keWQpbe0bC8yVKToY4OR3ZK+Cj0NdpwMf1Q9hLiSFxELpfb+6ujWkQuz6VeTPw0Ueh&#10;G8WRYkhCQ4uwDMC0tgztvF458NHhqQY+7I/eNPDBidn4ZSgCPkhm4+AjpnHPAj5uYOPEAal/JmzW&#10;+odfrCLqiXWHgE8bNJ8Yw3w94EObxLo8HK6dBHyGVlo9Vgx8FA+nqg8hX6+zE8cKtS/mr7W1zqW+&#10;/mzBqzu6ZgTgQ/Gz1PEDwEfWByjK7kLg89xCMIEPZwuG18AV+HyZk5cuBz4MC7joAq9S+mFKtmXq&#10;VzTppy/N93ht/tbnu/8DAAD//wMAUEsDBAoAAAAAAAAAIQDGFeWFLBMAACwTAAAUAAAAZHJzL21l&#10;ZGlhL2ltYWdlMS5wbmeJUE5HDQoaCgAAAA1JSERSAAAB7QAAAJwIAgAAAN3fZHwAAAABc1JHQgCu&#10;zhzpAAAS5klEQVR4Xu2dXaxcVRXHpU+AL/bGqHxJaeNDS0201ERt/SCpJhqIJqa80aoJ5YHYEiUU&#10;JDEQQ1r6QEqRh1KjMZCgLcUofVDTBKMgBG6rIm2j0FJE4EVvG0Jp367/sutxOGefuf8ze+6dWZff&#10;pLmZ7rs/1vqtdf6zZ9+Zs86bnp5+Hw8IQAACEAhLYEFYyzEcAhCAAATOEkDHyQMIQAACsQmg47Hj&#10;h/UQgAAE0HFyAAIQgEBsAuh47PhhPQQgAAF0nByAAAQgEJsAOh47flgPAQhAAB0nByAAAQjEJoCO&#10;x44f1kMAAhBAx8kBCEAAArEJoOOx44f1EIAABNBxcgACEIBAbALoeOz4YT0EIAABdJwcgAAEIBCb&#10;ADoeO35YDwEIQAAdJwcgAAEIxCaAjseOH9ZDAAIQQMfJAQhAAAKxCaDjseOH9RCAAATQcXIAAhCA&#10;QGwC6Hjs+GE9BCAAAXScHIAABCAQmwA6Hjt+WA8BCEAAHScHIAABCMQmgI7Hjh/WQwACEEDHyQEI&#10;QAACsQmg47Hjh/UQgAAE0HFyAAIQgEBsAuh47PhhPQQgAAF0nByAAAQgEJsAOh47flgPAQhAAB0n&#10;ByAAAQjEJoCOx44f1kMAAhBAx8kBCEAAArEJoOOx44f1EIAABNBxcgACEIBAbALoeOz4YT0EIAAB&#10;dJwcgAAEIBCbADoeO35YDwEIQAAdJwcgAAEIxCaAjseOH9ZDAAIQQMfJAQhAAAKxCaDjseOH9RCA&#10;AATQcXIAAhCAQGwC6Hjs+GE9BCAAAXScHIAABCAQmwA6Hjt+WA8BCEAAHScHIAABCMQmgI7Hjh/W&#10;QwACEEDHyQEIQAACsQmg47Hjh/UQgAAE0HFyAAIQgEBsAuh47PhhPQQgAAF0nByAAAQgEJvAedPT&#10;07E9wHoIQGD+Ejh+/PgH3nkM4OKZM2d27Nhx9OjRJUuWbNy48fzzzz958uQ999wzNTWVZrvxxhtX&#10;rFhx8ODBnTt3ppaJiYnNmzcPttwAFg5rCDo+LJLMAwEIDJ/Arl27Lrroomuuuabr1EnE16xZk5T6&#10;9ddf1yQvv/zyvn37brjhBml6bUItdNVVV6lz14XGoT/nKuMQBWyAAAQyBLR9Pnbs2OHDhyXKvb9W&#10;+7Zt2/SzT+Mbb7xx8cUXJ13Wz+qVYOHChU0Rj04fHY8eQeyHwLwlIBFftWqV5FiinJyUoEvBdTZy&#10;3XXX6aeeqyXbeOjQIR2PaPd9++239yr+iRMn1FJrjE6Qc5XoEcR+CMxbAg8//LB0XMqbTkXkp3RZ&#10;mq6DkV6f2xoff/zxa6+9dvXq1ffdd9+6deuuuOIKHbDs2bNHJ+AarpeBtWvXVgcpnKvM2zTCMQhA&#10;YFQEtIk+ffq0DscXL16so5W0p5aI6xS7ZlK2UX0k4lJ/7cr1ZP/+/emAZcuWLekPpxLxAwcOjMq7&#10;4a7LucpweTIbBCAwHAJPPvmkDkxuu+02bZw1o85Y0rzamzcXyDYOx44Is6DjEaKEjRB4jxGQguuz&#10;JdpNb9++XTtofewk7Z21GX/qqafS3lx90pNs45VXXqkhqYNUXvt6PdGcR44cSSz129Q4Dx6cj8+D&#10;IOICBOYbAR1k6yQkfehbvqXPfafjbJ2G6+A7OVx9MLx/Y9Xt0Ucf1TZfxzW9Y3s/P37BBRds2rRJ&#10;J+mxgKLjseKFtRCAAATqBDhXIScgAAEIxCaAjseOH9ZDYH4T2PPHZ+a3g0PxDh0fCkYmgQAEIDAy&#10;Auj4yNCzMAQgAIGhEEDHh4KRSSAAAQiMjAA6PjL0LAwBCEBgKATQ8aFgZBIIQAACIyPA58dHhp6F&#10;x42A7pQ0OTlZWbVy5cra/Zj6G9w7PBUoUP+4NQqqIgzyYoBvx/Te/jtxSN/r0Z1SOhVt0OdV1n7u&#10;00NJlZpJ+uqQjKm+auQsMb7RVD0gHhCAgAg8+OCD+q72wCiq4fq6oL58qO8cVlMVzjywSSUD5YXq&#10;MOiuJpokedQJTm2IxgrCAEB2/+HpEi96x/Z6JHvkkVoGmHwMo8m5ivMyTJ/3OoFs4QJt6PRootFX&#10;yXU/kGb1g7gQ5dGyZct670Ulx/X+o9cj3bpEt5lVi9q1bx1nZ9Pdazds2NBbUEL233///c2CFXfd&#10;dZd+Nc7uyDZ0fMwDhHkjJpCtUaAL++abb06W6Un2Op9PdWf0MqYNrO48JX8r33V3Kh0fSRP1W5Vl&#10;kDJKFtWi28zqCKVWrGfEUexZXu8w9FaptwinXnhktuzXq69ur5hehPRCJQXXnn39+vXagI/5KxM6&#10;Pj4JhiWjJ6CjW13SeqRCMzJIkiRF1i33Fi1apJ+33nqr1EqNqkugu/HpoSfp3tZ6VMMlCrqp0+j9&#10;KbNAxw5bt24VDameivKku0fpp+5BKMf1BwD9Km3ShShtb3Wnb1V+0H9rQKoz8TKLSkfLo927d+u4&#10;v1baTWYrskuXLk3RTKGXyynu8mjM74uLjpdmBuPnEwEJkxRHj6TXcq1Zo0A7TV3VlVRp+6mCNWn7&#10;qeEqPbN8+XKJWria6804Su+0P01AdIvX6iBFm9P0aqf2quJaNg0qnnoyDnmSPNIZ0UMPPdRrjyQ7&#10;/VfR1M+k44HuaouOj0N2YcNYE6jtxaTvExMTlcUS8d79nX6r7Vu1Qx9rx7oYp0OVVAlTaq4zliTu&#10;Y6LOXfw421fnJ4pa9qhE7emutrEe6HiseGHtXBNo1iiQUutsoVJq1fNVS+/7dG33UhmEubZ1NtdL&#10;bqa9qnQwLRW0Lpoc0amXTsmrQ/zKEbmpvXm491Lo+GzmPnNHI1AdcGunmY4RdAqs/bUOiNWiCgP6&#10;k1cSMm3c0tmCPpdy/fXX9zqatuTqKZlIRxD6WLpmbvuL6NhCqs7HKzeTa+nQfLDN+JgA0SuxXqHv&#10;vPPO6uU2eaRiQ33+sDEmxjcThu8Bje1FhGEQgMD7hvg9oDaaesGWpqfvbQV9sB8PGjjMhgAEIHCO&#10;ADpOKkDgXQQoXFBLiPkHpOaR7r4QejOueKHjqBgEIACB2ATQ8djxw3oIQAAC6Dg5AAEIQCA2AXQ8&#10;dvywHgIQgAA6Tg5AAAIQiE0AHY8dP6yHAAQggI6TAxCAAARiE0DHY8cP6yEAAQig4+QABCAAgdgE&#10;0PHY8cN6CEAAAug4OQABCEAgNgHudxg7flgPAQhAYMGnrl7zpa9/48WjRysWp8+cef7QoRqanz/2&#10;S7NnbXga2PtPLYWNybaaSdk5U8+sR46dfYY//dxkE4hPqTa8j/HZhbIe+XMW+p5102/00WXnzA4v&#10;nNMPnIOuazT9TPbdLMwQP5oOkHQdDTdwXa/3wtV9VfRzyenp5tL09PTbp09v2vz9Pz37nJ7r8Y+X&#10;Xvr2TRv/MzWV/qvHlnu3P7L3MadndnhqvOOHd2uhas7Cxj4mZReqedTVziYQGVAD4lNSz+bwLJA+&#10;PR2T+kDOAnHQZd3s1Giia5szO7xwzrlJ72w0/UzuOnzgDPGj6V9HbcaXBM5P78LVfVXsJAKdsq52&#10;bdY8Ons+rtrR27fefdkl5yqNHvjr89qP//2lczt0bdXfOnXqa1/9yow906tubfhsvOXpY1J2uaxJ&#10;vp1NIC8ePbbhm+t6gfiU1LM5PGt2n56OSX3Il/jeTIas722NJrpOwwvnnJv0zkbTz+SuwwfOED+a&#10;/vXeZnxJ4Pz0Llw962YhJV8uTGX4/985L32nYrTePhx/5Z87tm2dPPjnyoHly5ZK66sZ23pmh8+G&#10;jitHsyZl12p61MnO5vB/T5342JLFEwsX9gJpM8kcnrU8u1DW+LaePhCzZ9ZNv9FHl50zO7xwTj9w&#10;ndKmydO3008G33g/Q/xo+kBmI3BtwmJecZ3CYaqiHw6/p5kM9c+r/Ou1195/4YWf+PjyU2+/PXXi&#10;RB8Vzvb0h8+GvmfnLLSzOfyVV19ddPlHTftLhrctVDKnzPZj5Pc0aXRC15wzO7xwzjbLC9PGNN7k&#10;pm6d3CzMEN8qM0NGG7jy1U03O+WSL1ZOLtV1XC8UK1d8UrtvSdXvnvh97xSS9bXrv6U/7unoXe3Z&#10;nn2G+8nh96yZlB1YaGdz+OWXXaa3LG1Gzkip//Deadt6djWpZqofIz8Z0hLZcPQ2dkLXnDM7vHDO&#10;Cs6MgWvLeTNdB7DTSYYs+cIMMaPpA5nVwM2Y3uWrF14I/nDz2mx69C4dVyo/8+zkL/ae/YTJC4eP&#10;6J/eUGiMGvVEJwl7fvbT733npnTFNntmG80s79Qta1J2hkI7s8M/OLFQJ6oCUrvMTErZ4Vnjsz19&#10;k3wgfs8seb/RR5edMzu8cM45S2/fTj8ZfOP9rPOj6V/vsxE4P2kLV/dV0Q+H39NMhnM6vu83v9XR&#10;u/62+ZEPf0h/83zuif133PJdTaE3FDpj0ZO//O2F3hmzPbONnQTa7Jw1KTu20M7s8EsvueStt05V&#10;QBI6n1J2eNb4bE/fJB+I3zPrpt/oo8vOmR1eOKcfuML09u30k8E33s86P5o+kNkInJ+0hav7quiH&#10;w+9pJsPZz4/r3zOTB06++aZ24l9YvSqN1NGK/pb4wK6f6PkPNt9y748eSD33/urXn//sZ5o9d+z8&#10;8SN79jaH1/atplL37ybbaiZ9+eovNodo6RI7s8ObQIROPZsmZSm1Dc/6W5vTj1EyyQQik5qdTd+V&#10;DCKfDYfT2IbOnDM7vHDO2UvvZjSzaZPN5HQ99ub8nGVdW4jb0jubeI7xXQPnp3dNwTqljXkVd6Vk&#10;imr22swmA9/nHMorC5NAAAIQGBkB7q8yMvQsDAEIQGAoBNDxoWBkEghAAAIjI4COjww9C0MAAhAY&#10;CgF0fCgYmQQCEIDAyAig4yNDz8IQgAAEhkIAHR8KRiaBAAQgMDIC6PjI0LMwBCAAgaEQQMeHgpFJ&#10;IAABCIyMADo+MvQsDAEIQGAoBN5V182tIfS/mmpOtbZkpVNZrWtPp+CZX0Auu3ofIE7Jsa7DndpR&#10;hXP61bD8ZEjoCutmFQ53wuHbWZg2fTLZt9NJhqxHhRlSSKmr7z6Qga/3ZJJfqc6vj+gkrX8d+ddm&#10;xqNstbb+NYR6K8D51dr8ympOT7/gWdcCck7BM7/kWFu1NrOkU6eiX+acfjUsv9RcYd2s8uFN3zvN&#10;aZbZ64rOqY/oZ/JcZp1ZPM8H4teK8wPXqapcNkPMtCm8EPzhA/PM1HWr7fP9OmR93iD4ldWcnn7B&#10;s67vWZyCZ37JsezqfkmnTkW/OhUnyxpm+p6txeU3ZsvCFQ4vnNMss1eY3l3TplmYzXSzPOvMcPhA&#10;/Cpofg22tLqZtH4xQjMZutpZKKozJkO9rlszNn5FqLa4+pXVzJ5+wbNOOp5dvTmDX3KsTS7NOnl+&#10;+brCMlGy0/TdL9Dl183y5/RLjvlzzll6d0obs5CYb7yfIT46/3qfjcD5SVu4etbNQkp+4LJuNj2a&#10;+e+cnQpKZX32S2SZPf2CZ510vKR60yxR6mR/s7PvkdnTL5HlA/Hn9Gn4c/p2tq1uJm12eGEmz4bx&#10;PrpOQMzYdVrdTFpzaXXzeXays2mAv5DGOm4umLE0ml+HrI2XX1nN7OkXPPNDmN6jtdW0y87jVyyb&#10;cXj/1WeMUTW/U5ys7V2C47tfIssvY+bP2eZmap8xHAMs5OSPmbRZ4wfI5Bnd7G/zjBlSTskvY1YS&#10;uMILtlM4mkgLKXUSVYfngt5qbdkM8CtCtamVWQHOr8HmFzxzrsMqmZp2Zof7Jcf84X7tqMI5/Rj5&#10;yVBYN6twuB8Of6HCtPGj6Wey72ZhhhRS8n33PfIp+b77qxdeCP5w/9psGj/zuYpfESprh19Zze/p&#10;FzzzL0i/SJVfciy7ul/SyS9f58/pxyjb0y+R5Zcx8+f0S475c85Zevtp4xcS8433M8RH5+fSbASu&#10;8IL1w1F4IfjDS3ieq+uW6hJlJ8rWZDL10a+sli0L11YrTqvXaly1FaUzq8q1lTFzilRlSzq1VVaT&#10;5QNXgPNj1FacrFMJN8d3v0SWX7XLn9OvKufP2SdwzZz30ztbH7FZvs4v3TdnWdcHnQnE9L2PR36B&#10;Qydpu6aNr4q+VJo9/fKK1HUzX5LoBgEIQGBMCcx8rjKmhmMWBCAAAQi8QwAdJxEgAAEIxCaAjseO&#10;H9ZDAAIQQMfJAQhAAAKxCaDjseOH9RCAAATQcXIAAhCAQGwC6Hjs+GE9BCAAAXScHIAABCAQmwA6&#10;Hjt+WA8BCEAAHScHIAABCMQmgI7Hjh/WQwACEEDHyQEIQAACsQmg47Hjh/UQgAAE0HFyAAIQgEBs&#10;Auh47PhhPQQgAAF0nByAAAQgEJsAOh47flgPAQhAAB0nByAAAQjEJoCOx44f1kMAAhBAx8kBCEAA&#10;ArEJoOOx44f1EIAABNBxcgACEIBAbALoeOz4YT0EIAABdJwcgAAEIBCbADoeO35YDwEIQAAdJwcg&#10;AAEIxCaAjseOH9ZDAAIQQMfJAQhAAAKxCaDjseOH9RCAAATQcXIAAhCAQGwC6Hjs+GE9BCAAgf8C&#10;Km2AuqaktVIAAAAASUVORK5CYIJQSwMECgAAAAAAAAAhAESnKCoNBwAADQcAABQAAABkcnMvbWVk&#10;aWEvaW1hZ2UyLnBuZ4lQTkcNChoKAAAADUlIRFIAAAEiAAAAMwgCAAAAvCGSawAAAAFzUkdCAK7O&#10;HOkAAAbHSURBVHhe7ZxPaF1VEMaTrhKMixRRV+pWES202kKVprS4FdRuFLV140KoRdAWpeiuK0UQ&#10;F4IgbhQpVQSxG0Va/5Wmhfhno0So1WIrmux83cUJJ1xv7p9vznzv5NrFF0J4yZmZM+c3M+/e9174&#10;JldWVib0JQLXDIHjX57Zd/+OaDqcV3QX2n4T7SlHERCBTAIas0xQMhMBnoDGjGcnTxHIJKAxywQl&#10;MxHgCWjMeHbyFIFMAhqzTFAyEwGegMaMZydPEcgkMKnPzTJJyUwEaAK6mtHo5CgCuQQmt83t2bl9&#10;+7FXjk5PTSWnpeXlpw89d+Hib/Y4Z6luX21bd4wGdNNISX786ckDjz3aOGh0Ly5516szwyG9Kiyl&#10;QI0T8H+vF+goUJTRaFQNQqOxwVJ9jv5rUbtpfP/Eh88efvGf0cge/7209MgT+785O2+P85eS8c+L&#10;i089c9AipF/TFxcQeKWwlqHlWWQvN3nj06YBvECGw3txoMCRowHHqVeUfGqbTi+3ozq7160X8KqD&#10;mqiGIY2ZpXjstdfrc1I9BksgGy6gu5cladfh6umgGoONTt6qlUC5BejMcHiv8UE1jhwNmI4c9Wo3&#10;QA554OV2VPExqx957bXZ5tlZu9iNrl49c/bcrvt2tm85wRK4P+UCunvZhf7ylT9fPvz8Byc+MuOU&#10;ALcXvrm+8OvFBo0Eyr0l78xweK8oKMsQH5kImO4YQ/Vy0+gj2Ze821FuaaIGjSM33wKZmbnuhs2z&#10;nUHBEkiCC4j3+mnxl5tvunHP3C4z+/3SpWp3bq++5K021hxRvsm+L0McrbhXFJR75GhATKOvXm4a&#10;nRixF9e9XPXbDbBuzOyF3R+Xr1SvF/c9eeCe3XsPHXnJDgCW0NWMCujudeqrr+0iY1eVO++4/fx3&#10;369dzai9aI7YsTNDd6/iXlFQXIbF6+WmETVwM4wGdO0b5NeN2fT09PUzM38tLVsUuzs6/u477739&#10;lj0N2K9gCWzJBcR72eX4/MLCwReO2FPAq2+8aXe56b6R2wslPzVl10wXaNugL0McqrgXAwoemQho&#10;Rya87AmUIA+8uO4lSl9dohotun7MpqZ23LvNBrG9gZ2hbwl3KhEQ72X3LVu3bJn/4jP7Pn3yE9t9&#10;4YcfV8esdPIW87Zbb+mk4d77dWY4sBcBCh+ZC8h5ceT7vLjupcesfeTVMft2/ly6M7THW+++6/NT&#10;p+0v7T3AEkiICwi80uU47djAx+0Fkn9g95w9LVU06qCAF8hwSC8OFDgyF5Dz4sgDL657uUlrH3nC&#10;3hZvfABl72zuffAh+3v6rr9pDpbsTdu+t0S5gJ1e7Q9tzOzhx/fbz+q98rLJp89bEor2J3XtI7sZ&#10;doIq7uUGBEXpPDIXkPOqPmQKkXe9uO4FjZ1fSv1PI/eEJS8RCBDQ/zQGYMlUBDgCGjOOm7xEIEBA&#10;YxaAJVMR4AhozDhu8hKBAAGNWQCWTEWAI6Ax47jJSwQCBDRmAVgyFQGOgMaM4yYvEQgQ0JgFYMlU&#10;BDgCGjOOm7xEIECggOROtVtZdZdO8RxXtSYquTNO8ubbPrKb4TBeriZMFJR7rmu/XuDInUVxeyO/&#10;lKtaIG3JHSBawomxRAMC7RROIccNWFBJxhX86Nxrg7yADlJBaRoXb/E0ovVyMwRF4ZbqR16T3AG6&#10;OpXUiauCkimrkhPQ3auzbCHFlY1TknEHZkg1nvFBNfSXogFDckygNxppZDZbTmMDUaBxluqgmq/N&#10;gOIKIcZiV1UuIKd1w+2VLv1RTZg+L/eGfUg1nr5kikvTlK2Xq5BD1IvrXlzl/FKu1wLpF5lxVVA6&#10;xViAF7cEmnicgGWVZPCkFdfVcQe7YVBcmsbtjc4Mx0kjWi83Q1AUbqlx5E11XZ1ower2nFzMODsW&#10;9OWkabgjD+kVRTS8NE33BParJyV7rl6ABigKt9Qcs3W6Ov1SJ1gFpVdWhQpYXnFlQCUZ3NnFdXWi&#10;g2T2xaVpyterX/op3cWFNZeoBgB74aV2UZqvzYDUCVjqk1Wx/biAZRVXcBqcJgw4Mmj9Ib1AGsWl&#10;acrWq7jmEtcA5gXqFSplc8yAaAknxsIFLK64wiXPKf+4NyfJIF9uidPwAWkUl6YpXi+OPPDiGgCQ&#10;jxWlrasDRGY4MZZoQFc7BaigRPfiNGFcr3wxlrpeUEEvV+UfgOKkaaLaRG6Vi2suRbsXVDnaAJLc&#10;IV7dyEUEYgT0P40xXrIWAYKAxoyAJhcRiBHQmMV4yVoECAIaMwKaXEQgRkBjFuMlaxEgCGjMCGhy&#10;EYEYAY1ZjJesRYAgoDEjoMlFBGIENGYxXrIWAYLAv6XlbRkzTvoDAAAAAElFTkSuQmCCUEsDBAoA&#10;AAAAAAAAIQB092TOYRcAAGEXAAAUAAAAZHJzL21lZGlhL2ltYWdlMy5wbmeJUE5HDQoaCgAAAA1J&#10;SERSAAACRAAAAJAIAgAAAGay4x0AAAABc1JHQgCuzhzpAAAXG0lEQVR4Xu2dX6xfVZXHaR1NG2pC&#10;GyO2mSiUF6WohFYhKRMg3PGJxkSnfdCKYFJ4MGkbE7nFidG3UhKNYHwATIhlopGmGgORB0oM2I7G&#10;tqT+oWQMLRWBUuPc8jJcZl6YL+5k5+T3O2ft316/fX5/zvn80t6c+9tnr73WZ6191j3/9lrxzjvv&#10;XMIHAhCAAAQgMM8EVs6z8ugOAQhAAAIQeJcAyYw4gAAEIACBuSdAMpt7F2IABCAAAQiQzIgBCEAA&#10;AhCYewIks7l3IQZAAAIQgADJjBiAAAQgAIG5J0Aym3sXYgAEIAABCJDMiAEIQAACEJh7Aitm86Xp&#10;l19++YEHHlheXt62bdttt92Whfn5559/6KGHQpd169YtLi5edtllWRLYGQIQgAAE5ovALCYzZbIn&#10;n3xy165dq1at0sb58+e1nYv1kUce2bx583XXXZfbkf0hAAEIQGDuCMziZcYXXnjhyiuvVCYTTZ2W&#10;VTOZcpuy1ADlN9988/7779fPuaOPwhCAAAQgUITALCazTZs2HT16VOdnVQv16969e/WNzrfuvvtu&#10;XUvU9ttvv600duDAgR07duintvVNES4IgQAEIACBOSIwi5cZhU+nWUpOS0tLylvDlwqVyV5//XWd&#10;tBkXIbnMOEdRiKoQgAAExiQwi2dmMkmPbOzfv1/PgBw5ciReV1QOU27TR8936EaadtNPnaiNiYDu&#10;EIAABCAw7wRmNJkFrLpttn37dl051Ecp7eTJk0pj+iifRe46RZt3H6A/BCAAAQiMSWAWk9kzzzwT&#10;b5hdvHgxPAmifLawsBCsVVYLGzotO3bsWHj0QzvwDMiY0UB3CEAAAnNKYObumSknKZk9/fTTeslM&#10;TOOLYtW3x7Zs2aKm8JSjbps98cQTgf5VV121e/fu06dPx/fMVq9evWfPHj0bOafuQW0IQAACEBiF&#10;wMwls1GUZh8IQAACEIBAlcAsXmbEQxCAAAQgAIEsArObzA79+rdZlrAzBCAAAQj0lsDsJrPeugTD&#10;IQABCEAglwDJLJcY+0MAAhCAwMwRIJnNnEtQCAIQgAAEcgmQzHKJsT8EIAABCMwcAZLZzLkEhSAA&#10;AQhAIJdAu++ZaQ2qEydORJ30snNTZbL4TnSsxqmnGbf/yw3qO7yacNh5oPCm3rZ+8MEHz5w5E16d&#10;1rohtVU6Kd2ZGyLsDwEIQGD2CbSezLIqZCpvCVkoLa1kdtWl7wtreVSzoFa60hJWO3fu1MbBgwe1&#10;wIdWJQ6ZTOtdaYn9uKZ+oF+7fD5r6s9+aKIhBCAAgdEJTO0y4ygVNZWZBpYVlmFam0qZLGxs2LDh&#10;7Nmz2tby+doOxWL0M6RDPhCAAAQg0BMCU0hmpSpq6sxMS+Zv3LhRrlJxap2f6cTu3nvvZbnhnsQu&#10;ZkIAAhCIBFpPZuHUSp9YBlolytauXatyZVdccYV+3nPPPWFd/NE/SldKWvfdd59usCmHhY5hueHF&#10;xUVVQRuoUj26ZPaEAAQgAIF5JNB6Mgu1NPWJSWv8ipqxdKdunsW8FZ4cUZM2lC/n0RnoDAEIQAAC&#10;PgKtJ7NatYpU1NT5nG6b6QKjz3J6QQACEIBAZwhMIZmNWVFT1xjPnTsnB+jem0qX6bkPbW/atEkV&#10;O8PdMmXK9evXd8ZDGAIBCEAAAkkCrT+aX/uemV1RU0rr4uSZ//m/8J6ZHrVXooovqFX7Vh/Zj9/X&#10;vmcWq3RW3zOjdGcyPtgBAhCAwFwQaDeZjYMgvjQ9jhD6QgACEIBAHwhM4TJjH7BiIwQgAAEITJLA&#10;JJIZZTYn6VHGggAEINBDApNIZj3EiskQgAAEIDBJAiSzSdJmLAhAAAIQaIUAyawVrAiFAAQgAIFJ&#10;EiCZTZI2Y0EAAhCAQCsESGatYEUoBCAAAQhMkkC775mF4pwLO+888h+PyiqjOOewzdV6ZmqtluKM&#10;dTijwGoVUL1wHWrBUIdzkpHEWBCAAASmSKD1ZKbFq+JaHll2xpemBwppamXhsBK/FmZUutKawqor&#10;/dhjj4UqoCHPXX311bGkGXU4s7CzMwQgAIF5JDC1y4y1xTm1JFUoNm18lL1uvPFGZTLto+x11113&#10;VXfW6sOqN601G5XV5tEf6AwBCEAAAg4CU0hmtcU5db61d+/eYIA2mgqSqa8+WlY4mqqaL8Pl0FQv&#10;LbdGmoMdXSAAAQhAYEYItJ7MdElQpiaLc+p86/bbb9e1QX200VSQTJlseXlZuWoYX6wCeujQoe3b&#10;t88IX9SAAAQgAIEJEGg9mSmNyQy7OKcuOapuS0xRGzduvHjx4v++9daw/Trf0lL3ah1u0kCqMX3N&#10;NdfowmMsPz0BggwBAQhAAAJTJ9B6Mqu1cKA4p1KUHlaMeypXKWP903vfW5vMtHNtMtPOatq6dStl&#10;pqceVSgAAQhAYMIEppDMhotzhprRMQmpeLS+eU9dMhMdddee4fkOndIdPny4ikzPMaqp6ZbbhOEy&#10;HAQgAAEITIZA64/m175nNlycU9bqkfozZ85oI1TXfOL4qasufV+45aZPtZBm7K4vt23bpvSm+2Th&#10;0Xztqef19evi4uLZs2dru0+GLKNAAAIQgMDECLSbzIIZvjKbvl4TA8dAEIAABCAwOwSmcJlxdoxH&#10;EwhAAAIQ6AYBklk3/IgVEIAABHpNgGTWa/djPAQgAIFuECCZdcOPWAEBCECg1wRIZr12P8ZDAAIQ&#10;6AYBklk3/IgVEIAABHpNgGTWa/djPAQgAIFuEGj3PbMxi3P+68c/euDAgaWlpcB6oOpmtVxnKBwT&#10;a5iF/SnO2Y0YxQoIQGDqBKoFkKVMVqVl7T+B+smtJ7NxinNu+efLlaV27dpVreeipaqOHTu2c+dO&#10;bRw8eHDPnj1aVrg2mQX3U5xz6tMABSAAgXknMOaBNHZvr37y1C4zjlicc7gymVZxVCZTZGhjw4YN&#10;WrNq3qME/SEAAQjML4ERD+bBwPbqJ08hmWUV59QC+ff+4yNeA87WmZlW31e9mOr3urRYrZ02v/GB&#10;5hCAAARmnEDWwbxqSxv1k1u/zBgXGg7LByst65Lg+fPndfGwalv1HFYJ6eTJk5d99ONaaDgsGaw9&#10;dfNMJTfDUsJKbOFeWryLFi4z6nP69OkwShQ+5tnxjAcT6kEAAhCYAIHqTa/cg7mO9tXu1ccdpHmp&#10;Q3TrZ2bjFOdU6tq/f79uiemjTKYMF3ymX/W9SnHq5lms9vLEPz4LCwvVTDYBHzMEBCAAgT4Q0MFc&#10;dUgclZbDdbW26ye3nsxqfewuzlmVFqqgqfhZ+FK1YPbt2/f4449TzKwP8wobIQCBWSAwysE8nmC0&#10;Wj95Csls9OKcSksvvvhicJhOy9avX68NJflz585pQ5drdVFRz4BEjyq37dix4+GHHx6+wTYLXkcH&#10;CEAAAl0iMOLBvHq1rL36yZO7ZyYXxlcTRizOueLCq0ePHl1eXlbf6lVaXU4MAVEVqF/De2YSrlLU&#10;emRfD49QnLNLMwdbIACBaRFoes9slIO5ktnAUxFt1E9uN5kF7r4ym75e0/I040IAAhCAwBQJTOEy&#10;4xStZWgIQAACEOgkAZJZJ92KURCAAATKE9AFs/JCC0kkmRUCiRgIQAACEJgeAZLZ9NgzMgQgAAEI&#10;FCJAMisEEjEQgAAEIDA9AiSz6bFnZAhAAAIQKESAZFYIJGIgAAEIQGB6BEhm02PPyBCAAAQgUIgA&#10;yawQSMRAAAIQgMD0CJDMpseekSEAAQhAoBABklkhkIiBAAQgAIHpESCZTY89I0MAAhCAQCECJLNC&#10;IBEDAQhAAALTIzCJVfOnZx0jQwACEIBALwhwZtYLN2MkBCAAgW4TePfMbOnixV/88qk7v/iFAVP1&#10;/d17v3bulb/q+63XX7//299cvWpV3MfRq1Zg9csovDqcoUauQNX5jBYNjGU0RauzTB7HLunWNJbR&#10;lAsqEMhlGGgUj41ckw28Pi8nA8AHqqBdvjg0vOybyy0FdkG8SQ0nM4mS5AtO2MmPVTCwfVOvJjEr&#10;mf3n747/2+13/PfSkrbjR7/qSzWFb35y+Gd7Fr/x1vJy3CG3VxAoOU0C//zSS1/56u5aNWp7JTWs&#10;FRhG9zXlmmyMlVS+dqwg0FDDAFWQYdKVPlC5Jo/jytwASPrLEFjcLl8A+OZywQnri96klw28uU4x&#10;vDxOU+7US45VcJonx8oNG8PLSVfmpoBqwtL2Jfq//7vf23LzrVHpmGz0/cDe1V9ze8kBAwLFsZod&#10;ay0xeg03DWibe8BKss412RCYVL52rCBwRDUi3uIMk64cUcMBf+WanPRXwQBI+ssYq7hdI+I1AmAU&#10;8kkv505YX/QmvWzgzXWK4eVSTaM4JWusMad51lijhI3h5aQrfREVtVqpU903LvztW4tf/+nhny+/&#10;/XY4d9PGb3934qYbtzZdY3X0OveXVwYErlu7tnrdsnaspl5JDYtfHXaY3KRDUvnaseKVhGF/qcnA&#10;W5yh7UofKIfJxV3s9pehSXG7mgS6vZwr0MbuiA07eu3hDLy5TjFmpa/JsKu4wOJjtXGM8k3Y0RPH&#10;yv966cyHLv/grTfftGbNpa++9locT79+YN3apuFzewmNDsG5xti9bA1zx0run2uyLdCHVzJr1TBA&#10;FWeYdKUPVFOvJpOT/iq7gzvYituVGwDi4Ai2pJdr8SZ7OZS3/WjgNTo6QtRg2NTknnoOgcXH8oVN&#10;YO5zii+iqr1WPnv0mE6YdIZ0zdUfO/n7P4Q23ZE7/8aFsK2/fbZ/+c5P3bKwd9+/x1M3X6+Cx5ek&#10;hgXHCqIKmpxUvnYsQw2fsUk1fGJ9oCZjss+icUAVt8sQWH84cM1lH6hkr1zlWxKYG6JGAPhio7hA&#10;A5RvrKRdxQM76evkDitPnjq1+559ylXf+f4PdGkxpKvVq1e/f82avy9d1LYuBh760aM//uFD+nsh&#10;prfcXkqWOv9LajOwg9HL1jB3oOT+yui5JhsyfXjDHxb1ajTjLc7QdqUPVFMvw+Skywru4A624nZ5&#10;AsA3l0tPWF/02k408BodHSFqBIDVZMzKZqc4BRYfyxU2xSdsVuJYufnaa4//6oj+PffUk1Ll1B//&#10;9G4yW7Xqhk9vUe6tjQmdRTp6XfGRDzcJNCKvqZetYcEDWRDlM7lJDR9eQw01GXiLMzTG8oFq6mWb&#10;XNzLPn8ZahS3yxDo87JDoI3dERt29PrwOnoZs9LXZNhVXGDxsdo4Rvkm7OiJY2V8KGNA+82f/MQz&#10;zz73m+MnhjUIJ5jh+9F7feaWm3VWEQVqo3rdsslOo5ehoY+a0ctnsiHQh9dQwwBVnKEh0AfK6GU0&#10;Ffeyz1++sPHZ5QsAX7AVn7A+5X14fb0MUL4m39Qzxio+zX12TXLCZsRh9b0uPRn5+S/doZ/xGcqF&#10;z35OT+2Hf+HZ/eG3OkbpFQSGdxqCtOE325qeozV6qcuwhvFJzVJPZo9jspRpUqNWeWOspBoGqOIM&#10;awUmNSxusoG3eFNusI3jylrlk3hzvTyOQAOvLzZyDw5J5X0MDS/7mnKdYhx7k0fR4mPNyIS1YyMe&#10;8FmbcZJ/3zMWBCAAAQi0QoC1GVvBilAIQAACEJgkAZLZJGkzFgQgAAEItEKAZNYKVoRCAAIQgMAk&#10;CZDMJkmbsSAAAQhAoBUCJLNWsCIUAhCAAAQmSYBkNknajAUBCEAAAq0QIJm1ghWhEIAABCAwSQIk&#10;s0nSZiwIQAACEGiFAMmsFawIhQAEIACBSRIgmU2SNmNBAAIQgEArBFZomcSq4K3XX7//298MBaBV&#10;K+HuvV8798pftR2/r34ZOyZ7hT1rBUYhav3FL5+684tfGDDU6OUTGDSpHau2aRyTjbFy8arCUHRH&#10;QfI+hrnK+yIqaXKuK5PBlusvQ6ARNj67xonDgv5KMpzMWEkaxeey70DUvV7FA9sXUTX5sGnB0LC2&#10;408O/yws46iNPYvfeGt52V7G1+gVmsJqxbUCh1cOjWsT1/ZKalgrMIzua6pdMtinRrJX7irJBt5k&#10;k+HlXKfEZVK/8tXd1TWsoytzI8oQOI4rcwMg6S9DYK4rk3YZceibKbkCDQ2T07zgWOPERu5cTh7Z&#10;agPbN/WSYxlezg2A5FhTn7DJiIop6ZKmZCYb9n/3e3G/cDBKJjOj13BTVbi2NVxcmz82Gb2SGtYK&#10;DJJ9TbUTwKdGslfuETALlIF3wMu5TjGOL8VNHseVuQGQVN4QmOvKpF0jxuHoXs4VaGiYnOYFx0om&#10;s1ynZB2+4kzJ6jWKU0oJLD7WKClgHKf4jjbRzMZ7Zuf+8kosWhZO6FRyOlwsMj5NvVTAWmWsBwRW&#10;5ejU9Y0Lf/vW4td/evjnodq1PnYvW8NagfFq5/BYyaYmq31q+PA26WCAKs4w6UofKDuumlqLe7lJ&#10;oM/LPqPC9bGmEK2VOY6XHQKbNPTFRrJXLo025rIRAL6DXlmB7gBwqOGOajuwHSlgQJP6ZCY0mku5&#10;Stu91qy59APr1jbJVMXbD13+wVtvvkm7vfraa3G3pl5JDZsESrKvqWnO26Bqx0oqn0te+xt4izO0&#10;XekD5TDZ7crcAEj6yxBY3K4mgW4v5woM++dOWJuD7+Bgy8x1iuFlX5MxK4sLLD5WMuaLB/b4ETWh&#10;pxl1x/v8GxfiX0zbv3znp25ZqFaaDqVLdeZ3zdUfO/n7P4Q9k70MoLUCw/6+Jp/zjLF8AutTRTPe&#10;4gzHEVjQ5HFcWTwAins5V2BxpyQFFpywvrGSsZTLMCkwd4ekXQUFFh8rV7cR98+dell21SczJRWd&#10;J42oX9zN6LV69er3r1nz96WL2lmXKw/96NEf//Ah/TkW09vJU6d237NPGe473/+BLkiGK41GL1tD&#10;nbHWCpRMX1MTCp8aPryGOyxQzeSdypuu9IHKjTQ7bNxebooNHyifUbbyjXi9XnYINDS0p3nZsWy8&#10;xjR3hKh1ZGs+VPoOX76jaPmxXCnA7ZTGqZdztGk8M7viIx9WFs2dkE295KEbPr2lSaBOMDdfe+3x&#10;Xx3Rv+eeelKDnvrjn95NZmYvQ8MmgZLpazI4+NTw4TXmYRPe4gxtgT5QuWEW9ve50tfL5+XidjkC&#10;QF0cwdbGhPUpb/jLwOvrZYByNLmnnuMoWnwsX9jYAe+YellHm8Zk9plbbtbJzW+Onwj6aaN6VbBJ&#10;aaPX5k9+4plnn4sCqxLCuWf4ZkB7o5cxliHQ12Q4yaeGD6+hhgGqOENDoA+U76Dvc6Wvl8/Lxe3y&#10;BYAv2IpPWJ/yhr8Mgb5eBihfk2/q+Y6ixcfyhY3PKb4UMDhW06P58cUgPS6vf3pFbOC1oaYHjsNr&#10;AbW91GXhs58LTfEp/OEXdLTb5790h37GpzyHe4Wm2rEMgb6m+OhnlslJuwxQhlOMplq8xRkmBRaP&#10;qFqBPlf6evmCLRk2uXYlBRoB4Au24hM2N3qTk6g4QwOUr8nnlNyjaHJW+pT3hU2uU5JeNhjGSaGN&#10;Ffrv+/uRXhCAAAQgAIEZITChpxlnxFrUgAAEIACBThIgmXXSrRgFAQhAoF8ESGb98jfWQgACEOgk&#10;AZJZJ92KURCAAAT6RYBk1i9/Yy0EIACBThIgmXXSrRgFAQhAoF8ESGb98jfWQgACEOgkAZJZJ92K&#10;URCAAAT6RYBk1i9/Yy0EIACBThIgmXXSrRgFAQhAoF8ESGb98jfWQgACEOgkAZJZJ92KURCAAAT6&#10;RYBk1i9/Yy0EIACBThIgmXXSrRgFAQhAoF8ESGb98jfWQgACEOgkAZJZJ92KURCAAAT6RYBk1i9/&#10;Yy0EIACBThIgmXXSrRgFAQhAoF8ESGb98jfWQgACEOgkAZJZJ92KURCAAAT6RYBk1i9/Yy0EIACB&#10;ThIgmXXSrRgFAQhAoF8ESGb98jfWQgACEOgkAZJZJ92KURCAAAT6RYBk1i9/Yy0EIACBThIgmXXS&#10;rRgFAQhAoF8ESGb98jfWQgACEOgkgf8Hwkz3McoaIhYAAAAASUVORK5CYIJQSwMECgAAAAAAAAAh&#10;AGQO3tZgBQAAYAUAABQAAABkcnMvbWVkaWEvaW1hZ2U0LnBuZ4lQTkcNChoKAAAADUlIRFIAAADx&#10;AAAALAgCAAAAOwnJrwAAAAFzUkdCAK7OHOkAAAUaSURBVHhe7VtLSFVRFFVHT7KBEtWomhZRgpaC&#10;hYrSNKicFJU2aRCYBKUUUTNHRRANgiCaFCEWQeSkCO0nfsA+k8LALEmjdNZzZhuOnvfe/azb3e3n&#10;uV22iOjbZ3/W2vude9/xrtKlpaUS/SomA30vhtv21hczg8YuYKBM+VAGUsaAznTKGqpwSnSmdQjS&#10;xoDOdNo6qnhK9TOiDkHKGNB9OmUNVTglpae7z/devlieyRAZ8wsLJ7vOTE1/pd8b6urs64Ynsj56&#10;MtBx5LCftjCTeEBQBi9XoFf+ixasISSbzVqK/t5k6OVxyIMM2Ei/ie49zNev+flDx9pfj4yaP+/1&#10;P6Bx/53N2gVkogW0zL6CTeIBTbrAMni5Ir0+TU6eONUZCJlnisthJGRqk79fAFekCQRMfi5TYYmd&#10;S/q79+o1/7zaV8ha29Rihz5/ZaBJPKDJKJgrskLe4AKvuBzGgkzzavYggCuWCQRMcq7l++ns4uLw&#10;yFjjnoaw2zG6YM3O/bjUffZ+/0NanL8s0CQe0F67/WXwckV6id+ZxuUQQCbT1JdpT7+qKivpJgfg&#10;wpDDAiY/l6fC3GfEioo166oqwxr5cfLzxg3rW5oaadm3mZn8ZWEm8YCUVDYXrlB8phkchkGm6aT3&#10;dliFAFeYCQRMfi5PhSv7dDb7fXbObgxtxzt2Nbd29VywW/Lgy1e0K9A2sH3b1vG37/LZDDTRZynZ&#10;gCajYK7ICsVnOi6HADKoDeASh5yQXB42lme6vLx8bUXFz/kFMtMlrO/O7bu3btJ72k75+MRE57ke&#10;GvQr12/QXYqddbqeBprEA5qP/4K5cIXiAx1WPMCFIGcydNkMLBLgQiYQMPm5CitcmelMpn53LW0k&#10;gTTRRbOmunr0+VP6Hhp4TGsm3n8wK8NMtKPLBhTPhSsUn2kGhwAymbZs3hTYL4ALQw4LmPxcngpz&#10;99M1O3c8Gxx6Mzrmb6e5aJrXPbwAk3hA8VygQvGZ5nEIvPY1N9FVy/aLfrH3igAXMIGAyc9VUGH+&#10;kRwdQrXuP0AHdubbHNv5j1Rp2cGj7fQTmExYwYDiuUCFlhOpszweh5GQzWGzaZbnXweBzEdCBgGT&#10;n8tWqM97iO/IGtAxA/q8h+MGaHpxBnSmxSnVgI4Z0Jl23ABNL86AzrQ4pRrQMQM6044boOnFGdCZ&#10;FqdUAzpmQGfacQM0vTgDOtPilGpAxwzoTDtugKYXZ0BnWpxSDeiYgYL/jQsKToFot0gK1rjFF0lW&#10;TP30K45XE7IZqPQLaX0y8Bxk+7yOeQQkUEdpn32JJTgVDwjK4OWK9BKUxPI4jIQcqIkGuCJNIGDy&#10;c5kKkcbW6ih5/fDLOf8xICiDlyvSS1ASy+MwFmQgl/5P1bIexTfoV74pdz8NJJa8+yPxgKAMXi7s&#10;JSuJ5XEY5pVWtSwPl8crpxsHmk1GP7AwkxEQuPByRXoJSmJl8ZpoqVTL8nB5vPTcI3TeVkcSyxv3&#10;tKplebg8XmVGLUuHAGGaTR7p4gFBGbxc2EtWEsvjEEEO10QDXMgEAiY/V2GFZVYtCySWvJaIBwRl&#10;8HIBL3FJLI/DMK+0qmV5uDxeZVZ7DHSUvH6IBwRl8HIBL3FJLI9D4JVWtSwPV4GXUcuaQxOgozSC&#10;2Vjn08UICMrgFR/oVSRJLI9D4AWEtP+1WpaHy3qpxlZ8A9WAjhnQcw/HDdD04gzoTItTqgEdM6Az&#10;7bgBml6cAZ1pcUo1oGMGdKYdN0DTizPwB5pp+quKBuv+AAAAAElFTkSuQmCCUEsDBBQABgAIAAAA&#10;IQDr7wvs3QAAAAUBAAAPAAAAZHJzL2Rvd25yZXYueG1sTI/BSsNAEIbvgu+wjOCl2F1brDZmU4og&#10;eNBiq2CP0+yYBLOzIbtt49s79aKXgeEfvv+bfDH4Vh2oj01gC9djA4q4DK7hysL72+PVHaiYkB22&#10;gcnCN0VYFOdnOWYuHHlNh02qlEA4ZmihTqnLtI5lTR7jOHTEkn2G3mOSta+06/EocN/qiTEz7bFh&#10;aaixo4eayq/N3gtlPlqOVh/89LIansvZemum21dj7eXFsLwHlWhIf8dw0hd1KMRpF/bsomotyCPp&#10;d0o2lyZQOws309sJ6CLX/+2LHwAAAP//AwBQSwMEFAAGAAgAAAAhAFd98erUAAAArQIAABkAAABk&#10;cnMvX3JlbHMvZTJvRG9jLnhtbC5yZWxzvJLBasMwDIbvg76D0X1xkpYxRp1eRqHX0T2AsBXHNJaN&#10;7ZX17WcogxVKd8tREv/3fwdtd99+FmdK2QVW0DUtCGIdjGOr4PO4f34FkQuywTkwKbhQht2wetp+&#10;0IylhvLkYhaVwlnBVEp8kzLriTzmJkTiehlD8ljqmKyMqE9oSfZt+yLTXwYMN0xxMArSwaxBHC+x&#10;Nv/PDuPoNL0H/eWJy50K6XztrkBMlooCT8bhdbluIluQ9x36ZRz6Rw7dMg7dI4fNMg6bXwd582TD&#10;DwAAAP//AwBQSwECLQAUAAYACAAAACEAsYJntgoBAAATAgAAEwAAAAAAAAAAAAAAAAAAAAAAW0Nv&#10;bnRlbnRfVHlwZXNdLnhtbFBLAQItABQABgAIAAAAIQA4/SH/1gAAAJQBAAALAAAAAAAAAAAAAAAA&#10;ADsBAABfcmVscy8ucmVsc1BLAQItABQABgAIAAAAIQADttsx8Q8AADN0AAAOAAAAAAAAAAAAAAAA&#10;ADoCAABkcnMvZTJvRG9jLnhtbFBLAQItAAoAAAAAAAAAIQDGFeWFLBMAACwTAAAUAAAAAAAAAAAA&#10;AAAAAFcSAABkcnMvbWVkaWEvaW1hZ2UxLnBuZ1BLAQItAAoAAAAAAAAAIQBEpygqDQcAAA0HAAAU&#10;AAAAAAAAAAAAAAAAALUlAABkcnMvbWVkaWEvaW1hZ2UyLnBuZ1BLAQItAAoAAAAAAAAAIQB092TO&#10;YRcAAGEXAAAUAAAAAAAAAAAAAAAAAPQsAABkcnMvbWVkaWEvaW1hZ2UzLnBuZ1BLAQItAAoAAAAA&#10;AAAAIQBkDt7WYAUAAGAFAAAUAAAAAAAAAAAAAAAAAIdEAABkcnMvbWVkaWEvaW1hZ2U0LnBuZ1BL&#10;AQItABQABgAIAAAAIQDr7wvs3QAAAAUBAAAPAAAAAAAAAAAAAAAAABlKAABkcnMvZG93bnJldi54&#10;bWxQSwECLQAUAAYACAAAACEAV33x6tQAAACtAgAAGQAAAAAAAAAAAAAAAAAjSwAAZHJzL19yZWxz&#10;L2Uyb0RvYy54bWwucmVsc1BLBQYAAAAACQAJAEICAAAuT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188;height:34105;visibility:visible;mso-wrap-style:square" filled="t" stroked="t" strokecolor="gray [1629]" strokeweight="1pt">
                  <v:fill o:detectmouseclick="t"/>
                  <v:path o:connecttype="none"/>
                </v:shape>
                <v:group id="Group 59" o:spid="_x0000_s1028" style="position:absolute;left:15756;top:2057;width:25812;height:9986" coordsize="29084,153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v:rect id="Rectangle 100" o:spid="_x0000_s1029" style="position:absolute;width:29084;height:125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gsbYxAAAANwAAAAPAAAAZHJzL2Rvd25yZXYueG1sRI9Bb8Iw&#10;DIXvk/gPkZG4jYQdGCoENK1C2oELDCGOVmPabo1TmkDLv8eHSbvZes/vfV5tBt+oO3WxDmxhNjWg&#10;iIvgai4tHL+3rwtQMSE7bAKThQdF2KxHLyvMXOh5T/dDKpWEcMzQQpVSm2kdi4o8xmloiUW7hM5j&#10;krUrteuwl3Df6Ddj5tpjzdJQYUufFRW/h5u3EEJ92/aU54vTlfIfej+eTztj7WQ8fCxBJRrSv/nv&#10;+ssJvhF8eUYm0OsnAAAA//8DAFBLAQItABQABgAIAAAAIQDb4fbL7gAAAIUBAAATAAAAAAAAAAAA&#10;AAAAAAAAAABbQ29udGVudF9UeXBlc10ueG1sUEsBAi0AFAAGAAgAAAAhAFr0LFu/AAAAFQEAAAsA&#10;AAAAAAAAAAAAAAAAHwEAAF9yZWxzLy5yZWxzUEsBAi0AFAAGAAgAAAAhADaCxtjEAAAA3AAAAA8A&#10;AAAAAAAAAAAAAAAABwIAAGRycy9kb3ducmV2LnhtbFBLBQYAAAAAAwADALcAAAD4AgAAAAA=&#10;" fillcolor="white [3212]" strokecolor="#44546a [3215]" strokeweight="1pt">
                    <v:shadow on="t" color="black" opacity="26214f" origin="-.5,-.5" offset=".74836mm,.74836mm"/>
                  </v:rect>
                  <v:group id="Group 101" o:spid="_x0000_s1030" style="position:absolute;left:975;top:851;width:27378;height:14483" coordorigin="975,851" coordsize="27378,144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D/HwwAAANwAAAAPAAAAZHJzL2Rvd25yZXYueG1sRE9Na8JA&#10;EL0X/A/LCL01mygtEl1DECs9SKFGEG9DdkyC2dmQ3Sbx33cLhd7m8T5nk02mFQP1rrGsIIliEMSl&#10;1Q1XCs7F+8sKhPPIGlvLpOBBDrLt7GmDqbYjf9Fw8pUIIexSVFB736VSurImgy6yHXHgbrY36APs&#10;K6l7HEO4aeUijt+kwYZDQ40d7Woq76dvo+Aw4pgvk/1wvN92j2vx+nk5JqTU83zK1yA8Tf5f/Of+&#10;0GF+nMDvM+ECuf0BAAD//wMAUEsBAi0AFAAGAAgAAAAhANvh9svuAAAAhQEAABMAAAAAAAAAAAAA&#10;AAAAAAAAAFtDb250ZW50X1R5cGVzXS54bWxQSwECLQAUAAYACAAAACEAWvQsW78AAAAVAQAACwAA&#10;AAAAAAAAAAAAAAAfAQAAX3JlbHMvLnJlbHNQSwECLQAUAAYACAAAACEAJIg/x8MAAADcAAAADwAA&#10;AAAAAAAAAAAAAAAHAgAAZHJzL2Rvd25yZXYueG1sUEsFBgAAAAADAAMAtwAAAPcCAAAAAA==&#10;">
                    <v:group id="Group 102" o:spid="_x0000_s1031" style="position:absolute;left:975;top:1816;width:27378;height:13518" coordorigin="975,1816" coordsize="27378,135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qGwwwAAANwAAAAPAAAAZHJzL2Rvd25yZXYueG1sRE9La8JA&#10;EL4X/A/LCN7qJkpLia4hiBUPoVAtiLchOybB7GzIbvP4991Cobf5+J6zTUfTiJ46V1tWEC8jEMSF&#10;1TWXCr4u789vIJxH1thYJgUTOUh3s6ctJtoO/En92ZcihLBLUEHlfZtI6YqKDLqlbYkDd7edQR9g&#10;V0rd4RDCTSNXUfQqDdYcGipsaV9R8Th/GwXHAYdsHR/6/HHfT7fLy8c1j0mpxXzMNiA8jf5f/Oc+&#10;6TA/WsHvM+ECufsBAAD//wMAUEsBAi0AFAAGAAgAAAAhANvh9svuAAAAhQEAABMAAAAAAAAAAAAA&#10;AAAAAAAAAFtDb250ZW50X1R5cGVzXS54bWxQSwECLQAUAAYACAAAACEAWvQsW78AAAAVAQAACwAA&#10;AAAAAAAAAAAAAAAfAQAAX3JlbHMvLnJlbHNQSwECLQAUAAYACAAAACEA1FqhsMMAAADcAAAADwAA&#10;AAAAAAAAAAAAAAAHAgAAZHJzL2Rvd25yZXYueG1sUEsFBgAAAAADAAMAtwAAAPcCAAAAAA==&#10;">
                      <v:group id="Group 104" o:spid="_x0000_s1032" style="position:absolute;left:975;top:1816;width:27378;height:9830" coordorigin="975,1816" coordsize="27378,98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5xfxAAAANwAAAAPAAAAZHJzL2Rvd25yZXYueG1sRE9La8JA&#10;EL4X/A/LCL3VTbQtEl0lhFp6CIWqIN6G7JgEs7Mhu83j33cLhd7m43vOdj+aRvTUudqygngRgSAu&#10;rK65VHA+HZ7WIJxH1thYJgUTOdjvZg9bTLQd+Iv6oy9FCGGXoILK+zaR0hUVGXQL2xIH7mY7gz7A&#10;rpS6wyGEm0Yuo+hVGqw5NFTYUlZRcT9+GwXvAw7pKn7r8/stm66nl89LHpNSj/Mx3YDwNPp/8Z/7&#10;Q4f50TP8PhMukLsfAAAA//8DAFBLAQItABQABgAIAAAAIQDb4fbL7gAAAIUBAAATAAAAAAAAAAAA&#10;AAAAAAAAAABbQ29udGVudF9UeXBlc10ueG1sUEsBAi0AFAAGAAgAAAAhAFr0LFu/AAAAFQEAAAsA&#10;AAAAAAAAAAAAAAAAHwEAAF9yZWxzLy5yZWxzUEsBAi0AFAAGAAgAAAAhADT/nF/EAAAA3AAAAA8A&#10;AAAAAAAAAAAAAAAABwIAAGRycy9kb3ducmV2LnhtbFBLBQYAAAAAAwADALcAAAD4AgAAAAA=&#10;">
                        <v:group id="Group 106" o:spid="_x0000_s1033" style="position:absolute;left:975;top:3207;width:26831;height:8048" coordorigin="975,3207" coordsize="26830,80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aezwgAAANwAAAAPAAAAZHJzL2Rvd25yZXYueG1sRE9Ni8Iw&#10;EL0L+x/CCN40raJINYrIuuxBBKuw7G1oxrbYTEqTbeu/3wiCt3m8z1lve1OJlhpXWlYQTyIQxJnV&#10;JecKrpfDeAnCeWSNlWVS8CAH283HYI2Jth2fqU19LkIIuwQVFN7XiZQuK8igm9iaOHA32xj0ATa5&#10;1A12IdxUchpFC2mw5NBQYE37grJ7+mcUfHXY7WbxZ3u83/aP38v89HOMSanRsN+tQHjq/Vv8cn/r&#10;MD9awPOZcIHc/AMAAP//AwBQSwECLQAUAAYACAAAACEA2+H2y+4AAACFAQAAEwAAAAAAAAAAAAAA&#10;AAAAAAAAW0NvbnRlbnRfVHlwZXNdLnhtbFBLAQItABQABgAIAAAAIQBa9CxbvwAAABUBAAALAAAA&#10;AAAAAAAAAAAAAB8BAABfcmVscy8ucmVsc1BLAQItABQABgAIAAAAIQCrYaezwgAAANwAAAAPAAAA&#10;AAAAAAAAAAAAAAcCAABkcnMvZG93bnJldi54bWxQSwUGAAAAAAMAAwC3AAAA9gIAAAAA&#10;">
                          <v:shape id="Picture 111" o:spid="_x0000_s1034" type="#_x0000_t75" style="position:absolute;left:975;top:3207;width:26831;height:80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HEk6xAAAANwAAAAPAAAAZHJzL2Rvd25yZXYueG1sRE/JasMw&#10;EL0X8g9iCr01shsowY1ijElpDqVkg1yn1sQ2tUZGUh0nXx8VCrnN462zyEfTiYGcby0rSKcJCOLK&#10;6pZrBYf9+/MchA/IGjvLpOBCHvLl5GGBmbZn3tKwC7WIIewzVNCE0GdS+qohg35qe+LInawzGCJ0&#10;tdQOzzHcdPIlSV6lwZZjQ4M9lQ1VP7tfoyCM1/023Xx+rMpZcZ1fvhwdT99KPT2OxRuIQGO4i//d&#10;ax3npyn8PRMvkMsbAAAA//8DAFBLAQItABQABgAIAAAAIQDb4fbL7gAAAIUBAAATAAAAAAAAAAAA&#10;AAAAAAAAAABbQ29udGVudF9UeXBlc10ueG1sUEsBAi0AFAAGAAgAAAAhAFr0LFu/AAAAFQEAAAsA&#10;AAAAAAAAAAAAAAAAHwEAAF9yZWxzLy5yZWxzUEsBAi0AFAAGAAgAAAAhACccSTrEAAAA3AAAAA8A&#10;AAAAAAAAAAAAAAAABwIAAGRycy9kb3ducmV2LnhtbFBLBQYAAAAAAwADALcAAAD4AgAAAAA=&#10;">
                            <v:imagedata r:id="rId12" o:title="" croptop="27477f" cropbottom="10275f" cropleft="30335f" cropright="4968f"/>
                          </v:shape>
                          <v:rect id="Rectangle 113" o:spid="_x0000_s1035" style="position:absolute;left:4404;top:6369;width:4864;height:42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ut2QwQAAANwAAAAPAAAAZHJzL2Rvd25yZXYueG1sRE9Ni8Iw&#10;EL0L/ocwghdZUy24S20qRRH0pq7idWhm27LNpDRR6783wsLe5vE+J131phF36lxtWcFsGoEgLqyu&#10;uVRw/t5+fIFwHlljY5kUPMnBKhsOUky0ffCR7idfihDCLkEFlfdtIqUrKjLoprYlDtyP7Qz6ALtS&#10;6g4fIdw0ch5FC2mw5tBQYUvriorf080oODi7+7zm5vKMi7zZ60m8iWpWajzq8yUIT73/F/+5dzrM&#10;n8XwfiZcILMXAAAA//8DAFBLAQItABQABgAIAAAAIQDb4fbL7gAAAIUBAAATAAAAAAAAAAAAAAAA&#10;AAAAAABbQ29udGVudF9UeXBlc10ueG1sUEsBAi0AFAAGAAgAAAAhAFr0LFu/AAAAFQEAAAsAAAAA&#10;AAAAAAAAAAAAHwEAAF9yZWxzLy5yZWxzUEsBAi0AFAAGAAgAAAAhAPa63ZDBAAAA3AAAAA8AAAAA&#10;AAAAAAAAAAAABwIAAGRycy9kb3ducmV2LnhtbFBLBQYAAAAAAwADALcAAAD1AgAAAAA=&#10;" fillcolor="#0070c0" stroked="f" strokeweight="1pt">
                            <v:fill opacity="25443f"/>
                          </v:rect>
                          <v:rect id="Rectangle 114" o:spid="_x0000_s1036" style="position:absolute;left:19784;top:6369;width:5105;height:42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U0XkwgAAANwAAAAPAAAAZHJzL2Rvd25yZXYueG1sRE9Na8JA&#10;EL0X/A/LCF5K3WiKlZhVgiLYW9UWr0N2TILZ2ZBdY/Lv3UKht3m8z0k3valFR62rLCuYTSMQxLnV&#10;FRcKvs/7tyUI55E11pZJwUAONuvRS4qJtg8+UnfyhQgh7BJUUHrfJFK6vCSDbmob4sBdbWvQB9gW&#10;Urf4COGmlvMoWkiDFYeGEhvalpTfTnej4MvZw8clMz9DnGf1p36Nd1HFSk3GfbYC4an3/+I/90GH&#10;+bN3+H0mXCDXTwAAAP//AwBQSwECLQAUAAYACAAAACEA2+H2y+4AAACFAQAAEwAAAAAAAAAAAAAA&#10;AAAAAAAAW0NvbnRlbnRfVHlwZXNdLnhtbFBLAQItABQABgAIAAAAIQBa9CxbvwAAABUBAAALAAAA&#10;AAAAAAAAAAAAAB8BAABfcmVscy8ucmVsc1BLAQItABQABgAIAAAAIQB5U0XkwgAAANwAAAAPAAAA&#10;AAAAAAAAAAAAAAcCAABkcnMvZG93bnJldi54bWxQSwUGAAAAAAMAAwC3AAAA9gIAAAAA&#10;" fillcolor="#0070c0" stroked="f" strokeweight="1pt">
                            <v:fill opacity="25443f"/>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15" o:spid="_x0000_s1037" type="#_x0000_t34" style="position:absolute;left:4604;top:6963;width:4268;height:308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hEVwQAAANwAAAAPAAAAZHJzL2Rvd25yZXYueG1sRE9Li8Iw&#10;EL4L+x/CLOxNUxeVUo0iXQriQfCx99lm+sBmUppou//eCIK3+fies9oMphF36lxtWcF0EoEgzq2u&#10;uVRwOWfjGITzyBoby6Tgnxxs1h+jFSba9nyk+8mXIoSwS1BB5X2bSOnyigy6iW2JA1fYzqAPsCul&#10;7rAP4aaR31G0kAZrDg0VtpRWlF9PN6PgmmY3t58X8V8x+zH9of6NdJop9fU5bJcgPA3+LX65dzrM&#10;n87h+Uy4QK4fAAAA//8DAFBLAQItABQABgAIAAAAIQDb4fbL7gAAAIUBAAATAAAAAAAAAAAAAAAA&#10;AAAAAABbQ29udGVudF9UeXBlc10ueG1sUEsBAi0AFAAGAAgAAAAhAFr0LFu/AAAAFQEAAAsAAAAA&#10;AAAAAAAAAAAAHwEAAF9yZWxzLy5yZWxzUEsBAi0AFAAGAAgAAAAhAAcGERXBAAAA3AAAAA8AAAAA&#10;AAAAAAAAAAAABwIAAGRycy9kb3ducmV2LnhtbFBLBQYAAAAAAwADALcAAAD1AgAAAAA=&#10;" strokecolor="#c00000" strokeweight="1.75pt">
                            <o:lock v:ext="edit" shapetype="f"/>
                          </v:shape>
                          <v:shape id="Connector: Elbow 116" o:spid="_x0000_s1038" type="#_x0000_t34" style="position:absolute;left:20241;top:6827;width:4268;height:3352;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lFZwgAAANwAAAAPAAAAZHJzL2Rvd25yZXYueG1sRE9NawIx&#10;EL0X/A9hBG81aw+LbI1SBLEgtqjtobdhM90sbiZrEne3/74RBG/zeJ+zWA22ER35UDtWMJtmIIhL&#10;p2uuFHydNs9zECEia2wck4I/CrBajp4WWGjX84G6Y6xECuFQoAITY1tIGUpDFsPUtcSJ+3XeYkzQ&#10;V1J77FO4beRLluXSYs2pwWBLa0Pl+Xi1CrYDr3d72n+Yfvd5+Pnm/OS7i1KT8fD2CiLSEB/iu/td&#10;p/mzHG7PpAvk8h8AAP//AwBQSwECLQAUAAYACAAAACEA2+H2y+4AAACFAQAAEwAAAAAAAAAAAAAA&#10;AAAAAAAAW0NvbnRlbnRfVHlwZXNdLnhtbFBLAQItABQABgAIAAAAIQBa9CxbvwAAABUBAAALAAAA&#10;AAAAAAAAAAAAAB8BAABfcmVscy8ucmVsc1BLAQItABQABgAIAAAAIQDHClFZwgAAANwAAAAPAAAA&#10;AAAAAAAAAAAAAAcCAABkcnMvZG93bnJldi54bWxQSwUGAAAAAAMAAwC3AAAA9gIAAAAA&#10;" strokecolor="#c00000" strokeweight="1.75pt">
                            <o:lock v:ext="edit" shapetype="f"/>
                          </v:shape>
                        </v:group>
                        <v:rect id="Rectangle 107" o:spid="_x0000_s1039" style="position:absolute;left:5400;top:1816;width:18651;height:65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Ihr3wwAAANwAAAAPAAAAZHJzL2Rvd25yZXYueG1sRE9LawIx&#10;EL4X+h/CFLwUzepCla1RWkHw0oMPSo/DZroJbibLJu6u/npTEHqbj+85y/XgatFRG6xnBdNJBoK4&#10;9NpypeB03I4XIEJE1lh7JgVXCrBePT8tsdC+5z11h1iJFMKhQAUmxqaQMpSGHIaJb4gT9+tbhzHB&#10;tpK6xT6Fu1rOsuxNOrScGgw2tDFUng8Xp+Drmue77jU/9yebV/Ymfz6/jVdq9DJ8vIOINMR/8cO9&#10;02l+Noe/Z9IFcnUHAAD//wMAUEsBAi0AFAAGAAgAAAAhANvh9svuAAAAhQEAABMAAAAAAAAAAAAA&#10;AAAAAAAAAFtDb250ZW50X1R5cGVzXS54bWxQSwECLQAUAAYACAAAACEAWvQsW78AAAAVAQAACwAA&#10;AAAAAAAAAAAAAAAfAQAAX3JlbHMvLnJlbHNQSwECLQAUAAYACAAAACEA8iIa98MAAADcAAAADwAA&#10;AAAAAAAAAAAAAAAHAgAAZHJzL2Rvd25yZXYueG1sUEsFBgAAAAADAAMAtwAAAPcCAAAAAA==&#10;" fillcolor="white [3212]" stroked="f" strokeweight="1pt"/>
                        <v:group id="Group 108" o:spid="_x0000_s1040" style="position:absolute;left:975;top:3093;width:27378;height:8553" coordorigin="975,3093" coordsize="27378,85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spZaxgAAANwAAAAPAAAAZHJzL2Rvd25yZXYueG1sRI9Pa8JA&#10;EMXvQr/DMoXedBNLS0ndiEiVHqRQLYi3ITv5g9nZkF2T+O07h0JvM7w37/1mtZ5cqwbqQ+PZQLpI&#10;QBEX3jZcGfg57eZvoEJEtth6JgN3CrDOH2YrzKwf+ZuGY6yUhHDI0EAdY5dpHYqaHIaF74hFK33v&#10;MMraV9r2OEq4a/UySV61w4alocaOtjUV1+PNGdiPOG6e04/hcC2398vp5et8SMmYp8dp8w4q0hT/&#10;zX/Xn1bwE6GVZ2QCnf8CAAD//wMAUEsBAi0AFAAGAAgAAAAhANvh9svuAAAAhQEAABMAAAAAAAAA&#10;AAAAAAAAAAAAAFtDb250ZW50X1R5cGVzXS54bWxQSwECLQAUAAYACAAAACEAWvQsW78AAAAVAQAA&#10;CwAAAAAAAAAAAAAAAAAfAQAAX3JlbHMvLnJlbHNQSwECLQAUAAYACAAAACEAtbKWWsYAAADcAAAA&#10;DwAAAAAAAAAAAAAAAAAHAgAAZHJzL2Rvd25yZXYueG1sUEsFBgAAAAADAAMAtwAAAPoCAAAAAA==&#10;">
                          <v:rect id="Rectangle 109" o:spid="_x0000_s1041" style="position:absolute;left:8404;top:5092;width:12295;height:65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8SsewwAAANwAAAAPAAAAZHJzL2Rvd25yZXYueG1sRE9LawIx&#10;EL4X+h/CFLwUzepC0a1RWkHw0oMPSo/DZroJbibLJu6u/npTEHqbj+85y/XgatFRG6xnBdNJBoK4&#10;9NpypeB03I7nIEJE1lh7JgVXCrBePT8tsdC+5z11h1iJFMKhQAUmxqaQMpSGHIaJb4gT9+tbhzHB&#10;tpK6xT6Fu1rOsuxNOrScGgw2tDFUng8Xp+Drmue77jU/9yebV/Ymfz6/jVdq9DJ8vIOINMR/8cO9&#10;02l+toC/Z9IFcnUHAAD//wMAUEsBAi0AFAAGAAgAAAAhANvh9svuAAAAhQEAABMAAAAAAAAAAAAA&#10;AAAAAAAAAFtDb250ZW50X1R5cGVzXS54bWxQSwECLQAUAAYACAAAACEAWvQsW78AAAAVAQAACwAA&#10;AAAAAAAAAAAAAAAfAQAAX3JlbHMvLnJlbHNQSwECLQAUAAYACAAAACEA7PErHsMAAADcAAAADwAA&#10;AAAAAAAAAAAAAAAHAgAAZHJzL2Rvd25yZXYueG1sUEsFBgAAAAADAAMAtwAAAPcCAAAAAA==&#10;" fillcolor="white [3212]" stroked="f" strokeweight="1pt"/>
                          <v:rect id="Rectangle 110" o:spid="_x0000_s1042" style="position:absolute;left:975;top:3093;width:27378;height:32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EhRexgAAANwAAAAPAAAAZHJzL2Rvd25yZXYueG1sRI9Ba8Mw&#10;DIXvg/0Ho8EuY3W6wChZ3dIWBr3ssK6UHkWsxqaxHGIvSffrp8NgN4n39N6n5XoKrRqoTz6ygfms&#10;AEVcR+u5MXD8en9egEoZ2WIbmQzcKMF6dX+3xMrGkT9pOORGSQinCg24nLtK61Q7CphmsSMW7RL7&#10;gFnWvtG2x1HCQ6tfiuJVB/QsDQ472jmqr4fvYODjVpb74am8jkdfNv5Hn7cnF415fJg2b6AyTfnf&#10;/He9t4I/F3x5RibQq18AAAD//wMAUEsBAi0AFAAGAAgAAAAhANvh9svuAAAAhQEAABMAAAAAAAAA&#10;AAAAAAAAAAAAAFtDb250ZW50X1R5cGVzXS54bWxQSwECLQAUAAYACAAAACEAWvQsW78AAAAVAQAA&#10;CwAAAAAAAAAAAAAAAAAfAQAAX3JlbHMvLnJlbHNQSwECLQAUAAYACAAAACEA+BIUXsYAAADcAAAA&#10;DwAAAAAAAAAAAAAAAAAHAgAAZHJzL2Rvd25yZXYueG1sUEsFBgAAAAADAAMAtwAAAPoCAAAAAA==&#10;" fillcolor="white [3212]" stroked="f" strokeweight="1pt"/>
                        </v:group>
                      </v:group>
                      <v:shapetype id="_x0000_t202" coordsize="21600,21600" o:spt="202" path="m,l,21600r21600,l21600,xe">
                        <v:stroke joinstyle="miter"/>
                        <v:path gradientshapeok="t" o:connecttype="rect"/>
                      </v:shapetype>
                      <v:shape id="TextBox 43" o:spid="_x0000_s1043" type="#_x0000_t202" style="position:absolute;left:10289;top:8255;width:9303;height:70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J7x4wgAAANwAAAAPAAAAZHJzL2Rvd25yZXYueG1sRE9La8JA&#10;EL4X+h+WKXiru5VabHQTiqXgSanaQm9DdvLA7GzIbpP4711B8DYf33NW2Wgb0VPna8caXqYKBHHu&#10;TM2lhuPh63kBwgdkg41j0nAmD1n6+LDCxLiBv6nfh1LEEPYJaqhCaBMpfV6RRT91LXHkCtdZDBF2&#10;pTQdDjHcNnKm1Ju0WHNsqLCldUX5af9vNfxsi7/fV7UrP+28HdyoJNt3qfXkafxYggg0hrv45t6Y&#10;OF/N4fpMvECmFwAAAP//AwBQSwECLQAUAAYACAAAACEA2+H2y+4AAACFAQAAEwAAAAAAAAAAAAAA&#10;AAAAAAAAW0NvbnRlbnRfVHlwZXNdLnhtbFBLAQItABQABgAIAAAAIQBa9CxbvwAAABUBAAALAAAA&#10;AAAAAAAAAAAAAB8BAABfcmVscy8ucmVsc1BLAQItABQABgAIAAAAIQD8J7x4wgAAANwAAAAPAAAA&#10;AAAAAAAAAAAAAAcCAABkcnMvZG93bnJldi54bWxQSwUGAAAAAAMAAwC3AAAA9gIAAAAA&#10;" filled="f" stroked="f">
                        <v:textbox>
                          <w:txbxContent>
                            <w:p w14:paraId="207246F6" w14:textId="77777777" w:rsidR="005F6039" w:rsidRPr="005F6039" w:rsidRDefault="005F6039" w:rsidP="005F6039">
                              <w:pPr>
                                <w:rPr>
                                  <w:rFonts w:hAnsi="Calibri"/>
                                  <w:i/>
                                  <w:iCs/>
                                  <w:color w:val="C00000"/>
                                  <w:kern w:val="24"/>
                                  <w:sz w:val="16"/>
                                  <w:szCs w:val="16"/>
                                </w:rPr>
                              </w:pPr>
                              <w:r w:rsidRPr="005F6039">
                                <w:rPr>
                                  <w:rFonts w:hAnsi="Calibri"/>
                                  <w:i/>
                                  <w:iCs/>
                                  <w:color w:val="C00000"/>
                                  <w:kern w:val="24"/>
                                  <w:sz w:val="16"/>
                                  <w:szCs w:val="16"/>
                                </w:rPr>
                                <w:t>15nt removed</w:t>
                              </w:r>
                            </w:p>
                          </w:txbxContent>
                        </v:textbox>
                      </v:shape>
                    </v:group>
                    <v:shape id="TextBox 40" o:spid="_x0000_s1044" type="#_x0000_t202" style="position:absolute;left:3026;top:851;width:23388;height:69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zmvgwwAAANwAAAAPAAAAZHJzL2Rvd25yZXYueG1sRI/NqsIw&#10;EIX3gu8QRrg7TVUQrUZRQbh34cK//diMbbGZ1CbWXp/eCIK7Gc75zpyZLRpTiJoql1tW0O9FIIgT&#10;q3NOFRwPm+4YhPPIGgvLpOCfHCzm7dYMY20fvKN671MRQtjFqCDzvoyldElGBl3PlsRBu9jKoA9r&#10;lUpd4SOEm0IOomgkDeYcLmRY0jqj5Lq/m1CjPp2HE7+0zm0vg9XfE7fn602pn06znILw1Piv+UP/&#10;6sBFQ3g/EyaQ8xcAAAD//wMAUEsBAi0AFAAGAAgAAAAhANvh9svuAAAAhQEAABMAAAAAAAAAAAAA&#10;AAAAAAAAAFtDb250ZW50X1R5cGVzXS54bWxQSwECLQAUAAYACAAAACEAWvQsW78AAAAVAQAACwAA&#10;AAAAAAAAAAAAAAAfAQAAX3JlbHMvLnJlbHNQSwECLQAUAAYACAAAACEAL85r4MMAAADcAAAADwAA&#10;AAAAAAAAAAAAAAAHAgAAZHJzL2Rvd25yZXYueG1sUEsFBgAAAAADAAMAtwAAAPcCAAAAAA==&#10;" filled="f" stroked="f" strokeweight="1pt">
                      <v:textbox>
                        <w:txbxContent>
                          <w:p w14:paraId="70060111" w14:textId="7BAAA11F" w:rsidR="005F6039" w:rsidRPr="005F6039" w:rsidRDefault="00413688" w:rsidP="005F6039">
                            <w:pPr>
                              <w:jc w:val="center"/>
                              <w:rPr>
                                <w:rFonts w:ascii="Minion Pro" w:hAnsi="Minion Pro"/>
                                <w:color w:val="000000"/>
                                <w:kern w:val="24"/>
                                <w:sz w:val="16"/>
                                <w:szCs w:val="16"/>
                              </w:rPr>
                            </w:pPr>
                            <w:r w:rsidRPr="00413688">
                              <w:rPr>
                                <w:rFonts w:ascii="Minion Pro" w:hAnsi="Minion Pro"/>
                                <w:b/>
                                <w:bCs/>
                                <w:color w:val="000000"/>
                                <w:kern w:val="24"/>
                                <w:sz w:val="16"/>
                                <w:szCs w:val="16"/>
                              </w:rPr>
                              <w:t>Condition 1:</w:t>
                            </w:r>
                            <w:r>
                              <w:rPr>
                                <w:rFonts w:ascii="Minion Pro" w:hAnsi="Minion Pro"/>
                                <w:color w:val="000000"/>
                                <w:kern w:val="24"/>
                                <w:sz w:val="16"/>
                                <w:szCs w:val="16"/>
                              </w:rPr>
                              <w:t xml:space="preserve"> </w:t>
                            </w:r>
                            <w:r w:rsidR="005F6039" w:rsidRPr="005F6039">
                              <w:rPr>
                                <w:rFonts w:ascii="Minion Pro" w:hAnsi="Minion Pro"/>
                                <w:color w:val="000000"/>
                                <w:kern w:val="24"/>
                                <w:sz w:val="16"/>
                                <w:szCs w:val="16"/>
                              </w:rPr>
                              <w:t>5’ : 3’ double strand break</w:t>
                            </w:r>
                          </w:p>
                        </w:txbxContent>
                      </v:textbox>
                    </v:shape>
                  </v:group>
                </v:group>
                <v:group id="Group 60" o:spid="_x0000_s1045" style="position:absolute;left:15647;top:12591;width:25930;height:8877" coordorigin="59528,79" coordsize="27527,13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O7FnwQAAANsAAAAPAAAAZHJzL2Rvd25yZXYueG1sRE/LisIw&#10;FN0P+A/hCu7GtMqIVFMRUXEhA6OCuLs0tw9sbkoT2/r3k8XALA/nvd4MphYdta6yrCCeRiCIM6sr&#10;LhTcrofPJQjnkTXWlknBmxxs0tHHGhNte/6h7uILEULYJaig9L5JpHRZSQbd1DbEgctta9AH2BZS&#10;t9iHcFPLWRQtpMGKQ0OJDe1Kyp6Xl1Fw7LHfzuN9d37mu/fj+vV9P8ek1GQ8bFcgPA3+X/znPmkF&#10;i7A+fAk/QKa/AAAA//8DAFBLAQItABQABgAIAAAAIQDb4fbL7gAAAIUBAAATAAAAAAAAAAAAAAAA&#10;AAAAAABbQ29udGVudF9UeXBlc10ueG1sUEsBAi0AFAAGAAgAAAAhAFr0LFu/AAAAFQEAAAsAAAAA&#10;AAAAAAAAAAAAHwEAAF9yZWxzLy5yZWxzUEsBAi0AFAAGAAgAAAAhALU7sWfBAAAA2wAAAA8AAAAA&#10;AAAAAAAAAAAABwIAAGRycy9kb3ducmV2LnhtbFBLBQYAAAAAAwADALcAAAD1AgAAAAA=&#10;">
                  <v:rect id="Rectangle 77" o:spid="_x0000_s1046" style="position:absolute;left:59528;top:79;width:27527;height:12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qLgsxAAAANsAAAAPAAAAZHJzL2Rvd25yZXYueG1sRI/NasMw&#10;EITvgb6D2EBusZwe6uBEMaXG0EMvTYPJcbE2tltr5VryT96+KhR6HGbmG+aYLaYTEw2utaxgF8Ug&#10;iCurW64VXD6K7R6E88gaO8uk4E4OstPD6oiptjO/03T2tQgQdikqaLzvUyld1ZBBF9meOHg3Oxj0&#10;QQ611APOAW46+RjHT9Jgy2GhwZ5eGqq+zqNRYG07FjPl+b78pvyTksu1fIuV2qyX5wMIT4v/D/+1&#10;X7WCJIHfL+EHyNMPAAAA//8DAFBLAQItABQABgAIAAAAIQDb4fbL7gAAAIUBAAATAAAAAAAAAAAA&#10;AAAAAAAAAABbQ29udGVudF9UeXBlc10ueG1sUEsBAi0AFAAGAAgAAAAhAFr0LFu/AAAAFQEAAAsA&#10;AAAAAAAAAAAAAAAAHwEAAF9yZWxzLy5yZWxzUEsBAi0AFAAGAAgAAAAhAKyouCzEAAAA2wAAAA8A&#10;AAAAAAAAAAAAAAAABwIAAGRycy9kb3ducmV2LnhtbFBLBQYAAAAAAwADALcAAAD4AgAAAAA=&#10;" fillcolor="white [3212]" strokecolor="#44546a [3215]" strokeweight="1pt">
                    <v:shadow on="t" color="black" opacity="26214f" origin="-.5,-.5" offset=".74836mm,.74836mm"/>
                  </v:rect>
                  <v:group id="Group 78" o:spid="_x0000_s1047" style="position:absolute;left:60152;top:1096;width:26246;height:12615" coordorigin="60152,1096" coordsize="26245,126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Cu8wwAAANsAAAAPAAAAZHJzL2Rvd25yZXYueG1sRE/LasJA&#10;FN0L/YfhFrozk7RoS3QUCW3pQgSTQnF3yVyTYOZOyEzz+HtnUejycN7b/WRaMVDvGssKkigGQVxa&#10;3XCl4Lv4WL6BcB5ZY2uZFMzkYL97WGwx1XbkMw25r0QIYZeigtr7LpXSlTUZdJHtiAN3tb1BH2Bf&#10;Sd3jGMJNK5/jeC0NNhwaauwoq6m85b9GweeI4+EleR+Ot2s2X4rV6eeYkFJPj9NhA8LT5P/Ff+4v&#10;reA1jA1fwg+QuzsAAAD//wMAUEsBAi0AFAAGAAgAAAAhANvh9svuAAAAhQEAABMAAAAAAAAAAAAA&#10;AAAAAAAAAFtDb250ZW50X1R5cGVzXS54bWxQSwECLQAUAAYACAAAACEAWvQsW78AAAAVAQAACwAA&#10;AAAAAAAAAAAAAAAfAQAAX3JlbHMvLnJlbHNQSwECLQAUAAYACAAAACEAzpQrvMMAAADbAAAADwAA&#10;AAAAAAAAAAAAAAAHAgAAZHJzL2Rvd25yZXYueG1sUEsFBgAAAAADAAMAtwAAAPcCAAAAAA==&#10;">
                    <v:shape id="TextBox 53" o:spid="_x0000_s1048" type="#_x0000_t202" style="position:absolute;left:62428;top:1096;width:22441;height:69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ZnEwwAAANsAAAAPAAAAZHJzL2Rvd25yZXYueG1sRI9bi8Iw&#10;FITfBf9DOIJva6K4XqpRRFnYpxWv4NuhObbF5qQ0Wdv995uFBR+HmfmGWa5bW4on1b5wrGE4UCCI&#10;U2cKzjScTx9vMxA+IBssHZOGH/KwXnU7S0yMa/hAz2PIRISwT1BDHkKVSOnTnCz6gauIo3d3tcUQ&#10;ZZ1JU2MT4baUI6Um0mLBcSHHirY5pY/jt9Vw+brfrmO1z3b2vWpcqyTbudS632s3CxCB2vAK/7c/&#10;jYbpHP6+xB8gV78AAAD//wMAUEsBAi0AFAAGAAgAAAAhANvh9svuAAAAhQEAABMAAAAAAAAAAAAA&#10;AAAAAAAAAFtDb250ZW50X1R5cGVzXS54bWxQSwECLQAUAAYACAAAACEAWvQsW78AAAAVAQAACwAA&#10;AAAAAAAAAAAAAAAfAQAAX3JlbHMvLnJlbHNQSwECLQAUAAYACAAAACEAEGWZxMMAAADbAAAADwAA&#10;AAAAAAAAAAAAAAAHAgAAZHJzL2Rvd25yZXYueG1sUEsFBgAAAAADAAMAtwAAAPcCAAAAAA==&#10;" filled="f" stroked="f">
                      <v:textbox>
                        <w:txbxContent>
                          <w:p w14:paraId="2D7EF837" w14:textId="73375963" w:rsidR="005F6039" w:rsidRPr="005F6039" w:rsidRDefault="00413688" w:rsidP="005F6039">
                            <w:pPr>
                              <w:jc w:val="center"/>
                              <w:rPr>
                                <w:rFonts w:ascii="Minion Pro" w:hAnsi="Minion Pro"/>
                                <w:color w:val="000000"/>
                                <w:kern w:val="24"/>
                                <w:sz w:val="16"/>
                                <w:szCs w:val="16"/>
                              </w:rPr>
                            </w:pPr>
                            <w:r w:rsidRPr="00413688">
                              <w:rPr>
                                <w:rFonts w:ascii="Minion Pro" w:hAnsi="Minion Pro"/>
                                <w:b/>
                                <w:bCs/>
                                <w:color w:val="000000"/>
                                <w:kern w:val="24"/>
                                <w:sz w:val="16"/>
                                <w:szCs w:val="16"/>
                              </w:rPr>
                              <w:t xml:space="preserve">Condition </w:t>
                            </w:r>
                            <w:r>
                              <w:rPr>
                                <w:rFonts w:ascii="Minion Pro" w:hAnsi="Minion Pro"/>
                                <w:b/>
                                <w:bCs/>
                                <w:color w:val="000000"/>
                                <w:kern w:val="24"/>
                                <w:sz w:val="16"/>
                                <w:szCs w:val="16"/>
                              </w:rPr>
                              <w:t>2</w:t>
                            </w:r>
                            <w:r w:rsidRPr="00413688">
                              <w:rPr>
                                <w:rFonts w:ascii="Minion Pro" w:hAnsi="Minion Pro"/>
                                <w:b/>
                                <w:bCs/>
                                <w:color w:val="000000"/>
                                <w:kern w:val="24"/>
                                <w:sz w:val="16"/>
                                <w:szCs w:val="16"/>
                              </w:rPr>
                              <w:t>:</w:t>
                            </w:r>
                            <w:r>
                              <w:rPr>
                                <w:rFonts w:ascii="Minion Pro" w:hAnsi="Minion Pro"/>
                                <w:color w:val="000000"/>
                                <w:kern w:val="24"/>
                                <w:sz w:val="16"/>
                                <w:szCs w:val="16"/>
                              </w:rPr>
                              <w:t xml:space="preserve"> </w:t>
                            </w:r>
                            <w:r w:rsidR="005F6039" w:rsidRPr="005F6039">
                              <w:rPr>
                                <w:rFonts w:ascii="Minion Pro" w:hAnsi="Minion Pro"/>
                                <w:color w:val="000000"/>
                                <w:kern w:val="24"/>
                                <w:sz w:val="16"/>
                                <w:szCs w:val="16"/>
                              </w:rPr>
                              <w:t>3’ : 5’ double strand break</w:t>
                            </w:r>
                          </w:p>
                        </w:txbxContent>
                      </v:textbox>
                    </v:shape>
                    <v:group id="Group 82" o:spid="_x0000_s1049" style="position:absolute;left:60152;top:6369;width:17003;height:5668" coordorigin="60152,6369" coordsize="17002,5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WxxxQAAANsAAAAPAAAAZHJzL2Rvd25yZXYueG1sRI/NasMw&#10;EITvgb6D2EJviWyXBuNGCSE0pYdQiB0ovS3WxjaxVsZS/PP2VaHQ4zAz3zCb3WRaMVDvGssK4lUE&#10;gri0uuFKwaU4LlMQziNrbC2Tgpkc7LYPiw1m2o58piH3lQgQdhkqqL3vMildWZNBt7IdcfCutjfo&#10;g+wrqXscA9y0MomitTTYcFiosaNDTeUtvxsF7yOO++f4bTjdrof5u3j5/DrFpNTT47R/BeFp8v/h&#10;v/aHVpAm8Psl/AC5/QEAAP//AwBQSwECLQAUAAYACAAAACEA2+H2y+4AAACFAQAAEwAAAAAAAAAA&#10;AAAAAAAAAAAAW0NvbnRlbnRfVHlwZXNdLnhtbFBLAQItABQABgAIAAAAIQBa9CxbvwAAABUBAAAL&#10;AAAAAAAAAAAAAAAAAB8BAABfcmVscy8ucmVsc1BLAQItABQABgAIAAAAIQCaqWxxxQAAANsAAAAP&#10;AAAAAAAAAAAAAAAAAAcCAABkcnMvZG93bnJldi54bWxQSwUGAAAAAAMAAwC3AAAA+QIAAAAA&#10;">
                      <v:group id="Group 93" o:spid="_x0000_s1050" style="position:absolute;left:60152;top:6369;width:13257;height:5273" coordorigin="60152,6369" coordsize="13256,52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F83xAAAANsAAAAPAAAAZHJzL2Rvd25yZXYueG1sRI9Pi8Iw&#10;FMTvC36H8ARva1rFRatRRFzxIIJ/QLw9mmdbbF5Kk23rt98sCHscZuY3zGLVmVI0VLvCsoJ4GIEg&#10;Tq0uOFNwvXx/TkE4j6yxtEwKXuRgtex9LDDRtuUTNWefiQBhl6CC3PsqkdKlORl0Q1sRB+9ha4M+&#10;yDqTusY2wE0pR1H0JQ0WHBZyrGiTU/o8/xgFuxbb9TjeNofnY/O6XybH2yEmpQb9bj0H4anz/+F3&#10;e68VzMbw9yX8ALn8BQAA//8DAFBLAQItABQABgAIAAAAIQDb4fbL7gAAAIUBAAATAAAAAAAAAAAA&#10;AAAAAAAAAABbQ29udGVudF9UeXBlc10ueG1sUEsBAi0AFAAGAAgAAAAhAFr0LFu/AAAAFQEAAAsA&#10;AAAAAAAAAAAAAAAAHwEAAF9yZWxzLy5yZWxzUEsBAi0AFAAGAAgAAAAhAHA8XzfEAAAA2wAAAA8A&#10;AAAAAAAAAAAAAAAABwIAAGRycy9kb3ducmV2LnhtbFBLBQYAAAAAAwADALcAAAD4AgAAAAA=&#10;">
                        <v:shape id="Picture 96" o:spid="_x0000_s1051" type="#_x0000_t75" style="position:absolute;left:60152;top:6369;width:13257;height:52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KOSUxQAAANsAAAAPAAAAZHJzL2Rvd25yZXYueG1sRI/dagIx&#10;FITvC75DOII3UrMK1XY1ilgLRUHwp/fHzXF3cXOyTeK6ffumIPRymJlvmNmiNZVoyPnSsoLhIAFB&#10;nFldcq7gdPx4fgXhA7LGyjIp+CEPi3nnaYaptnfeU3MIuYgQ9ikqKEKoUyl9VpBBP7A1cfQu1hkM&#10;Ubpcaof3CDeVHCXJWBosOS4UWNOqoOx6uBkF7+f+pHFX3C/r88vXdrNr+t9rqVSv2y6nIAK14T/8&#10;aH9qBW9j+PsSf4Cc/wIAAP//AwBQSwECLQAUAAYACAAAACEA2+H2y+4AAACFAQAAEwAAAAAAAAAA&#10;AAAAAAAAAAAAW0NvbnRlbnRfVHlwZXNdLnhtbFBLAQItABQABgAIAAAAIQBa9CxbvwAAABUBAAAL&#10;AAAAAAAAAAAAAAAAAB8BAABfcmVscy8ucmVsc1BLAQItABQABgAIAAAAIQDmKOSUxQAAANsAAAAP&#10;AAAAAAAAAAAAAAAAAAcCAABkcnMvZG93bnJldi54bWxQSwUGAAAAAAMAAwC3AAAA+QIAAAAA&#10;">
                          <v:imagedata r:id="rId13" o:title="" cropleft="36562f"/>
                        </v:shape>
                        <v:group id="Group 97" o:spid="_x0000_s1052" style="position:absolute;left:63460;top:6893;width:5305;height:4268" coordorigin="63460,6893" coordsize="5105,42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B1k0xgAAANsAAAAPAAAAZHJzL2Rvd25yZXYueG1sRI9ba8JA&#10;FITfC/6H5Qh9q5tYWjVmFRFb+iCCFxDfDtmTC2bPhuw2if++Wyj0cZiZb5h0PZhadNS6yrKCeBKB&#10;IM6srrhQcDl/vMxBOI+ssbZMCh7kYL0aPaWYaNvzkbqTL0SAsEtQQel9k0jpspIMuoltiIOX29ag&#10;D7ItpG6xD3BTy2kUvUuDFYeFEhvalpTdT99GwWeP/eY13nX7e7593M5vh+s+JqWex8NmCcLT4P/D&#10;f+0vrWAxg98v4QfI1Q8AAAD//wMAUEsBAi0AFAAGAAgAAAAhANvh9svuAAAAhQEAABMAAAAAAAAA&#10;AAAAAAAAAAAAAFtDb250ZW50X1R5cGVzXS54bWxQSwECLQAUAAYACAAAACEAWvQsW78AAAAVAQAA&#10;CwAAAAAAAAAAAAAAAAAfAQAAX3JlbHMvLnJlbHNQSwECLQAUAAYACAAAACEADwdZNMYAAADbAAAA&#10;DwAAAAAAAAAAAAAAAAAHAgAAZHJzL2Rvd25yZXYueG1sUEsFBgAAAAADAAMAtwAAAPoCAAAAAA==&#10;">
                          <v:rect id="Rectangle 98" o:spid="_x0000_s1053" style="position:absolute;left:63460;top:6893;width:5105;height:42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moMPwAAAANsAAAAPAAAAZHJzL2Rvd25yZXYueG1sRE9Ni8Iw&#10;EL0L/ocwwl5EUxVWraalKAvuba2K16EZ22IzKU3U+u83h4U9Pt73Nu1NI57Uudqygtk0AkFcWF1z&#10;qeB8+pqsQDiPrLGxTAre5CBNhoMtxtq++EjP3JcihLCLUUHlfRtL6YqKDLqpbYkDd7OdQR9gV0rd&#10;4SuEm0bOo+hTGqw5NFTY0q6i4p4/jIIfZw/La2Yu70WRNd96vNhHNSv1MeqzDQhPvf8X/7kPWsE6&#10;jA1fwg+QyS8AAAD//wMAUEsBAi0AFAAGAAgAAAAhANvh9svuAAAAhQEAABMAAAAAAAAAAAAAAAAA&#10;AAAAAFtDb250ZW50X1R5cGVzXS54bWxQSwECLQAUAAYACAAAACEAWvQsW78AAAAVAQAACwAAAAAA&#10;AAAAAAAAAAAfAQAAX3JlbHMvLnJlbHNQSwECLQAUAAYACAAAACEApJqDD8AAAADbAAAADwAAAAAA&#10;AAAAAAAAAAAHAgAAZHJzL2Rvd25yZXYueG1sUEsFBgAAAAADAAMAtwAAAPQCAAAAAA==&#10;" fillcolor="#0070c0" stroked="f" strokeweight="1pt">
                            <v:fill opacity="25443f"/>
                          </v:rect>
                          <v:shape id="Connector: Elbow 99" o:spid="_x0000_s1054" type="#_x0000_t34" style="position:absolute;left:63917;top:7350;width:4268;height:3353;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zeFlxAAAANsAAAAPAAAAZHJzL2Rvd25yZXYueG1sRI9PawIx&#10;FMTvhX6H8Aq91Ww9iG6NUgSxICr+O/T22Lxulm5e1iTd3X57Iwgeh5n5DTOd97YWLflQOVbwPshA&#10;EBdOV1wqOB2Xb2MQISJrrB2Tgn8KMJ89P00x167jPbWHWIoE4ZCjAhNjk0sZCkMWw8A1xMn7cd5i&#10;TNKXUnvsEtzWcphlI2mx4rRgsKGFoeL38GcVrHperDe02Zpuvdt/n3l09O1FqdeX/vMDRKQ+PsL3&#10;9pdWMJnA7Uv6AXJ2BQAA//8DAFBLAQItABQABgAIAAAAIQDb4fbL7gAAAIUBAAATAAAAAAAAAAAA&#10;AAAAAAAAAABbQ29udGVudF9UeXBlc10ueG1sUEsBAi0AFAAGAAgAAAAhAFr0LFu/AAAAFQEAAAsA&#10;AAAAAAAAAAAAAAAAHwEAAF9yZWxzLy5yZWxzUEsBAi0AFAAGAAgAAAAhAPrN4WXEAAAA2wAAAA8A&#10;AAAAAAAAAAAAAAAABwIAAGRycy9kb3ducmV2LnhtbFBLBQYAAAAAAwADALcAAAD4AgAAAAA=&#10;" strokecolor="#c00000" strokeweight="1.75pt">
                            <o:lock v:ext="edit" shapetype="f"/>
                          </v:shape>
                        </v:group>
                      </v:group>
                      <v:rect id="Rectangle 94" o:spid="_x0000_s1055" style="position:absolute;left:67858;top:6369;width:9297;height:5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ICc7xQAAANsAAAAPAAAAZHJzL2Rvd25yZXYueG1sRI9BawIx&#10;FITvBf9DeAUvpWbrFmm3RrGC4KWHqpQeH5vXTXDzsmzi7uqvbwTB4zAz3zDz5eBq0VEbrGcFL5MM&#10;BHHpteVKwWG/eX4DESKyxtozKThTgOVi9DDHQvuev6nbxUokCIcCFZgYm0LKUBpyGCa+IU7en28d&#10;xiTbSuoW+wR3tZxm2Uw6tJwWDDa0NlQedyen4Ouc59vuKT/2B5tX9iJ/P3+MV2r8OKw+QEQa4j18&#10;a2+1gvdXuH5JP0Au/gEAAP//AwBQSwECLQAUAAYACAAAACEA2+H2y+4AAACFAQAAEwAAAAAAAAAA&#10;AAAAAAAAAAAAW0NvbnRlbnRfVHlwZXNdLnhtbFBLAQItABQABgAIAAAAIQBa9CxbvwAAABUBAAAL&#10;AAAAAAAAAAAAAAAAAB8BAABfcmVscy8ucmVsc1BLAQItABQABgAIAAAAIQBTICc7xQAAANsAAAAP&#10;AAAAAAAAAAAAAAAAAAcCAABkcnMvZG93bnJldi54bWxQSwUGAAAAAAMAAwC3AAAA+QIAAAAA&#10;" fillcolor="white [3212]" stroked="f" strokeweight="1pt"/>
                      <v:rect id="Rectangle 95" o:spid="_x0000_s1056" style="position:absolute;left:64658;top:9341;width:9296;height:23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bIKgxQAAANsAAAAPAAAAZHJzL2Rvd25yZXYueG1sRI9BawIx&#10;FITvBf9DeAUvpWbrUmm3RrGC4KWHqpQeH5vXTXDzsmzi7uqvbwTB4zAz3zDz5eBq0VEbrGcFL5MM&#10;BHHpteVKwWG/eX4DESKyxtozKThTgOVi9DDHQvuev6nbxUokCIcCFZgYm0LKUBpyGCa+IU7en28d&#10;xiTbSuoW+wR3tZxm2Uw6tJwWDDa0NlQedyen4Ouc59vuKT/2B5tX9iJ/P3+MV2r8OKw+QEQa4j18&#10;a2+1gvdXuH5JP0Au/gEAAP//AwBQSwECLQAUAAYACAAAACEA2+H2y+4AAACFAQAAEwAAAAAAAAAA&#10;AAAAAAAAAAAAW0NvbnRlbnRfVHlwZXNdLnhtbFBLAQItABQABgAIAAAAIQBa9CxbvwAAABUBAAAL&#10;AAAAAAAAAAAAAAAAAB8BAABfcmVscy8ucmVsc1BLAQItABQABgAIAAAAIQA8bIKgxQAAANsAAAAP&#10;AAAAAAAAAAAAAAAAAAcCAABkcnMvZG93bnJldi54bWxQSwUGAAAAAAMAAwC3AAAA+QIAAAAA&#10;" fillcolor="white [3212]" stroked="f" strokeweight="1pt"/>
                    </v:group>
                    <v:group id="Group 83" o:spid="_x0000_s1057" style="position:absolute;left:71631;top:3705;width:14767;height:8106" coordorigin="71631,3705" coordsize="14767,81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5cnqxAAAANsAAAAPAAAAZHJzL2Rvd25yZXYueG1sRI9Bi8Iw&#10;FITvwv6H8Ba8aVplRbpGEVnFgyxYBfH2aJ5tsXkpTWzrv98sCB6HmfmGWax6U4mWGldaVhCPIxDE&#10;mdUl5wrOp+1oDsJ5ZI2VZVLwJAer5cdggYm2HR+pTX0uAoRdggoK7+tESpcVZNCNbU0cvJttDPog&#10;m1zqBrsAN5WcRNFMGiw5LBRY06ag7J4+jIJdh916Gv+0h/tt87yevn4vh5iUGn72628Qnnr/Dr/a&#10;e61gPoX/L+EHyOUfAAAA//8DAFBLAQItABQABgAIAAAAIQDb4fbL7gAAAIUBAAATAAAAAAAAAAAA&#10;AAAAAAAAAABbQ29udGVudF9UeXBlc10ueG1sUEsBAi0AFAAGAAgAAAAhAFr0LFu/AAAAFQEAAAsA&#10;AAAAAAAAAAAAAAAAHwEAAF9yZWxzLy5yZWxzUEsBAi0AFAAGAAgAAAAhAPXlyerEAAAA2wAAAA8A&#10;AAAAAAAAAAAAAAAABwIAAGRycy9kb3ducmV2LnhtbFBLBQYAAAAAAwADALcAAAD4AgAAAAA=&#10;">
                      <v:group id="Group 85" o:spid="_x0000_s1058" style="position:absolute;left:77759;top:3705;width:8639;height:7485" coordorigin="77759,3705" coordsize="8639,74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PQFxQAAANsAAAAPAAAAZHJzL2Rvd25yZXYueG1sRI/NasMw&#10;EITvgb6D2EJvieyUBONGCSE0pQdTiB0ovS3WxjaxVsZS/fP2VaHQ4zAz3zC7w2RaMVDvGssK4lUE&#10;gri0uuFKwbU4LxMQziNrbC2TgpkcHPYPix2m2o58oSH3lQgQdikqqL3vUildWZNBt7IdcfButjfo&#10;g+wrqXscA9y0ch1FW2mw4bBQY0enmsp7/m0UvI04Hp/j1yG7307zV7H5+MxiUurpcTq+gPA0+f/w&#10;X/tdK0g28Psl/AC5/wEAAP//AwBQSwECLQAUAAYACAAAACEA2+H2y+4AAACFAQAAEwAAAAAAAAAA&#10;AAAAAAAAAAAAW0NvbnRlbnRfVHlwZXNdLnhtbFBLAQItABQABgAIAAAAIQBa9CxbvwAAABUBAAAL&#10;AAAAAAAAAAAAAAAAAB8BAABfcmVscy8ucmVsc1BLAQItABQABgAIAAAAIQAVQPQFxQAAANsAAAAP&#10;AAAAAAAAAAAAAAAAAAcCAABkcnMvZG93bnJldi54bWxQSwUGAAAAAAMAAwC3AAAA+QIAAAAA&#10;">
                        <v:shape id="Picture 88" o:spid="_x0000_s1059" type="#_x0000_t75" style="position:absolute;left:80607;top:3705;width:5791;height:74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efwvvwAAANsAAAAPAAAAZHJzL2Rvd25yZXYueG1sRE/LisIw&#10;FN0P+A/hCrMbUy0M0jGKCKKMG18w20tzTavNTUlirX9vFgMuD+c9W/S2ER35UDtWMB5lIIhLp2s2&#10;Cs6n9dcURIjIGhvHpOBJARbzwccMC+0efKDuGI1IIRwKVFDF2BZShrIii2HkWuLEXZy3GBP0RmqP&#10;jxRuGznJsm9psebUUGFLq4rK2/FuFWyW2pvzOv/tdpO/fH89cT42G6U+h/3yB0SkPr7F/+6tVjBN&#10;Y9OX9APk/AUAAP//AwBQSwECLQAUAAYACAAAACEA2+H2y+4AAACFAQAAEwAAAAAAAAAAAAAAAAAA&#10;AAAAW0NvbnRlbnRfVHlwZXNdLnhtbFBLAQItABQABgAIAAAAIQBa9CxbvwAAABUBAAALAAAAAAAA&#10;AAAAAAAAAB8BAABfcmVscy8ucmVsc1BLAQItABQABgAIAAAAIQDtefwvvwAAANsAAAAPAAAAAAAA&#10;AAAAAAAAAAcCAABkcnMvZG93bnJldi54bWxQSwUGAAAAAAMAAwC3AAAA8wIAAAAA&#10;">
                          <v:imagedata r:id="rId14" o:title="" croptop="21508f" cropbottom="8402f" cropleft="58193f" cropright="473f"/>
                        </v:shape>
                        <v:group id="Group 89" o:spid="_x0000_s1060" style="position:absolute;left:80393;top:6923;width:4864;height:4267" coordorigin="80393,6923" coordsize="4864,42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f4AxAAAANsAAAAPAAAAZHJzL2Rvd25yZXYueG1sRI9Pi8Iw&#10;FMTvgt8hPMGbplV2cbtGEVHxIAv+gWVvj+bZFpuX0sS2fvuNIHgcZuY3zHzZmVI0VLvCsoJ4HIEg&#10;Tq0uOFNwOW9HMxDOI2ssLZOCBzlYLvq9OSbatnyk5uQzESDsElSQe18lUro0J4NubCvi4F1tbdAH&#10;WWdS19gGuCnlJIo+pcGCw0KOFa1zSm+nu1Gwa7FdTeNNc7hd14+/88fP7yEmpYaDbvUNwlPn3+FX&#10;e68VzL7g+SX8ALn4BwAA//8DAFBLAQItABQABgAIAAAAIQDb4fbL7gAAAIUBAAATAAAAAAAAAAAA&#10;AAAAAAAAAABbQ29udGVudF9UeXBlc10ueG1sUEsBAi0AFAAGAAgAAAAhAFr0LFu/AAAAFQEAAAsA&#10;AAAAAAAAAAAAAAAAHwEAAF9yZWxzLy5yZWxzUEsBAi0AFAAGAAgAAAAhAJQN/gDEAAAA2wAAAA8A&#10;AAAAAAAAAAAAAAAABwIAAGRycy9kb3ducmV2LnhtbFBLBQYAAAAAAwADALcAAAD4AgAAAAA=&#10;">
                          <v:rect id="Rectangle 91" o:spid="_x0000_s1061" style="position:absolute;left:80393;top:6923;width:4864;height:42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oCqSwgAAANsAAAAPAAAAZHJzL2Rvd25yZXYueG1sRI9Bi8Iw&#10;FITvwv6H8AQvoqkKrts1LWVF0Ju6yl4fzdu22LyUJmr990YQPA4z8w2zTDtTiyu1rrKsYDKOQBDn&#10;VldcKDj+rkcLEM4ja6wtk4I7OUiTj94SY21vvKfrwRciQNjFqKD0vomldHlJBt3YNsTB+7etQR9k&#10;W0jd4i3ATS2nUTSXBisOCyU29FNSfj5cjIKds5vPv8yc7rM8q7d6OFtFFSs16HfZNwhPnX+HX+2N&#10;VvA1geeX8ANk8gAAAP//AwBQSwECLQAUAAYACAAAACEA2+H2y+4AAACFAQAAEwAAAAAAAAAAAAAA&#10;AAAAAAAAW0NvbnRlbnRfVHlwZXNdLnhtbFBLAQItABQABgAIAAAAIQBa9CxbvwAAABUBAAALAAAA&#10;AAAAAAAAAAAAAB8BAABfcmVscy8ucmVsc1BLAQItABQABgAIAAAAIQA1oCqSwgAAANsAAAAPAAAA&#10;AAAAAAAAAAAAAAcCAABkcnMvZG93bnJldi54bWxQSwUGAAAAAAMAAwC3AAAA9gIAAAAA&#10;" fillcolor="#0070c0" stroked="f" strokeweight="1pt">
                            <v:fill opacity="25443f"/>
                          </v:rect>
                          <v:shape id="Connector: Elbow 92" o:spid="_x0000_s1062" type="#_x0000_t34" style="position:absolute;left:80593;top:7517;width:4267;height:308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Y2kwgAAANsAAAAPAAAAZHJzL2Rvd25yZXYueG1sRI9Pi8Iw&#10;FMTvC36H8ARva6rootUoUimIB2Hd9f5sXv9g81KaaLvffiMIHoeZ+Q2z3vamFg9qXWVZwWQcgSDO&#10;rK64UPD7k34uQDiPrLG2TAr+yMF2M/hYY6xtx9/0OPtCBAi7GBWU3jexlC4ryaAb24Y4eLltDfog&#10;20LqFrsAN7WcRtGXNFhxWCixoaSk7Ha+GwW3JL274zxfXPPZ3nSn6hLpJFVqNOx3KxCeev8Ov9oH&#10;rWA5heeX8APk5h8AAP//AwBQSwECLQAUAAYACAAAACEA2+H2y+4AAACFAQAAEwAAAAAAAAAAAAAA&#10;AAAAAAAAW0NvbnRlbnRfVHlwZXNdLnhtbFBLAQItABQABgAIAAAAIQBa9CxbvwAAABUBAAALAAAA&#10;AAAAAAAAAAAAAB8BAABfcmVscy8ucmVsc1BLAQItABQABgAIAAAAIQDUkY2kwgAAANsAAAAPAAAA&#10;AAAAAAAAAAAAAAcCAABkcnMvZG93bnJldi54bWxQSwUGAAAAAAMAAwC3AAAA9gIAAAAA&#10;" strokecolor="#c00000" strokeweight="1.75pt">
                            <o:lock v:ext="edit" shapetype="f"/>
                          </v:shape>
                        </v:group>
                        <v:rect id="Rectangle 90" o:spid="_x0000_s1063" style="position:absolute;left:77759;top:3705;width:8217;height:31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GyE4wgAAANsAAAAPAAAAZHJzL2Rvd25yZXYueG1sRE9Na8Iw&#10;GL4L/ofwDnYRTV1BXDWKDgZedvAD2fGledcEmzelydq6X78cBI8Pz/d6O7hadNQG61nBfJaBIC69&#10;tlwpuJw/p0sQISJrrD2TgjsF2G7GozUW2vd8pO4UK5FCOBSowMTYFFKG0pDDMPMNceJ+fOswJthW&#10;UrfYp3BXy7csW0iHllODwYY+DJW3069T8HXP80M3yW/9xeaV/ZPf+6vxSr2+DLsViEhDfIof7oNW&#10;8J7Wpy/pB8jNPwAAAP//AwBQSwECLQAUAAYACAAAACEA2+H2y+4AAACFAQAAEwAAAAAAAAAAAAAA&#10;AAAAAAAAW0NvbnRlbnRfVHlwZXNdLnhtbFBLAQItABQABgAIAAAAIQBa9CxbvwAAABUBAAALAAAA&#10;AAAAAAAAAAAAAB8BAABfcmVscy8ucmVsc1BLAQItABQABgAIAAAAIQAsGyE4wgAAANsAAAAPAAAA&#10;AAAAAAAAAAAAAAcCAABkcnMvZG93bnJldi54bWxQSwUGAAAAAAMAAwC3AAAA9gIAAAAA&#10;" fillcolor="white [3212]" stroked="f" strokeweight="1pt"/>
                      </v:group>
                      <v:rect id="Rectangle 86" o:spid="_x0000_s1064" style="position:absolute;left:74696;top:9349;width:9297;height:24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4oKxAAAANsAAAAPAAAAZHJzL2Rvd25yZXYueG1sRI9BawIx&#10;FITvBf9DeEIvRbPtgshqFC0UvHioFfH42Dw3wc3Lskl3V399Iwg9DjPzDbNcD64WHbXBelbwPs1A&#10;EJdeW64UHH++JnMQISJrrD2TghsFWK9GL0sstO/5m7pDrESCcChQgYmxKaQMpSGHYeob4uRdfOsw&#10;JtlWUrfYJ7ir5UeWzaRDy2nBYEOfhsrr4dcp2N/yfNe95df+aPPK3uV5ezJeqdfxsFmAiDTE//Cz&#10;vdMK5jN4fEk/QK7+AAAA//8DAFBLAQItABQABgAIAAAAIQDb4fbL7gAAAIUBAAATAAAAAAAAAAAA&#10;AAAAAAAAAABbQ29udGVudF9UeXBlc10ueG1sUEsBAi0AFAAGAAgAAAAhAFr0LFu/AAAAFQEAAAsA&#10;AAAAAAAAAAAAAAAAHwEAAF9yZWxzLy5yZWxzUEsBAi0AFAAGAAgAAAAhAElnigrEAAAA2wAAAA8A&#10;AAAAAAAAAAAAAAAABwIAAGRycy9kb3ducmV2LnhtbFBLBQYAAAAAAwADALcAAAD4AgAAAAA=&#10;" fillcolor="white [3212]" stroked="f" strokeweight="1pt"/>
                      <v:rect id="Rectangle 87" o:spid="_x0000_s1065" style="position:absolute;left:71631;top:6222;width:9296;height:40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Ky+RxQAAANsAAAAPAAAAZHJzL2Rvd25yZXYueG1sRI9PawIx&#10;FMTvhX6H8Aq9FM3ahSpbo6ggeOnBP4jHx+Z1E9y8LJu4u/bTNwWhx2FmfsPMl4OrRUdtsJ4VTMYZ&#10;COLSa8uVgtNxO5qBCBFZY+2ZFNwpwHLx/DTHQvue99QdYiUShEOBCkyMTSFlKA05DGPfECfv27cO&#10;Y5JtJXWLfYK7Wr5n2Yd0aDktGGxoY6i8Hm5Owdc9z3fdW37tTzav7I+8rM/GK/X6Mqw+QUQa4n/4&#10;0d5pBbMp/H1JP0AufgEAAP//AwBQSwECLQAUAAYACAAAACEA2+H2y+4AAACFAQAAEwAAAAAAAAAA&#10;AAAAAAAAAAAAW0NvbnRlbnRfVHlwZXNdLnhtbFBLAQItABQABgAIAAAAIQBa9CxbvwAAABUBAAAL&#10;AAAAAAAAAAAAAAAAAB8BAABfcmVscy8ucmVsc1BLAQItABQABgAIAAAAIQAmKy+RxQAAANsAAAAP&#10;AAAAAAAAAAAAAAAAAAcCAABkcnMvZG93bnJldi54bWxQSwUGAAAAAAMAAwC3AAAA+QIAAAAA&#10;" fillcolor="white [3212]" stroked="f" strokeweight="1pt"/>
                    </v:group>
                    <v:shape id="TextBox 55" o:spid="_x0000_s1066" type="#_x0000_t202" style="position:absolute;left:70263;top:6632;width:9292;height:70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sUZ9wwAAANsAAAAPAAAAZHJzL2Rvd25yZXYueG1sRI/NasMw&#10;EITvhbyD2EButZSSFseJbEJLoKeW5g9yW6yNbWKtjKXG7ttXhUKOw8x8w6yL0bbiRr1vHGuYJwoE&#10;celMw5WGw377mILwAdlg65g0/JCHIp88rDEzbuAvuu1CJSKEfYYa6hC6TEpf1mTRJ64jjt7F9RZD&#10;lH0lTY9DhNtWPin1Ii02HBdq7Oi1pvK6+7Yajh+X82mhPqs3+9wNblSS7VJqPZuOmxWIQGO4h//b&#10;70ZDuoC/L/EHyPwXAAD//wMAUEsBAi0AFAAGAAgAAAAhANvh9svuAAAAhQEAABMAAAAAAAAAAAAA&#10;AAAAAAAAAFtDb250ZW50X1R5cGVzXS54bWxQSwECLQAUAAYACAAAACEAWvQsW78AAAAVAQAACwAA&#10;AAAAAAAAAAAAAAAfAQAAX3JlbHMvLnJlbHNQSwECLQAUAAYACAAAACEAy7FGfcMAAADbAAAADwAA&#10;AAAAAAAAAAAAAAAHAgAAZHJzL2Rvd25yZXYueG1sUEsFBgAAAAADAAMAtwAAAPcCAAAAAA==&#10;" filled="f" stroked="f">
                      <v:textbox>
                        <w:txbxContent>
                          <w:p w14:paraId="6D49C128" w14:textId="77777777" w:rsidR="005F6039" w:rsidRPr="005F6039" w:rsidRDefault="005F6039" w:rsidP="005F6039">
                            <w:pPr>
                              <w:rPr>
                                <w:rFonts w:hAnsi="Calibri"/>
                                <w:i/>
                                <w:iCs/>
                                <w:color w:val="C00000"/>
                                <w:kern w:val="24"/>
                                <w:sz w:val="16"/>
                                <w:szCs w:val="16"/>
                              </w:rPr>
                            </w:pPr>
                            <w:r w:rsidRPr="005F6039">
                              <w:rPr>
                                <w:rFonts w:hAnsi="Calibri"/>
                                <w:i/>
                                <w:iCs/>
                                <w:color w:val="C00000"/>
                                <w:kern w:val="24"/>
                                <w:sz w:val="16"/>
                                <w:szCs w:val="16"/>
                              </w:rPr>
                              <w:t>52nt removed</w:t>
                            </w:r>
                          </w:p>
                        </w:txbxContent>
                      </v:textbox>
                    </v:shape>
                  </v:group>
                </v:group>
                <v:group id="Group 61" o:spid="_x0000_s1067" style="position:absolute;left:15519;top:23482;width:26166;height:9679" coordorigin="116948,232" coordsize="27091,148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xT8xQAAANsAAAAPAAAAZHJzL2Rvd25yZXYueG1sRI9Ba4NA&#10;FITvgf6H5QV6S1ZbIsVkIxLa0oMUYgqlt4f7ohL3rbhbNf++GyjkOMzMN8wum00nRhpca1lBvI5A&#10;EFdWt1wr+Dq9rV5AOI+ssbNMCq7kINs/LHaYajvxkcbS1yJA2KWooPG+T6V0VUMG3dr2xME728Gg&#10;D3KopR5wCnDTyacoSqTBlsNCgz0dGqou5a9R8D7hlD/Hr2NxOR+uP6fN53cRk1KPyznfgvA0+3v4&#10;v/2hFSQx3L6EHyD3fwAAAP//AwBQSwECLQAUAAYACAAAACEA2+H2y+4AAACFAQAAEwAAAAAAAAAA&#10;AAAAAAAAAAAAW0NvbnRlbnRfVHlwZXNdLnhtbFBLAQItABQABgAIAAAAIQBa9CxbvwAAABUBAAAL&#10;AAAAAAAAAAAAAAAAAB8BAABfcmVscy8ucmVsc1BLAQItABQABgAIAAAAIQDadxT8xQAAANsAAAAP&#10;AAAAAAAAAAAAAAAAAAcCAABkcnMvZG93bnJldi54bWxQSwUGAAAAAAMAAwC3AAAA+QIAAAAA&#10;">
                  <v:rect id="Rectangle 62" o:spid="_x0000_s1068" style="position:absolute;left:116948;top:232;width:27092;height:12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Bo1pwgAAANsAAAAPAAAAZHJzL2Rvd25yZXYueG1sRI/NqsIw&#10;FIT3gu8QjnB3mupCpRpFLIKLu/GH4vLQHNtqc1KbaOvbmwsXXA4z8w2zXHemEi9qXGlZwXgUgSDO&#10;rC45V3A+7YZzEM4ja6wsk4I3OViv+r0lxtq2fKDX0eciQNjFqKDwvo6ldFlBBt3I1sTBu9rGoA+y&#10;yaVusA1wU8lJFE2lwZLDQoE1bQvK7senUWBt+dy1lCTz9EHJjWbnS/obKfUz6DYLEJ46/w3/t/da&#10;wXQCf1/CD5CrDwAAAP//AwBQSwECLQAUAAYACAAAACEA2+H2y+4AAACFAQAAEwAAAAAAAAAAAAAA&#10;AAAAAAAAW0NvbnRlbnRfVHlwZXNdLnhtbFBLAQItABQABgAIAAAAIQBa9CxbvwAAABUBAAALAAAA&#10;AAAAAAAAAAAAAB8BAABfcmVscy8ucmVsc1BLAQItABQABgAIAAAAIQA5Bo1pwgAAANsAAAAPAAAA&#10;AAAAAAAAAAAAAAcCAABkcnMvZG93bnJldi54bWxQSwUGAAAAAAMAAwC3AAAA9gIAAAAA&#10;" fillcolor="white [3212]" strokecolor="#44546a [3215]" strokeweight="1pt">
                    <v:shadow on="t" color="black" opacity="26214f" origin="-.5,-.5" offset=".74836mm,.74836mm"/>
                  </v:rect>
                  <v:group id="Group 63" o:spid="_x0000_s1069" style="position:absolute;left:119014;top:1244;width:24021;height:13851" coordorigin="119014,1244" coordsize="24021,138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S8QxAAAANsAAAAPAAAAZHJzL2Rvd25yZXYueG1sRI9Bi8Iw&#10;FITvwv6H8Ba8aVpFka5RRFzxIAtWQfb2aJ5tsXkpTbat/94ICx6HmfmGWa57U4mWGldaVhCPIxDE&#10;mdUl5wou5+/RAoTzyBory6TgQQ7Wq4/BEhNtOz5Rm/pcBAi7BBUU3teJlC4ryKAb25o4eDfbGPRB&#10;NrnUDXYBbio5iaK5NFhyWCiwpm1B2T39Mwr2HXababxrj/fb9vF7nv1cjzEpNfzsN18gPPX+Hf5v&#10;H7SC+RReX8IPkKsnAAAA//8DAFBLAQItABQABgAIAAAAIQDb4fbL7gAAAIUBAAATAAAAAAAAAAAA&#10;AAAAAAAAAABbQ29udGVudF9UeXBlc10ueG1sUEsBAi0AFAAGAAgAAAAhAFr0LFu/AAAAFQEAAAsA&#10;AAAAAAAAAAAAAAAAHwEAAF9yZWxzLy5yZWxzUEsBAi0AFAAGAAgAAAAhAEXpLxDEAAAA2wAAAA8A&#10;AAAAAAAAAAAAAAAABwIAAGRycy9kb3ducmV2LnhtbFBLBQYAAAAAAwADALcAAAD4AgAAAAA=&#10;">
                    <v:shape id="TextBox 87" o:spid="_x0000_s1070" type="#_x0000_t202" style="position:absolute;left:119014;top:1244;width:23276;height:104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Qu1xAAAANsAAAAPAAAAZHJzL2Rvd25yZXYueG1sRI9Ba8JA&#10;FITvBf/D8gRvuqvYVtNsRJRCTy2mKnh7ZJ9JaPZtyG5N+u+7BaHHYWa+YdLNYBtxo87XjjXMZwoE&#10;ceFMzaWG4+frdAXCB2SDjWPS8EMeNtnoIcXEuJ4PdMtDKSKEfYIaqhDaREpfVGTRz1xLHL2r6yyG&#10;KLtSmg77CLeNXCj1JC3WHBcqbGlXUfGVf1sNp/fr5bxUH+XePra9G5Rku5ZaT8bD9gVEoCH8h+/t&#10;N6PheQF/X+IPkNkvAAAA//8DAFBLAQItABQABgAIAAAAIQDb4fbL7gAAAIUBAAATAAAAAAAAAAAA&#10;AAAAAAAAAABbQ29udGVudF9UeXBlc10ueG1sUEsBAi0AFAAGAAgAAAAhAFr0LFu/AAAAFQEAAAsA&#10;AAAAAAAAAAAAAAAAHwEAAF9yZWxzLy5yZWxzUEsBAi0AFAAGAAgAAAAhAB7BC7XEAAAA2wAAAA8A&#10;AAAAAAAAAAAAAAAABwIAAGRycy9kb3ducmV2LnhtbFBLBQYAAAAAAwADALcAAAD4AgAAAAA=&#10;" filled="f" stroked="f">
                      <v:textbox>
                        <w:txbxContent>
                          <w:p w14:paraId="61D7A67B" w14:textId="1F2945A1" w:rsidR="005F6039" w:rsidRPr="005F6039" w:rsidRDefault="00413688" w:rsidP="005F6039">
                            <w:pPr>
                              <w:jc w:val="center"/>
                              <w:rPr>
                                <w:rFonts w:ascii="Minion Pro" w:hAnsi="Minion Pro"/>
                                <w:color w:val="000000"/>
                                <w:kern w:val="24"/>
                                <w:sz w:val="16"/>
                                <w:szCs w:val="16"/>
                              </w:rPr>
                            </w:pPr>
                            <w:r w:rsidRPr="00413688">
                              <w:rPr>
                                <w:rFonts w:ascii="Minion Pro" w:hAnsi="Minion Pro"/>
                                <w:b/>
                                <w:bCs/>
                                <w:color w:val="000000"/>
                                <w:kern w:val="24"/>
                                <w:sz w:val="16"/>
                                <w:szCs w:val="16"/>
                              </w:rPr>
                              <w:t xml:space="preserve">Condition </w:t>
                            </w:r>
                            <w:r>
                              <w:rPr>
                                <w:rFonts w:ascii="Minion Pro" w:hAnsi="Minion Pro"/>
                                <w:b/>
                                <w:bCs/>
                                <w:color w:val="000000"/>
                                <w:kern w:val="24"/>
                                <w:sz w:val="16"/>
                                <w:szCs w:val="16"/>
                              </w:rPr>
                              <w:t>3</w:t>
                            </w:r>
                            <w:r w:rsidRPr="00413688">
                              <w:rPr>
                                <w:rFonts w:ascii="Minion Pro" w:hAnsi="Minion Pro"/>
                                <w:b/>
                                <w:bCs/>
                                <w:color w:val="000000"/>
                                <w:kern w:val="24"/>
                                <w:sz w:val="16"/>
                                <w:szCs w:val="16"/>
                              </w:rPr>
                              <w:t>:</w:t>
                            </w:r>
                            <w:r>
                              <w:rPr>
                                <w:rFonts w:ascii="Minion Pro" w:hAnsi="Minion Pro"/>
                                <w:color w:val="000000"/>
                                <w:kern w:val="24"/>
                                <w:sz w:val="16"/>
                                <w:szCs w:val="16"/>
                              </w:rPr>
                              <w:t xml:space="preserve"> </w:t>
                            </w:r>
                            <w:r w:rsidR="005F6039" w:rsidRPr="005F6039">
                              <w:rPr>
                                <w:rFonts w:ascii="Minion Pro" w:hAnsi="Minion Pro"/>
                                <w:color w:val="000000"/>
                                <w:kern w:val="24"/>
                                <w:sz w:val="16"/>
                                <w:szCs w:val="16"/>
                              </w:rPr>
                              <w:t>Blunt double strand break</w:t>
                            </w:r>
                          </w:p>
                        </w:txbxContent>
                      </v:textbox>
                    </v:shape>
                    <v:group id="Group 73" o:spid="_x0000_s1071" style="position:absolute;left:130673;top:6374;width:12362;height:5590" coordorigin="130673,6374" coordsize="12362,55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LnNxAAAANsAAAAPAAAAZHJzL2Rvd25yZXYueG1sRI9Pi8Iw&#10;FMTvC36H8ARva1rFVapRRFzxIIJ/QLw9mmdbbF5Kk23rt98sCHscZuY3zGLVmVI0VLvCsoJ4GIEg&#10;Tq0uOFNwvXx/zkA4j6yxtEwKXuRgtex9LDDRtuUTNWefiQBhl6CC3PsqkdKlORl0Q1sRB+9ha4M+&#10;yDqTusY2wE0pR1H0JQ0WHBZyrGiTU/o8/xgFuxbb9TjeNofnY/O6XybH2yEmpQb9bj0H4anz/+F3&#10;e68VTMfw9yX8ALn8BQAA//8DAFBLAQItABQABgAIAAAAIQDb4fbL7gAAAIUBAAATAAAAAAAAAAAA&#10;AAAAAAAAAABbQ29udGVudF9UeXBlc10ueG1sUEsBAi0AFAAGAAgAAAAhAFr0LFu/AAAAFQEAAAsA&#10;AAAAAAAAAAAAAAAAHwEAAF9yZWxzLy5yZWxzUEsBAi0AFAAGAAgAAAAhAMAwuc3EAAAA2wAAAA8A&#10;AAAAAAAAAAAAAAAABwIAAGRycy9kb3ducmV2LnhtbFBLBQYAAAAAAwADALcAAAD4AgAAAAA=&#10;">
                      <v:rect id="Rectangle 75" o:spid="_x0000_s1072" style="position:absolute;left:133739;top:9502;width:9296;height:24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YGRaxQAAANsAAAAPAAAAZHJzL2Rvd25yZXYueG1sRI9BawIx&#10;FITvBf9DeAUvpWbrUlu2RrGC4KWHqpQeH5vXTXDzsmzi7uqvbwTB4zAz3zDz5eBq0VEbrGcFL5MM&#10;BHHpteVKwWG/eX4HESKyxtozKThTgOVi9DDHQvuev6nbxUokCIcCFZgYm0LKUBpyGCa+IU7en28d&#10;xiTbSuoW+wR3tZxm2Uw6tJwWDDa0NlQedyen4Ouc59vuKT/2B5tX9iJ/P3+MV2r8OKw+QEQa4j18&#10;a2+1grdXuH5JP0Au/gEAAP//AwBQSwECLQAUAAYACAAAACEA2+H2y+4AAACFAQAAEwAAAAAAAAAA&#10;AAAAAAAAAAAAW0NvbnRlbnRfVHlwZXNdLnhtbFBLAQItABQABgAIAAAAIQBa9CxbvwAAABUBAAAL&#10;AAAAAAAAAAAAAAAAAB8BAABfcmVscy8ucmVsc1BLAQItABQABgAIAAAAIQCMYGRaxQAAANsAAAAP&#10;AAAAAAAAAAAAAAAAAAcCAABkcnMvZG93bnJldi54bWxQSwUGAAAAAAMAAwC3AAAA+QIAAAAA&#10;" fillcolor="white [3212]" stroked="f" strokeweight="1pt"/>
                      <v:rect id="Rectangle 76" o:spid="_x0000_s1073" style="position:absolute;left:130673;top:6374;width:9297;height:40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svotxQAAANsAAAAPAAAAZHJzL2Rvd25yZXYueG1sRI9Ba8JA&#10;FITvhf6H5RV6KXWjAS2pq1RB8NKDGqTHR/Y1u5h9G7JrEvvru0Khx2FmvmGW69E1oqcuWM8KppMM&#10;BHHlteVaQXnavb6BCBFZY+OZFNwowHr1+LDEQvuBD9QfYy0ShEOBCkyMbSFlqAw5DBPfEifv23cO&#10;Y5JdLXWHQ4K7Rs6ybC4dWk4LBlvaGqoux6tT8HnL833/kl+G0ua1/ZFfm7PxSj0/jR/vICKN8T/8&#10;195rBYs53L+kHyBXvwAAAP//AwBQSwECLQAUAAYACAAAACEA2+H2y+4AAACFAQAAEwAAAAAAAAAA&#10;AAAAAAAAAAAAW0NvbnRlbnRfVHlwZXNdLnhtbFBLAQItABQABgAIAAAAIQBa9CxbvwAAABUBAAAL&#10;AAAAAAAAAAAAAAAAAB8BAABfcmVscy8ucmVsc1BLAQItABQABgAIAAAAIQB8svotxQAAANsAAAAP&#10;AAAAAAAAAAAAAAAAAAcCAABkcnMvZG93bnJldi54bWxQSwUGAAAAAAMAAwC3AAAA+QIAAAAA&#10;" fillcolor="white [3212]" stroked="f" strokeweight="1pt"/>
                    </v:group>
                    <v:shape id="TextBox 90" o:spid="_x0000_s1074" type="#_x0000_t202" style="position:absolute;left:127058;top:8016;width:9292;height:70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ZaxAAAANsAAAAPAAAAZHJzL2Rvd25yZXYueG1sRI9Ba8JA&#10;FITvBf/D8gRvuqvYVtNsRJRCTy2mKnh7ZJ9JaPZtyG5N+u+7BaHHYWa+YdLNYBtxo87XjjXMZwoE&#10;ceFMzaWG4+frdAXCB2SDjWPS8EMeNtnoIcXEuJ4PdMtDKSKEfYIaqhDaREpfVGTRz1xLHL2r6yyG&#10;KLtSmg77CLeNXCj1JC3WHBcqbGlXUfGVf1sNp/fr5bxUH+XePra9G5Rku5ZaT8bD9gVEoCH8h+/t&#10;N6PheQl/X+IPkNkvAAAA//8DAFBLAQItABQABgAIAAAAIQDb4fbL7gAAAIUBAAATAAAAAAAAAAAA&#10;AAAAAAAAAABbQ29udGVudF9UeXBlc10ueG1sUEsBAi0AFAAGAAgAAAAhAFr0LFu/AAAAFQEAAAsA&#10;AAAAAAAAAAAAAAAAHwEAAF9yZWxzLy5yZWxzUEsBAi0AFAAGAAgAAAAhAP5kNlrEAAAA2wAAAA8A&#10;AAAAAAAAAAAAAAAABwIAAGRycy9kb3ducmV2LnhtbFBLBQYAAAAAAwADALcAAAD4AgAAAAA=&#10;" filled="f" stroked="f">
                      <v:textbox>
                        <w:txbxContent>
                          <w:p w14:paraId="2A7B7223" w14:textId="77777777" w:rsidR="005F6039" w:rsidRPr="005F6039" w:rsidRDefault="005F6039" w:rsidP="005F6039">
                            <w:pPr>
                              <w:rPr>
                                <w:rFonts w:hAnsi="Calibri"/>
                                <w:i/>
                                <w:iCs/>
                                <w:color w:val="C00000"/>
                                <w:kern w:val="24"/>
                                <w:sz w:val="16"/>
                                <w:szCs w:val="16"/>
                              </w:rPr>
                            </w:pPr>
                            <w:r w:rsidRPr="005F6039">
                              <w:rPr>
                                <w:rFonts w:hAnsi="Calibri"/>
                                <w:i/>
                                <w:iCs/>
                                <w:color w:val="C00000"/>
                                <w:kern w:val="24"/>
                                <w:sz w:val="16"/>
                                <w:szCs w:val="16"/>
                              </w:rPr>
                              <w:t>0nt removed</w:t>
                            </w:r>
                          </w:p>
                        </w:txbxContent>
                      </v:textbox>
                    </v:shape>
                  </v:group>
                  <v:group id="Group 64" o:spid="_x0000_s1075" style="position:absolute;left:117973;top:7061;width:7676;height:4424" coordorigin="117973,7061" coordsize="7676,44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LdkxAAAANsAAAAPAAAAZHJzL2Rvd25yZXYueG1sRI9Pi8Iw&#10;FMTvgt8hPMGbptVdWbpGEVHxIAv+gWVvj+bZFpuX0sS2fvuNIHgcZuY3zHzZmVI0VLvCsoJ4HIEg&#10;Tq0uOFNwOW9HXyCcR9ZYWiYFD3KwXPR7c0y0bflIzclnIkDYJagg975KpHRpTgbd2FbEwbva2qAP&#10;ss6krrENcFPKSRTNpMGCw0KOFa1zSm+nu1Gwa7FdTeNNc7hd14+/8+fP7yEmpYaDbvUNwlPn3+FX&#10;e68VzD7g+SX8ALn4BwAA//8DAFBLAQItABQABgAIAAAAIQDb4fbL7gAAAIUBAAATAAAAAAAAAAAA&#10;AAAAAAAAAABbQ29udGVudF9UeXBlc10ueG1sUEsBAi0AFAAGAAgAAAAhAFr0LFu/AAAAFQEAAAsA&#10;AAAAAAAAAAAAAAAAHwEAAF9yZWxzLy5yZWxzUEsBAi0AFAAGAAgAAAAhAMoAt2TEAAAA2wAAAA8A&#10;AAAAAAAAAAAAAAAABwIAAGRycy9kb3ducmV2LnhtbFBLBQYAAAAAAwADALcAAAD4AgAAAAA=&#10;">
                    <v:shape id="Picture 69" o:spid="_x0000_s1076" type="#_x0000_t75" style="position:absolute;left:117973;top:7061;width:7597;height:41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qQciwwAAANsAAAAPAAAAZHJzL2Rvd25yZXYueG1sRI9LiwIx&#10;EITvC/6H0IK3NaOgrKNRRPDB7l58XLw1kzYzOOkMSdTx328WBI9FVX1FzRatrcWdfKgcKxj0MxDE&#10;hdMVGwWn4/rzC0SIyBprx6TgSQEW887HDHPtHryn+yEakSAcclRQxtjkUoaiJIuh7xri5F2ctxiT&#10;9EZqj48Et7UcZtlYWqw4LZTY0Kqk4nq4WQWb3dZcfug6Mr+83x5XZ5zc/LdSvW67nIKI1MZ3+NXe&#10;aQXjCfx/ST9Azv8AAAD//wMAUEsBAi0AFAAGAAgAAAAhANvh9svuAAAAhQEAABMAAAAAAAAAAAAA&#10;AAAAAAAAAFtDb250ZW50X1R5cGVzXS54bWxQSwECLQAUAAYACAAAACEAWvQsW78AAAAVAQAACwAA&#10;AAAAAAAAAAAAAAAfAQAAX3JlbHMvLnJlbHNQSwECLQAUAAYACAAAACEA76kHIsMAAADbAAAADwAA&#10;AAAAAAAAAAAAAAAHAgAAZHJzL2Rvd25yZXYueG1sUEsFBgAAAAADAAMAtwAAAPcCAAAAAA==&#10;">
                      <v:imagedata r:id="rId15" o:title="" cropleft="10145f" cropright="33703f"/>
                    </v:shape>
                    <v:rect id="Rectangle 70" o:spid="_x0000_s1077" style="position:absolute;left:122144;top:7218;width:3426;height:42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4GnzvAAAANsAAAAPAAAAZHJzL2Rvd25yZXYueG1sRE9LCsIw&#10;EN0L3iGM4EY0VUGlGqUogu784nZoxrbYTEoTtd7eLASXj/dfrBpTihfVrrCsYDiIQBCnVhecKbic&#10;t/0ZCOeRNZaWScGHHKyW7dYCY23ffKTXyWcihLCLUUHufRVL6dKcDLqBrYgDd7e1QR9gnUld4zuE&#10;m1KOomgiDRYcGnKsaJ1T+jg9jYKDs7vpLTHXzzhNyr3ujTdRwUp1O00yB+Gp8X/xz73TCqZhffgS&#10;foBcfgEAAP//AwBQSwECLQAUAAYACAAAACEA2+H2y+4AAACFAQAAEwAAAAAAAAAAAAAAAAAAAAAA&#10;W0NvbnRlbnRfVHlwZXNdLnhtbFBLAQItABQABgAIAAAAIQBa9CxbvwAAABUBAAALAAAAAAAAAAAA&#10;AAAAAB8BAABfcmVscy8ucmVsc1BLAQItABQABgAIAAAAIQDq4GnzvAAAANsAAAAPAAAAAAAAAAAA&#10;AAAAAAcCAABkcnMvZG93bnJldi54bWxQSwUGAAAAAAMAAwC3AAAA8AIAAAAA&#10;" fillcolor="#0070c0" stroked="f" strokeweight="1pt">
                      <v:fill opacity="25443f"/>
                    </v:rect>
                    <v:line id="Straight Connector 71" o:spid="_x0000_s1078" style="position:absolute;visibility:visible;mso-wrap-style:square" from="125649,7310" to="125649,114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fe8xQAAANsAAAAPAAAAZHJzL2Rvd25yZXYueG1sRI9Ba8JA&#10;FITvhf6H5RV6KXWTHLREV2mVisGTqQWPr9nXJJh9G7KbGP+9KxR6HGbmG2axGk0jBupcbVlBPIlA&#10;EBdW11wqOH59vr6BcB5ZY2OZFFzJwWr5+LDAVNsLH2jIfSkChF2KCirv21RKV1Rk0E1sSxy8X9sZ&#10;9EF2pdQdXgLcNDKJoqk0WHNYqLCldUXFOe+Ngo19ybJvV/fnj+TnSFtqT3vOlHp+Gt/nIDyN/j/8&#10;195pBbMY7l/CD5DLGwAAAP//AwBQSwECLQAUAAYACAAAACEA2+H2y+4AAACFAQAAEwAAAAAAAAAA&#10;AAAAAAAAAAAAW0NvbnRlbnRfVHlwZXNdLnhtbFBLAQItABQABgAIAAAAIQBa9CxbvwAAABUBAAAL&#10;AAAAAAAAAAAAAAAAAB8BAABfcmVscy8ucmVsc1BLAQItABQABgAIAAAAIQDFrfe8xQAAANsAAAAP&#10;AAAAAAAAAAAAAAAAAAcCAABkcnMvZG93bnJldi54bWxQSwUGAAAAAAMAAwC3AAAA+QIAAAAA&#10;" strokecolor="#c00000" strokeweight="1.75pt">
                      <v:stroke joinstyle="miter"/>
                      <o:lock v:ext="edit" shapetype="f"/>
                    </v:line>
                  </v:group>
                  <v:group id="Group 65" o:spid="_x0000_s1079" style="position:absolute;left:135734;top:6985;width:6936;height:4267" coordorigin="135734,6985" coordsize="6935,42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BL/xQAAANsAAAAPAAAAZHJzL2Rvd25yZXYueG1sRI9Ba8JA&#10;FITvhf6H5RV6azZRFImuIYiVHqRQI4i3R/aZBLNvQ3abxH/fLRR6HGbmG2aTTaYVA/WusawgiWIQ&#10;xKXVDVcKzsX72wqE88gaW8uk4EEOsu3z0wZTbUf+ouHkKxEg7FJUUHvfpVK6siaDLrIdcfButjfo&#10;g+wrqXscA9y0chbHS2mw4bBQY0e7msr76dsoOIw45vNkPxzvt93jWiw+L8eElHp9mfI1CE+T/w//&#10;tT+0guUCfr+EHyC3PwAAAP//AwBQSwECLQAUAAYACAAAACEA2+H2y+4AAACFAQAAEwAAAAAAAAAA&#10;AAAAAAAAAAAAW0NvbnRlbnRfVHlwZXNdLnhtbFBLAQItABQABgAIAAAAIQBa9CxbvwAAABUBAAAL&#10;AAAAAAAAAAAAAAAAAB8BAABfcmVscy8ucmVsc1BLAQItABQABgAIAAAAIQClTBL/xQAAANsAAAAP&#10;AAAAAAAAAAAAAAAAAAcCAABkcnMvZG93bnJldi54bWxQSwUGAAAAAAMAAwC3AAAA+QIAAAAA&#10;">
                    <v:shape id="Picture 66" o:spid="_x0000_s1080" type="#_x0000_t75" style="position:absolute;left:136094;top:7061;width:6576;height:41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cl44wwAAANsAAAAPAAAAZHJzL2Rvd25yZXYueG1sRI9Pi8Iw&#10;FMTvwn6H8AQvoumKlFKNossKelv/gNdH82yLzUs3yWr99mZB8DjMzG+Y+bIzjbiR87VlBZ/jBARx&#10;YXXNpYLTcTPKQPiArLGxTAoe5GG5+OjNMdf2znu6HUIpIoR9jgqqENpcSl9UZNCPbUscvYt1BkOU&#10;rpTa4T3CTSMnSZJKgzXHhQpb+qqouB7+jIJsd71Mm329/tm48y4r6Hv9OzwpNeh3qxmIQF14h1/t&#10;rVaQpvD/Jf4AuXgCAAD//wMAUEsBAi0AFAAGAAgAAAAhANvh9svuAAAAhQEAABMAAAAAAAAAAAAA&#10;AAAAAAAAAFtDb250ZW50X1R5cGVzXS54bWxQSwECLQAUAAYACAAAACEAWvQsW78AAAAVAQAACwAA&#10;AAAAAAAAAAAAAAAfAQAAX3JlbHMvLnJlbHNQSwECLQAUAAYACAAAACEABHJeOMMAAADbAAAADwAA&#10;AAAAAAAAAAAAAAAHAgAAZHJzL2Rvd25yZXYueG1sUEsFBgAAAAADAAMAtwAAAPcCAAAAAA==&#10;">
                      <v:imagedata r:id="rId15" o:title="" cropleft="32832f" cropright="13932f"/>
                    </v:shape>
                    <v:rect id="Rectangle 67" o:spid="_x0000_s1081" style="position:absolute;left:135734;top:6985;width:3426;height:42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0GdawgAAANsAAAAPAAAAZHJzL2Rvd25yZXYueG1sRI9Pi8Iw&#10;FMTvgt8hPMGLrKkKulRjKYqgN9c/eH00b9uyzUtpYq3f3gjCHoeZ+Q2zSjpTiZYaV1pWMBlHIIgz&#10;q0vOFVzOu69vEM4ja6wsk4InOUjW/d4KY20f/EPtyeciQNjFqKDwvo6ldFlBBt3Y1sTB+7WNQR9k&#10;k0vd4CPATSWnUTSXBksOCwXWtCko+zvdjYKjs/vFLTXX5yxLq4MezbZRyUoNB126BOGp8//hT3uv&#10;FcwX8P4SfoBcvwAAAP//AwBQSwECLQAUAAYACAAAACEA2+H2y+4AAACFAQAAEwAAAAAAAAAAAAAA&#10;AAAAAAAAW0NvbnRlbnRfVHlwZXNdLnhtbFBLAQItABQABgAIAAAAIQBa9CxbvwAAABUBAAALAAAA&#10;AAAAAAAAAAAAAB8BAABfcmVscy8ucmVsc1BLAQItABQABgAIAAAAIQDg0GdawgAAANsAAAAPAAAA&#10;AAAAAAAAAAAAAAcCAABkcnMvZG93bnJldi54bWxQSwUGAAAAAAMAAwC3AAAA9gIAAAAA&#10;" fillcolor="#0070c0" stroked="f" strokeweight="1pt">
                      <v:fill opacity="25443f"/>
                    </v:rect>
                    <v:line id="Straight Connector 68" o:spid="_x0000_s1082" style="position:absolute;visibility:visible;mso-wrap-style:square" from="135734,6985" to="135734,111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Tsj8wAAAANsAAAAPAAAAZHJzL2Rvd25yZXYueG1sRE/LisIw&#10;FN0P+A/hCm6GaaoLkWoqPlAsrnzBLO80d9pic1OaqPXvzUJweTjv2bwztbhT6yrLCoZRDII4t7ri&#10;QsH5tPmZgHAeWWNtmRQ8ycE87X3NMNH2wQe6H30hQgi7BBWU3jeJlC4vyaCLbEMcuH/bGvQBtoXU&#10;LT5CuKnlKI7H0mDFoaHEhlYl5dfjzShY2+8su7jqdl2O/s60peZ3z5lSg363mILw1PmP+O3eaQXj&#10;MDZ8CT9Api8AAAD//wMAUEsBAi0AFAAGAAgAAAAhANvh9svuAAAAhQEAABMAAAAAAAAAAAAAAAAA&#10;AAAAAFtDb250ZW50X1R5cGVzXS54bWxQSwECLQAUAAYACAAAACEAWvQsW78AAAAVAQAACwAAAAAA&#10;AAAAAAAAAAAfAQAAX3JlbHMvLnJlbHNQSwECLQAUAAYACAAAACEA0U7I/MAAAADbAAAADwAAAAAA&#10;AAAAAAAAAAAHAgAAZHJzL2Rvd25yZXYueG1sUEsFBgAAAAADAAMAtwAAAPQCAAAAAA==&#10;" strokecolor="#c00000" strokeweight="1.75pt">
                      <v:stroke joinstyle="miter"/>
                      <o:lock v:ext="edit" shapetype="f"/>
                    </v:line>
                  </v:group>
                </v:group>
                <w10:anchorlock/>
              </v:group>
            </w:pict>
          </mc:Fallback>
        </mc:AlternateContent>
      </w:r>
    </w:p>
    <w:p w14:paraId="1068705A" w14:textId="77777777" w:rsidR="004E4C59" w:rsidRDefault="004E4C59" w:rsidP="004E4C59">
      <w:pPr>
        <w:spacing w:after="200" w:line="276" w:lineRule="auto"/>
      </w:pPr>
      <w:r>
        <w:t>1</w:t>
      </w:r>
      <w:r>
        <w:rPr>
          <w:rFonts w:cstheme="minorHAnsi"/>
        </w:rPr>
        <w:t>µ</w:t>
      </w:r>
      <w:r>
        <w:t>g 50</w:t>
      </w:r>
      <w:r>
        <w:rPr>
          <w:rFonts w:cstheme="minorHAnsi"/>
        </w:rPr>
        <w:t>µ</w:t>
      </w:r>
      <w:r>
        <w:t>l restriction digest reactions were prepared with 20 units of each enzyme and 2n the suggested Quick CIP volume to obtain dephosphorylation. Reactions were incubated at 37</w:t>
      </w:r>
      <w:r>
        <w:rPr>
          <w:rFonts w:cstheme="minorHAnsi"/>
        </w:rPr>
        <w:t>°</w:t>
      </w:r>
      <w:r>
        <w:t>C for 4n the required time to achieve complete digestion and no more than 0.25n the minimum reported time prior to star activity, followed by heat-inactivation. Volumes were scaled to aliquots containing 10</w:t>
      </w:r>
      <w:r>
        <w:rPr>
          <w:rFonts w:cstheme="minorHAnsi"/>
        </w:rPr>
        <w:t>µ</w:t>
      </w:r>
      <w:r>
        <w:t xml:space="preserve">g of plasmid as necessary in order to meet required yields. </w:t>
      </w:r>
    </w:p>
    <w:p w14:paraId="0501E0D6" w14:textId="4B4D1247" w:rsidR="006A02AF" w:rsidRDefault="004E4C59" w:rsidP="006A02AF">
      <w:pPr>
        <w:spacing w:after="200" w:line="276" w:lineRule="auto"/>
      </w:pPr>
      <w:r>
        <w:t>2</w:t>
      </w:r>
      <w:r>
        <w:rPr>
          <w:rFonts w:cstheme="minorHAnsi"/>
        </w:rPr>
        <w:t>µ</w:t>
      </w:r>
      <w:r>
        <w:t xml:space="preserve">g digested plasmid aliquots were resolved on 1% agarose gels alongside uncut reference plasmid and </w:t>
      </w:r>
      <w:r w:rsidRPr="007B27B6">
        <w:t>visualised by 1:1000 SYBR Safe (Thermo Fisher)</w:t>
      </w:r>
      <w:r>
        <w:t xml:space="preserve">. dsb plasmid bands were gel </w:t>
      </w:r>
      <w:r w:rsidRPr="007B27B6">
        <w:t>extracted, purified, (QIAQuick Gel Extraction Kit 28704; Qiagen) and reconstituted in Endo-Free TE Buffer (12362; Qiagen). Plasmid</w:t>
      </w:r>
      <w:r>
        <w:t xml:space="preserve"> purity and yields were assessed by agarose gel and spectrophotometry. </w:t>
      </w:r>
      <w:r w:rsidR="005F717E">
        <w:t xml:space="preserve">From restriction digest preparation to digest purification (which incorporates gel-extraction), the inter-batch yield variation was 1% - 3% for the same plasmid conformation digests, and 1.7% - 7% yield variation between the three different plasmid conformations. </w:t>
      </w:r>
      <w:r w:rsidR="006A02AF">
        <w:t>Between-plasmid conformation purity ratio differences ranged between 0% - 0.6% (A260/280) and 1% - 3.5% (A260/230). These were indicative of robust and concordant dsb plasmid preparation and unlikely to contribute any bias towards final NHEJ quantitation analysis.</w:t>
      </w:r>
    </w:p>
    <w:p w14:paraId="2E22B837" w14:textId="77777777" w:rsidR="006A02AF" w:rsidRDefault="006A02AF" w:rsidP="004E4C59">
      <w:pPr>
        <w:spacing w:after="200" w:line="276" w:lineRule="auto"/>
      </w:pPr>
    </w:p>
    <w:p w14:paraId="457BDA61" w14:textId="77777777" w:rsidR="004E4C59" w:rsidRDefault="004E4C59" w:rsidP="004E4C59">
      <w:pPr>
        <w:pStyle w:val="Heading4"/>
      </w:pPr>
      <w:r>
        <w:lastRenderedPageBreak/>
        <w:t>Explant plasmid transfection</w:t>
      </w:r>
    </w:p>
    <w:p w14:paraId="3B758FE8" w14:textId="77777777" w:rsidR="004E4C59" w:rsidRDefault="004E4C59" w:rsidP="004E4C59">
      <w:pPr>
        <w:spacing w:after="200" w:line="276" w:lineRule="auto"/>
      </w:pPr>
      <w:r>
        <w:t xml:space="preserve">Explant plasmid transfections were prepared </w:t>
      </w:r>
      <w:r w:rsidRPr="007B27B6">
        <w:t>with lipofectamine LTX Plus or 3000 (15338-100, 11668-027; Thermo Fisher) using Opti-Mem (11058021; Thermo Fisher)</w:t>
      </w:r>
      <w:r>
        <w:t xml:space="preserve"> as per manufacturer’s guidelines. C</w:t>
      </w:r>
      <w:r w:rsidRPr="007B27B6">
        <w:t xml:space="preserve">onditions were determined empirically and used </w:t>
      </w:r>
      <w:r>
        <w:t>52</w:t>
      </w:r>
      <w:r>
        <w:rPr>
          <w:rFonts w:cstheme="minorHAnsi"/>
        </w:rPr>
        <w:t>µ</w:t>
      </w:r>
      <w:r>
        <w:t xml:space="preserve">l reactions with </w:t>
      </w:r>
      <w:r w:rsidRPr="007B27B6">
        <w:t>a final ratio of 2</w:t>
      </w:r>
      <w:r w:rsidRPr="007B27B6">
        <w:rPr>
          <w:rFonts w:cstheme="minorHAnsi"/>
        </w:rPr>
        <w:t>µ</w:t>
      </w:r>
      <w:r w:rsidRPr="007B27B6">
        <w:t>l:0.5</w:t>
      </w:r>
      <w:r w:rsidRPr="007B27B6">
        <w:rPr>
          <w:rFonts w:cstheme="minorHAnsi"/>
        </w:rPr>
        <w:t>µ</w:t>
      </w:r>
      <w:r w:rsidRPr="007B27B6">
        <w:t>g for LTX:DNA and 1.5</w:t>
      </w:r>
      <w:r w:rsidRPr="007B27B6">
        <w:rPr>
          <w:rFonts w:cstheme="minorHAnsi"/>
        </w:rPr>
        <w:t>µ</w:t>
      </w:r>
      <w:r w:rsidRPr="007B27B6">
        <w:t>l</w:t>
      </w:r>
      <w:r>
        <w:t>:0.5</w:t>
      </w:r>
      <w:r>
        <w:rPr>
          <w:rFonts w:cstheme="minorHAnsi"/>
        </w:rPr>
        <w:t>µ</w:t>
      </w:r>
      <w:r>
        <w:t xml:space="preserve">g for 3000:DNA. Replicate wells of 24 well plates were transfected with one of the four conditions (Uncut plasmid positive control, 5’-3’, 3’-5’, blunt-blunt) once explant cells were 85% confluent. Cultures were monitored at 24, 48, and 72 hours prior to analysis. Primary cells demonstrate documented challenges and a wide-range of transfection efficiencies via liposome-based transfection delivery methods. Any primary culture that exhibited suboptimal lipofectamine LTX transfection efficiencies were reanalysed using lipofectamine 3000 assays. Ultimately no explant was unamenable to optimal transfection assays.     </w:t>
      </w:r>
    </w:p>
    <w:p w14:paraId="281E9ADD" w14:textId="77777777" w:rsidR="004E4C59" w:rsidRDefault="004E4C59" w:rsidP="004E4C59">
      <w:pPr>
        <w:pStyle w:val="Heading4"/>
      </w:pPr>
      <w:bookmarkStart w:id="2" w:name="_Hlk68012482"/>
      <w:r>
        <w:t>Plasmid repair monitoring</w:t>
      </w:r>
    </w:p>
    <w:p w14:paraId="3927D31F" w14:textId="58E95D63" w:rsidR="004E4C59" w:rsidRDefault="004E4C59" w:rsidP="004E4C59">
      <w:pPr>
        <w:spacing w:after="200" w:line="276" w:lineRule="auto"/>
      </w:pPr>
      <w:r>
        <w:t>Fluorescence-</w:t>
      </w:r>
      <w:r w:rsidRPr="007B27B6">
        <w:t xml:space="preserve">governed NHEJ pathway activity of each sample was assessed qualitatively by microscopy and quantitatively by flow cytometry. </w:t>
      </w:r>
      <w:bookmarkEnd w:id="2"/>
      <w:r w:rsidRPr="007B27B6">
        <w:t xml:space="preserve">Cells were washed with PBS and visualised using a Zeiss Axio Observer Z1 microscope </w:t>
      </w:r>
      <w:r>
        <w:t>with</w:t>
      </w:r>
      <w:r w:rsidRPr="00E15ABE">
        <w:t xml:space="preserve"> Zeiss Zen </w:t>
      </w:r>
      <w:r>
        <w:t xml:space="preserve">2.3 </w:t>
      </w:r>
      <w:r w:rsidRPr="00E15ABE">
        <w:t>software</w:t>
      </w:r>
      <w:r w:rsidRPr="007B27B6">
        <w:t>. Parent cells confirmed absence of non-specific fluorescence whil</w:t>
      </w:r>
      <w:r>
        <w:t>st</w:t>
      </w:r>
      <w:r w:rsidRPr="007B27B6">
        <w:t xml:space="preserve"> uncut plasmid provided positive transfection controls. For quantitative assessment the same samples were trypsinised, recovered, washed in PBS, and resuspended in 140</w:t>
      </w:r>
      <w:r w:rsidRPr="007B27B6">
        <w:rPr>
          <w:rFonts w:cstheme="minorHAnsi"/>
        </w:rPr>
        <w:t>µ</w:t>
      </w:r>
      <w:r w:rsidRPr="007B27B6">
        <w:t>l 4</w:t>
      </w:r>
      <w:r w:rsidRPr="007B27B6">
        <w:rPr>
          <w:rFonts w:cstheme="minorHAnsi"/>
        </w:rPr>
        <w:t>°</w:t>
      </w:r>
      <w:r w:rsidRPr="007B27B6">
        <w:t>C sterile-filtered flow buffer (2% BS PBS). Samples remained on ice and cytometric fluorescence was determined on a BD Accuri C6 (Beckman Coulter). Cell-free control runs of media, PBS, flow buffer, deionised water, sheath fluid, decontamination fluid, cleaning</w:t>
      </w:r>
      <w:r>
        <w:t xml:space="preserve"> fluid confirmed that zero non-specific events occurred at a frequency within two orders of magnitude below parent cell detection rate. The fluorescent detection extent of any non-specific events did not obfuscate negative control signals. Forward and side scatter gates were calibrated on parent cells and applied across corresponding explant NHEJ repair groups. Regions were calibrated on parent cells to determine their intrinsic fluorescence extent and regions were applied across corresponding NHEJ repair groups. Positive control samples confirmed explant transfection and permitted transfection efficiencies to be monitored. Fluorescence detection within dsb plasmid groups represents NHEJ pathway-governed processing and repair of DNA</w:t>
      </w:r>
      <w:r w:rsidR="006A02AF">
        <w:t xml:space="preserve"> dsb</w:t>
      </w:r>
      <w:r>
        <w:t xml:space="preserve"> to restore the GFP ORF and permit mRNA transcription and GFP protein expression. Extent of NHEJ pathway-governed repair was assessed with respect to both change in average fluorescence and change in number of cell events.</w:t>
      </w:r>
    </w:p>
    <w:p w14:paraId="47DB2700" w14:textId="77777777" w:rsidR="004E4C59" w:rsidRDefault="004E4C59" w:rsidP="004E4C59">
      <w:pPr>
        <w:pStyle w:val="Heading4"/>
      </w:pPr>
      <w:r>
        <w:t>Average fluorescence intensity normalisation</w:t>
      </w:r>
    </w:p>
    <w:p w14:paraId="3D740391" w14:textId="77777777" w:rsidR="004E4C59" w:rsidRDefault="004E4C59" w:rsidP="004E4C59">
      <w:pPr>
        <w:spacing w:after="200" w:line="276" w:lineRule="auto"/>
      </w:pPr>
      <w:r>
        <w:t xml:space="preserve">Fluorescence change is concordant with traditional cell-free extract NHEJ assays and provides per-explant NHEJ pathway capacities. Average left-side region fluorescence intensities (defined as innate cell fluorescence as determined by parent cells) was subtracted from right-side region fluorescence intensity of dsb repair plasmids to provide between-explant normalised extent of fluorescence increase generated by NHEJ pathway-governed plasmid repair. Values were standardised to parent negative and transfection positive control conditions to provide percent-scaled capacities. </w:t>
      </w:r>
    </w:p>
    <w:p w14:paraId="26B99FFA" w14:textId="77777777" w:rsidR="004E4C59" w:rsidRDefault="004E4C59" w:rsidP="004E4C59">
      <w:pPr>
        <w:pStyle w:val="Heading4"/>
      </w:pPr>
      <w:r>
        <w:t>Cell event normalisation</w:t>
      </w:r>
    </w:p>
    <w:p w14:paraId="6F59DAE7" w14:textId="77777777" w:rsidR="004E4C59" w:rsidRDefault="004E4C59" w:rsidP="004E4C59">
      <w:pPr>
        <w:spacing w:after="200" w:line="276" w:lineRule="auto"/>
      </w:pPr>
      <w:r>
        <w:t xml:space="preserve">Cell event monitoring enables per-cell resolution of intra-explant NHEJ repair capacity variance and thus enables detection of possible basal level NHEJ activity which would traditionally be obfuscated below aggregate-assay sensitivity thresholds. The ratio of event frequency of positive threshold cells to all sample cells was calculated to provide the proportion of cells within any sample that </w:t>
      </w:r>
      <w:r>
        <w:lastRenderedPageBreak/>
        <w:t xml:space="preserve">demonstrated repair activity. The event ratio of positive control samples represents the maximum achieved transfection efficiency per explant and was used to percentage-calibrate target condition group ratios. </w:t>
      </w:r>
    </w:p>
    <w:p w14:paraId="065CF85B" w14:textId="77777777" w:rsidR="004E4C59" w:rsidRDefault="004E4C59" w:rsidP="004E4C59">
      <w:pPr>
        <w:pStyle w:val="Heading4"/>
      </w:pPr>
      <w:r>
        <w:t>NHEJ pathway competence score generation</w:t>
      </w:r>
    </w:p>
    <w:p w14:paraId="37B075F4" w14:textId="3E7AC19F" w:rsidR="004E4C59" w:rsidRDefault="004E4C59" w:rsidP="004E4C59">
      <w:pPr>
        <w:spacing w:after="200" w:line="276" w:lineRule="auto"/>
      </w:pPr>
      <w:r>
        <w:t xml:space="preserve">An integrated NHEJ capacity scoring system was derived from equal-weighted contributions of cell event and fluorescent intensity standardised percent values. </w:t>
      </w:r>
      <w:r w:rsidRPr="00557254">
        <w:rPr>
          <w:i/>
          <w:iCs/>
        </w:rPr>
        <w:t>Ordinal plasm</w:t>
      </w:r>
      <w:r w:rsidRPr="00804D85">
        <w:rPr>
          <w:i/>
          <w:iCs/>
        </w:rPr>
        <w:t xml:space="preserve">id </w:t>
      </w:r>
      <w:r>
        <w:rPr>
          <w:i/>
          <w:iCs/>
        </w:rPr>
        <w:t>c</w:t>
      </w:r>
      <w:r w:rsidRPr="00804D85">
        <w:rPr>
          <w:i/>
          <w:iCs/>
        </w:rPr>
        <w:t xml:space="preserve">ondition </w:t>
      </w:r>
      <w:r>
        <w:rPr>
          <w:i/>
          <w:iCs/>
        </w:rPr>
        <w:t>s</w:t>
      </w:r>
      <w:r w:rsidRPr="00804D85">
        <w:rPr>
          <w:i/>
          <w:iCs/>
        </w:rPr>
        <w:t>cores</w:t>
      </w:r>
      <w:r>
        <w:t xml:space="preserve"> were: Fully Defective (&lt;5%); Basal Activity (≥</w:t>
      </w:r>
      <w:r>
        <w:rPr>
          <w:rFonts w:cstheme="minorHAnsi"/>
        </w:rPr>
        <w:t xml:space="preserve">5% &amp; </w:t>
      </w:r>
      <w:r>
        <w:t>&lt;15%); Low Activity (</w:t>
      </w:r>
      <w:r>
        <w:rPr>
          <w:rFonts w:cstheme="minorHAnsi"/>
        </w:rPr>
        <w:t xml:space="preserve">≥15% &amp; &lt;25%); Competent Activity (≥25% &amp; &lt; 35%); and High Activity (≥35%). </w:t>
      </w:r>
      <w:r w:rsidRPr="00804D85">
        <w:rPr>
          <w:i/>
          <w:iCs/>
        </w:rPr>
        <w:t>Plasmid condition scores</w:t>
      </w:r>
      <w:r>
        <w:t xml:space="preserve"> were combined to provide </w:t>
      </w:r>
      <w:r w:rsidRPr="00804D85">
        <w:rPr>
          <w:i/>
          <w:iCs/>
        </w:rPr>
        <w:t>Explant capacity scores</w:t>
      </w:r>
      <w:r>
        <w:t xml:space="preserve"> which measure overall explant NHEJ repair capacity. </w:t>
      </w:r>
      <w:r w:rsidRPr="003C373B">
        <w:rPr>
          <w:rFonts w:cstheme="minorHAnsi"/>
          <w:i/>
          <w:iCs/>
        </w:rPr>
        <w:t xml:space="preserve">Ordinal </w:t>
      </w:r>
      <w:r>
        <w:rPr>
          <w:rFonts w:cstheme="minorHAnsi"/>
          <w:i/>
          <w:iCs/>
        </w:rPr>
        <w:t>explant capacity s</w:t>
      </w:r>
      <w:r w:rsidRPr="003C373B">
        <w:rPr>
          <w:rFonts w:cstheme="minorHAnsi"/>
          <w:i/>
          <w:iCs/>
        </w:rPr>
        <w:t>cores</w:t>
      </w:r>
      <w:r>
        <w:rPr>
          <w:rFonts w:cstheme="minorHAnsi"/>
        </w:rPr>
        <w:t xml:space="preserve"> provided a 12-point scale (driven from the three input five-point scales). </w:t>
      </w:r>
      <w:r>
        <w:t xml:space="preserve"> </w:t>
      </w:r>
    </w:p>
    <w:p w14:paraId="0662D1B9" w14:textId="77777777" w:rsidR="003254CC" w:rsidRDefault="003254CC" w:rsidP="004E4C59">
      <w:pPr>
        <w:spacing w:after="200" w:line="276" w:lineRule="auto"/>
      </w:pPr>
    </w:p>
    <w:bookmarkEnd w:id="0"/>
    <w:p w14:paraId="05485ECA" w14:textId="197AE1FF" w:rsidR="007C53B1" w:rsidRDefault="007C53B1" w:rsidP="00A72273">
      <w:pPr>
        <w:pStyle w:val="Heading2"/>
        <w:numPr>
          <w:ilvl w:val="1"/>
          <w:numId w:val="3"/>
        </w:numPr>
      </w:pPr>
      <w:r>
        <w:t>Statistical analysis, capacity scoring, classification, modelling, validation, dimension reduction</w:t>
      </w:r>
    </w:p>
    <w:p w14:paraId="1A3CA5FE" w14:textId="77777777" w:rsidR="002967B6" w:rsidRPr="002967B6" w:rsidRDefault="002967B6" w:rsidP="002967B6"/>
    <w:p w14:paraId="6D9A523A" w14:textId="169EE97A" w:rsidR="00003C47" w:rsidRDefault="00003C47" w:rsidP="00003C47">
      <w:pPr>
        <w:pStyle w:val="Heading4"/>
      </w:pPr>
      <w:r>
        <w:t>Software &amp; hardware</w:t>
      </w:r>
    </w:p>
    <w:p w14:paraId="55008F7E" w14:textId="60786EBB" w:rsidR="00003C47" w:rsidRDefault="00DD5C9B" w:rsidP="00DD5C9B">
      <w:r>
        <w:t>R</w:t>
      </w:r>
      <w:r w:rsidR="00CA7B0A">
        <w:t xml:space="preserve"> </w:t>
      </w:r>
      <w:r w:rsidR="00CA7B0A">
        <w:fldChar w:fldCharType="begin"/>
      </w:r>
      <w:r w:rsidR="00CA7B0A">
        <w:instrText xml:space="preserve"> ADDIN EN.CITE &lt;EndNote&gt;&lt;Cite&gt;&lt;Author&gt;Team&lt;/Author&gt;&lt;Year&gt;2021&lt;/Year&gt;&lt;RecNum&gt;112&lt;/RecNum&gt;&lt;DisplayText&gt;[2]&lt;/DisplayText&gt;&lt;record&gt;&lt;rec-number&gt;112&lt;/rec-number&gt;&lt;foreign-keys&gt;&lt;key app="EN" db-id="spaf22vxf9asvrear0axwde7t2ztttae5eda" timestamp="1617980366"&gt;112&lt;/key&gt;&lt;/foreign-keys&gt;&lt;ref-type name="Computer Program"&gt;9&lt;/ref-type&gt;&lt;contributors&gt;&lt;authors&gt;&lt;author&gt;R Core Team&lt;/author&gt;&lt;/authors&gt;&lt;/contributors&gt;&lt;auth-address&gt;Vienna, Austria&lt;/auth-address&gt;&lt;titles&gt;&lt;title&gt;R: A Language and Environment for Statistical Computing&lt;/title&gt;&lt;/titles&gt;&lt;dates&gt;&lt;year&gt;2021&lt;/year&gt;&lt;/dates&gt;&lt;label&gt;R.Packages&lt;/label&gt;&lt;urls&gt;&lt;related-urls&gt;&lt;url&gt;https://www.R-project.org/&lt;/url&gt;&lt;/related-urls&gt;&lt;/urls&gt;&lt;/record&gt;&lt;/Cite&gt;&lt;/EndNote&gt;</w:instrText>
      </w:r>
      <w:r w:rsidR="00CA7B0A">
        <w:fldChar w:fldCharType="separate"/>
      </w:r>
      <w:r w:rsidR="00CA7B0A">
        <w:rPr>
          <w:noProof/>
        </w:rPr>
        <w:t>[2]</w:t>
      </w:r>
      <w:r w:rsidR="00CA7B0A">
        <w:fldChar w:fldCharType="end"/>
      </w:r>
      <w:r w:rsidR="00CA7B0A">
        <w:t xml:space="preserve"> </w:t>
      </w:r>
      <w:r>
        <w:t xml:space="preserve">packages </w:t>
      </w:r>
      <w:r w:rsidR="006334B8">
        <w:t>used in addition to Base</w:t>
      </w:r>
      <w:r>
        <w:t xml:space="preserve"> </w:t>
      </w:r>
      <w:r w:rsidR="006334B8">
        <w:t>R</w:t>
      </w:r>
      <w:r>
        <w:t xml:space="preserve"> are provided below</w:t>
      </w:r>
      <w:r w:rsidR="006334B8">
        <w:t>.</w:t>
      </w:r>
    </w:p>
    <w:tbl>
      <w:tblPr>
        <w:tblStyle w:val="TableGrid"/>
        <w:tblW w:w="0" w:type="auto"/>
        <w:tblLook w:val="04A0" w:firstRow="1" w:lastRow="0" w:firstColumn="1" w:lastColumn="0" w:noHBand="0" w:noVBand="1"/>
      </w:tblPr>
      <w:tblGrid>
        <w:gridCol w:w="988"/>
        <w:gridCol w:w="6095"/>
        <w:gridCol w:w="1663"/>
      </w:tblGrid>
      <w:tr w:rsidR="001212FF" w14:paraId="6C7A5A11" w14:textId="77777777" w:rsidTr="00021D8C">
        <w:trPr>
          <w:trHeight w:val="257"/>
        </w:trPr>
        <w:tc>
          <w:tcPr>
            <w:tcW w:w="988" w:type="dxa"/>
          </w:tcPr>
          <w:p w14:paraId="42CB8BA7" w14:textId="66B61B0F" w:rsidR="001212FF" w:rsidRDefault="001212FF" w:rsidP="001212FF">
            <w:r>
              <w:t>Row</w:t>
            </w:r>
          </w:p>
        </w:tc>
        <w:tc>
          <w:tcPr>
            <w:tcW w:w="6095" w:type="dxa"/>
          </w:tcPr>
          <w:p w14:paraId="22BE9079" w14:textId="03645AFA" w:rsidR="001212FF" w:rsidRDefault="001212FF" w:rsidP="001212FF">
            <w:r>
              <w:t xml:space="preserve">Package </w:t>
            </w:r>
          </w:p>
        </w:tc>
        <w:tc>
          <w:tcPr>
            <w:tcW w:w="1663" w:type="dxa"/>
          </w:tcPr>
          <w:p w14:paraId="15B95B50" w14:textId="25329520" w:rsidR="001212FF" w:rsidRDefault="001212FF" w:rsidP="001212FF">
            <w:r>
              <w:t>Citation</w:t>
            </w:r>
          </w:p>
        </w:tc>
      </w:tr>
      <w:tr w:rsidR="001212FF" w14:paraId="7600CBD3" w14:textId="77777777" w:rsidTr="00021D8C">
        <w:trPr>
          <w:trHeight w:val="269"/>
        </w:trPr>
        <w:tc>
          <w:tcPr>
            <w:tcW w:w="988" w:type="dxa"/>
          </w:tcPr>
          <w:p w14:paraId="6029903E" w14:textId="3D44E583" w:rsidR="001212FF" w:rsidRDefault="001212FF" w:rsidP="00021D8C">
            <w:pPr>
              <w:jc w:val="right"/>
            </w:pPr>
            <w:r>
              <w:t>1</w:t>
            </w:r>
          </w:p>
        </w:tc>
        <w:tc>
          <w:tcPr>
            <w:tcW w:w="6095" w:type="dxa"/>
          </w:tcPr>
          <w:p w14:paraId="74AF3906" w14:textId="3A39B923" w:rsidR="001212FF" w:rsidRDefault="001212FF" w:rsidP="001212FF">
            <w:r w:rsidRPr="004263BC">
              <w:t>tidyverse</w:t>
            </w:r>
          </w:p>
        </w:tc>
        <w:tc>
          <w:tcPr>
            <w:tcW w:w="1663" w:type="dxa"/>
          </w:tcPr>
          <w:p w14:paraId="358F8DC4" w14:textId="2C430B1B" w:rsidR="001212FF" w:rsidRDefault="001E4266" w:rsidP="00CA7B0A">
            <w:r>
              <w:fldChar w:fldCharType="begin"/>
            </w:r>
            <w:r w:rsidR="00CA7B0A">
              <w:instrText xml:space="preserve"> ADDIN EN.CITE &lt;EndNote&gt;&lt;Cite&gt;&lt;Author&gt;Wickham&lt;/Author&gt;&lt;Year&gt;2019&lt;/Year&gt;&lt;RecNum&gt;110&lt;/RecNum&gt;&lt;DisplayText&gt;[3]&lt;/DisplayText&gt;&lt;record&gt;&lt;rec-number&gt;110&lt;/rec-number&gt;&lt;foreign-keys&gt;&lt;key app="EN" db-id="spaf22vxf9asvrear0axwde7t2ztttae5eda" timestamp="1617971749"&gt;110&lt;/key&gt;&lt;/foreign-keys&gt;&lt;ref-type name="Journal Article"&gt;17&lt;/ref-type&gt;&lt;contributors&gt;&lt;authors&gt;&lt;author&gt;Wickham, H.&lt;/author&gt;&lt;/authors&gt;&lt;/contributors&gt;&lt;titles&gt;&lt;title&gt;Welcome to the Tidyverse&lt;/title&gt;&lt;secondary-title&gt;Journal of Open Source Software&lt;/secondary-title&gt;&lt;/titles&gt;&lt;periodical&gt;&lt;full-title&gt;Journal of Open Source Software&lt;/full-title&gt;&lt;/periodical&gt;&lt;pages&gt;1686&lt;/pages&gt;&lt;volume&gt;4&lt;/volume&gt;&lt;number&gt;43&lt;/number&gt;&lt;dates&gt;&lt;year&gt;2019&lt;/year&gt;&lt;/dates&gt;&lt;accession-num&gt;Wickham2019&lt;/accession-num&gt;&lt;label&gt;R.Packages&lt;/label&gt;&lt;urls&gt;&lt;/urls&gt;&lt;/record&gt;&lt;/Cite&gt;&lt;/EndNote&gt;</w:instrText>
            </w:r>
            <w:r>
              <w:fldChar w:fldCharType="separate"/>
            </w:r>
            <w:r w:rsidR="00CA7B0A">
              <w:rPr>
                <w:noProof/>
              </w:rPr>
              <w:t>[3]</w:t>
            </w:r>
            <w:r>
              <w:fldChar w:fldCharType="end"/>
            </w:r>
          </w:p>
        </w:tc>
      </w:tr>
      <w:tr w:rsidR="001212FF" w14:paraId="002BB92C" w14:textId="77777777" w:rsidTr="00021D8C">
        <w:trPr>
          <w:trHeight w:val="257"/>
        </w:trPr>
        <w:tc>
          <w:tcPr>
            <w:tcW w:w="988" w:type="dxa"/>
          </w:tcPr>
          <w:p w14:paraId="4B60EBCA" w14:textId="1725992D" w:rsidR="001212FF" w:rsidRDefault="001212FF" w:rsidP="00021D8C">
            <w:pPr>
              <w:jc w:val="right"/>
            </w:pPr>
            <w:r>
              <w:t>2</w:t>
            </w:r>
          </w:p>
        </w:tc>
        <w:tc>
          <w:tcPr>
            <w:tcW w:w="6095" w:type="dxa"/>
          </w:tcPr>
          <w:p w14:paraId="7DE133C8" w14:textId="538052CC" w:rsidR="001212FF" w:rsidRDefault="001212FF" w:rsidP="001212FF">
            <w:r w:rsidRPr="004263BC">
              <w:t>splitstackshape</w:t>
            </w:r>
          </w:p>
        </w:tc>
        <w:tc>
          <w:tcPr>
            <w:tcW w:w="1663" w:type="dxa"/>
          </w:tcPr>
          <w:p w14:paraId="60427441" w14:textId="17B2F12C" w:rsidR="001212FF" w:rsidRDefault="00CA7B0A" w:rsidP="00CA7B0A">
            <w:r>
              <w:fldChar w:fldCharType="begin"/>
            </w:r>
            <w:r>
              <w:instrText xml:space="preserve"> ADDIN EN.CITE &lt;EndNote&gt;&lt;Cite&gt;&lt;Author&gt;Mahto&lt;/Author&gt;&lt;Year&gt;2019&lt;/Year&gt;&lt;RecNum&gt;116&lt;/RecNum&gt;&lt;DisplayText&gt;[4]&lt;/DisplayText&gt;&lt;record&gt;&lt;rec-number&gt;116&lt;/rec-number&gt;&lt;foreign-keys&gt;&lt;key app="EN" db-id="spaf22vxf9asvrear0axwde7t2ztttae5eda" timestamp="1617981016"&gt;116&lt;/key&gt;&lt;/foreign-keys&gt;&lt;ref-type name="Journal Article"&gt;17&lt;/ref-type&gt;&lt;contributors&gt;&lt;authors&gt;&lt;author&gt;Ananda Mahto&lt;/author&gt;&lt;/authors&gt;&lt;/contributors&gt;&lt;titles&gt;&lt;title&gt;splitstackshape: Stack and Reshape Datasets After Splitting Concatenated Values&lt;/title&gt;&lt;/titles&gt;&lt;dates&gt;&lt;year&gt;2019&lt;/year&gt;&lt;/dates&gt;&lt;label&gt;R.Packages&lt;/label&gt;&lt;urls&gt;&lt;related-urls&gt;&lt;url&gt;https://CRAN.R-project.org/package=splitstackshape&lt;/url&gt;&lt;/related-urls&gt;&lt;/urls&gt;&lt;/record&gt;&lt;/Cite&gt;&lt;/EndNote&gt;</w:instrText>
            </w:r>
            <w:r>
              <w:fldChar w:fldCharType="separate"/>
            </w:r>
            <w:r>
              <w:rPr>
                <w:noProof/>
              </w:rPr>
              <w:t>[4]</w:t>
            </w:r>
            <w:r>
              <w:fldChar w:fldCharType="end"/>
            </w:r>
          </w:p>
        </w:tc>
      </w:tr>
      <w:tr w:rsidR="001212FF" w14:paraId="3782B351" w14:textId="77777777" w:rsidTr="00021D8C">
        <w:trPr>
          <w:trHeight w:val="269"/>
        </w:trPr>
        <w:tc>
          <w:tcPr>
            <w:tcW w:w="988" w:type="dxa"/>
          </w:tcPr>
          <w:p w14:paraId="41766629" w14:textId="18720ADF" w:rsidR="001212FF" w:rsidRDefault="001212FF" w:rsidP="00021D8C">
            <w:pPr>
              <w:jc w:val="right"/>
            </w:pPr>
            <w:r>
              <w:t>3</w:t>
            </w:r>
          </w:p>
        </w:tc>
        <w:tc>
          <w:tcPr>
            <w:tcW w:w="6095" w:type="dxa"/>
          </w:tcPr>
          <w:p w14:paraId="7DCA7262" w14:textId="7CF54934" w:rsidR="001212FF" w:rsidRDefault="001212FF" w:rsidP="001212FF">
            <w:r w:rsidRPr="004263BC">
              <w:t>gridGraphics</w:t>
            </w:r>
          </w:p>
        </w:tc>
        <w:tc>
          <w:tcPr>
            <w:tcW w:w="1663" w:type="dxa"/>
          </w:tcPr>
          <w:p w14:paraId="7639F79A" w14:textId="1A60460F" w:rsidR="001212FF" w:rsidRDefault="00A2018A" w:rsidP="00CA7B0A">
            <w:r>
              <w:fldChar w:fldCharType="begin"/>
            </w:r>
            <w:r w:rsidR="00CA7B0A">
              <w:instrText xml:space="preserve"> ADDIN EN.CITE &lt;EndNote&gt;&lt;Cite&gt;&lt;Author&gt;Murrell.&lt;/Author&gt;&lt;Year&gt;2015&lt;/Year&gt;&lt;RecNum&gt;111&lt;/RecNum&gt;&lt;DisplayText&gt;[5]&lt;/DisplayText&gt;&lt;record&gt;&lt;rec-number&gt;111&lt;/rec-number&gt;&lt;foreign-keys&gt;&lt;key app="EN" db-id="spaf22vxf9asvrear0axwde7t2ztttae5eda" timestamp="1617972114"&gt;111&lt;/key&gt;&lt;/foreign-keys&gt;&lt;ref-type name="Journal Article"&gt;17&lt;/ref-type&gt;&lt;contributors&gt;&lt;authors&gt;&lt;author&gt;Murrell., Paul&lt;/author&gt;&lt;/authors&gt;&lt;/contributors&gt;&lt;titles&gt;&lt;title&gt;The gridGraphics Package&lt;/title&gt;&lt;secondary-title&gt;The R Journal}&lt;/secondary-title&gt;&lt;/titles&gt;&lt;periodical&gt;&lt;full-title&gt;The R Journal}&lt;/full-title&gt;&lt;/periodical&gt;&lt;pages&gt;151--162&lt;/pages&gt;&lt;volume&gt;7&lt;/volume&gt;&lt;dates&gt;&lt;year&gt;2015&lt;/year&gt;&lt;/dates&gt;&lt;accession-num&gt;RJ-2015-012&lt;/accession-num&gt;&lt;label&gt;R.Packages&lt;/label&gt;&lt;urls&gt;&lt;/urls&gt;&lt;custom7&gt;1&lt;/custom7&gt;&lt;electronic-resource-num&gt;10.32614/RJ-2015-012&lt;/electronic-resource-num&gt;&lt;/record&gt;&lt;/Cite&gt;&lt;/EndNote&gt;</w:instrText>
            </w:r>
            <w:r>
              <w:fldChar w:fldCharType="separate"/>
            </w:r>
            <w:r w:rsidR="00CA7B0A">
              <w:rPr>
                <w:noProof/>
              </w:rPr>
              <w:t>[5]</w:t>
            </w:r>
            <w:r>
              <w:fldChar w:fldCharType="end"/>
            </w:r>
          </w:p>
        </w:tc>
      </w:tr>
      <w:tr w:rsidR="001212FF" w14:paraId="415CC083" w14:textId="77777777" w:rsidTr="00021D8C">
        <w:trPr>
          <w:trHeight w:val="257"/>
        </w:trPr>
        <w:tc>
          <w:tcPr>
            <w:tcW w:w="988" w:type="dxa"/>
          </w:tcPr>
          <w:p w14:paraId="492B1A20" w14:textId="6A17D757" w:rsidR="001212FF" w:rsidRDefault="001212FF" w:rsidP="00021D8C">
            <w:pPr>
              <w:jc w:val="right"/>
            </w:pPr>
            <w:r>
              <w:t>4</w:t>
            </w:r>
          </w:p>
        </w:tc>
        <w:tc>
          <w:tcPr>
            <w:tcW w:w="6095" w:type="dxa"/>
          </w:tcPr>
          <w:p w14:paraId="56FBB4E5" w14:textId="69063BB6" w:rsidR="001212FF" w:rsidRDefault="001212FF" w:rsidP="001212FF">
            <w:r w:rsidRPr="004263BC">
              <w:t>gridExtra</w:t>
            </w:r>
          </w:p>
        </w:tc>
        <w:tc>
          <w:tcPr>
            <w:tcW w:w="1663" w:type="dxa"/>
          </w:tcPr>
          <w:p w14:paraId="15961B70" w14:textId="3F9F340C" w:rsidR="001212FF" w:rsidRDefault="00CA7B0A" w:rsidP="00CA7B0A">
            <w:r>
              <w:fldChar w:fldCharType="begin"/>
            </w:r>
            <w:r>
              <w:instrText xml:space="preserve"> ADDIN EN.CITE &lt;EndNote&gt;&lt;Cite&gt;&lt;Author&gt;Auguie&lt;/Author&gt;&lt;Year&gt;2017&lt;/Year&gt;&lt;RecNum&gt;114&lt;/RecNum&gt;&lt;DisplayText&gt;[6]&lt;/DisplayText&gt;&lt;record&gt;&lt;rec-number&gt;114&lt;/rec-number&gt;&lt;foreign-keys&gt;&lt;key app="EN" db-id="spaf22vxf9asvrear0axwde7t2ztttae5eda" timestamp="1617980791"&gt;114&lt;/key&gt;&lt;/foreign-keys&gt;&lt;ref-type name="Journal Article"&gt;17&lt;/ref-type&gt;&lt;contributors&gt;&lt;authors&gt;&lt;author&gt;Baptiste Auguie&lt;/author&gt;&lt;/authors&gt;&lt;/contributors&gt;&lt;titles&gt;&lt;title&gt;gridExtra: Miscellaneous Functions for &amp;quot;Grid&amp;quot; Graphics&lt;/title&gt;&lt;/titles&gt;&lt;dates&gt;&lt;year&gt;2017&lt;/year&gt;&lt;/dates&gt;&lt;label&gt;R.Packages&lt;/label&gt;&lt;urls&gt;&lt;related-urls&gt;&lt;url&gt;https://CRAN.R-project.org/package=gridExtra&lt;/url&gt;&lt;/related-urls&gt;&lt;/urls&gt;&lt;/record&gt;&lt;/Cite&gt;&lt;/EndNote&gt;</w:instrText>
            </w:r>
            <w:r>
              <w:fldChar w:fldCharType="separate"/>
            </w:r>
            <w:r>
              <w:rPr>
                <w:noProof/>
              </w:rPr>
              <w:t>[6]</w:t>
            </w:r>
            <w:r>
              <w:fldChar w:fldCharType="end"/>
            </w:r>
          </w:p>
        </w:tc>
      </w:tr>
      <w:tr w:rsidR="001212FF" w14:paraId="453CA018" w14:textId="77777777" w:rsidTr="00021D8C">
        <w:trPr>
          <w:trHeight w:val="269"/>
        </w:trPr>
        <w:tc>
          <w:tcPr>
            <w:tcW w:w="988" w:type="dxa"/>
          </w:tcPr>
          <w:p w14:paraId="54FAEE68" w14:textId="2FAD05A4" w:rsidR="001212FF" w:rsidRDefault="001212FF" w:rsidP="00021D8C">
            <w:pPr>
              <w:jc w:val="right"/>
            </w:pPr>
            <w:r>
              <w:t>5</w:t>
            </w:r>
          </w:p>
        </w:tc>
        <w:tc>
          <w:tcPr>
            <w:tcW w:w="6095" w:type="dxa"/>
          </w:tcPr>
          <w:p w14:paraId="6B86647E" w14:textId="2F2D9DA5" w:rsidR="001212FF" w:rsidRDefault="001212FF" w:rsidP="001212FF">
            <w:r w:rsidRPr="004263BC">
              <w:t>gplots</w:t>
            </w:r>
          </w:p>
        </w:tc>
        <w:tc>
          <w:tcPr>
            <w:tcW w:w="1663" w:type="dxa"/>
          </w:tcPr>
          <w:p w14:paraId="3998EC37" w14:textId="5DB23567" w:rsidR="001212FF" w:rsidRDefault="00CA7B0A" w:rsidP="00514786">
            <w:r>
              <w:fldChar w:fldCharType="begin"/>
            </w:r>
            <w:r w:rsidR="00514786">
              <w:instrText xml:space="preserve"> ADDIN EN.CITE &lt;EndNote&gt;&lt;Cite&gt;&lt;Author&gt;Warnes&lt;/Author&gt;&lt;Year&gt;2020&lt;/Year&gt;&lt;RecNum&gt;115&lt;/RecNum&gt;&lt;DisplayText&gt;[7]&lt;/DisplayText&gt;&lt;record&gt;&lt;rec-number&gt;115&lt;/rec-number&gt;&lt;foreign-keys&gt;&lt;key app="EN" db-id="spaf22vxf9asvrear0axwde7t2ztttae5eda" timestamp="1617980885"&gt;115&lt;/key&gt;&lt;/foreign-keys&gt;&lt;ref-type name="Journal Article"&gt;17&lt;/ref-type&gt;&lt;contributors&gt;&lt;authors&gt;&lt;author&gt;Gregory R. Warnes&lt;/author&gt;&lt;author&gt;Ben Bolker&lt;/author&gt;&lt;author&gt;Lodewijk Bonebakker&lt;/author&gt;&lt;author&gt;Robert Gentleman&lt;/author&gt;&lt;author&gt;Wolfgang Huber&lt;/author&gt;&lt;author&gt;Andy Liaw&lt;/author&gt;&lt;author&gt;Thomas Lumley&lt;/author&gt;&lt;author&gt;Martin Maechler&lt;/author&gt;&lt;author&gt;Arni Magnusson&lt;/author&gt;&lt;author&gt;Steffen Moeller&lt;/author&gt;&lt;author&gt;Marc Schwartz&lt;/author&gt;&lt;author&gt;Bill Venables&lt;/author&gt;&lt;/authors&gt;&lt;/contributors&gt;&lt;titles&gt;&lt;title&gt;gplots: Various R Programming Tools for Plotting Data&lt;/title&gt;&lt;/titles&gt;&lt;dates&gt;&lt;year&gt;2020&lt;/year&gt;&lt;/dates&gt;&lt;label&gt;R.Packages&lt;/label&gt;&lt;urls&gt;&lt;related-urls&gt;&lt;url&gt;https://CRAN.R-project.org/package=gplots&lt;/url&gt;&lt;/related-urls&gt;&lt;/urls&gt;&lt;/record&gt;&lt;/Cite&gt;&lt;/EndNote&gt;</w:instrText>
            </w:r>
            <w:r>
              <w:fldChar w:fldCharType="separate"/>
            </w:r>
            <w:r>
              <w:rPr>
                <w:noProof/>
              </w:rPr>
              <w:t>[7]</w:t>
            </w:r>
            <w:r>
              <w:fldChar w:fldCharType="end"/>
            </w:r>
          </w:p>
        </w:tc>
      </w:tr>
      <w:tr w:rsidR="00CA7B0A" w14:paraId="563A85AE" w14:textId="77777777" w:rsidTr="00021D8C">
        <w:trPr>
          <w:trHeight w:val="257"/>
        </w:trPr>
        <w:tc>
          <w:tcPr>
            <w:tcW w:w="988" w:type="dxa"/>
          </w:tcPr>
          <w:p w14:paraId="5D34C6FA" w14:textId="1BBE20AC" w:rsidR="00CA7B0A" w:rsidRDefault="00CA7B0A" w:rsidP="00021D8C">
            <w:pPr>
              <w:jc w:val="right"/>
            </w:pPr>
            <w:r>
              <w:t>6</w:t>
            </w:r>
          </w:p>
        </w:tc>
        <w:tc>
          <w:tcPr>
            <w:tcW w:w="6095" w:type="dxa"/>
          </w:tcPr>
          <w:p w14:paraId="6EF906D9" w14:textId="5B51678B" w:rsidR="00CA7B0A" w:rsidRDefault="00CA7B0A" w:rsidP="00CA7B0A">
            <w:r w:rsidRPr="004263BC">
              <w:t>ggpubr</w:t>
            </w:r>
          </w:p>
        </w:tc>
        <w:tc>
          <w:tcPr>
            <w:tcW w:w="1663" w:type="dxa"/>
          </w:tcPr>
          <w:p w14:paraId="4CC24CF8" w14:textId="1B87B403" w:rsidR="00CA7B0A" w:rsidRDefault="00CA7B0A" w:rsidP="00CA7B0A">
            <w:r>
              <w:fldChar w:fldCharType="begin"/>
            </w:r>
            <w:r>
              <w:instrText xml:space="preserve"> ADDIN EN.CITE &lt;EndNote&gt;&lt;Cite&gt;&lt;Author&gt;Kassambara&lt;/Author&gt;&lt;Year&gt;2020&lt;/Year&gt;&lt;RecNum&gt;117&lt;/RecNum&gt;&lt;DisplayText&gt;[8]&lt;/DisplayText&gt;&lt;record&gt;&lt;rec-number&gt;117&lt;/rec-number&gt;&lt;foreign-keys&gt;&lt;key app="EN" db-id="spaf22vxf9asvrear0axwde7t2ztttae5eda" timestamp="1617981118"&gt;117&lt;/key&gt;&lt;/foreign-keys&gt;&lt;ref-type name="Journal Article"&gt;17&lt;/ref-type&gt;&lt;contributors&gt;&lt;authors&gt;&lt;author&gt;Alboukadel Kassambara&lt;/author&gt;&lt;/authors&gt;&lt;/contributors&gt;&lt;titles&gt;&lt;title&gt;ggpubr: &amp;apos;ggplot2&amp;apos; Based Publication Ready Plots&lt;/title&gt;&lt;/titles&gt;&lt;dates&gt;&lt;year&gt;2020&lt;/year&gt;&lt;/dates&gt;&lt;label&gt;R.Packages&lt;/label&gt;&lt;urls&gt;&lt;related-urls&gt;&lt;url&gt;https://CRAN.R-project.org/package=ggpubr&lt;/url&gt;&lt;/related-urls&gt;&lt;/urls&gt;&lt;/record&gt;&lt;/Cite&gt;&lt;/EndNote&gt;</w:instrText>
            </w:r>
            <w:r>
              <w:fldChar w:fldCharType="separate"/>
            </w:r>
            <w:r>
              <w:rPr>
                <w:noProof/>
              </w:rPr>
              <w:t>[8]</w:t>
            </w:r>
            <w:r>
              <w:fldChar w:fldCharType="end"/>
            </w:r>
          </w:p>
        </w:tc>
      </w:tr>
      <w:tr w:rsidR="00CA7B0A" w14:paraId="7D677C94" w14:textId="77777777" w:rsidTr="00021D8C">
        <w:trPr>
          <w:trHeight w:val="269"/>
        </w:trPr>
        <w:tc>
          <w:tcPr>
            <w:tcW w:w="988" w:type="dxa"/>
          </w:tcPr>
          <w:p w14:paraId="65C02526" w14:textId="67F833E2" w:rsidR="00CA7B0A" w:rsidRDefault="00CA7B0A" w:rsidP="00021D8C">
            <w:pPr>
              <w:jc w:val="right"/>
            </w:pPr>
            <w:r>
              <w:t>7</w:t>
            </w:r>
          </w:p>
        </w:tc>
        <w:tc>
          <w:tcPr>
            <w:tcW w:w="6095" w:type="dxa"/>
          </w:tcPr>
          <w:p w14:paraId="2DAE7B9B" w14:textId="5CFE1F7A" w:rsidR="00CA7B0A" w:rsidRDefault="00CA7B0A" w:rsidP="00CA7B0A">
            <w:r w:rsidRPr="004263BC">
              <w:t>viridis</w:t>
            </w:r>
          </w:p>
        </w:tc>
        <w:tc>
          <w:tcPr>
            <w:tcW w:w="1663" w:type="dxa"/>
          </w:tcPr>
          <w:p w14:paraId="175DFE98" w14:textId="109FA133" w:rsidR="00CA7B0A" w:rsidRDefault="00CA7B0A" w:rsidP="00CA7B0A">
            <w:r>
              <w:fldChar w:fldCharType="begin"/>
            </w:r>
            <w:r>
              <w:instrText xml:space="preserve"> ADDIN EN.CITE &lt;EndNote&gt;&lt;Cite&gt;&lt;Author&gt;Garnier&lt;/Author&gt;&lt;Year&gt;2018&lt;/Year&gt;&lt;RecNum&gt;118&lt;/RecNum&gt;&lt;DisplayText&gt;[9]&lt;/DisplayText&gt;&lt;record&gt;&lt;rec-number&gt;118&lt;/rec-number&gt;&lt;foreign-keys&gt;&lt;key app="EN" db-id="spaf22vxf9asvrear0axwde7t2ztttae5eda" timestamp="1617981187"&gt;118&lt;/key&gt;&lt;/foreign-keys&gt;&lt;ref-type name="Journal Article"&gt;17&lt;/ref-type&gt;&lt;contributors&gt;&lt;authors&gt;&lt;author&gt;Simon Garnier&lt;/author&gt;&lt;/authors&gt;&lt;/contributors&gt;&lt;titles&gt;&lt;title&gt;viridis: Default Color Maps from &amp;apos;matplotlib&amp;apos;&lt;/title&gt;&lt;/titles&gt;&lt;dates&gt;&lt;year&gt;2018&lt;/year&gt;&lt;/dates&gt;&lt;label&gt;R.Packages&lt;/label&gt;&lt;urls&gt;&lt;related-urls&gt;&lt;url&gt;https://CRAN.R-project.org/package=viridis&lt;/url&gt;&lt;/related-urls&gt;&lt;/urls&gt;&lt;/record&gt;&lt;/Cite&gt;&lt;/EndNote&gt;</w:instrText>
            </w:r>
            <w:r>
              <w:fldChar w:fldCharType="separate"/>
            </w:r>
            <w:r>
              <w:rPr>
                <w:noProof/>
              </w:rPr>
              <w:t>[9]</w:t>
            </w:r>
            <w:r>
              <w:fldChar w:fldCharType="end"/>
            </w:r>
          </w:p>
        </w:tc>
      </w:tr>
      <w:tr w:rsidR="00CA7B0A" w14:paraId="2B4D026C" w14:textId="77777777" w:rsidTr="00021D8C">
        <w:trPr>
          <w:trHeight w:val="257"/>
        </w:trPr>
        <w:tc>
          <w:tcPr>
            <w:tcW w:w="988" w:type="dxa"/>
          </w:tcPr>
          <w:p w14:paraId="102BD427" w14:textId="37EB574B" w:rsidR="00CA7B0A" w:rsidRDefault="00CA7B0A" w:rsidP="00021D8C">
            <w:pPr>
              <w:jc w:val="right"/>
            </w:pPr>
            <w:r>
              <w:t>8</w:t>
            </w:r>
          </w:p>
        </w:tc>
        <w:tc>
          <w:tcPr>
            <w:tcW w:w="6095" w:type="dxa"/>
          </w:tcPr>
          <w:p w14:paraId="44FF0578" w14:textId="1C0A7F50" w:rsidR="00CA7B0A" w:rsidRDefault="00CA7B0A" w:rsidP="00CA7B0A">
            <w:r w:rsidRPr="004263BC">
              <w:t>RColorBrewer</w:t>
            </w:r>
          </w:p>
        </w:tc>
        <w:tc>
          <w:tcPr>
            <w:tcW w:w="1663" w:type="dxa"/>
          </w:tcPr>
          <w:p w14:paraId="7C769110" w14:textId="1DEA9CD9" w:rsidR="00CA7B0A" w:rsidRDefault="00CA7B0A" w:rsidP="00CA7B0A">
            <w:r>
              <w:fldChar w:fldCharType="begin"/>
            </w:r>
            <w:r>
              <w:instrText xml:space="preserve"> ADDIN EN.CITE &lt;EndNote&gt;&lt;Cite&gt;&lt;Author&gt;Neuwirth&lt;/Author&gt;&lt;Year&gt;2014&lt;/Year&gt;&lt;RecNum&gt;119&lt;/RecNum&gt;&lt;DisplayText&gt;[10]&lt;/DisplayText&gt;&lt;record&gt;&lt;rec-number&gt;119&lt;/rec-number&gt;&lt;foreign-keys&gt;&lt;key app="EN" db-id="spaf22vxf9asvrear0axwde7t2ztttae5eda" timestamp="1617981249"&gt;119&lt;/key&gt;&lt;/foreign-keys&gt;&lt;ref-type name="Journal Article"&gt;17&lt;/ref-type&gt;&lt;contributors&gt;&lt;authors&gt;&lt;author&gt;Erich Neuwirth&lt;/author&gt;&lt;/authors&gt;&lt;/contributors&gt;&lt;titles&gt;&lt;title&gt;RColorBrewer: ColorBrewer Palettes&lt;/title&gt;&lt;/titles&gt;&lt;dates&gt;&lt;year&gt;2014&lt;/year&gt;&lt;/dates&gt;&lt;label&gt;R.Packages&lt;/label&gt;&lt;urls&gt;&lt;related-urls&gt;&lt;url&gt;https://CRAN.R-project.org/package=RColorBrewer&lt;/url&gt;&lt;/related-urls&gt;&lt;/urls&gt;&lt;/record&gt;&lt;/Cite&gt;&lt;/EndNote&gt;</w:instrText>
            </w:r>
            <w:r>
              <w:fldChar w:fldCharType="separate"/>
            </w:r>
            <w:r>
              <w:rPr>
                <w:noProof/>
              </w:rPr>
              <w:t>[10]</w:t>
            </w:r>
            <w:r>
              <w:fldChar w:fldCharType="end"/>
            </w:r>
          </w:p>
        </w:tc>
      </w:tr>
      <w:tr w:rsidR="00CA7B0A" w14:paraId="46AED0C2" w14:textId="77777777" w:rsidTr="00021D8C">
        <w:trPr>
          <w:trHeight w:val="257"/>
        </w:trPr>
        <w:tc>
          <w:tcPr>
            <w:tcW w:w="988" w:type="dxa"/>
          </w:tcPr>
          <w:p w14:paraId="1C443D2E" w14:textId="5A80AB31" w:rsidR="00CA7B0A" w:rsidRDefault="00CA7B0A" w:rsidP="00021D8C">
            <w:pPr>
              <w:jc w:val="right"/>
            </w:pPr>
            <w:r>
              <w:t>9</w:t>
            </w:r>
          </w:p>
        </w:tc>
        <w:tc>
          <w:tcPr>
            <w:tcW w:w="6095" w:type="dxa"/>
          </w:tcPr>
          <w:p w14:paraId="378A1A1C" w14:textId="59C2DA6E" w:rsidR="00CA7B0A" w:rsidRDefault="00CA7B0A" w:rsidP="00CA7B0A">
            <w:r w:rsidRPr="004263BC">
              <w:t>plotly</w:t>
            </w:r>
          </w:p>
        </w:tc>
        <w:tc>
          <w:tcPr>
            <w:tcW w:w="1663" w:type="dxa"/>
          </w:tcPr>
          <w:p w14:paraId="00EBCE14" w14:textId="479F213E" w:rsidR="00CA7B0A" w:rsidRDefault="00CA7B0A" w:rsidP="00CA7B0A">
            <w:r>
              <w:fldChar w:fldCharType="begin"/>
            </w:r>
            <w:r>
              <w:instrText xml:space="preserve"> ADDIN EN.CITE &lt;EndNote&gt;&lt;Cite&gt;&lt;Author&gt;Sievert&lt;/Author&gt;&lt;Year&gt;2020&lt;/Year&gt;&lt;RecNum&gt;120&lt;/RecNum&gt;&lt;DisplayText&gt;[11]&lt;/DisplayText&gt;&lt;record&gt;&lt;rec-number&gt;120&lt;/rec-number&gt;&lt;foreign-keys&gt;&lt;key app="EN" db-id="spaf22vxf9asvrear0axwde7t2ztttae5eda" timestamp="1617981328"&gt;120&lt;/key&gt;&lt;/foreign-keys&gt;&lt;ref-type name="Book"&gt;6&lt;/ref-type&gt;&lt;contributors&gt;&lt;authors&gt;&lt;author&gt;Carson Sievert&lt;/author&gt;&lt;/authors&gt;&lt;/contributors&gt;&lt;titles&gt;&lt;title&gt;Interactive Web-Based Data Visualization with R, plotly, and shiny&lt;/title&gt;&lt;/titles&gt;&lt;dates&gt;&lt;year&gt;2020&lt;/year&gt;&lt;/dates&gt;&lt;publisher&gt;Chapman and Hall/CRC&lt;/publisher&gt;&lt;isbn&gt;9781138331457&lt;/isbn&gt;&lt;label&gt;R.Packages&lt;/label&gt;&lt;urls&gt;&lt;related-urls&gt;&lt;url&gt;https://plotly-r.com&lt;/url&gt;&lt;/related-urls&gt;&lt;/urls&gt;&lt;/record&gt;&lt;/Cite&gt;&lt;/EndNote&gt;</w:instrText>
            </w:r>
            <w:r>
              <w:fldChar w:fldCharType="separate"/>
            </w:r>
            <w:r>
              <w:rPr>
                <w:noProof/>
              </w:rPr>
              <w:t>[11]</w:t>
            </w:r>
            <w:r>
              <w:fldChar w:fldCharType="end"/>
            </w:r>
          </w:p>
        </w:tc>
      </w:tr>
      <w:tr w:rsidR="00CA7B0A" w14:paraId="67D24B2E" w14:textId="77777777" w:rsidTr="00021D8C">
        <w:trPr>
          <w:trHeight w:val="269"/>
        </w:trPr>
        <w:tc>
          <w:tcPr>
            <w:tcW w:w="988" w:type="dxa"/>
          </w:tcPr>
          <w:p w14:paraId="6F55964E" w14:textId="13769036" w:rsidR="00CA7B0A" w:rsidRDefault="00CA7B0A" w:rsidP="00021D8C">
            <w:pPr>
              <w:jc w:val="right"/>
            </w:pPr>
            <w:r>
              <w:t>10</w:t>
            </w:r>
          </w:p>
        </w:tc>
        <w:tc>
          <w:tcPr>
            <w:tcW w:w="6095" w:type="dxa"/>
          </w:tcPr>
          <w:p w14:paraId="6B685022" w14:textId="23429AE9" w:rsidR="00CA7B0A" w:rsidRDefault="00CA7B0A" w:rsidP="00CA7B0A">
            <w:r w:rsidRPr="004263BC">
              <w:t>webshot</w:t>
            </w:r>
          </w:p>
        </w:tc>
        <w:tc>
          <w:tcPr>
            <w:tcW w:w="1663" w:type="dxa"/>
          </w:tcPr>
          <w:p w14:paraId="41741F67" w14:textId="3FB669EF" w:rsidR="00CA7B0A" w:rsidRDefault="00CA7B0A" w:rsidP="00CA7B0A">
            <w:r>
              <w:fldChar w:fldCharType="begin"/>
            </w:r>
            <w:r>
              <w:instrText xml:space="preserve"> ADDIN EN.CITE &lt;EndNote&gt;&lt;Cite&gt;&lt;Author&gt;Chang&lt;/Author&gt;&lt;Year&gt;2019&lt;/Year&gt;&lt;RecNum&gt;121&lt;/RecNum&gt;&lt;DisplayText&gt;[12]&lt;/DisplayText&gt;&lt;record&gt;&lt;rec-number&gt;121&lt;/rec-number&gt;&lt;foreign-keys&gt;&lt;key app="EN" db-id="spaf22vxf9asvrear0axwde7t2ztttae5eda" timestamp="1617981399"&gt;121&lt;/key&gt;&lt;/foreign-keys&gt;&lt;ref-type name="Journal Article"&gt;17&lt;/ref-type&gt;&lt;contributors&gt;&lt;authors&gt;&lt;author&gt;Winston Chang&lt;/author&gt;&lt;/authors&gt;&lt;/contributors&gt;&lt;titles&gt;&lt;title&gt;webshot: Take Screenshots of Web Pages&lt;/title&gt;&lt;/titles&gt;&lt;dates&gt;&lt;year&gt;2019&lt;/year&gt;&lt;/dates&gt;&lt;label&gt;R.Packages&lt;/label&gt;&lt;urls&gt;&lt;related-urls&gt;&lt;url&gt;https://CRAN.R-project.org/package=webshot&lt;/url&gt;&lt;/related-urls&gt;&lt;/urls&gt;&lt;/record&gt;&lt;/Cite&gt;&lt;/EndNote&gt;</w:instrText>
            </w:r>
            <w:r>
              <w:fldChar w:fldCharType="separate"/>
            </w:r>
            <w:r>
              <w:rPr>
                <w:noProof/>
              </w:rPr>
              <w:t>[12]</w:t>
            </w:r>
            <w:r>
              <w:fldChar w:fldCharType="end"/>
            </w:r>
          </w:p>
        </w:tc>
      </w:tr>
      <w:tr w:rsidR="00CA7B0A" w14:paraId="328AE26A" w14:textId="77777777" w:rsidTr="00021D8C">
        <w:trPr>
          <w:trHeight w:val="257"/>
        </w:trPr>
        <w:tc>
          <w:tcPr>
            <w:tcW w:w="988" w:type="dxa"/>
          </w:tcPr>
          <w:p w14:paraId="1D8A3308" w14:textId="46FF26B6" w:rsidR="00CA7B0A" w:rsidRDefault="00CA7B0A" w:rsidP="00021D8C">
            <w:pPr>
              <w:jc w:val="right"/>
            </w:pPr>
            <w:r>
              <w:t>11</w:t>
            </w:r>
          </w:p>
        </w:tc>
        <w:tc>
          <w:tcPr>
            <w:tcW w:w="6095" w:type="dxa"/>
          </w:tcPr>
          <w:p w14:paraId="286C7F10" w14:textId="4D3D942A" w:rsidR="00CA7B0A" w:rsidRDefault="00CA7B0A" w:rsidP="00CA7B0A">
            <w:r w:rsidRPr="004263BC">
              <w:t>htmlwidgets</w:t>
            </w:r>
          </w:p>
        </w:tc>
        <w:tc>
          <w:tcPr>
            <w:tcW w:w="1663" w:type="dxa"/>
          </w:tcPr>
          <w:p w14:paraId="59D46F07" w14:textId="0622441C" w:rsidR="00CA7B0A" w:rsidRDefault="00CA7B0A" w:rsidP="00514786">
            <w:r>
              <w:fldChar w:fldCharType="begin"/>
            </w:r>
            <w:r w:rsidR="00514786">
              <w:instrText xml:space="preserve"> ADDIN EN.CITE &lt;EndNote&gt;&lt;Cite&gt;&lt;Author&gt;Vaidyanathan&lt;/Author&gt;&lt;Year&gt;2020&lt;/Year&gt;&lt;RecNum&gt;122&lt;/RecNum&gt;&lt;DisplayText&gt;[13]&lt;/DisplayText&gt;&lt;record&gt;&lt;rec-number&gt;122&lt;/rec-number&gt;&lt;foreign-keys&gt;&lt;key app="EN" db-id="spaf22vxf9asvrear0axwde7t2ztttae5eda" timestamp="1617981485"&gt;122&lt;/key&gt;&lt;/foreign-keys&gt;&lt;ref-type name="Journal Article"&gt;17&lt;/ref-type&gt;&lt;contributors&gt;&lt;authors&gt;&lt;author&gt;Ramnath Vaidyanathan&lt;/author&gt;&lt;author&gt;Yihui Xie&lt;/author&gt;&lt;author&gt;JJ Allaire&lt;/author&gt;&lt;author&gt;Joe Cheng&lt;/author&gt;&lt;author&gt;Carson Sievert&lt;/author&gt;&lt;author&gt;Kenton Russell&lt;/author&gt;&lt;/authors&gt;&lt;/contributors&gt;&lt;titles&gt;&lt;title&gt;htmlwidgets: HTML Widgets for R&lt;/title&gt;&lt;/titles&gt;&lt;dates&gt;&lt;year&gt;2020&lt;/year&gt;&lt;/dates&gt;&lt;label&gt;R.Packages&lt;/label&gt;&lt;urls&gt;&lt;related-urls&gt;&lt;url&gt;https://CRAN.R-project.org/package=htmlwidgets&lt;/url&gt;&lt;/related-urls&gt;&lt;/urls&gt;&lt;/record&gt;&lt;/Cite&gt;&lt;/EndNote&gt;</w:instrText>
            </w:r>
            <w:r>
              <w:fldChar w:fldCharType="separate"/>
            </w:r>
            <w:r>
              <w:rPr>
                <w:noProof/>
              </w:rPr>
              <w:t>[13]</w:t>
            </w:r>
            <w:r>
              <w:fldChar w:fldCharType="end"/>
            </w:r>
          </w:p>
        </w:tc>
      </w:tr>
      <w:tr w:rsidR="00CA7B0A" w14:paraId="1C7740D5" w14:textId="77777777" w:rsidTr="00021D8C">
        <w:trPr>
          <w:trHeight w:val="269"/>
        </w:trPr>
        <w:tc>
          <w:tcPr>
            <w:tcW w:w="988" w:type="dxa"/>
          </w:tcPr>
          <w:p w14:paraId="0DD68BD4" w14:textId="650F3E2F" w:rsidR="00CA7B0A" w:rsidRDefault="00CA7B0A" w:rsidP="00021D8C">
            <w:pPr>
              <w:jc w:val="right"/>
            </w:pPr>
            <w:r>
              <w:t>12</w:t>
            </w:r>
          </w:p>
        </w:tc>
        <w:tc>
          <w:tcPr>
            <w:tcW w:w="6095" w:type="dxa"/>
          </w:tcPr>
          <w:p w14:paraId="462B49D2" w14:textId="4E69FFF3" w:rsidR="00CA7B0A" w:rsidRDefault="00CA7B0A" w:rsidP="00CA7B0A">
            <w:r w:rsidRPr="004263BC">
              <w:t>ic50</w:t>
            </w:r>
          </w:p>
        </w:tc>
        <w:tc>
          <w:tcPr>
            <w:tcW w:w="1663" w:type="dxa"/>
          </w:tcPr>
          <w:p w14:paraId="7ABEF0AB" w14:textId="183AD41D" w:rsidR="00CA7B0A" w:rsidRDefault="00CA7B0A" w:rsidP="00CA7B0A">
            <w:r>
              <w:fldChar w:fldCharType="begin"/>
            </w:r>
            <w:r>
              <w:instrText xml:space="preserve"> ADDIN EN.CITE &lt;EndNote&gt;&lt;Cite&gt;&lt;Author&gt;Frommolt&lt;/Author&gt;&lt;Year&gt;2010&lt;/Year&gt;&lt;RecNum&gt;123&lt;/RecNum&gt;&lt;DisplayText&gt;[14]&lt;/DisplayText&gt;&lt;record&gt;&lt;rec-number&gt;123&lt;/rec-number&gt;&lt;foreign-keys&gt;&lt;key app="EN" db-id="spaf22vxf9asvrear0axwde7t2ztttae5eda" timestamp="1617981571"&gt;123&lt;/key&gt;&lt;/foreign-keys&gt;&lt;ref-type name="Journal Article"&gt;17&lt;/ref-type&gt;&lt;contributors&gt;&lt;authors&gt;&lt;author&gt;Peter Frommolt&lt;/author&gt;&lt;/authors&gt;&lt;/contributors&gt;&lt;titles&gt;&lt;title&gt;ic50: Standardized high-throughput evaluation of cell-based compound screens&lt;/title&gt;&lt;/titles&gt;&lt;dates&gt;&lt;year&gt;2010&lt;/year&gt;&lt;/dates&gt;&lt;label&gt;R.Packages&lt;/label&gt;&lt;urls&gt;&lt;related-urls&gt;&lt;url&gt;  https://CRAN.R-project.org/package=ic50&lt;/url&gt;&lt;/related-urls&gt;&lt;/urls&gt;&lt;/record&gt;&lt;/Cite&gt;&lt;/EndNote&gt;</w:instrText>
            </w:r>
            <w:r>
              <w:fldChar w:fldCharType="separate"/>
            </w:r>
            <w:r>
              <w:rPr>
                <w:noProof/>
              </w:rPr>
              <w:t>[14]</w:t>
            </w:r>
            <w:r>
              <w:fldChar w:fldCharType="end"/>
            </w:r>
          </w:p>
        </w:tc>
      </w:tr>
      <w:tr w:rsidR="00CA7B0A" w14:paraId="60CE27A5" w14:textId="77777777" w:rsidTr="00021D8C">
        <w:trPr>
          <w:trHeight w:val="257"/>
        </w:trPr>
        <w:tc>
          <w:tcPr>
            <w:tcW w:w="988" w:type="dxa"/>
          </w:tcPr>
          <w:p w14:paraId="3DA9E9E1" w14:textId="4180BEDC" w:rsidR="00CA7B0A" w:rsidRDefault="00CA7B0A" w:rsidP="00021D8C">
            <w:pPr>
              <w:jc w:val="right"/>
            </w:pPr>
            <w:r>
              <w:t>13</w:t>
            </w:r>
          </w:p>
        </w:tc>
        <w:tc>
          <w:tcPr>
            <w:tcW w:w="6095" w:type="dxa"/>
          </w:tcPr>
          <w:p w14:paraId="12A339E1" w14:textId="538CEE4F" w:rsidR="00CA7B0A" w:rsidRDefault="00CA7B0A" w:rsidP="00CA7B0A">
            <w:r w:rsidRPr="004263BC">
              <w:t>drc</w:t>
            </w:r>
          </w:p>
        </w:tc>
        <w:tc>
          <w:tcPr>
            <w:tcW w:w="1663" w:type="dxa"/>
          </w:tcPr>
          <w:p w14:paraId="3A7E245F" w14:textId="79FD5E36" w:rsidR="00CA7B0A" w:rsidRDefault="00CA7B0A" w:rsidP="00CA7B0A">
            <w:r>
              <w:fldChar w:fldCharType="begin"/>
            </w:r>
            <w:r>
              <w:instrText xml:space="preserve"> ADDIN EN.CITE &lt;EndNote&gt;&lt;Cite&gt;&lt;Author&gt;Ritz&lt;/Author&gt;&lt;Year&gt;2016&lt;/Year&gt;&lt;RecNum&gt;124&lt;/RecNum&gt;&lt;DisplayText&gt;[15]&lt;/DisplayText&gt;&lt;record&gt;&lt;rec-number&gt;124&lt;/rec-number&gt;&lt;foreign-keys&gt;&lt;key app="EN" db-id="spaf22vxf9asvrear0axwde7t2ztttae5eda" timestamp="1617981633"&gt;124&lt;/key&gt;&lt;/foreign-keys&gt;&lt;ref-type name="Journal Article"&gt;17&lt;/ref-type&gt;&lt;contributors&gt;&lt;authors&gt;&lt;author&gt;Ritz, Christian&lt;/author&gt;&lt;author&gt;Baty, Florent&lt;/author&gt;&lt;author&gt;Streibig, Jens C.&lt;/author&gt;&lt;author&gt;Gerhard, Daniel&lt;/author&gt;&lt;/authors&gt;&lt;/contributors&gt;&lt;titles&gt;&lt;title&gt;Dose-Response Analysis Using R&lt;/title&gt;&lt;secondary-title&gt;PLOS ONE&lt;/secondary-title&gt;&lt;/titles&gt;&lt;periodical&gt;&lt;full-title&gt;Plos One&lt;/full-title&gt;&lt;/periodical&gt;&lt;pages&gt;e0146021&lt;/pages&gt;&lt;volume&gt;10&lt;/volume&gt;&lt;number&gt;12&lt;/number&gt;&lt;dates&gt;&lt;year&gt;2016&lt;/year&gt;&lt;/dates&gt;&lt;publisher&gt;Public Library of Science&lt;/publisher&gt;&lt;label&gt;R.Packages&lt;/label&gt;&lt;urls&gt;&lt;related-urls&gt;&lt;url&gt;https://doi.org/10.1371/journal.pone.0146021&lt;/url&gt;&lt;/related-urls&gt;&lt;/urls&gt;&lt;electronic-resource-num&gt;10.1371/journal.pone.0146021&lt;/electronic-resource-num&gt;&lt;/record&gt;&lt;/Cite&gt;&lt;/EndNote&gt;</w:instrText>
            </w:r>
            <w:r>
              <w:fldChar w:fldCharType="separate"/>
            </w:r>
            <w:r>
              <w:rPr>
                <w:noProof/>
              </w:rPr>
              <w:t>[15]</w:t>
            </w:r>
            <w:r>
              <w:fldChar w:fldCharType="end"/>
            </w:r>
          </w:p>
        </w:tc>
      </w:tr>
      <w:tr w:rsidR="00514786" w14:paraId="57412F3B" w14:textId="77777777" w:rsidTr="00021D8C">
        <w:trPr>
          <w:trHeight w:val="269"/>
        </w:trPr>
        <w:tc>
          <w:tcPr>
            <w:tcW w:w="988" w:type="dxa"/>
          </w:tcPr>
          <w:p w14:paraId="5B27FADC" w14:textId="05133B4D" w:rsidR="00514786" w:rsidRDefault="00514786" w:rsidP="00021D8C">
            <w:pPr>
              <w:jc w:val="right"/>
            </w:pPr>
            <w:r>
              <w:t>14</w:t>
            </w:r>
          </w:p>
        </w:tc>
        <w:tc>
          <w:tcPr>
            <w:tcW w:w="6095" w:type="dxa"/>
          </w:tcPr>
          <w:p w14:paraId="0924CEC0" w14:textId="5EC092C2" w:rsidR="00514786" w:rsidRDefault="00514786" w:rsidP="00514786">
            <w:r w:rsidRPr="004263BC">
              <w:t>PharmacoGx</w:t>
            </w:r>
          </w:p>
        </w:tc>
        <w:tc>
          <w:tcPr>
            <w:tcW w:w="1663" w:type="dxa"/>
          </w:tcPr>
          <w:p w14:paraId="27CFA9C2" w14:textId="14986BA2" w:rsidR="00514786" w:rsidRDefault="00514786" w:rsidP="00514786">
            <w:r>
              <w:fldChar w:fldCharType="begin"/>
            </w:r>
            <w:r>
              <w:instrText xml:space="preserve"> ADDIN EN.CITE &lt;EndNote&gt;&lt;Cite&gt;&lt;Author&gt;Smirnov&lt;/Author&gt;&lt;Year&gt;2015&lt;/Year&gt;&lt;RecNum&gt;125&lt;/RecNum&gt;&lt;DisplayText&gt;[16]&lt;/DisplayText&gt;&lt;record&gt;&lt;rec-number&gt;125&lt;/rec-number&gt;&lt;foreign-keys&gt;&lt;key app="EN" db-id="spaf22vxf9asvrear0axwde7t2ztttae5eda" timestamp="1617981743"&gt;125&lt;/key&gt;&lt;/foreign-keys&gt;&lt;ref-type name="Journal Article"&gt;17&lt;/ref-type&gt;&lt;contributors&gt;&lt;authors&gt;&lt;author&gt;Smirnov, Petr&lt;/author&gt;&lt;author&gt;Safikhani, Zhaleh&lt;/author&gt;&lt;author&gt;El-Hachem, Nehme&lt;/author&gt;&lt;author&gt;Wang, Dong&lt;/author&gt;&lt;author&gt;She, Adrian&lt;/author&gt;&lt;author&gt;Olsen, Catharina&lt;/author&gt;&lt;author&gt;Freeman, Mark&lt;/author&gt;&lt;author&gt;Selby, Heather&lt;/author&gt;&lt;author&gt;Gendoo, Deena M.A.&lt;/author&gt;&lt;author&gt;Grossmann, Patrick&lt;/author&gt;&lt;author&gt;Beck, Andrew H.&lt;/author&gt;&lt;author&gt;Aerts, Hugo J.W.L.&lt;/author&gt;&lt;author&gt;Lupien, Mathieu&lt;/author&gt;&lt;author&gt;Goldenberg, Anna&lt;/author&gt;&lt;author&gt;Haibe-Kains, Benjamin&lt;/author&gt;&lt;/authors&gt;&lt;/contributors&gt;&lt;titles&gt;&lt;title&gt;PharmacoGx: an R package for analysis of large pharmacogenomic datasets&lt;/title&gt;&lt;secondary-title&gt;Bioinformatics&lt;/secondary-title&gt;&lt;/titles&gt;&lt;periodical&gt;&lt;full-title&gt;Bioinformatics&lt;/full-title&gt;&lt;/periodical&gt;&lt;pages&gt;1244-1246&lt;/pages&gt;&lt;volume&gt;32&lt;/volume&gt;&lt;number&gt;8&lt;/number&gt;&lt;dates&gt;&lt;year&gt;2015&lt;/year&gt;&lt;/dates&gt;&lt;isbn&gt;1367-4803&lt;/isbn&gt;&lt;label&gt;R.Packages&lt;/label&gt;&lt;urls&gt;&lt;related-urls&gt;&lt;url&gt;https://doi.org/10.1093/bioinformatics/btv723&lt;/url&gt;&lt;/related-urls&gt;&lt;/urls&gt;&lt;electronic-resource-num&gt;10.1093/bioinformatics/btv723&lt;/electronic-resource-num&gt;&lt;access-date&gt;4/9/2021&lt;/access-date&gt;&lt;/record&gt;&lt;/Cite&gt;&lt;/EndNote&gt;</w:instrText>
            </w:r>
            <w:r>
              <w:fldChar w:fldCharType="separate"/>
            </w:r>
            <w:r>
              <w:rPr>
                <w:noProof/>
              </w:rPr>
              <w:t>[16]</w:t>
            </w:r>
            <w:r>
              <w:fldChar w:fldCharType="end"/>
            </w:r>
          </w:p>
        </w:tc>
      </w:tr>
      <w:tr w:rsidR="00514786" w14:paraId="312E3D24" w14:textId="77777777" w:rsidTr="00021D8C">
        <w:trPr>
          <w:trHeight w:val="257"/>
        </w:trPr>
        <w:tc>
          <w:tcPr>
            <w:tcW w:w="988" w:type="dxa"/>
          </w:tcPr>
          <w:p w14:paraId="5FDFC36A" w14:textId="3CC5A16C" w:rsidR="00514786" w:rsidRDefault="00514786" w:rsidP="00021D8C">
            <w:pPr>
              <w:jc w:val="right"/>
            </w:pPr>
            <w:r>
              <w:t>15</w:t>
            </w:r>
          </w:p>
        </w:tc>
        <w:tc>
          <w:tcPr>
            <w:tcW w:w="6095" w:type="dxa"/>
          </w:tcPr>
          <w:p w14:paraId="2E740618" w14:textId="1CCB0262" w:rsidR="00514786" w:rsidRDefault="00514786" w:rsidP="00514786">
            <w:r w:rsidRPr="004263BC">
              <w:t>GRmetrics</w:t>
            </w:r>
          </w:p>
        </w:tc>
        <w:tc>
          <w:tcPr>
            <w:tcW w:w="1663" w:type="dxa"/>
          </w:tcPr>
          <w:p w14:paraId="2658AD20" w14:textId="5F878FA8" w:rsidR="00514786" w:rsidRDefault="00514786" w:rsidP="00514786">
            <w:r>
              <w:fldChar w:fldCharType="begin"/>
            </w:r>
            <w:r>
              <w:instrText xml:space="preserve"> ADDIN EN.CITE &lt;EndNote&gt;&lt;Cite&gt;&lt;Author&gt;Hafner&lt;/Author&gt;&lt;Year&gt;2016&lt;/Year&gt;&lt;RecNum&gt;109&lt;/RecNum&gt;&lt;DisplayText&gt;[17]&lt;/DisplayText&gt;&lt;record&gt;&lt;rec-number&gt;109&lt;/rec-number&gt;&lt;foreign-keys&gt;&lt;key app="EN" db-id="spaf22vxf9asvrear0axwde7t2ztttae5eda" timestamp="1617626177"&gt;109&lt;/key&gt;&lt;/foreign-keys&gt;&lt;ref-type name="Journal Article"&gt;17&lt;/ref-type&gt;&lt;contributors&gt;&lt;authors&gt;&lt;author&gt;Hafner, Marc&lt;/author&gt;&lt;author&gt;Niepel, Mario&lt;/author&gt;&lt;author&gt;Chung, Mirra&lt;/author&gt;&lt;author&gt;Sorger, Peter K.&lt;/author&gt;&lt;/authors&gt;&lt;/contributors&gt;&lt;titles&gt;&lt;title&gt;Growth rate inhibition metrics correct for confounders in measuring sensitivity to cancer drugs&lt;/title&gt;&lt;secondary-title&gt;Nature Methods&lt;/secondary-title&gt;&lt;/titles&gt;&lt;periodical&gt;&lt;full-title&gt;Nature Methods&lt;/full-title&gt;&lt;/periodical&gt;&lt;pages&gt;521-527&lt;/pages&gt;&lt;volume&gt;13&lt;/volume&gt;&lt;number&gt;6&lt;/number&gt;&lt;dates&gt;&lt;year&gt;2016&lt;/year&gt;&lt;pub-dates&gt;&lt;date&gt;2016/06/01&lt;/date&gt;&lt;/pub-dates&gt;&lt;/dates&gt;&lt;isbn&gt;1548-7105&lt;/isbn&gt;&lt;label&gt;GR50&lt;/label&gt;&lt;urls&gt;&lt;related-urls&gt;&lt;url&gt;https://doi.org/10.1038/nmeth.3853&lt;/url&gt;&lt;/related-urls&gt;&lt;/urls&gt;&lt;electronic-resource-num&gt;10.1038/nmeth.3853&lt;/electronic-resource-num&gt;&lt;/record&gt;&lt;/Cite&gt;&lt;/EndNote&gt;</w:instrText>
            </w:r>
            <w:r>
              <w:fldChar w:fldCharType="separate"/>
            </w:r>
            <w:r>
              <w:rPr>
                <w:noProof/>
              </w:rPr>
              <w:t>[17]</w:t>
            </w:r>
            <w:r>
              <w:fldChar w:fldCharType="end"/>
            </w:r>
          </w:p>
        </w:tc>
      </w:tr>
      <w:tr w:rsidR="00514786" w14:paraId="1F3D1855" w14:textId="77777777" w:rsidTr="00021D8C">
        <w:trPr>
          <w:trHeight w:val="257"/>
        </w:trPr>
        <w:tc>
          <w:tcPr>
            <w:tcW w:w="988" w:type="dxa"/>
          </w:tcPr>
          <w:p w14:paraId="69AED04A" w14:textId="0084A964" w:rsidR="00514786" w:rsidRDefault="00514786" w:rsidP="00021D8C">
            <w:pPr>
              <w:jc w:val="right"/>
            </w:pPr>
            <w:r>
              <w:t>16</w:t>
            </w:r>
          </w:p>
        </w:tc>
        <w:tc>
          <w:tcPr>
            <w:tcW w:w="6095" w:type="dxa"/>
          </w:tcPr>
          <w:p w14:paraId="7C800044" w14:textId="33271E47" w:rsidR="00514786" w:rsidRDefault="00514786" w:rsidP="00514786">
            <w:r w:rsidRPr="004263BC">
              <w:t>plotROC</w:t>
            </w:r>
          </w:p>
        </w:tc>
        <w:tc>
          <w:tcPr>
            <w:tcW w:w="1663" w:type="dxa"/>
          </w:tcPr>
          <w:p w14:paraId="7279A236" w14:textId="64D1E502" w:rsidR="00514786" w:rsidRDefault="00514786" w:rsidP="00514786">
            <w:r>
              <w:fldChar w:fldCharType="begin"/>
            </w:r>
            <w:r>
              <w:instrText xml:space="preserve"> ADDIN EN.CITE &lt;EndNote&gt;&lt;Cite&gt;&lt;Author&gt;Sachs&lt;/Author&gt;&lt;Year&gt;2017&lt;/Year&gt;&lt;RecNum&gt;126&lt;/RecNum&gt;&lt;DisplayText&gt;[18]&lt;/DisplayText&gt;&lt;record&gt;&lt;rec-number&gt;126&lt;/rec-number&gt;&lt;foreign-keys&gt;&lt;key app="EN" db-id="spaf22vxf9asvrear0axwde7t2ztttae5eda" timestamp="1617982191"&gt;126&lt;/key&gt;&lt;/foreign-keys&gt;&lt;ref-type name="Journal Article"&gt;17&lt;/ref-type&gt;&lt;contributors&gt;&lt;authors&gt;&lt;author&gt;Sachs, M. C.&lt;/author&gt;&lt;/authors&gt;&lt;/contributors&gt;&lt;auth-address&gt;Michael C. Sachs, Unit of Biostatistics, Nobels väg 13, Karolinska Institutet, 17177 Stockholm, Sweden sachsmc@gmail.com, Telephone: +46 07 65 78 09 83.&lt;/auth-address&gt;&lt;titles&gt;&lt;title&gt;plotROC: A Tool for Plotting ROC Curves&lt;/title&gt;&lt;secondary-title&gt;J Stat Softw&lt;/secondary-title&gt;&lt;/titles&gt;&lt;periodical&gt;&lt;full-title&gt;J Stat Softw&lt;/full-title&gt;&lt;/periodical&gt;&lt;volume&gt;79&lt;/volume&gt;&lt;edition&gt;2017/08/01&lt;/edition&gt;&lt;keywords&gt;&lt;keyword&gt;ROC curves&lt;/keyword&gt;&lt;keyword&gt;graphics&lt;/keyword&gt;&lt;keyword&gt;interactive&lt;/keyword&gt;&lt;keyword&gt;plots&lt;/keyword&gt;&lt;/keywords&gt;&lt;dates&gt;&lt;year&gt;2017&lt;/year&gt;&lt;pub-dates&gt;&lt;date&gt;Aug&lt;/date&gt;&lt;/pub-dates&gt;&lt;/dates&gt;&lt;isbn&gt;1548-7660 (Print)&amp;#xD;1548-7660&lt;/isbn&gt;&lt;accession-num&gt;30686944&lt;/accession-num&gt;&lt;label&gt;R.Packages&lt;/label&gt;&lt;urls&gt;&lt;/urls&gt;&lt;custom2&gt;PMC6347406&lt;/custom2&gt;&lt;custom6&gt;NIHMS1006478&lt;/custom6&gt;&lt;electronic-resource-num&gt;10.18637/jss.v079.c02&lt;/electronic-resource-num&gt;&lt;remote-database-provider&gt;NLM&lt;/remote-database-provider&gt;&lt;language&gt;eng&lt;/language&gt;&lt;/record&gt;&lt;/Cite&gt;&lt;/EndNote&gt;</w:instrText>
            </w:r>
            <w:r>
              <w:fldChar w:fldCharType="separate"/>
            </w:r>
            <w:r>
              <w:rPr>
                <w:noProof/>
              </w:rPr>
              <w:t>[18]</w:t>
            </w:r>
            <w:r>
              <w:fldChar w:fldCharType="end"/>
            </w:r>
          </w:p>
        </w:tc>
      </w:tr>
      <w:tr w:rsidR="00514786" w14:paraId="12E60731" w14:textId="77777777" w:rsidTr="00021D8C">
        <w:trPr>
          <w:trHeight w:val="269"/>
        </w:trPr>
        <w:tc>
          <w:tcPr>
            <w:tcW w:w="988" w:type="dxa"/>
          </w:tcPr>
          <w:p w14:paraId="450F4C91" w14:textId="7FDCF79C" w:rsidR="00514786" w:rsidRDefault="00514786" w:rsidP="00021D8C">
            <w:pPr>
              <w:jc w:val="right"/>
            </w:pPr>
            <w:r>
              <w:t>17</w:t>
            </w:r>
          </w:p>
        </w:tc>
        <w:tc>
          <w:tcPr>
            <w:tcW w:w="6095" w:type="dxa"/>
          </w:tcPr>
          <w:p w14:paraId="21818562" w14:textId="7EC157DD" w:rsidR="00514786" w:rsidRDefault="00514786" w:rsidP="00514786">
            <w:r w:rsidRPr="004263BC">
              <w:t>pROC</w:t>
            </w:r>
          </w:p>
        </w:tc>
        <w:tc>
          <w:tcPr>
            <w:tcW w:w="1663" w:type="dxa"/>
          </w:tcPr>
          <w:p w14:paraId="76F91FA7" w14:textId="257D2764" w:rsidR="00514786" w:rsidRDefault="00514786" w:rsidP="00514786">
            <w:r>
              <w:fldChar w:fldCharType="begin"/>
            </w:r>
            <w:r>
              <w:instrText xml:space="preserve"> ADDIN EN.CITE &lt;EndNote&gt;&lt;Cite&gt;&lt;Author&gt;Robin&lt;/Author&gt;&lt;Year&gt;2011&lt;/Year&gt;&lt;RecNum&gt;127&lt;/RecNum&gt;&lt;DisplayText&gt;[19]&lt;/DisplayText&gt;&lt;record&gt;&lt;rec-number&gt;127&lt;/rec-number&gt;&lt;foreign-keys&gt;&lt;key app="EN" db-id="spaf22vxf9asvrear0axwde7t2ztttae5eda" timestamp="1617982392"&gt;127&lt;/key&gt;&lt;/foreign-keys&gt;&lt;ref-type name="Journal Article"&gt;17&lt;/ref-type&gt;&lt;contributors&gt;&lt;authors&gt;&lt;author&gt;Robin, Xavier&lt;/author&gt;&lt;author&gt;Turck, Natacha&lt;/author&gt;&lt;author&gt;Hainard, Alexandre&lt;/author&gt;&lt;author&gt;Tiberti, Natalia&lt;/author&gt;&lt;author&gt;Lisacek, Frédérique&lt;/author&gt;&lt;author&gt;Sanchez, Jean-Charles&lt;/author&gt;&lt;author&gt;Müller, Markus&lt;/author&gt;&lt;/authors&gt;&lt;/contributors&gt;&lt;titles&gt;&lt;title&gt;pROC: an open-source package for R and S+ to analyze and compare ROC curves&lt;/title&gt;&lt;secondary-title&gt;BMC Bioinformatics&lt;/secondary-title&gt;&lt;/titles&gt;&lt;periodical&gt;&lt;full-title&gt;BMC Bioinformatics&lt;/full-title&gt;&lt;/periodical&gt;&lt;pages&gt;77&lt;/pages&gt;&lt;volume&gt;12&lt;/volume&gt;&lt;number&gt;1&lt;/number&gt;&lt;dates&gt;&lt;year&gt;2011&lt;/year&gt;&lt;pub-dates&gt;&lt;date&gt;2011/03/17&lt;/date&gt;&lt;/pub-dates&gt;&lt;/dates&gt;&lt;isbn&gt;1471-2105&lt;/isbn&gt;&lt;label&gt;R.Packages&lt;/label&gt;&lt;urls&gt;&lt;related-urls&gt;&lt;url&gt;https://doi.org/10.1186/1471-2105-12-77&lt;/url&gt;&lt;/related-urls&gt;&lt;/urls&gt;&lt;electronic-resource-num&gt;10.1186/1471-2105-12-77&lt;/electronic-resource-num&gt;&lt;/record&gt;&lt;/Cite&gt;&lt;/EndNote&gt;</w:instrText>
            </w:r>
            <w:r>
              <w:fldChar w:fldCharType="separate"/>
            </w:r>
            <w:r>
              <w:rPr>
                <w:noProof/>
              </w:rPr>
              <w:t>[19]</w:t>
            </w:r>
            <w:r>
              <w:fldChar w:fldCharType="end"/>
            </w:r>
          </w:p>
        </w:tc>
      </w:tr>
      <w:tr w:rsidR="00514786" w14:paraId="37F92B71" w14:textId="77777777" w:rsidTr="00021D8C">
        <w:trPr>
          <w:trHeight w:val="257"/>
        </w:trPr>
        <w:tc>
          <w:tcPr>
            <w:tcW w:w="988" w:type="dxa"/>
          </w:tcPr>
          <w:p w14:paraId="51B32654" w14:textId="2CBABAEB" w:rsidR="00514786" w:rsidRDefault="00514786" w:rsidP="00021D8C">
            <w:pPr>
              <w:jc w:val="right"/>
            </w:pPr>
            <w:r>
              <w:t>18</w:t>
            </w:r>
          </w:p>
        </w:tc>
        <w:tc>
          <w:tcPr>
            <w:tcW w:w="6095" w:type="dxa"/>
          </w:tcPr>
          <w:p w14:paraId="2E1E4EDC" w14:textId="5A54C3D4" w:rsidR="00514786" w:rsidRDefault="00514786" w:rsidP="00514786">
            <w:r w:rsidRPr="004263BC">
              <w:t xml:space="preserve">MASS     </w:t>
            </w:r>
          </w:p>
        </w:tc>
        <w:tc>
          <w:tcPr>
            <w:tcW w:w="1663" w:type="dxa"/>
          </w:tcPr>
          <w:p w14:paraId="60D25176" w14:textId="03FE1692" w:rsidR="00514786" w:rsidRDefault="00514786" w:rsidP="00514786">
            <w:r>
              <w:fldChar w:fldCharType="begin"/>
            </w:r>
            <w:r>
              <w:instrText xml:space="preserve"> ADDIN EN.CITE &lt;EndNote&gt;&lt;Cite&gt;&lt;Author&gt;Venables&lt;/Author&gt;&lt;Year&gt;2002&lt;/Year&gt;&lt;RecNum&gt;128&lt;/RecNum&gt;&lt;DisplayText&gt;[20]&lt;/DisplayText&gt;&lt;record&gt;&lt;rec-number&gt;128&lt;/rec-number&gt;&lt;foreign-keys&gt;&lt;key app="EN" db-id="spaf22vxf9asvrear0axwde7t2ztttae5eda" timestamp="1617982798"&gt;128&lt;/key&gt;&lt;/foreign-keys&gt;&lt;ref-type name="Generic"&gt;13&lt;/ref-type&gt;&lt;contributors&gt;&lt;authors&gt;&lt;author&gt;Venables, W. N.&lt;/author&gt;&lt;author&gt;Ripley, B. D.&lt;/author&gt;&lt;/authors&gt;&lt;/contributors&gt;&lt;titles&gt;&lt;title&gt;Modern Applied Statistics with S&lt;/title&gt;&lt;secondary-title&gt;Statistics and Computing&lt;/secondary-title&gt;&lt;/titles&gt;&lt;dates&gt;&lt;year&gt;2002&lt;/year&gt;&lt;/dates&gt;&lt;publisher&gt;Springer New York&lt;/publisher&gt;&lt;isbn&gt;1431-8784&amp;#xD;9781441930088&amp;#xD;9780387217062&lt;/isbn&gt;&lt;label&gt;R.Packages&lt;/label&gt;&lt;urls&gt;&lt;related-urls&gt;&lt;url&gt;http://dx.doi.org/10.1007/978-0-387-21706-2&lt;/url&gt;&lt;/related-urls&gt;&lt;/urls&gt;&lt;electronic-resource-num&gt;10.1007/978-0-387-21706-2&lt;/electronic-resource-num&gt;&lt;/record&gt;&lt;/Cite&gt;&lt;/EndNote&gt;</w:instrText>
            </w:r>
            <w:r>
              <w:fldChar w:fldCharType="separate"/>
            </w:r>
            <w:r>
              <w:rPr>
                <w:noProof/>
              </w:rPr>
              <w:t>[20]</w:t>
            </w:r>
            <w:r>
              <w:fldChar w:fldCharType="end"/>
            </w:r>
          </w:p>
        </w:tc>
      </w:tr>
      <w:tr w:rsidR="00514786" w14:paraId="0E17730C" w14:textId="77777777" w:rsidTr="00021D8C">
        <w:trPr>
          <w:trHeight w:val="269"/>
        </w:trPr>
        <w:tc>
          <w:tcPr>
            <w:tcW w:w="988" w:type="dxa"/>
          </w:tcPr>
          <w:p w14:paraId="5E265B15" w14:textId="5AF9E314" w:rsidR="00514786" w:rsidRDefault="00514786" w:rsidP="00021D8C">
            <w:pPr>
              <w:jc w:val="right"/>
            </w:pPr>
            <w:r>
              <w:t>19</w:t>
            </w:r>
          </w:p>
        </w:tc>
        <w:tc>
          <w:tcPr>
            <w:tcW w:w="6095" w:type="dxa"/>
          </w:tcPr>
          <w:p w14:paraId="0EDD2507" w14:textId="00E97050" w:rsidR="00514786" w:rsidRDefault="00514786" w:rsidP="00514786">
            <w:r w:rsidRPr="004263BC">
              <w:t>nnet</w:t>
            </w:r>
          </w:p>
        </w:tc>
        <w:tc>
          <w:tcPr>
            <w:tcW w:w="1663" w:type="dxa"/>
          </w:tcPr>
          <w:p w14:paraId="0081288C" w14:textId="32F2D597" w:rsidR="00514786" w:rsidRDefault="00514786" w:rsidP="00514786">
            <w:r>
              <w:fldChar w:fldCharType="begin"/>
            </w:r>
            <w:r>
              <w:instrText xml:space="preserve"> ADDIN EN.CITE &lt;EndNote&gt;&lt;Cite&gt;&lt;Author&gt;Venables&lt;/Author&gt;&lt;Year&gt;2002&lt;/Year&gt;&lt;RecNum&gt;128&lt;/RecNum&gt;&lt;DisplayText&gt;[20]&lt;/DisplayText&gt;&lt;record&gt;&lt;rec-number&gt;128&lt;/rec-number&gt;&lt;foreign-keys&gt;&lt;key app="EN" db-id="spaf22vxf9asvrear0axwde7t2ztttae5eda" timestamp="1617982798"&gt;128&lt;/key&gt;&lt;/foreign-keys&gt;&lt;ref-type name="Generic"&gt;13&lt;/ref-type&gt;&lt;contributors&gt;&lt;authors&gt;&lt;author&gt;Venables, W. N.&lt;/author&gt;&lt;author&gt;Ripley, B. D.&lt;/author&gt;&lt;/authors&gt;&lt;/contributors&gt;&lt;titles&gt;&lt;title&gt;Modern Applied Statistics with S&lt;/title&gt;&lt;secondary-title&gt;Statistics and Computing&lt;/secondary-title&gt;&lt;/titles&gt;&lt;dates&gt;&lt;year&gt;2002&lt;/year&gt;&lt;/dates&gt;&lt;publisher&gt;Springer New York&lt;/publisher&gt;&lt;isbn&gt;1431-8784&amp;#xD;9781441930088&amp;#xD;9780387217062&lt;/isbn&gt;&lt;label&gt;R.Packages&lt;/label&gt;&lt;urls&gt;&lt;related-urls&gt;&lt;url&gt;http://dx.doi.org/10.1007/978-0-387-21706-2&lt;/url&gt;&lt;/related-urls&gt;&lt;/urls&gt;&lt;electronic-resource-num&gt;10.1007/978-0-387-21706-2&lt;/electronic-resource-num&gt;&lt;/record&gt;&lt;/Cite&gt;&lt;/EndNote&gt;</w:instrText>
            </w:r>
            <w:r>
              <w:fldChar w:fldCharType="separate"/>
            </w:r>
            <w:r>
              <w:rPr>
                <w:noProof/>
              </w:rPr>
              <w:t>[20]</w:t>
            </w:r>
            <w:r>
              <w:fldChar w:fldCharType="end"/>
            </w:r>
          </w:p>
        </w:tc>
      </w:tr>
      <w:tr w:rsidR="00514786" w14:paraId="38AEDCAF" w14:textId="77777777" w:rsidTr="00021D8C">
        <w:trPr>
          <w:trHeight w:val="257"/>
        </w:trPr>
        <w:tc>
          <w:tcPr>
            <w:tcW w:w="988" w:type="dxa"/>
          </w:tcPr>
          <w:p w14:paraId="45E5B708" w14:textId="1129551D" w:rsidR="00514786" w:rsidRDefault="00514786" w:rsidP="00021D8C">
            <w:pPr>
              <w:jc w:val="right"/>
            </w:pPr>
            <w:r>
              <w:t>20</w:t>
            </w:r>
          </w:p>
        </w:tc>
        <w:tc>
          <w:tcPr>
            <w:tcW w:w="6095" w:type="dxa"/>
          </w:tcPr>
          <w:p w14:paraId="02C79247" w14:textId="16866DCE" w:rsidR="00514786" w:rsidRDefault="00514786" w:rsidP="00514786">
            <w:r w:rsidRPr="004263BC">
              <w:t>car</w:t>
            </w:r>
          </w:p>
        </w:tc>
        <w:tc>
          <w:tcPr>
            <w:tcW w:w="1663" w:type="dxa"/>
          </w:tcPr>
          <w:p w14:paraId="18AB8A98" w14:textId="61B5149B" w:rsidR="00514786" w:rsidRDefault="003560F2" w:rsidP="003560F2">
            <w:r>
              <w:fldChar w:fldCharType="begin"/>
            </w:r>
            <w:r>
              <w:instrText xml:space="preserve"> ADDIN EN.CITE &lt;EndNote&gt;&lt;Cite&gt;&lt;Author&gt;Fox&lt;/Author&gt;&lt;Year&gt;2019&lt;/Year&gt;&lt;RecNum&gt;129&lt;/RecNum&gt;&lt;DisplayText&gt;[21]&lt;/DisplayText&gt;&lt;record&gt;&lt;rec-number&gt;129&lt;/rec-number&gt;&lt;foreign-keys&gt;&lt;key app="EN" db-id="spaf22vxf9asvrear0axwde7t2ztttae5eda" timestamp="1617983111"&gt;129&lt;/key&gt;&lt;/foreign-keys&gt;&lt;ref-type name="Book"&gt;6&lt;/ref-type&gt;&lt;contributors&gt;&lt;authors&gt;&lt;author&gt;John Fox&lt;/author&gt;&lt;author&gt;Sanford Weisberg&lt;/author&gt;&lt;/authors&gt;&lt;/contributors&gt;&lt;titles&gt;&lt;title&gt;An R Companion to Applied Regression&lt;/title&gt;&lt;/titles&gt;&lt;dates&gt;&lt;year&gt;2019&lt;/year&gt;&lt;/dates&gt;&lt;pub-location&gt;Thousand Oaks, CA&lt;/pub-location&gt;&lt;publisher&gt;Sage&lt;/publisher&gt;&lt;label&gt;R.Packages&lt;/label&gt;&lt;urls&gt;&lt;related-urls&gt;&lt;url&gt;https://socialsciences.mcmaster.ca/jfox/Books/Companion/&lt;/url&gt;&lt;/related-urls&gt;&lt;/urls&gt;&lt;/record&gt;&lt;/Cite&gt;&lt;/EndNote&gt;</w:instrText>
            </w:r>
            <w:r>
              <w:fldChar w:fldCharType="separate"/>
            </w:r>
            <w:r>
              <w:rPr>
                <w:noProof/>
              </w:rPr>
              <w:t>[21]</w:t>
            </w:r>
            <w:r>
              <w:fldChar w:fldCharType="end"/>
            </w:r>
          </w:p>
        </w:tc>
      </w:tr>
      <w:tr w:rsidR="00514786" w14:paraId="69BA0327" w14:textId="77777777" w:rsidTr="00021D8C">
        <w:trPr>
          <w:trHeight w:val="269"/>
        </w:trPr>
        <w:tc>
          <w:tcPr>
            <w:tcW w:w="988" w:type="dxa"/>
          </w:tcPr>
          <w:p w14:paraId="033BF2A8" w14:textId="621B682A" w:rsidR="00514786" w:rsidRDefault="00514786" w:rsidP="00021D8C">
            <w:pPr>
              <w:jc w:val="right"/>
            </w:pPr>
            <w:r>
              <w:t>21</w:t>
            </w:r>
          </w:p>
        </w:tc>
        <w:tc>
          <w:tcPr>
            <w:tcW w:w="6095" w:type="dxa"/>
          </w:tcPr>
          <w:p w14:paraId="5F6729AD" w14:textId="3E2F28EA" w:rsidR="00514786" w:rsidRDefault="00514786" w:rsidP="00514786">
            <w:r w:rsidRPr="004263BC">
              <w:t>caret</w:t>
            </w:r>
          </w:p>
        </w:tc>
        <w:tc>
          <w:tcPr>
            <w:tcW w:w="1663" w:type="dxa"/>
          </w:tcPr>
          <w:p w14:paraId="2DD8D346" w14:textId="7FFE62A1" w:rsidR="00514786" w:rsidRDefault="003560F2" w:rsidP="003560F2">
            <w:r>
              <w:fldChar w:fldCharType="begin"/>
            </w:r>
            <w:r>
              <w:instrText xml:space="preserve"> ADDIN EN.CITE &lt;EndNote&gt;&lt;Cite&gt;&lt;Author&gt;Kuhn&lt;/Author&gt;&lt;Year&gt;2008&lt;/Year&gt;&lt;RecNum&gt;130&lt;/RecNum&gt;&lt;DisplayText&gt;[22]&lt;/DisplayText&gt;&lt;record&gt;&lt;rec-number&gt;130&lt;/rec-number&gt;&lt;foreign-keys&gt;&lt;key app="EN" db-id="spaf22vxf9asvrear0axwde7t2ztttae5eda" timestamp="1617983277"&gt;130&lt;/key&gt;&lt;/foreign-keys&gt;&lt;ref-type name="Journal Article"&gt;17&lt;/ref-type&gt;&lt;contributors&gt;&lt;authors&gt;&lt;author&gt;Kuhn, Max&lt;/author&gt;&lt;/authors&gt;&lt;/contributors&gt;&lt;titles&gt;&lt;title&gt;Building Predictive Models in R Using the caret Package&lt;/title&gt;&lt;secondary-title&gt;2008&lt;/secondary-title&gt;&lt;short-title&gt;Building Predictive Models in R Using the caret Package&lt;/short-title&gt;&lt;/titles&gt;&lt;periodical&gt;&lt;full-title&gt;2008&lt;/full-title&gt;&lt;/periodical&gt;&lt;pages&gt;26&lt;/pages&gt;&lt;volume&gt;28&lt;/volume&gt;&lt;number&gt;5&lt;/number&gt;&lt;edition&gt;2008-09-23&lt;/edition&gt;&lt;section&gt;1&lt;/section&gt;&lt;dates&gt;&lt;year&gt;2008&lt;/year&gt;&lt;pub-dates&gt;&lt;date&gt;2008-11-10&lt;/date&gt;&lt;/pub-dates&gt;&lt;/dates&gt;&lt;isbn&gt;1548-7660&lt;/isbn&gt;&lt;label&gt;R.Packages&lt;/label&gt;&lt;urls&gt;&lt;related-urls&gt;&lt;url&gt;https://www.jstatsoft.org/v028/i05&lt;/url&gt;&lt;/related-urls&gt;&lt;/urls&gt;&lt;electronic-resource-num&gt;10.18637/jss.v028.i05&lt;/electronic-resource-num&gt;&lt;/record&gt;&lt;/Cite&gt;&lt;/EndNote&gt;</w:instrText>
            </w:r>
            <w:r>
              <w:fldChar w:fldCharType="separate"/>
            </w:r>
            <w:r>
              <w:rPr>
                <w:noProof/>
              </w:rPr>
              <w:t>[22]</w:t>
            </w:r>
            <w:r>
              <w:fldChar w:fldCharType="end"/>
            </w:r>
          </w:p>
        </w:tc>
      </w:tr>
      <w:tr w:rsidR="00514786" w14:paraId="3DA403B8" w14:textId="77777777" w:rsidTr="00021D8C">
        <w:trPr>
          <w:trHeight w:val="257"/>
        </w:trPr>
        <w:tc>
          <w:tcPr>
            <w:tcW w:w="988" w:type="dxa"/>
          </w:tcPr>
          <w:p w14:paraId="4F023B4F" w14:textId="241A6665" w:rsidR="00514786" w:rsidRDefault="00514786" w:rsidP="00021D8C">
            <w:pPr>
              <w:jc w:val="right"/>
            </w:pPr>
            <w:r>
              <w:t>22</w:t>
            </w:r>
          </w:p>
        </w:tc>
        <w:tc>
          <w:tcPr>
            <w:tcW w:w="6095" w:type="dxa"/>
          </w:tcPr>
          <w:p w14:paraId="637D7E3E" w14:textId="32417D60" w:rsidR="00514786" w:rsidRDefault="00514786" w:rsidP="00514786">
            <w:r w:rsidRPr="004263BC">
              <w:t>e1071</w:t>
            </w:r>
          </w:p>
        </w:tc>
        <w:tc>
          <w:tcPr>
            <w:tcW w:w="1663" w:type="dxa"/>
          </w:tcPr>
          <w:p w14:paraId="23AA138D" w14:textId="67F7B184" w:rsidR="00514786" w:rsidRDefault="003560F2" w:rsidP="003560F2">
            <w:r>
              <w:fldChar w:fldCharType="begin"/>
            </w:r>
            <w:r>
              <w:instrText xml:space="preserve"> ADDIN EN.CITE &lt;EndNote&gt;&lt;Cite&gt;&lt;Author&gt;David Meyer&lt;/Author&gt;&lt;Year&gt;2020&lt;/Year&gt;&lt;RecNum&gt;131&lt;/RecNum&gt;&lt;DisplayText&gt;[23]&lt;/DisplayText&gt;&lt;record&gt;&lt;rec-number&gt;131&lt;/rec-number&gt;&lt;foreign-keys&gt;&lt;key app="EN" db-id="spaf22vxf9asvrear0axwde7t2ztttae5eda" timestamp="1617983477"&gt;131&lt;/key&gt;&lt;/foreign-keys&gt;&lt;ref-type name="Journal Article"&gt;17&lt;/ref-type&gt;&lt;contributors&gt;&lt;authors&gt;&lt;author&gt;David Meyer, Evgenia Dimitriadou, Kurt Hornik, Andreas Weingessel and Friedrich Leisch&lt;/author&gt;&lt;/authors&gt;&lt;/contributors&gt;&lt;titles&gt;&lt;title&gt;e1071: Misc Functions of the Department of Statistics, Probability Theory Group (Formerly: E1071), TU Wien&lt;/title&gt;&lt;/titles&gt;&lt;dates&gt;&lt;year&gt;2020&lt;/year&gt;&lt;/dates&gt;&lt;label&gt;R.Packages&lt;/label&gt;&lt;urls&gt;&lt;related-urls&gt;&lt;url&gt;https://CRAN.R-project.org/package=e1071&lt;/url&gt;&lt;/related-urls&gt;&lt;/urls&gt;&lt;/record&gt;&lt;/Cite&gt;&lt;/EndNote&gt;</w:instrText>
            </w:r>
            <w:r>
              <w:fldChar w:fldCharType="separate"/>
            </w:r>
            <w:r>
              <w:rPr>
                <w:noProof/>
              </w:rPr>
              <w:t>[23]</w:t>
            </w:r>
            <w:r>
              <w:fldChar w:fldCharType="end"/>
            </w:r>
          </w:p>
        </w:tc>
      </w:tr>
      <w:tr w:rsidR="00514786" w14:paraId="3BD44608" w14:textId="77777777" w:rsidTr="00021D8C">
        <w:trPr>
          <w:trHeight w:val="269"/>
        </w:trPr>
        <w:tc>
          <w:tcPr>
            <w:tcW w:w="988" w:type="dxa"/>
          </w:tcPr>
          <w:p w14:paraId="32A1F953" w14:textId="071B8A5D" w:rsidR="00514786" w:rsidRDefault="00514786" w:rsidP="00021D8C">
            <w:pPr>
              <w:jc w:val="right"/>
            </w:pPr>
            <w:r>
              <w:t>23</w:t>
            </w:r>
          </w:p>
        </w:tc>
        <w:tc>
          <w:tcPr>
            <w:tcW w:w="6095" w:type="dxa"/>
          </w:tcPr>
          <w:p w14:paraId="054492D6" w14:textId="15739E4D" w:rsidR="00514786" w:rsidRDefault="00514786" w:rsidP="00514786">
            <w:r w:rsidRPr="004263BC">
              <w:t>Mice</w:t>
            </w:r>
          </w:p>
        </w:tc>
        <w:tc>
          <w:tcPr>
            <w:tcW w:w="1663" w:type="dxa"/>
          </w:tcPr>
          <w:p w14:paraId="0AE6AEBC" w14:textId="4C0C9B5C" w:rsidR="00514786" w:rsidRDefault="00621EDC" w:rsidP="00621EDC">
            <w:r>
              <w:fldChar w:fldCharType="begin"/>
            </w:r>
            <w:r>
              <w:instrText xml:space="preserve"> ADDIN EN.CITE &lt;EndNote&gt;&lt;Cite&gt;&lt;Author&gt;van Buuren&lt;/Author&gt;&lt;Year&gt;2011&lt;/Year&gt;&lt;RecNum&gt;132&lt;/RecNum&gt;&lt;DisplayText&gt;[24]&lt;/DisplayText&gt;&lt;record&gt;&lt;rec-number&gt;132&lt;/rec-number&gt;&lt;foreign-keys&gt;&lt;key app="EN" db-id="spaf22vxf9asvrear0axwde7t2ztttae5eda" timestamp="1617983554"&gt;132&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2011&lt;/secondary-title&gt;&lt;short-title&gt;mice: Multivariate Imputation by Chained Equations in R&lt;/short-title&gt;&lt;/titles&gt;&lt;periodical&gt;&lt;full-title&gt;2011&lt;/full-title&gt;&lt;/periodical&gt;&lt;pages&gt;67&lt;/pages&gt;&lt;volume&gt;45&lt;/volume&gt;&lt;number&gt;3&lt;/number&gt;&lt;edition&gt;2011-12-12&lt;/edition&gt;&lt;section&gt;1&lt;/section&gt;&lt;dates&gt;&lt;year&gt;2011&lt;/year&gt;&lt;pub-dates&gt;&lt;date&gt;2011-12-12&lt;/date&gt;&lt;/pub-dates&gt;&lt;/dates&gt;&lt;isbn&gt;1548-7660&lt;/isbn&gt;&lt;label&gt;R.Packages&lt;/label&gt;&lt;urls&gt;&lt;related-urls&gt;&lt;url&gt;https://www.jstatsoft.org/v045/i03&lt;/url&gt;&lt;/related-urls&gt;&lt;/urls&gt;&lt;electronic-resource-num&gt;10.18637/jss.v045.i03&lt;/electronic-resource-num&gt;&lt;/record&gt;&lt;/Cite&gt;&lt;/EndNote&gt;</w:instrText>
            </w:r>
            <w:r>
              <w:fldChar w:fldCharType="separate"/>
            </w:r>
            <w:r>
              <w:rPr>
                <w:noProof/>
              </w:rPr>
              <w:t>[24]</w:t>
            </w:r>
            <w:r>
              <w:fldChar w:fldCharType="end"/>
            </w:r>
          </w:p>
        </w:tc>
      </w:tr>
      <w:tr w:rsidR="00514786" w14:paraId="008785CE" w14:textId="77777777" w:rsidTr="00021D8C">
        <w:trPr>
          <w:trHeight w:val="257"/>
        </w:trPr>
        <w:tc>
          <w:tcPr>
            <w:tcW w:w="988" w:type="dxa"/>
          </w:tcPr>
          <w:p w14:paraId="6DF7DEFE" w14:textId="48E19CB7" w:rsidR="00514786" w:rsidRDefault="00514786" w:rsidP="00021D8C">
            <w:pPr>
              <w:jc w:val="right"/>
            </w:pPr>
            <w:r>
              <w:t>24</w:t>
            </w:r>
          </w:p>
        </w:tc>
        <w:tc>
          <w:tcPr>
            <w:tcW w:w="6095" w:type="dxa"/>
          </w:tcPr>
          <w:p w14:paraId="4DE743A8" w14:textId="0F8C9BF5" w:rsidR="00514786" w:rsidRDefault="00514786" w:rsidP="00514786">
            <w:r w:rsidRPr="004263BC">
              <w:t>VIM</w:t>
            </w:r>
          </w:p>
        </w:tc>
        <w:tc>
          <w:tcPr>
            <w:tcW w:w="1663" w:type="dxa"/>
          </w:tcPr>
          <w:p w14:paraId="59329774" w14:textId="1D312350" w:rsidR="00514786" w:rsidRDefault="00621EDC" w:rsidP="00621EDC">
            <w:r>
              <w:fldChar w:fldCharType="begin"/>
            </w:r>
            <w:r>
              <w:instrText xml:space="preserve"> ADDIN EN.CITE &lt;EndNote&gt;&lt;Cite&gt;&lt;Author&gt;Kowarik&lt;/Author&gt;&lt;Year&gt;2016&lt;/Year&gt;&lt;RecNum&gt;133&lt;/RecNum&gt;&lt;DisplayText&gt;[25]&lt;/DisplayText&gt;&lt;record&gt;&lt;rec-number&gt;133&lt;/rec-number&gt;&lt;foreign-keys&gt;&lt;key app="EN" db-id="spaf22vxf9asvrear0axwde7t2ztttae5eda" timestamp="1617983609"&gt;133&lt;/key&gt;&lt;/foreign-keys&gt;&lt;ref-type name="Journal Article"&gt;17&lt;/ref-type&gt;&lt;contributors&gt;&lt;authors&gt;&lt;author&gt;Kowarik, Alexander&lt;/author&gt;&lt;author&gt;Templ, Matthias&lt;/author&gt;&lt;/authors&gt;&lt;/contributors&gt;&lt;titles&gt;&lt;title&gt;Imputation with the R Package VIM&lt;/title&gt;&lt;secondary-title&gt;2016&lt;/secondary-title&gt;&lt;short-title&gt;Imputation with the R Package VIM&lt;/short-title&gt;&lt;/titles&gt;&lt;periodical&gt;&lt;full-title&gt;2016&lt;/full-title&gt;&lt;/periodical&gt;&lt;pages&gt;16&lt;/pages&gt;&lt;volume&gt;74&lt;/volume&gt;&lt;number&gt;7&lt;/number&gt;&lt;edition&gt;2016-10-20&lt;/edition&gt;&lt;section&gt;1&lt;/section&gt;&lt;keywords&gt;&lt;keyword&gt;missing values&lt;/keyword&gt;&lt;keyword&gt;imputation methods&lt;/keyword&gt;&lt;keyword&gt;R&lt;/keyword&gt;&lt;/keywords&gt;&lt;dates&gt;&lt;year&gt;2016&lt;/year&gt;&lt;pub-dates&gt;&lt;date&gt;2016-10-20&lt;/date&gt;&lt;/pub-dates&gt;&lt;/dates&gt;&lt;isbn&gt;1548-7660&lt;/isbn&gt;&lt;label&gt;R.Packages&lt;/label&gt;&lt;work-type&gt;missing values; imputation methods; R&lt;/work-type&gt;&lt;urls&gt;&lt;related-urls&gt;&lt;url&gt;https://www.jstatsoft.org/v074/i07&lt;/url&gt;&lt;/related-urls&gt;&lt;/urls&gt;&lt;electronic-resource-num&gt;10.18637/jss.v074.i07&lt;/electronic-resource-num&gt;&lt;/record&gt;&lt;/Cite&gt;&lt;/EndNote&gt;</w:instrText>
            </w:r>
            <w:r>
              <w:fldChar w:fldCharType="separate"/>
            </w:r>
            <w:r>
              <w:rPr>
                <w:noProof/>
              </w:rPr>
              <w:t>[25]</w:t>
            </w:r>
            <w:r>
              <w:fldChar w:fldCharType="end"/>
            </w:r>
          </w:p>
        </w:tc>
      </w:tr>
      <w:tr w:rsidR="00514786" w14:paraId="18392EAD" w14:textId="77777777" w:rsidTr="00021D8C">
        <w:trPr>
          <w:trHeight w:val="257"/>
        </w:trPr>
        <w:tc>
          <w:tcPr>
            <w:tcW w:w="988" w:type="dxa"/>
          </w:tcPr>
          <w:p w14:paraId="219663BE" w14:textId="2308E776" w:rsidR="00514786" w:rsidRDefault="00514786" w:rsidP="00021D8C">
            <w:pPr>
              <w:jc w:val="right"/>
            </w:pPr>
            <w:r>
              <w:t>25</w:t>
            </w:r>
          </w:p>
        </w:tc>
        <w:tc>
          <w:tcPr>
            <w:tcW w:w="6095" w:type="dxa"/>
          </w:tcPr>
          <w:p w14:paraId="01997DEE" w14:textId="2047D162" w:rsidR="00514786" w:rsidRDefault="00514786" w:rsidP="00621EDC">
            <w:pPr>
              <w:ind w:left="720" w:hanging="720"/>
            </w:pPr>
            <w:r w:rsidRPr="004263BC">
              <w:t>vcd</w:t>
            </w:r>
          </w:p>
        </w:tc>
        <w:tc>
          <w:tcPr>
            <w:tcW w:w="1663" w:type="dxa"/>
          </w:tcPr>
          <w:p w14:paraId="217D2B85" w14:textId="6E4BCF03" w:rsidR="00514786" w:rsidRDefault="00621EDC" w:rsidP="00621EDC">
            <w:r>
              <w:fldChar w:fldCharType="begin"/>
            </w:r>
            <w:r>
              <w:instrText xml:space="preserve"> ADDIN EN.CITE &lt;EndNote&gt;&lt;Cite&gt;&lt;Author&gt;Meyer&lt;/Author&gt;&lt;Year&gt;2006&lt;/Year&gt;&lt;RecNum&gt;134&lt;/RecNum&gt;&lt;DisplayText&gt;[26]&lt;/DisplayText&gt;&lt;record&gt;&lt;rec-number&gt;134&lt;/rec-number&gt;&lt;foreign-keys&gt;&lt;key app="EN" db-id="spaf22vxf9asvrear0axwde7t2ztttae5eda" timestamp="1617983722"&gt;134&lt;/key&gt;&lt;/foreign-keys&gt;&lt;ref-type name="Journal Article"&gt;17&lt;/ref-type&gt;&lt;contributors&gt;&lt;authors&gt;&lt;author&gt;Meyer, David&lt;/author&gt;&lt;author&gt;Zeileis, Achim&lt;/author&gt;&lt;author&gt;Hornik, Kurt&lt;/author&gt;&lt;/authors&gt;&lt;/contributors&gt;&lt;titles&gt;&lt;title&gt;The Strucplot Framework: Visualizing Multi-way Contingency Tables with vcd&lt;/title&gt;&lt;secondary-title&gt;2006&lt;/secondary-title&gt;&lt;short-title&gt;The Strucplot Framework: Visualizing Multi-way Contingency Tables with vcd&lt;/short-title&gt;&lt;/titles&gt;&lt;periodical&gt;&lt;full-title&gt;2006&lt;/full-title&gt;&lt;/periodical&gt;&lt;pages&gt;48&lt;/pages&gt;&lt;volume&gt;17&lt;/volume&gt;&lt;number&gt;3&lt;/number&gt;&lt;edition&gt;2006-09-01&lt;/edition&gt;&lt;section&gt;1&lt;/section&gt;&lt;dates&gt;&lt;year&gt;2006&lt;/year&gt;&lt;pub-dates&gt;&lt;date&gt;2006-10-19&lt;/date&gt;&lt;/pub-dates&gt;&lt;/dates&gt;&lt;isbn&gt;1548-7660&lt;/isbn&gt;&lt;label&gt;R.Packages&lt;/label&gt;&lt;urls&gt;&lt;related-urls&gt;&lt;url&gt;https://www.jstatsoft.org/v017/i03&lt;/url&gt;&lt;/related-urls&gt;&lt;/urls&gt;&lt;electronic-resource-num&gt;10.18637/jss.v017.i03&lt;/electronic-resource-num&gt;&lt;/record&gt;&lt;/Cite&gt;&lt;/EndNote&gt;</w:instrText>
            </w:r>
            <w:r>
              <w:fldChar w:fldCharType="separate"/>
            </w:r>
            <w:r>
              <w:rPr>
                <w:noProof/>
              </w:rPr>
              <w:t>[26]</w:t>
            </w:r>
            <w:r>
              <w:fldChar w:fldCharType="end"/>
            </w:r>
          </w:p>
        </w:tc>
      </w:tr>
      <w:tr w:rsidR="00514786" w14:paraId="56B5DDAD" w14:textId="77777777" w:rsidTr="00021D8C">
        <w:trPr>
          <w:trHeight w:val="269"/>
        </w:trPr>
        <w:tc>
          <w:tcPr>
            <w:tcW w:w="988" w:type="dxa"/>
          </w:tcPr>
          <w:p w14:paraId="4600CEAE" w14:textId="6599B63E" w:rsidR="00514786" w:rsidRDefault="00514786" w:rsidP="00021D8C">
            <w:pPr>
              <w:jc w:val="right"/>
            </w:pPr>
            <w:r>
              <w:t>26</w:t>
            </w:r>
          </w:p>
        </w:tc>
        <w:tc>
          <w:tcPr>
            <w:tcW w:w="6095" w:type="dxa"/>
          </w:tcPr>
          <w:p w14:paraId="7CBC151F" w14:textId="7E386C19" w:rsidR="00514786" w:rsidRDefault="00514786" w:rsidP="00514786">
            <w:r w:rsidRPr="004263BC">
              <w:t>rstatix</w:t>
            </w:r>
          </w:p>
        </w:tc>
        <w:tc>
          <w:tcPr>
            <w:tcW w:w="1663" w:type="dxa"/>
          </w:tcPr>
          <w:p w14:paraId="2805C97F" w14:textId="180F5DE9" w:rsidR="00514786" w:rsidRDefault="00621EDC" w:rsidP="00621EDC">
            <w:r>
              <w:fldChar w:fldCharType="begin"/>
            </w:r>
            <w:r>
              <w:instrText xml:space="preserve"> ADDIN EN.CITE &lt;EndNote&gt;&lt;Cite&gt;&lt;Author&gt;Kassambara&lt;/Author&gt;&lt;Year&gt;2021&lt;/Year&gt;&lt;RecNum&gt;135&lt;/RecNum&gt;&lt;DisplayText&gt;[27]&lt;/DisplayText&gt;&lt;record&gt;&lt;rec-number&gt;135&lt;/rec-number&gt;&lt;foreign-keys&gt;&lt;key app="EN" db-id="spaf22vxf9asvrear0axwde7t2ztttae5eda" timestamp="1617983808"&gt;135&lt;/key&gt;&lt;/foreign-keys&gt;&lt;ref-type name="Journal Article"&gt;17&lt;/ref-type&gt;&lt;contributors&gt;&lt;authors&gt;&lt;author&gt;Alboukadel Kassambara&lt;/author&gt;&lt;/authors&gt;&lt;/contributors&gt;&lt;titles&gt;&lt;title&gt;rstatix: Pipe-Friendly Framework for Basic Statistical Tests&lt;/title&gt;&lt;/titles&gt;&lt;dates&gt;&lt;year&gt;2021&lt;/year&gt;&lt;/dates&gt;&lt;label&gt;R.Packages&lt;/label&gt;&lt;urls&gt;&lt;related-urls&gt;&lt;url&gt;https://CRAN.R-project.org/package=rstatix&lt;/url&gt;&lt;/related-urls&gt;&lt;/urls&gt;&lt;/record&gt;&lt;/Cite&gt;&lt;/EndNote&gt;</w:instrText>
            </w:r>
            <w:r>
              <w:fldChar w:fldCharType="separate"/>
            </w:r>
            <w:r>
              <w:rPr>
                <w:noProof/>
              </w:rPr>
              <w:t>[27]</w:t>
            </w:r>
            <w:r>
              <w:fldChar w:fldCharType="end"/>
            </w:r>
          </w:p>
        </w:tc>
      </w:tr>
      <w:tr w:rsidR="00514786" w14:paraId="34FD16C1" w14:textId="77777777" w:rsidTr="00021D8C">
        <w:trPr>
          <w:trHeight w:val="257"/>
        </w:trPr>
        <w:tc>
          <w:tcPr>
            <w:tcW w:w="988" w:type="dxa"/>
          </w:tcPr>
          <w:p w14:paraId="78AB2C81" w14:textId="487A2536" w:rsidR="00514786" w:rsidRDefault="00514786" w:rsidP="00021D8C">
            <w:pPr>
              <w:jc w:val="right"/>
            </w:pPr>
            <w:r>
              <w:t>27</w:t>
            </w:r>
          </w:p>
        </w:tc>
        <w:tc>
          <w:tcPr>
            <w:tcW w:w="6095" w:type="dxa"/>
          </w:tcPr>
          <w:p w14:paraId="01E5FB01" w14:textId="5597F092" w:rsidR="00514786" w:rsidRDefault="00514786" w:rsidP="00514786">
            <w:r w:rsidRPr="004263BC">
              <w:t>Hmisc</w:t>
            </w:r>
          </w:p>
        </w:tc>
        <w:tc>
          <w:tcPr>
            <w:tcW w:w="1663" w:type="dxa"/>
          </w:tcPr>
          <w:p w14:paraId="59D75A35" w14:textId="3472DB95" w:rsidR="00514786" w:rsidRDefault="00621EDC" w:rsidP="00621EDC">
            <w:r>
              <w:fldChar w:fldCharType="begin"/>
            </w:r>
            <w:r>
              <w:instrText xml:space="preserve"> ADDIN EN.CITE &lt;EndNote&gt;&lt;Cite&gt;&lt;Author&gt;Harrell.Jr&lt;/Author&gt;&lt;Year&gt;2021&lt;/Year&gt;&lt;RecNum&gt;136&lt;/RecNum&gt;&lt;DisplayText&gt;[28]&lt;/DisplayText&gt;&lt;record&gt;&lt;rec-number&gt;136&lt;/rec-number&gt;&lt;foreign-keys&gt;&lt;key app="EN" db-id="spaf22vxf9asvrear0axwde7t2ztttae5eda" timestamp="1617983907"&gt;136&lt;/key&gt;&lt;/foreign-keys&gt;&lt;ref-type name="Journal Article"&gt;17&lt;/ref-type&gt;&lt;contributors&gt;&lt;authors&gt;&lt;author&gt;Frank E Harrell.Jr&lt;/author&gt;&lt;/authors&gt;&lt;/contributors&gt;&lt;titles&gt;&lt;title&gt;Hmisc: Harrell Miscellaneous&lt;/title&gt;&lt;/titles&gt;&lt;dates&gt;&lt;year&gt;2021&lt;/year&gt;&lt;/dates&gt;&lt;label&gt;R.Packages&lt;/label&gt;&lt;urls&gt;&lt;related-urls&gt;&lt;url&gt;https://CRAN.R-project.org/package=Hmisc&lt;/url&gt;&lt;/related-urls&gt;&lt;/urls&gt;&lt;/record&gt;&lt;/Cite&gt;&lt;/EndNote&gt;</w:instrText>
            </w:r>
            <w:r>
              <w:fldChar w:fldCharType="separate"/>
            </w:r>
            <w:r>
              <w:rPr>
                <w:noProof/>
              </w:rPr>
              <w:t>[28]</w:t>
            </w:r>
            <w:r>
              <w:fldChar w:fldCharType="end"/>
            </w:r>
          </w:p>
        </w:tc>
      </w:tr>
      <w:tr w:rsidR="00514786" w14:paraId="09380F5C" w14:textId="77777777" w:rsidTr="00021D8C">
        <w:trPr>
          <w:trHeight w:val="269"/>
        </w:trPr>
        <w:tc>
          <w:tcPr>
            <w:tcW w:w="988" w:type="dxa"/>
          </w:tcPr>
          <w:p w14:paraId="094E47CD" w14:textId="40A9124B" w:rsidR="00514786" w:rsidRDefault="00514786" w:rsidP="00021D8C">
            <w:pPr>
              <w:jc w:val="right"/>
            </w:pPr>
            <w:r>
              <w:t>28</w:t>
            </w:r>
          </w:p>
        </w:tc>
        <w:tc>
          <w:tcPr>
            <w:tcW w:w="6095" w:type="dxa"/>
          </w:tcPr>
          <w:p w14:paraId="6281E234" w14:textId="40F4E3AF" w:rsidR="00514786" w:rsidRDefault="00514786" w:rsidP="00514786">
            <w:r w:rsidRPr="004263BC">
              <w:t>heatmaply</w:t>
            </w:r>
          </w:p>
        </w:tc>
        <w:tc>
          <w:tcPr>
            <w:tcW w:w="1663" w:type="dxa"/>
          </w:tcPr>
          <w:p w14:paraId="1B2537DA" w14:textId="04EE1C45" w:rsidR="00514786" w:rsidRDefault="00621EDC" w:rsidP="00621EDC">
            <w:r>
              <w:fldChar w:fldCharType="begin"/>
            </w:r>
            <w:r>
              <w:instrText xml:space="preserve"> ADDIN EN.CITE &lt;EndNote&gt;&lt;Cite&gt;&lt;Author&gt;Galili&lt;/Author&gt;&lt;Year&gt;2017&lt;/Year&gt;&lt;RecNum&gt;137&lt;/RecNum&gt;&lt;DisplayText&gt;[29]&lt;/DisplayText&gt;&lt;record&gt;&lt;rec-number&gt;137&lt;/rec-number&gt;&lt;foreign-keys&gt;&lt;key app="EN" db-id="spaf22vxf9asvrear0axwde7t2ztttae5eda" timestamp="1617983999"&gt;137&lt;/key&gt;&lt;/foreign-keys&gt;&lt;ref-type name="Journal Article"&gt;17&lt;/ref-type&gt;&lt;contributors&gt;&lt;authors&gt;&lt;author&gt;Galili, Tal&lt;/author&gt;&lt;author&gt;O’Callaghan, Alan&lt;/author&gt;&lt;author&gt;Sidi, Jonathan&lt;/author&gt;&lt;author&gt;Sievert, Carson&lt;/author&gt;&lt;/authors&gt;&lt;/contributors&gt;&lt;titles&gt;&lt;title&gt;heatmaply: an R package for creating interactive cluster heatmaps for online publishing&lt;/title&gt;&lt;secondary-title&gt;Bioinformatics&lt;/secondary-title&gt;&lt;/titles&gt;&lt;periodical&gt;&lt;full-title&gt;Bioinformatics&lt;/full-title&gt;&lt;/periodical&gt;&lt;pages&gt;1600-1602&lt;/pages&gt;&lt;volume&gt;34&lt;/volume&gt;&lt;number&gt;9&lt;/number&gt;&lt;dates&gt;&lt;year&gt;2017&lt;/year&gt;&lt;/dates&gt;&lt;isbn&gt;1367-4803&lt;/isbn&gt;&lt;label&gt;R.Packages&lt;/label&gt;&lt;urls&gt;&lt;related-urls&gt;&lt;url&gt;https://doi.org/10.1093/bioinformatics/btx657&lt;/url&gt;&lt;/related-urls&gt;&lt;/urls&gt;&lt;electronic-resource-num&gt;10.1093/bioinformatics/btx657&lt;/electronic-resource-num&gt;&lt;access-date&gt;4/9/2021&lt;/access-date&gt;&lt;/record&gt;&lt;/Cite&gt;&lt;/EndNote&gt;</w:instrText>
            </w:r>
            <w:r>
              <w:fldChar w:fldCharType="separate"/>
            </w:r>
            <w:r>
              <w:rPr>
                <w:noProof/>
              </w:rPr>
              <w:t>[29]</w:t>
            </w:r>
            <w:r>
              <w:fldChar w:fldCharType="end"/>
            </w:r>
          </w:p>
        </w:tc>
      </w:tr>
      <w:tr w:rsidR="00514786" w14:paraId="6AFD725E" w14:textId="77777777" w:rsidTr="00021D8C">
        <w:trPr>
          <w:trHeight w:val="257"/>
        </w:trPr>
        <w:tc>
          <w:tcPr>
            <w:tcW w:w="988" w:type="dxa"/>
          </w:tcPr>
          <w:p w14:paraId="7541F771" w14:textId="0A5DA504" w:rsidR="00514786" w:rsidRDefault="00514786" w:rsidP="00021D8C">
            <w:pPr>
              <w:jc w:val="right"/>
            </w:pPr>
            <w:r>
              <w:lastRenderedPageBreak/>
              <w:t>29</w:t>
            </w:r>
          </w:p>
        </w:tc>
        <w:tc>
          <w:tcPr>
            <w:tcW w:w="6095" w:type="dxa"/>
          </w:tcPr>
          <w:p w14:paraId="5D280E58" w14:textId="0DCF97D4" w:rsidR="00514786" w:rsidRDefault="00514786" w:rsidP="00514786">
            <w:r w:rsidRPr="004263BC">
              <w:t>psych</w:t>
            </w:r>
          </w:p>
        </w:tc>
        <w:tc>
          <w:tcPr>
            <w:tcW w:w="1663" w:type="dxa"/>
          </w:tcPr>
          <w:p w14:paraId="7EBE9E56" w14:textId="5689C615" w:rsidR="00514786" w:rsidRDefault="00621EDC" w:rsidP="00621EDC">
            <w:r>
              <w:fldChar w:fldCharType="begin"/>
            </w:r>
            <w:r>
              <w:instrText xml:space="preserve"> ADDIN EN.CITE &lt;EndNote&gt;&lt;Cite&gt;&lt;Author&gt;Revelle&lt;/Author&gt;&lt;Year&gt;2020&lt;/Year&gt;&lt;RecNum&gt;138&lt;/RecNum&gt;&lt;DisplayText&gt;[30]&lt;/DisplayText&gt;&lt;record&gt;&lt;rec-number&gt;138&lt;/rec-number&gt;&lt;foreign-keys&gt;&lt;key app="EN" db-id="spaf22vxf9asvrear0axwde7t2ztttae5eda" timestamp="1617984119"&gt;138&lt;/key&gt;&lt;/foreign-keys&gt;&lt;ref-type name="Journal Article"&gt;17&lt;/ref-type&gt;&lt;contributors&gt;&lt;authors&gt;&lt;author&gt;William Revelle&lt;/author&gt;&lt;/authors&gt;&lt;/contributors&gt;&lt;titles&gt;&lt;title&gt;psych: Procedures for Psychological, Psychometric, and Personality Research&lt;/title&gt;&lt;/titles&gt;&lt;dates&gt;&lt;year&gt;2020&lt;/year&gt;&lt;/dates&gt;&lt;label&gt;R.Packages&lt;/label&gt;&lt;urls&gt;&lt;related-urls&gt;&lt;url&gt;https://CRAN.R-project.org/package=psych&lt;/url&gt;&lt;/related-urls&gt;&lt;/urls&gt;&lt;/record&gt;&lt;/Cite&gt;&lt;/EndNote&gt;</w:instrText>
            </w:r>
            <w:r>
              <w:fldChar w:fldCharType="separate"/>
            </w:r>
            <w:r>
              <w:rPr>
                <w:noProof/>
              </w:rPr>
              <w:t>[30]</w:t>
            </w:r>
            <w:r>
              <w:fldChar w:fldCharType="end"/>
            </w:r>
          </w:p>
        </w:tc>
      </w:tr>
      <w:tr w:rsidR="00514786" w14:paraId="7FCF9EC8" w14:textId="77777777" w:rsidTr="00021D8C">
        <w:trPr>
          <w:trHeight w:val="269"/>
        </w:trPr>
        <w:tc>
          <w:tcPr>
            <w:tcW w:w="988" w:type="dxa"/>
          </w:tcPr>
          <w:p w14:paraId="323EE862" w14:textId="473D80CF" w:rsidR="00514786" w:rsidRDefault="00514786" w:rsidP="00021D8C">
            <w:pPr>
              <w:jc w:val="right"/>
            </w:pPr>
            <w:r>
              <w:t>30</w:t>
            </w:r>
          </w:p>
        </w:tc>
        <w:tc>
          <w:tcPr>
            <w:tcW w:w="6095" w:type="dxa"/>
          </w:tcPr>
          <w:p w14:paraId="7B8C052D" w14:textId="70005F07" w:rsidR="00514786" w:rsidRDefault="00514786" w:rsidP="00514786">
            <w:r w:rsidRPr="004263BC">
              <w:t>rmcorr</w:t>
            </w:r>
          </w:p>
        </w:tc>
        <w:tc>
          <w:tcPr>
            <w:tcW w:w="1663" w:type="dxa"/>
          </w:tcPr>
          <w:p w14:paraId="3265D4BD" w14:textId="149C6D3C" w:rsidR="00514786" w:rsidRDefault="00A84F54" w:rsidP="00A84F54">
            <w:r>
              <w:fldChar w:fldCharType="begin"/>
            </w:r>
            <w:r>
              <w:instrText xml:space="preserve"> ADDIN EN.CITE &lt;EndNote&gt;&lt;Cite&gt;&lt;Author&gt;Bakdash&lt;/Author&gt;&lt;Year&gt;2017&lt;/Year&gt;&lt;RecNum&gt;139&lt;/RecNum&gt;&lt;DisplayText&gt;[31]&lt;/DisplayText&gt;&lt;record&gt;&lt;rec-number&gt;139&lt;/rec-number&gt;&lt;foreign-keys&gt;&lt;key app="EN" db-id="spaf22vxf9asvrear0axwde7t2ztttae5eda" timestamp="1617984185"&gt;139&lt;/key&gt;&lt;/foreign-keys&gt;&lt;ref-type name="Journal Article"&gt;17&lt;/ref-type&gt;&lt;contributors&gt;&lt;authors&gt;&lt;author&gt;Bakdash,Jonathan Z.&lt;/author&gt;&lt;author&gt;Marusich,Laura R.&lt;/author&gt;&lt;/authors&gt;&lt;/contributors&gt;&lt;auth-address&gt;Jonathan Z. Bakdash,US Army Research Laboratory, Human Research and Engineering Directorate,Aberdeen Proving Ground, USA,jonathan.z.bakdash.civ@mail.mil&lt;/auth-address&gt;&lt;titles&gt;&lt;title&gt;Repeated Measures Correlation&lt;/title&gt;&lt;secondary-title&gt;Frontiers in Psychology&lt;/secondary-title&gt;&lt;short-title&gt;Repeated Measures Correlation&lt;/short-title&gt;&lt;/titles&gt;&lt;periodical&gt;&lt;full-title&gt;Frontiers in Psychology&lt;/full-title&gt;&lt;/periodical&gt;&lt;volume&gt;8&lt;/volume&gt;&lt;number&gt;456&lt;/number&gt;&lt;keywords&gt;&lt;keyword&gt;Correlation,repeated measures,individual differences,intra-individual,statistical power,Multi-level modeling&lt;/keyword&gt;&lt;/keywords&gt;&lt;dates&gt;&lt;year&gt;2017&lt;/year&gt;&lt;pub-dates&gt;&lt;date&gt;2017-April-07&lt;/date&gt;&lt;/pub-dates&gt;&lt;/dates&gt;&lt;isbn&gt;1664-1078&lt;/isbn&gt;&lt;label&gt;R.Packages&lt;/label&gt;&lt;work-type&gt;Methods&lt;/work-type&gt;&lt;urls&gt;&lt;related-urls&gt;&lt;url&gt;https://www.frontiersin.org/article/10.3389/fpsyg.2017.00456&lt;/url&gt;&lt;/related-urls&gt;&lt;/urls&gt;&lt;electronic-resource-num&gt;10.3389/fpsyg.2017.00456&lt;/electronic-resource-num&gt;&lt;language&gt;English&lt;/language&gt;&lt;/record&gt;&lt;/Cite&gt;&lt;/EndNote&gt;</w:instrText>
            </w:r>
            <w:r>
              <w:fldChar w:fldCharType="separate"/>
            </w:r>
            <w:r>
              <w:rPr>
                <w:noProof/>
              </w:rPr>
              <w:t>[31]</w:t>
            </w:r>
            <w:r>
              <w:fldChar w:fldCharType="end"/>
            </w:r>
          </w:p>
        </w:tc>
      </w:tr>
      <w:tr w:rsidR="00514786" w14:paraId="201DF34B" w14:textId="77777777" w:rsidTr="00021D8C">
        <w:trPr>
          <w:trHeight w:val="257"/>
        </w:trPr>
        <w:tc>
          <w:tcPr>
            <w:tcW w:w="988" w:type="dxa"/>
          </w:tcPr>
          <w:p w14:paraId="5EFDC730" w14:textId="53BF55DB" w:rsidR="00514786" w:rsidRDefault="00514786" w:rsidP="00021D8C">
            <w:pPr>
              <w:jc w:val="right"/>
            </w:pPr>
            <w:r>
              <w:t>31</w:t>
            </w:r>
          </w:p>
        </w:tc>
        <w:tc>
          <w:tcPr>
            <w:tcW w:w="6095" w:type="dxa"/>
          </w:tcPr>
          <w:p w14:paraId="79FDB328" w14:textId="594A8687" w:rsidR="00514786" w:rsidRDefault="00514786" w:rsidP="00514786">
            <w:r w:rsidRPr="004263BC">
              <w:t>corrplot</w:t>
            </w:r>
          </w:p>
        </w:tc>
        <w:tc>
          <w:tcPr>
            <w:tcW w:w="1663" w:type="dxa"/>
          </w:tcPr>
          <w:p w14:paraId="48CF5680" w14:textId="2E6038C0" w:rsidR="00514786" w:rsidRDefault="00A84F54" w:rsidP="00A84F54">
            <w:r>
              <w:fldChar w:fldCharType="begin"/>
            </w:r>
            <w:r>
              <w:instrText xml:space="preserve"> ADDIN EN.CITE &lt;EndNote&gt;&lt;Cite&gt;&lt;Author&gt;Wei&lt;/Author&gt;&lt;Year&gt;2017&lt;/Year&gt;&lt;RecNum&gt;140&lt;/RecNum&gt;&lt;DisplayText&gt;[32]&lt;/DisplayText&gt;&lt;record&gt;&lt;rec-number&gt;140&lt;/rec-number&gt;&lt;foreign-keys&gt;&lt;key app="EN" db-id="spaf22vxf9asvrear0axwde7t2ztttae5eda" timestamp="1617984284"&gt;140&lt;/key&gt;&lt;/foreign-keys&gt;&lt;ref-type name="Journal Article"&gt;17&lt;/ref-type&gt;&lt;contributors&gt;&lt;authors&gt;&lt;author&gt;Taiyun Wei&lt;/author&gt;&lt;author&gt;Viliam Simko&lt;/author&gt;&lt;/authors&gt;&lt;/contributors&gt;&lt;titles&gt;&lt;title&gt;R package &amp;quot;corrplot&amp;quot;: Visualization of a Correlation&lt;/title&gt;&lt;/titles&gt;&lt;dates&gt;&lt;year&gt;2017&lt;/year&gt;&lt;/dates&gt;&lt;label&gt;R.Packages&lt;/label&gt;&lt;urls&gt;&lt;related-urls&gt;&lt;url&gt;https://github.com/taiyun/corrplot&lt;/url&gt;&lt;/related-urls&gt;&lt;/urls&gt;&lt;/record&gt;&lt;/Cite&gt;&lt;/EndNote&gt;</w:instrText>
            </w:r>
            <w:r>
              <w:fldChar w:fldCharType="separate"/>
            </w:r>
            <w:r>
              <w:rPr>
                <w:noProof/>
              </w:rPr>
              <w:t>[32]</w:t>
            </w:r>
            <w:r>
              <w:fldChar w:fldCharType="end"/>
            </w:r>
          </w:p>
        </w:tc>
      </w:tr>
      <w:tr w:rsidR="00514786" w14:paraId="32413100" w14:textId="77777777" w:rsidTr="00021D8C">
        <w:trPr>
          <w:trHeight w:val="257"/>
        </w:trPr>
        <w:tc>
          <w:tcPr>
            <w:tcW w:w="988" w:type="dxa"/>
          </w:tcPr>
          <w:p w14:paraId="2592D5C6" w14:textId="31A8245D" w:rsidR="00514786" w:rsidRDefault="00514786" w:rsidP="00021D8C">
            <w:pPr>
              <w:jc w:val="right"/>
            </w:pPr>
            <w:r>
              <w:t>32</w:t>
            </w:r>
          </w:p>
        </w:tc>
        <w:tc>
          <w:tcPr>
            <w:tcW w:w="6095" w:type="dxa"/>
          </w:tcPr>
          <w:p w14:paraId="65D6A690" w14:textId="1B17D3F8" w:rsidR="00514786" w:rsidRDefault="00514786" w:rsidP="00514786">
            <w:r w:rsidRPr="004263BC">
              <w:t>rcompanion</w:t>
            </w:r>
          </w:p>
        </w:tc>
        <w:tc>
          <w:tcPr>
            <w:tcW w:w="1663" w:type="dxa"/>
          </w:tcPr>
          <w:p w14:paraId="0D1FC175" w14:textId="098E2E0D" w:rsidR="00514786" w:rsidRDefault="00A84F54" w:rsidP="00A84F54">
            <w:r>
              <w:fldChar w:fldCharType="begin"/>
            </w:r>
            <w:r>
              <w:instrText xml:space="preserve"> ADDIN EN.CITE &lt;EndNote&gt;&lt;Cite&gt;&lt;Author&gt;Mangiafico&lt;/Author&gt;&lt;Year&gt;2021&lt;/Year&gt;&lt;RecNum&gt;141&lt;/RecNum&gt;&lt;DisplayText&gt;[33]&lt;/DisplayText&gt;&lt;record&gt;&lt;rec-number&gt;141&lt;/rec-number&gt;&lt;foreign-keys&gt;&lt;key app="EN" db-id="spaf22vxf9asvrear0axwde7t2ztttae5eda" timestamp="1617984344"&gt;141&lt;/key&gt;&lt;/foreign-keys&gt;&lt;ref-type name="Journal Article"&gt;17&lt;/ref-type&gt;&lt;contributors&gt;&lt;authors&gt;&lt;author&gt;Salvatore Mangiafico&lt;/author&gt;&lt;/authors&gt;&lt;/contributors&gt;&lt;titles&gt;&lt;title&gt;rcompanion: Functions to Support Extension Education Program Evaluation&lt;/title&gt;&lt;/titles&gt;&lt;dates&gt;&lt;year&gt;2021&lt;/year&gt;&lt;/dates&gt;&lt;label&gt;R.Packages&lt;/label&gt;&lt;urls&gt;&lt;related-urls&gt;&lt;url&gt;https://CRAN.R-project.org/package=rcompanion&lt;/url&gt;&lt;/related-urls&gt;&lt;/urls&gt;&lt;/record&gt;&lt;/Cite&gt;&lt;/EndNote&gt;</w:instrText>
            </w:r>
            <w:r>
              <w:fldChar w:fldCharType="separate"/>
            </w:r>
            <w:r>
              <w:rPr>
                <w:noProof/>
              </w:rPr>
              <w:t>[33]</w:t>
            </w:r>
            <w:r>
              <w:fldChar w:fldCharType="end"/>
            </w:r>
          </w:p>
        </w:tc>
      </w:tr>
      <w:tr w:rsidR="00514786" w14:paraId="30C682F0" w14:textId="77777777" w:rsidTr="00021D8C">
        <w:trPr>
          <w:trHeight w:val="269"/>
        </w:trPr>
        <w:tc>
          <w:tcPr>
            <w:tcW w:w="988" w:type="dxa"/>
          </w:tcPr>
          <w:p w14:paraId="7B7602C4" w14:textId="67C72662" w:rsidR="00514786" w:rsidRDefault="00514786" w:rsidP="00021D8C">
            <w:pPr>
              <w:jc w:val="right"/>
            </w:pPr>
            <w:r>
              <w:t>33</w:t>
            </w:r>
          </w:p>
        </w:tc>
        <w:tc>
          <w:tcPr>
            <w:tcW w:w="6095" w:type="dxa"/>
          </w:tcPr>
          <w:p w14:paraId="5B079573" w14:textId="7C2B8C49" w:rsidR="00514786" w:rsidRDefault="00514786" w:rsidP="00514786">
            <w:r w:rsidRPr="004263BC">
              <w:t>survival</w:t>
            </w:r>
          </w:p>
        </w:tc>
        <w:tc>
          <w:tcPr>
            <w:tcW w:w="1663" w:type="dxa"/>
          </w:tcPr>
          <w:p w14:paraId="79551DF9" w14:textId="08467B63" w:rsidR="00514786" w:rsidRDefault="00A84F54" w:rsidP="00A84F54">
            <w:r>
              <w:fldChar w:fldCharType="begin"/>
            </w:r>
            <w:r>
              <w:instrText xml:space="preserve"> ADDIN EN.CITE &lt;EndNote&gt;&lt;Cite&gt;&lt;Author&gt;Therneau&lt;/Author&gt;&lt;Year&gt;2020&lt;/Year&gt;&lt;RecNum&gt;142&lt;/RecNum&gt;&lt;DisplayText&gt;[34]&lt;/DisplayText&gt;&lt;record&gt;&lt;rec-number&gt;142&lt;/rec-number&gt;&lt;foreign-keys&gt;&lt;key app="EN" db-id="spaf22vxf9asvrear0axwde7t2ztttae5eda" timestamp="1617984534"&gt;142&lt;/key&gt;&lt;/foreign-keys&gt;&lt;ref-type name="Journal Article"&gt;17&lt;/ref-type&gt;&lt;contributors&gt;&lt;authors&gt;&lt;author&gt;T Therneau&lt;/author&gt;&lt;/authors&gt;&lt;/contributors&gt;&lt;titles&gt;&lt;title&gt;A Package for Survival Analysis in R&lt;/title&gt;&lt;/titles&gt;&lt;dates&gt;&lt;year&gt;2020&lt;/year&gt;&lt;/dates&gt;&lt;label&gt;R.Packages&lt;/label&gt;&lt;urls&gt;&lt;related-urls&gt;&lt;url&gt;https://CRAN.R-project.org/package=survival&lt;/url&gt;&lt;/related-urls&gt;&lt;/urls&gt;&lt;/record&gt;&lt;/Cite&gt;&lt;/EndNote&gt;</w:instrText>
            </w:r>
            <w:r>
              <w:fldChar w:fldCharType="separate"/>
            </w:r>
            <w:r>
              <w:rPr>
                <w:noProof/>
              </w:rPr>
              <w:t>[34]</w:t>
            </w:r>
            <w:r>
              <w:fldChar w:fldCharType="end"/>
            </w:r>
          </w:p>
        </w:tc>
      </w:tr>
      <w:tr w:rsidR="00514786" w14:paraId="17E4D228" w14:textId="77777777" w:rsidTr="00021D8C">
        <w:trPr>
          <w:trHeight w:val="257"/>
        </w:trPr>
        <w:tc>
          <w:tcPr>
            <w:tcW w:w="988" w:type="dxa"/>
          </w:tcPr>
          <w:p w14:paraId="0FA0A002" w14:textId="6A4EF426" w:rsidR="00514786" w:rsidRDefault="00514786" w:rsidP="00021D8C">
            <w:pPr>
              <w:jc w:val="right"/>
            </w:pPr>
            <w:r>
              <w:t>34</w:t>
            </w:r>
          </w:p>
        </w:tc>
        <w:tc>
          <w:tcPr>
            <w:tcW w:w="6095" w:type="dxa"/>
          </w:tcPr>
          <w:p w14:paraId="2CFC30D8" w14:textId="2DB1B964" w:rsidR="00514786" w:rsidRDefault="00514786" w:rsidP="00514786">
            <w:r w:rsidRPr="004263BC">
              <w:t>survminer</w:t>
            </w:r>
          </w:p>
        </w:tc>
        <w:tc>
          <w:tcPr>
            <w:tcW w:w="1663" w:type="dxa"/>
          </w:tcPr>
          <w:p w14:paraId="20271BC9" w14:textId="58F07F1C" w:rsidR="00514786" w:rsidRDefault="00A84F54" w:rsidP="00A84F54">
            <w:r>
              <w:fldChar w:fldCharType="begin"/>
            </w:r>
            <w:r>
              <w:instrText xml:space="preserve"> ADDIN EN.CITE &lt;EndNote&gt;&lt;Cite&gt;&lt;Author&gt;Kassambara&lt;/Author&gt;&lt;Year&gt;2020&lt;/Year&gt;&lt;RecNum&gt;143&lt;/RecNum&gt;&lt;DisplayText&gt;[35]&lt;/DisplayText&gt;&lt;record&gt;&lt;rec-number&gt;143&lt;/rec-number&gt;&lt;foreign-keys&gt;&lt;key app="EN" db-id="spaf22vxf9asvrear0axwde7t2ztttae5eda" timestamp="1617984621"&gt;143&lt;/key&gt;&lt;/foreign-keys&gt;&lt;ref-type name="Journal Article"&gt;17&lt;/ref-type&gt;&lt;contributors&gt;&lt;authors&gt;&lt;author&gt;Alboukadel Kassambara&lt;/author&gt;&lt;author&gt;Marcin Kosinski&lt;/author&gt;&lt;author&gt;Przemyslaw Biecek&lt;/author&gt;&lt;/authors&gt;&lt;/contributors&gt;&lt;titles&gt;&lt;title&gt;survminer: Drawing Survival Curves using &amp;apos;ggplot2&amp;apos;&lt;/title&gt;&lt;/titles&gt;&lt;dates&gt;&lt;year&gt;2020&lt;/year&gt;&lt;/dates&gt;&lt;label&gt;R.Packages&lt;/label&gt;&lt;urls&gt;&lt;related-urls&gt;&lt;url&gt;https://CRAN.R-project.org/package=survminer&lt;/url&gt;&lt;/related-urls&gt;&lt;/urls&gt;&lt;/record&gt;&lt;/Cite&gt;&lt;/EndNote&gt;</w:instrText>
            </w:r>
            <w:r>
              <w:fldChar w:fldCharType="separate"/>
            </w:r>
            <w:r>
              <w:rPr>
                <w:noProof/>
              </w:rPr>
              <w:t>[35]</w:t>
            </w:r>
            <w:r>
              <w:fldChar w:fldCharType="end"/>
            </w:r>
          </w:p>
        </w:tc>
      </w:tr>
      <w:tr w:rsidR="00514786" w14:paraId="31790336" w14:textId="77777777" w:rsidTr="00021D8C">
        <w:trPr>
          <w:trHeight w:val="269"/>
        </w:trPr>
        <w:tc>
          <w:tcPr>
            <w:tcW w:w="988" w:type="dxa"/>
          </w:tcPr>
          <w:p w14:paraId="17A8E262" w14:textId="005216DC" w:rsidR="00514786" w:rsidRDefault="00514786" w:rsidP="00021D8C">
            <w:pPr>
              <w:jc w:val="right"/>
            </w:pPr>
            <w:r>
              <w:t>35</w:t>
            </w:r>
          </w:p>
        </w:tc>
        <w:tc>
          <w:tcPr>
            <w:tcW w:w="6095" w:type="dxa"/>
          </w:tcPr>
          <w:p w14:paraId="7DF7E207" w14:textId="16220853" w:rsidR="00514786" w:rsidRDefault="00514786" w:rsidP="00514786">
            <w:r w:rsidRPr="004263BC">
              <w:t>PerformanceAnalytics</w:t>
            </w:r>
          </w:p>
        </w:tc>
        <w:tc>
          <w:tcPr>
            <w:tcW w:w="1663" w:type="dxa"/>
          </w:tcPr>
          <w:p w14:paraId="450189AA" w14:textId="44CB631F" w:rsidR="00514786" w:rsidRDefault="00A84F54" w:rsidP="00A84F54">
            <w:r>
              <w:fldChar w:fldCharType="begin"/>
            </w:r>
            <w:r>
              <w:instrText xml:space="preserve"> ADDIN EN.CITE &lt;EndNote&gt;&lt;Cite&gt;&lt;Author&gt;Peterson&lt;/Author&gt;&lt;Year&gt;2020&lt;/Year&gt;&lt;RecNum&gt;144&lt;/RecNum&gt;&lt;DisplayText&gt;[36]&lt;/DisplayText&gt;&lt;record&gt;&lt;rec-number&gt;144&lt;/rec-number&gt;&lt;foreign-keys&gt;&lt;key app="EN" db-id="spaf22vxf9asvrear0axwde7t2ztttae5eda" timestamp="1617984831"&gt;144&lt;/key&gt;&lt;/foreign-keys&gt;&lt;ref-type name="Journal Article"&gt;17&lt;/ref-type&gt;&lt;contributors&gt;&lt;authors&gt;&lt;author&gt;Brian G. Peterson&lt;/author&gt;&lt;author&gt;Peter Carl&lt;/author&gt;&lt;/authors&gt;&lt;/contributors&gt;&lt;titles&gt;&lt;title&gt;PerformanceAnalytics: Econometric Tools for Performance and Risk Analysis&lt;/title&gt;&lt;/titles&gt;&lt;dates&gt;&lt;year&gt;2020&lt;/year&gt;&lt;/dates&gt;&lt;label&gt;R.Packages&lt;/label&gt;&lt;urls&gt;&lt;related-urls&gt;&lt;url&gt;https://CRAN.R-project.org/package=PerformanceAnalytics&lt;/url&gt;&lt;/related-urls&gt;&lt;/urls&gt;&lt;/record&gt;&lt;/Cite&gt;&lt;/EndNote&gt;</w:instrText>
            </w:r>
            <w:r>
              <w:fldChar w:fldCharType="separate"/>
            </w:r>
            <w:r>
              <w:rPr>
                <w:noProof/>
              </w:rPr>
              <w:t>[36]</w:t>
            </w:r>
            <w:r>
              <w:fldChar w:fldCharType="end"/>
            </w:r>
          </w:p>
        </w:tc>
      </w:tr>
    </w:tbl>
    <w:p w14:paraId="31285C42" w14:textId="77777777" w:rsidR="002967B6" w:rsidRDefault="002967B6" w:rsidP="002B501D"/>
    <w:p w14:paraId="7C184666" w14:textId="2386F87F" w:rsidR="003E38E9" w:rsidRDefault="003E38E9" w:rsidP="002967B6">
      <w:pPr>
        <w:pStyle w:val="Heading4"/>
      </w:pPr>
      <w:r>
        <w:t>Platinum cytotoxicity scores</w:t>
      </w:r>
    </w:p>
    <w:p w14:paraId="3B635723" w14:textId="52AE7092" w:rsidR="003E38E9" w:rsidRPr="003E38E9" w:rsidRDefault="003E38E9" w:rsidP="003E38E9">
      <w:r>
        <w:t>Explant response to carboplatin was dichotomised using a GR</w:t>
      </w:r>
      <w:r>
        <w:rPr>
          <w:vertAlign w:val="subscript"/>
        </w:rPr>
        <w:t>50</w:t>
      </w:r>
      <w:r>
        <w:t xml:space="preserve"> value of &lt;48</w:t>
      </w:r>
      <w:r>
        <w:rPr>
          <w:rFonts w:cstheme="minorHAnsi"/>
        </w:rPr>
        <w:t>µ</w:t>
      </w:r>
      <w:r>
        <w:t xml:space="preserve">M for sensitive classification and </w:t>
      </w:r>
      <w:r>
        <w:rPr>
          <w:rFonts w:cstheme="minorHAnsi"/>
        </w:rPr>
        <w:t xml:space="preserve">≥48µM for resistant classification. </w:t>
      </w:r>
      <w:r w:rsidR="0090489D">
        <w:rPr>
          <w:rFonts w:cstheme="minorHAnsi"/>
        </w:rPr>
        <w:t>This value determined with reference to 1). The distribution of</w:t>
      </w:r>
      <w:r w:rsidR="00426788">
        <w:rPr>
          <w:rFonts w:cstheme="minorHAnsi"/>
        </w:rPr>
        <w:t xml:space="preserve"> observed</w:t>
      </w:r>
      <w:r w:rsidR="0090489D">
        <w:rPr>
          <w:rFonts w:cstheme="minorHAnsi"/>
        </w:rPr>
        <w:t xml:space="preserve"> GR</w:t>
      </w:r>
      <w:r w:rsidR="0090489D">
        <w:rPr>
          <w:rFonts w:cstheme="minorHAnsi"/>
          <w:vertAlign w:val="subscript"/>
        </w:rPr>
        <w:t>50</w:t>
      </w:r>
      <w:r w:rsidR="0090489D">
        <w:rPr>
          <w:rFonts w:cstheme="minorHAnsi"/>
          <w:vertAlign w:val="superscript"/>
        </w:rPr>
        <w:t xml:space="preserve"> </w:t>
      </w:r>
      <w:r w:rsidR="0090489D">
        <w:rPr>
          <w:rFonts w:cstheme="minorHAnsi"/>
        </w:rPr>
        <w:t xml:space="preserve">values </w:t>
      </w:r>
      <w:r w:rsidR="00426788">
        <w:rPr>
          <w:rFonts w:cstheme="minorHAnsi"/>
        </w:rPr>
        <w:t xml:space="preserve">across the </w:t>
      </w:r>
      <w:r w:rsidR="0090489D">
        <w:rPr>
          <w:rFonts w:cstheme="minorHAnsi"/>
        </w:rPr>
        <w:t>explant</w:t>
      </w:r>
      <w:r w:rsidR="00426788">
        <w:rPr>
          <w:rFonts w:cstheme="minorHAnsi"/>
        </w:rPr>
        <w:t xml:space="preserve"> cohort</w:t>
      </w:r>
      <w:r w:rsidR="0090489D">
        <w:rPr>
          <w:rFonts w:cstheme="minorHAnsi"/>
        </w:rPr>
        <w:t>; 2</w:t>
      </w:r>
      <w:r w:rsidR="00426788">
        <w:rPr>
          <w:rFonts w:cstheme="minorHAnsi"/>
        </w:rPr>
        <w:t>)</w:t>
      </w:r>
      <w:r w:rsidR="0090489D">
        <w:rPr>
          <w:rFonts w:cstheme="minorHAnsi"/>
        </w:rPr>
        <w:t xml:space="preserve">. The range of carboplatin and cisplatin explant and cell line cytotoxicity values in the literature </w:t>
      </w:r>
      <w:r w:rsidR="00426788">
        <w:rPr>
          <w:rFonts w:cstheme="minorHAnsi"/>
        </w:rPr>
        <w:t>with consideration to their differing efficacies; 3). The typically observed increase in GR</w:t>
      </w:r>
      <w:r w:rsidR="00426788">
        <w:rPr>
          <w:rFonts w:cstheme="minorHAnsi"/>
          <w:vertAlign w:val="subscript"/>
        </w:rPr>
        <w:t>50</w:t>
      </w:r>
      <w:r w:rsidR="00426788">
        <w:rPr>
          <w:rFonts w:cstheme="minorHAnsi"/>
        </w:rPr>
        <w:t xml:space="preserve"> µM value vs the equivalent IC</w:t>
      </w:r>
      <w:r w:rsidR="00426788">
        <w:rPr>
          <w:rFonts w:cstheme="minorHAnsi"/>
          <w:vertAlign w:val="subscript"/>
        </w:rPr>
        <w:t>50</w:t>
      </w:r>
      <w:r w:rsidR="00426788">
        <w:rPr>
          <w:rFonts w:cstheme="minorHAnsi"/>
        </w:rPr>
        <w:t xml:space="preserve"> value per explant due to growth-rate correction within the model.    </w:t>
      </w:r>
      <w:r>
        <w:t xml:space="preserve"> </w:t>
      </w:r>
    </w:p>
    <w:p w14:paraId="1E3C1ABE" w14:textId="150BADD3" w:rsidR="002967B6" w:rsidRDefault="002967B6" w:rsidP="002967B6">
      <w:pPr>
        <w:pStyle w:val="Heading4"/>
      </w:pPr>
      <w:r>
        <w:t>ROS scores</w:t>
      </w:r>
    </w:p>
    <w:p w14:paraId="1A246D79" w14:textId="56E5DF73" w:rsidR="002967B6" w:rsidRDefault="00157D4E" w:rsidP="002B501D">
      <w:r>
        <w:t xml:space="preserve">TBHP-negative DCFDA-treated replicate well Ex/Em 485/535 nm plate reader </w:t>
      </w:r>
      <w:r w:rsidR="005F60DC">
        <w:t xml:space="preserve">fluorescent </w:t>
      </w:r>
      <w:r>
        <w:t xml:space="preserve">values were subtracted from all TBHP treatment groups and ROS burden following increased TBHP treatment was converted to fold change events. Explants that were unable to recover the ROS assault to less than two-fold endogenous values were scored as perturbed. </w:t>
      </w:r>
      <w:r>
        <w:tab/>
      </w:r>
    </w:p>
    <w:p w14:paraId="0288807F" w14:textId="63FAF2CD" w:rsidR="002967B6" w:rsidRDefault="002967B6" w:rsidP="002967B6">
      <w:pPr>
        <w:pStyle w:val="Heading4"/>
      </w:pPr>
      <w:r>
        <w:t>Mitochondrial membrane health scores</w:t>
      </w:r>
    </w:p>
    <w:p w14:paraId="0FF61EB5" w14:textId="455BA4A1" w:rsidR="00EA5837" w:rsidRDefault="00675688" w:rsidP="002B501D">
      <w:r>
        <w:t xml:space="preserve">Fluorescence </w:t>
      </w:r>
      <w:r w:rsidR="00EA2712">
        <w:t xml:space="preserve">values at </w:t>
      </w:r>
      <w:r>
        <w:t xml:space="preserve">Ex/Em 490/525 nm </w:t>
      </w:r>
      <w:r w:rsidR="00EA2712">
        <w:t xml:space="preserve">(loss of membrane potential) </w:t>
      </w:r>
      <w:r>
        <w:t xml:space="preserve">and 540/590 nm </w:t>
      </w:r>
      <w:r w:rsidR="00EA2712">
        <w:t xml:space="preserve">(active membrane potential) were used to classify mitochondrial membrane status. Cell-free </w:t>
      </w:r>
      <w:r w:rsidR="00686779">
        <w:t>background values were subtracted from all replicates and the i</w:t>
      </w:r>
      <w:r>
        <w:t xml:space="preserve">ntra-plate and inter-plate replicate mean and standard deviation </w:t>
      </w:r>
      <w:r w:rsidR="00686779">
        <w:t xml:space="preserve">assessed </w:t>
      </w:r>
      <w:r>
        <w:t xml:space="preserve">per </w:t>
      </w:r>
      <w:r w:rsidR="002B3524">
        <w:t xml:space="preserve">parent or </w:t>
      </w:r>
      <w:r>
        <w:t>each drug concentration. Explant baseline mitochondrial membrane activity ratios and parent-normalised activity changes in response to the presence of drug were calculated and used to score mitochondrial status.</w:t>
      </w:r>
      <w:r w:rsidR="005C2D47">
        <w:t xml:space="preserve"> </w:t>
      </w:r>
      <w:r w:rsidR="00726E6F">
        <w:t xml:space="preserve">Changes of less than parent-normalised 1.2FC across all drug treatments in conjunction with high parent cell </w:t>
      </w:r>
      <w:r w:rsidR="005360F0">
        <w:t>mitochondrial</w:t>
      </w:r>
      <w:r w:rsidR="00726E6F">
        <w:t xml:space="preserve"> membrane ratios were considered dysfunctional. </w:t>
      </w:r>
    </w:p>
    <w:p w14:paraId="1CB9B6AC" w14:textId="5ED18F49" w:rsidR="00EA5837" w:rsidRDefault="00EA5837" w:rsidP="00EA5837">
      <w:pPr>
        <w:pStyle w:val="Heading4"/>
      </w:pPr>
      <w:r>
        <w:t xml:space="preserve">Patient </w:t>
      </w:r>
      <w:r w:rsidR="005F60DC">
        <w:t xml:space="preserve">summarised multi-explant culture </w:t>
      </w:r>
      <w:r>
        <w:t>scores</w:t>
      </w:r>
    </w:p>
    <w:p w14:paraId="310BD94F" w14:textId="4D4F75EC" w:rsidR="00F27B22" w:rsidRDefault="00EA5837" w:rsidP="001C1BB7">
      <w:r>
        <w:t>Patient</w:t>
      </w:r>
      <w:r w:rsidR="000843BA">
        <w:t xml:space="preserve">-summarised multi-explant scores were generated by an algorithmic </w:t>
      </w:r>
      <w:r w:rsidR="001C1BB7" w:rsidRPr="001C1BB7">
        <w:t>approach</w:t>
      </w:r>
      <w:r w:rsidR="000843BA">
        <w:t xml:space="preserve"> to accommodate potentially </w:t>
      </w:r>
      <w:r w:rsidR="001C1BB7" w:rsidRPr="001C1BB7">
        <w:t xml:space="preserve">discordant </w:t>
      </w:r>
      <w:r w:rsidR="000843BA">
        <w:t xml:space="preserve">explant </w:t>
      </w:r>
      <w:r w:rsidR="001C1BB7" w:rsidRPr="001C1BB7">
        <w:t>capacities</w:t>
      </w:r>
      <w:r w:rsidR="000843BA">
        <w:t xml:space="preserve">. BER and NER quantitative capacity score values were weighted </w:t>
      </w:r>
      <w:r w:rsidR="00547CE2">
        <w:t>by -</w:t>
      </w:r>
      <w:r w:rsidR="000843BA">
        <w:t xml:space="preserve">Log KW p values and multi-explant average scores </w:t>
      </w:r>
      <w:r w:rsidR="000024E1">
        <w:t xml:space="preserve">were </w:t>
      </w:r>
      <w:r w:rsidR="000843BA">
        <w:t>generated</w:t>
      </w:r>
      <w:r w:rsidR="00EF5AFA">
        <w:t>. B</w:t>
      </w:r>
      <w:r w:rsidR="00547CE2">
        <w:t xml:space="preserve">inomial </w:t>
      </w:r>
      <w:r w:rsidR="00E16E94">
        <w:t>“</w:t>
      </w:r>
      <w:r w:rsidR="00DC56D7">
        <w:t>has</w:t>
      </w:r>
      <w:r w:rsidR="00E16E94">
        <w:t xml:space="preserve"> </w:t>
      </w:r>
      <w:r w:rsidR="00547CE2">
        <w:t>heterogeneity</w:t>
      </w:r>
      <w:r w:rsidR="00E16E94">
        <w:t>”</w:t>
      </w:r>
      <w:r w:rsidR="00547CE2">
        <w:t xml:space="preserve"> </w:t>
      </w:r>
      <w:r w:rsidR="00E16E94">
        <w:t xml:space="preserve">and ordinal “consensus capacity” </w:t>
      </w:r>
      <w:r w:rsidR="00547CE2">
        <w:t>s</w:t>
      </w:r>
      <w:r w:rsidR="00D02FEE">
        <w:t>core</w:t>
      </w:r>
      <w:r w:rsidR="00EF5AFA">
        <w:t>s were introduced</w:t>
      </w:r>
      <w:r w:rsidR="00547CE2">
        <w:t xml:space="preserve">. </w:t>
      </w:r>
      <w:r w:rsidR="002A4674">
        <w:t xml:space="preserve">MMR </w:t>
      </w:r>
      <w:r w:rsidR="00DC56D7">
        <w:t>scores were averaged with an additional binomial “has heterogeneity” score</w:t>
      </w:r>
      <w:r w:rsidR="00CD6570">
        <w:t xml:space="preserve"> and weighted for functioning explants</w:t>
      </w:r>
      <w:r w:rsidR="00DC56D7">
        <w:t xml:space="preserve">. </w:t>
      </w:r>
      <w:r w:rsidR="003C1BFE">
        <w:t xml:space="preserve">Averaged </w:t>
      </w:r>
      <w:r w:rsidR="00CD6570">
        <w:t xml:space="preserve">NHEJ ordinal scores </w:t>
      </w:r>
      <w:r w:rsidR="00EF5AFA">
        <w:t>were weigh</w:t>
      </w:r>
      <w:r w:rsidR="003C1BFE">
        <w:t>t</w:t>
      </w:r>
      <w:r w:rsidR="00EF5AFA">
        <w:t xml:space="preserve">ed for explant competence and </w:t>
      </w:r>
      <w:r w:rsidR="003C1BFE">
        <w:t>b</w:t>
      </w:r>
      <w:r w:rsidR="000F46A7">
        <w:t xml:space="preserve">inomial “has heterogeneity” and ordinal “consensus capacity” scores were introduced. </w:t>
      </w:r>
      <w:r w:rsidR="005D3921">
        <w:t>Discordant binomial HR</w:t>
      </w:r>
      <w:r w:rsidR="00FB78F5">
        <w:t xml:space="preserve"> capacity scores were marked as “has heterogeneity”</w:t>
      </w:r>
      <w:r w:rsidR="005D3921">
        <w:t xml:space="preserve"> as required </w:t>
      </w:r>
      <w:r w:rsidR="00FB78F5">
        <w:t xml:space="preserve">and </w:t>
      </w:r>
      <w:r w:rsidR="0067508E">
        <w:t>a</w:t>
      </w:r>
      <w:r w:rsidR="00FB78F5">
        <w:t xml:space="preserve"> </w:t>
      </w:r>
      <w:r w:rsidR="0067508E">
        <w:t xml:space="preserve">binomial </w:t>
      </w:r>
      <w:r w:rsidR="00FB78F5">
        <w:t xml:space="preserve">“consensus capacity” score introduced for </w:t>
      </w:r>
      <w:r w:rsidR="005D3921">
        <w:t xml:space="preserve">any </w:t>
      </w:r>
      <w:r w:rsidR="00FB78F5">
        <w:t>odd-number</w:t>
      </w:r>
      <w:r w:rsidR="005D3921">
        <w:t>-</w:t>
      </w:r>
      <w:r w:rsidR="00FB78F5">
        <w:t>explant</w:t>
      </w:r>
      <w:r w:rsidR="005D3921">
        <w:t xml:space="preserve"> collapse</w:t>
      </w:r>
      <w:r w:rsidR="00FB78F5">
        <w:t xml:space="preserve">. </w:t>
      </w:r>
      <w:r w:rsidR="001C1BB7" w:rsidRPr="001C1BB7">
        <w:t>Intra-tissue assay variance</w:t>
      </w:r>
      <w:r w:rsidR="00B814E7">
        <w:t xml:space="preserve"> was retained </w:t>
      </w:r>
      <w:r w:rsidR="00C225CC">
        <w:t xml:space="preserve">with </w:t>
      </w:r>
      <w:r w:rsidR="00B814E7">
        <w:t>weight</w:t>
      </w:r>
      <w:r w:rsidR="00C225CC">
        <w:t xml:space="preserve">ings </w:t>
      </w:r>
      <w:r w:rsidR="00684DE9">
        <w:t xml:space="preserve">for </w:t>
      </w:r>
      <w:r w:rsidR="00B814E7">
        <w:t>greate</w:t>
      </w:r>
      <w:r w:rsidR="00A1586B">
        <w:t>st</w:t>
      </w:r>
      <w:r w:rsidR="00B814E7">
        <w:t xml:space="preserve"> input variance values. </w:t>
      </w:r>
      <w:r w:rsidR="001C1BB7" w:rsidRPr="001C1BB7">
        <w:t>Class-balance</w:t>
      </w:r>
      <w:r w:rsidR="00684DE9">
        <w:t xml:space="preserve"> values were retained </w:t>
      </w:r>
      <w:r w:rsidR="00A1586B">
        <w:t xml:space="preserve">with </w:t>
      </w:r>
      <w:r w:rsidR="00684DE9">
        <w:t>weight</w:t>
      </w:r>
      <w:r w:rsidR="00A1586B">
        <w:t>ings</w:t>
      </w:r>
      <w:r w:rsidR="00684DE9">
        <w:t xml:space="preserve"> for greate</w:t>
      </w:r>
      <w:r w:rsidR="00A1586B">
        <w:t>st</w:t>
      </w:r>
      <w:r w:rsidR="00684DE9">
        <w:t xml:space="preserve"> survivorship bias. Cytotoxicity values were weighted for resistance and binomial “has heterogeneity” </w:t>
      </w:r>
      <w:r w:rsidR="00053A1D">
        <w:t xml:space="preserve">and ordinal consensus </w:t>
      </w:r>
      <w:r w:rsidR="00684DE9">
        <w:t>score</w:t>
      </w:r>
      <w:r w:rsidR="00053A1D">
        <w:t>s</w:t>
      </w:r>
      <w:r w:rsidR="00684DE9">
        <w:t xml:space="preserve"> introduced.</w:t>
      </w:r>
      <w:r w:rsidR="00053A1D">
        <w:t xml:space="preserve"> ROS and Mt membrane scores were weighted for dysfunction</w:t>
      </w:r>
      <w:r w:rsidR="00684DE9">
        <w:t xml:space="preserve"> </w:t>
      </w:r>
      <w:r w:rsidR="00053A1D">
        <w:t xml:space="preserve">alongside “has heterogeneity” and binomial “consensus capacity” scores. </w:t>
      </w:r>
    </w:p>
    <w:p w14:paraId="7C6BBDE4" w14:textId="77777777" w:rsidR="00F27B22" w:rsidRDefault="00F27B22">
      <w:r>
        <w:br w:type="page"/>
      </w:r>
    </w:p>
    <w:p w14:paraId="543A6996" w14:textId="59449A90" w:rsidR="00B47F7B" w:rsidRDefault="00186CC3" w:rsidP="00A72273">
      <w:pPr>
        <w:pStyle w:val="Heading1"/>
        <w:numPr>
          <w:ilvl w:val="0"/>
          <w:numId w:val="3"/>
        </w:numPr>
      </w:pPr>
      <w:r>
        <w:lastRenderedPageBreak/>
        <w:t>Ref</w:t>
      </w:r>
      <w:r w:rsidR="00B47F7B">
        <w:t>erences</w:t>
      </w:r>
    </w:p>
    <w:p w14:paraId="21953E89" w14:textId="77777777" w:rsidR="00A84F54" w:rsidRPr="00A84F54" w:rsidRDefault="00717897" w:rsidP="00A84F54">
      <w:pPr>
        <w:pStyle w:val="EndNoteBibliography"/>
        <w:spacing w:after="0"/>
        <w:ind w:left="720" w:hanging="720"/>
      </w:pPr>
      <w:r>
        <w:rPr>
          <w:rFonts w:asciiTheme="majorHAnsi" w:eastAsiaTheme="majorEastAsia" w:hAnsiTheme="majorHAnsi" w:cstheme="majorBidi"/>
          <w:color w:val="2E74B5" w:themeColor="accent1" w:themeShade="BF"/>
          <w:sz w:val="32"/>
          <w:szCs w:val="32"/>
        </w:rPr>
        <w:fldChar w:fldCharType="begin"/>
      </w:r>
      <w:r>
        <w:rPr>
          <w:rFonts w:asciiTheme="majorHAnsi" w:eastAsiaTheme="majorEastAsia" w:hAnsiTheme="majorHAnsi" w:cstheme="majorBidi"/>
          <w:color w:val="2E74B5" w:themeColor="accent1" w:themeShade="BF"/>
          <w:sz w:val="32"/>
          <w:szCs w:val="32"/>
        </w:rPr>
        <w:instrText xml:space="preserve"> ADDIN EN.REFLIST </w:instrText>
      </w:r>
      <w:r>
        <w:rPr>
          <w:rFonts w:asciiTheme="majorHAnsi" w:eastAsiaTheme="majorEastAsia" w:hAnsiTheme="majorHAnsi" w:cstheme="majorBidi"/>
          <w:color w:val="2E74B5" w:themeColor="accent1" w:themeShade="BF"/>
          <w:sz w:val="32"/>
          <w:szCs w:val="32"/>
        </w:rPr>
        <w:fldChar w:fldCharType="separate"/>
      </w:r>
      <w:r w:rsidR="00A84F54" w:rsidRPr="00A84F54">
        <w:t>1.</w:t>
      </w:r>
      <w:r w:rsidR="00A84F54" w:rsidRPr="00A84F54">
        <w:tab/>
        <w:t xml:space="preserve">Nagel, Z.D., et al., </w:t>
      </w:r>
      <w:r w:rsidR="00A84F54" w:rsidRPr="00A84F54">
        <w:rPr>
          <w:i/>
        </w:rPr>
        <w:t>Multiplexed DNA repair assays for multiple lesions and multiple doses via transcription inhibition and transcriptional mutagenesis.</w:t>
      </w:r>
      <w:r w:rsidR="00A84F54" w:rsidRPr="00A84F54">
        <w:t xml:space="preserve"> Proceedings of the National Academy of Sciences of the United States of America, 2014. </w:t>
      </w:r>
      <w:r w:rsidR="00A84F54" w:rsidRPr="00A84F54">
        <w:rPr>
          <w:b/>
        </w:rPr>
        <w:t>111</w:t>
      </w:r>
      <w:r w:rsidR="00A84F54" w:rsidRPr="00A84F54">
        <w:t>(18): p. E1823-E1832.</w:t>
      </w:r>
    </w:p>
    <w:p w14:paraId="348AD7CD" w14:textId="77777777" w:rsidR="00A84F54" w:rsidRPr="00A84F54" w:rsidRDefault="00A84F54" w:rsidP="00A84F54">
      <w:pPr>
        <w:pStyle w:val="EndNoteBibliography"/>
        <w:spacing w:after="0"/>
        <w:ind w:left="720" w:hanging="720"/>
      </w:pPr>
      <w:r w:rsidRPr="00A84F54">
        <w:t>2.</w:t>
      </w:r>
      <w:r w:rsidRPr="00A84F54">
        <w:tab/>
        <w:t xml:space="preserve">Team, R.C., </w:t>
      </w:r>
      <w:r w:rsidRPr="00A84F54">
        <w:rPr>
          <w:i/>
        </w:rPr>
        <w:t>R: A Language and Environment for Statistical Computing</w:t>
      </w:r>
      <w:r w:rsidRPr="00A84F54">
        <w:t>. 2021.</w:t>
      </w:r>
    </w:p>
    <w:p w14:paraId="19BBC5BE" w14:textId="77777777" w:rsidR="00A84F54" w:rsidRPr="00A84F54" w:rsidRDefault="00A84F54" w:rsidP="00A84F54">
      <w:pPr>
        <w:pStyle w:val="EndNoteBibliography"/>
        <w:spacing w:after="0"/>
        <w:ind w:left="720" w:hanging="720"/>
      </w:pPr>
      <w:r w:rsidRPr="00A84F54">
        <w:t>3.</w:t>
      </w:r>
      <w:r w:rsidRPr="00A84F54">
        <w:tab/>
        <w:t xml:space="preserve">Wickham, H., </w:t>
      </w:r>
      <w:r w:rsidRPr="00A84F54">
        <w:rPr>
          <w:i/>
        </w:rPr>
        <w:t>Welcome to the Tidyverse.</w:t>
      </w:r>
      <w:r w:rsidRPr="00A84F54">
        <w:t xml:space="preserve"> Journal of Open Source Software, 2019. </w:t>
      </w:r>
      <w:r w:rsidRPr="00A84F54">
        <w:rPr>
          <w:b/>
        </w:rPr>
        <w:t>4</w:t>
      </w:r>
      <w:r w:rsidRPr="00A84F54">
        <w:t>(43): p. 1686.</w:t>
      </w:r>
    </w:p>
    <w:p w14:paraId="036ECF68" w14:textId="77777777" w:rsidR="00A84F54" w:rsidRPr="00A84F54" w:rsidRDefault="00A84F54" w:rsidP="00A84F54">
      <w:pPr>
        <w:pStyle w:val="EndNoteBibliography"/>
        <w:spacing w:after="0"/>
        <w:ind w:left="720" w:hanging="720"/>
      </w:pPr>
      <w:r w:rsidRPr="00A84F54">
        <w:t>4.</w:t>
      </w:r>
      <w:r w:rsidRPr="00A84F54">
        <w:tab/>
        <w:t xml:space="preserve">Mahto, A., </w:t>
      </w:r>
      <w:r w:rsidRPr="00A84F54">
        <w:rPr>
          <w:i/>
        </w:rPr>
        <w:t>splitstackshape: Stack and Reshape Datasets After Splitting Concatenated Values.</w:t>
      </w:r>
      <w:r w:rsidRPr="00A84F54">
        <w:t xml:space="preserve"> 2019.</w:t>
      </w:r>
    </w:p>
    <w:p w14:paraId="1A73D13A" w14:textId="77777777" w:rsidR="00A84F54" w:rsidRPr="00A84F54" w:rsidRDefault="00A84F54" w:rsidP="00A84F54">
      <w:pPr>
        <w:pStyle w:val="EndNoteBibliography"/>
        <w:spacing w:after="0"/>
        <w:ind w:left="720" w:hanging="720"/>
      </w:pPr>
      <w:r w:rsidRPr="00A84F54">
        <w:t>5.</w:t>
      </w:r>
      <w:r w:rsidRPr="00A84F54">
        <w:tab/>
        <w:t xml:space="preserve">Murrell., P., </w:t>
      </w:r>
      <w:r w:rsidRPr="00A84F54">
        <w:rPr>
          <w:i/>
        </w:rPr>
        <w:t>The gridGraphics Package.</w:t>
      </w:r>
      <w:r w:rsidRPr="00A84F54">
        <w:t xml:space="preserve"> The R Journal}, 2015. </w:t>
      </w:r>
      <w:r w:rsidRPr="00A84F54">
        <w:rPr>
          <w:b/>
        </w:rPr>
        <w:t>7</w:t>
      </w:r>
      <w:r w:rsidRPr="00A84F54">
        <w:t>: p. 151--162.</w:t>
      </w:r>
    </w:p>
    <w:p w14:paraId="55F802A4" w14:textId="77777777" w:rsidR="00A84F54" w:rsidRPr="00A84F54" w:rsidRDefault="00A84F54" w:rsidP="00A84F54">
      <w:pPr>
        <w:pStyle w:val="EndNoteBibliography"/>
        <w:spacing w:after="0"/>
        <w:ind w:left="720" w:hanging="720"/>
      </w:pPr>
      <w:r w:rsidRPr="00A84F54">
        <w:t>6.</w:t>
      </w:r>
      <w:r w:rsidRPr="00A84F54">
        <w:tab/>
        <w:t xml:space="preserve">Auguie, B., </w:t>
      </w:r>
      <w:r w:rsidRPr="00A84F54">
        <w:rPr>
          <w:i/>
        </w:rPr>
        <w:t>gridExtra: Miscellaneous Functions for "Grid" Graphics.</w:t>
      </w:r>
      <w:r w:rsidRPr="00A84F54">
        <w:t xml:space="preserve"> 2017.</w:t>
      </w:r>
    </w:p>
    <w:p w14:paraId="7DA91E4E" w14:textId="77777777" w:rsidR="00A84F54" w:rsidRPr="00A84F54" w:rsidRDefault="00A84F54" w:rsidP="00A84F54">
      <w:pPr>
        <w:pStyle w:val="EndNoteBibliography"/>
        <w:spacing w:after="0"/>
        <w:ind w:left="720" w:hanging="720"/>
      </w:pPr>
      <w:r w:rsidRPr="00A84F54">
        <w:t>7.</w:t>
      </w:r>
      <w:r w:rsidRPr="00A84F54">
        <w:tab/>
        <w:t xml:space="preserve">Warnes, G.R., et al., </w:t>
      </w:r>
      <w:r w:rsidRPr="00A84F54">
        <w:rPr>
          <w:i/>
        </w:rPr>
        <w:t>gplots: Various R Programming Tools for Plotting Data.</w:t>
      </w:r>
      <w:r w:rsidRPr="00A84F54">
        <w:t xml:space="preserve"> 2020.</w:t>
      </w:r>
    </w:p>
    <w:p w14:paraId="01AF9A56" w14:textId="77777777" w:rsidR="00A84F54" w:rsidRPr="00A84F54" w:rsidRDefault="00A84F54" w:rsidP="00A84F54">
      <w:pPr>
        <w:pStyle w:val="EndNoteBibliography"/>
        <w:spacing w:after="0"/>
        <w:ind w:left="720" w:hanging="720"/>
      </w:pPr>
      <w:r w:rsidRPr="00A84F54">
        <w:t>8.</w:t>
      </w:r>
      <w:r w:rsidRPr="00A84F54">
        <w:tab/>
        <w:t xml:space="preserve">Kassambara, A., </w:t>
      </w:r>
      <w:r w:rsidRPr="00A84F54">
        <w:rPr>
          <w:i/>
        </w:rPr>
        <w:t>ggpubr: 'ggplot2' Based Publication Ready Plots.</w:t>
      </w:r>
      <w:r w:rsidRPr="00A84F54">
        <w:t xml:space="preserve"> 2020.</w:t>
      </w:r>
    </w:p>
    <w:p w14:paraId="1C277995" w14:textId="77777777" w:rsidR="00A84F54" w:rsidRPr="00A84F54" w:rsidRDefault="00A84F54" w:rsidP="00A84F54">
      <w:pPr>
        <w:pStyle w:val="EndNoteBibliography"/>
        <w:spacing w:after="0"/>
        <w:ind w:left="720" w:hanging="720"/>
      </w:pPr>
      <w:r w:rsidRPr="00A84F54">
        <w:t>9.</w:t>
      </w:r>
      <w:r w:rsidRPr="00A84F54">
        <w:tab/>
        <w:t xml:space="preserve">Garnier, S., </w:t>
      </w:r>
      <w:r w:rsidRPr="00A84F54">
        <w:rPr>
          <w:i/>
        </w:rPr>
        <w:t>viridis: Default Color Maps from 'matplotlib'.</w:t>
      </w:r>
      <w:r w:rsidRPr="00A84F54">
        <w:t xml:space="preserve"> 2018.</w:t>
      </w:r>
    </w:p>
    <w:p w14:paraId="32BE7B03" w14:textId="77777777" w:rsidR="00A84F54" w:rsidRPr="00A84F54" w:rsidRDefault="00A84F54" w:rsidP="00A84F54">
      <w:pPr>
        <w:pStyle w:val="EndNoteBibliography"/>
        <w:spacing w:after="0"/>
        <w:ind w:left="720" w:hanging="720"/>
      </w:pPr>
      <w:r w:rsidRPr="00A84F54">
        <w:t>10.</w:t>
      </w:r>
      <w:r w:rsidRPr="00A84F54">
        <w:tab/>
        <w:t xml:space="preserve">Neuwirth, E., </w:t>
      </w:r>
      <w:r w:rsidRPr="00A84F54">
        <w:rPr>
          <w:i/>
        </w:rPr>
        <w:t>RColorBrewer: ColorBrewer Palettes.</w:t>
      </w:r>
      <w:r w:rsidRPr="00A84F54">
        <w:t xml:space="preserve"> 2014.</w:t>
      </w:r>
    </w:p>
    <w:p w14:paraId="410058E5" w14:textId="77777777" w:rsidR="00A84F54" w:rsidRPr="00A84F54" w:rsidRDefault="00A84F54" w:rsidP="00A84F54">
      <w:pPr>
        <w:pStyle w:val="EndNoteBibliography"/>
        <w:spacing w:after="0"/>
        <w:ind w:left="720" w:hanging="720"/>
      </w:pPr>
      <w:r w:rsidRPr="00A84F54">
        <w:t>11.</w:t>
      </w:r>
      <w:r w:rsidRPr="00A84F54">
        <w:tab/>
        <w:t xml:space="preserve">Sievert, C., </w:t>
      </w:r>
      <w:r w:rsidRPr="00A84F54">
        <w:rPr>
          <w:i/>
        </w:rPr>
        <w:t>Interactive Web-Based Data Visualization with R, plotly, and shiny</w:t>
      </w:r>
      <w:r w:rsidRPr="00A84F54">
        <w:t>. 2020: Chapman and Hall/CRC.</w:t>
      </w:r>
    </w:p>
    <w:p w14:paraId="6FAFC5FA" w14:textId="77777777" w:rsidR="00A84F54" w:rsidRPr="00A84F54" w:rsidRDefault="00A84F54" w:rsidP="00A84F54">
      <w:pPr>
        <w:pStyle w:val="EndNoteBibliography"/>
        <w:spacing w:after="0"/>
        <w:ind w:left="720" w:hanging="720"/>
      </w:pPr>
      <w:r w:rsidRPr="00A84F54">
        <w:t>12.</w:t>
      </w:r>
      <w:r w:rsidRPr="00A84F54">
        <w:tab/>
        <w:t xml:space="preserve">Chang, W., </w:t>
      </w:r>
      <w:r w:rsidRPr="00A84F54">
        <w:rPr>
          <w:i/>
        </w:rPr>
        <w:t>webshot: Take Screenshots of Web Pages.</w:t>
      </w:r>
      <w:r w:rsidRPr="00A84F54">
        <w:t xml:space="preserve"> 2019.</w:t>
      </w:r>
    </w:p>
    <w:p w14:paraId="6AC77C9E" w14:textId="77777777" w:rsidR="00A84F54" w:rsidRPr="00A84F54" w:rsidRDefault="00A84F54" w:rsidP="00A84F54">
      <w:pPr>
        <w:pStyle w:val="EndNoteBibliography"/>
        <w:spacing w:after="0"/>
        <w:ind w:left="720" w:hanging="720"/>
      </w:pPr>
      <w:r w:rsidRPr="00A84F54">
        <w:t>13.</w:t>
      </w:r>
      <w:r w:rsidRPr="00A84F54">
        <w:tab/>
        <w:t xml:space="preserve">Vaidyanathan, R., et al., </w:t>
      </w:r>
      <w:r w:rsidRPr="00A84F54">
        <w:rPr>
          <w:i/>
        </w:rPr>
        <w:t>htmlwidgets: HTML Widgets for R.</w:t>
      </w:r>
      <w:r w:rsidRPr="00A84F54">
        <w:t xml:space="preserve"> 2020.</w:t>
      </w:r>
    </w:p>
    <w:p w14:paraId="1C4B0D91" w14:textId="77777777" w:rsidR="00A84F54" w:rsidRPr="00A84F54" w:rsidRDefault="00A84F54" w:rsidP="00A84F54">
      <w:pPr>
        <w:pStyle w:val="EndNoteBibliography"/>
        <w:spacing w:after="0"/>
        <w:ind w:left="720" w:hanging="720"/>
      </w:pPr>
      <w:r w:rsidRPr="00A84F54">
        <w:t>14.</w:t>
      </w:r>
      <w:r w:rsidRPr="00A84F54">
        <w:tab/>
        <w:t xml:space="preserve">Frommolt, P., </w:t>
      </w:r>
      <w:r w:rsidRPr="00A84F54">
        <w:rPr>
          <w:i/>
        </w:rPr>
        <w:t>ic50: Standardized high-throughput evaluation of cell-based compound screens.</w:t>
      </w:r>
      <w:r w:rsidRPr="00A84F54">
        <w:t xml:space="preserve"> 2010.</w:t>
      </w:r>
    </w:p>
    <w:p w14:paraId="68DB316B" w14:textId="77777777" w:rsidR="00A84F54" w:rsidRPr="00A84F54" w:rsidRDefault="00A84F54" w:rsidP="00A84F54">
      <w:pPr>
        <w:pStyle w:val="EndNoteBibliography"/>
        <w:spacing w:after="0"/>
        <w:ind w:left="720" w:hanging="720"/>
      </w:pPr>
      <w:r w:rsidRPr="00A84F54">
        <w:t>15.</w:t>
      </w:r>
      <w:r w:rsidRPr="00A84F54">
        <w:tab/>
        <w:t xml:space="preserve">Ritz, C., et al., </w:t>
      </w:r>
      <w:r w:rsidRPr="00A84F54">
        <w:rPr>
          <w:i/>
        </w:rPr>
        <w:t>Dose-Response Analysis Using R.</w:t>
      </w:r>
      <w:r w:rsidRPr="00A84F54">
        <w:t xml:space="preserve"> PLOS ONE, 2016. </w:t>
      </w:r>
      <w:r w:rsidRPr="00A84F54">
        <w:rPr>
          <w:b/>
        </w:rPr>
        <w:t>10</w:t>
      </w:r>
      <w:r w:rsidRPr="00A84F54">
        <w:t>(12): p. e0146021.</w:t>
      </w:r>
    </w:p>
    <w:p w14:paraId="1C606D20" w14:textId="77777777" w:rsidR="00A84F54" w:rsidRPr="00A84F54" w:rsidRDefault="00A84F54" w:rsidP="00A84F54">
      <w:pPr>
        <w:pStyle w:val="EndNoteBibliography"/>
        <w:spacing w:after="0"/>
        <w:ind w:left="720" w:hanging="720"/>
      </w:pPr>
      <w:r w:rsidRPr="00A84F54">
        <w:t>16.</w:t>
      </w:r>
      <w:r w:rsidRPr="00A84F54">
        <w:tab/>
        <w:t xml:space="preserve">Smirnov, P., et al., </w:t>
      </w:r>
      <w:r w:rsidRPr="00A84F54">
        <w:rPr>
          <w:i/>
        </w:rPr>
        <w:t>PharmacoGx: an R package for analysis of large pharmacogenomic datasets.</w:t>
      </w:r>
      <w:r w:rsidRPr="00A84F54">
        <w:t xml:space="preserve"> Bioinformatics, 2015. </w:t>
      </w:r>
      <w:r w:rsidRPr="00A84F54">
        <w:rPr>
          <w:b/>
        </w:rPr>
        <w:t>32</w:t>
      </w:r>
      <w:r w:rsidRPr="00A84F54">
        <w:t>(8): p. 1244-1246.</w:t>
      </w:r>
    </w:p>
    <w:p w14:paraId="5429B27B" w14:textId="77777777" w:rsidR="00A84F54" w:rsidRPr="00A84F54" w:rsidRDefault="00A84F54" w:rsidP="00A84F54">
      <w:pPr>
        <w:pStyle w:val="EndNoteBibliography"/>
        <w:spacing w:after="0"/>
        <w:ind w:left="720" w:hanging="720"/>
      </w:pPr>
      <w:r w:rsidRPr="00A84F54">
        <w:t>17.</w:t>
      </w:r>
      <w:r w:rsidRPr="00A84F54">
        <w:tab/>
        <w:t xml:space="preserve">Hafner, M., et al., </w:t>
      </w:r>
      <w:r w:rsidRPr="00A84F54">
        <w:rPr>
          <w:i/>
        </w:rPr>
        <w:t>Growth rate inhibition metrics correct for confounders in measuring sensitivity to cancer drugs.</w:t>
      </w:r>
      <w:r w:rsidRPr="00A84F54">
        <w:t xml:space="preserve"> Nature Methods, 2016. </w:t>
      </w:r>
      <w:r w:rsidRPr="00A84F54">
        <w:rPr>
          <w:b/>
        </w:rPr>
        <w:t>13</w:t>
      </w:r>
      <w:r w:rsidRPr="00A84F54">
        <w:t>(6): p. 521-527.</w:t>
      </w:r>
    </w:p>
    <w:p w14:paraId="22FB9255" w14:textId="77777777" w:rsidR="00A84F54" w:rsidRPr="00A84F54" w:rsidRDefault="00A84F54" w:rsidP="00A84F54">
      <w:pPr>
        <w:pStyle w:val="EndNoteBibliography"/>
        <w:spacing w:after="0"/>
        <w:ind w:left="720" w:hanging="720"/>
      </w:pPr>
      <w:r w:rsidRPr="00A84F54">
        <w:t>18.</w:t>
      </w:r>
      <w:r w:rsidRPr="00A84F54">
        <w:tab/>
        <w:t xml:space="preserve">Sachs, M.C., </w:t>
      </w:r>
      <w:r w:rsidRPr="00A84F54">
        <w:rPr>
          <w:i/>
        </w:rPr>
        <w:t>plotROC: A Tool for Plotting ROC Curves.</w:t>
      </w:r>
      <w:r w:rsidRPr="00A84F54">
        <w:t xml:space="preserve"> J Stat Softw, 2017. </w:t>
      </w:r>
      <w:r w:rsidRPr="00A84F54">
        <w:rPr>
          <w:b/>
        </w:rPr>
        <w:t>79</w:t>
      </w:r>
      <w:r w:rsidRPr="00A84F54">
        <w:t>.</w:t>
      </w:r>
    </w:p>
    <w:p w14:paraId="5DBFFEC4" w14:textId="77777777" w:rsidR="00A84F54" w:rsidRPr="00A84F54" w:rsidRDefault="00A84F54" w:rsidP="00A84F54">
      <w:pPr>
        <w:pStyle w:val="EndNoteBibliography"/>
        <w:spacing w:after="0"/>
        <w:ind w:left="720" w:hanging="720"/>
      </w:pPr>
      <w:r w:rsidRPr="00A84F54">
        <w:t>19.</w:t>
      </w:r>
      <w:r w:rsidRPr="00A84F54">
        <w:tab/>
        <w:t xml:space="preserve">Robin, X., et al., </w:t>
      </w:r>
      <w:r w:rsidRPr="00A84F54">
        <w:rPr>
          <w:i/>
        </w:rPr>
        <w:t>pROC: an open-source package for R and S+ to analyze and compare ROC curves.</w:t>
      </w:r>
      <w:r w:rsidRPr="00A84F54">
        <w:t xml:space="preserve"> BMC Bioinformatics, 2011. </w:t>
      </w:r>
      <w:r w:rsidRPr="00A84F54">
        <w:rPr>
          <w:b/>
        </w:rPr>
        <w:t>12</w:t>
      </w:r>
      <w:r w:rsidRPr="00A84F54">
        <w:t>(1): p. 77.</w:t>
      </w:r>
    </w:p>
    <w:p w14:paraId="1B6FC503" w14:textId="77777777" w:rsidR="00A84F54" w:rsidRPr="00A84F54" w:rsidRDefault="00A84F54" w:rsidP="00A84F54">
      <w:pPr>
        <w:pStyle w:val="EndNoteBibliography"/>
        <w:spacing w:after="0"/>
        <w:ind w:left="720" w:hanging="720"/>
      </w:pPr>
      <w:r w:rsidRPr="00A84F54">
        <w:t>20.</w:t>
      </w:r>
      <w:r w:rsidRPr="00A84F54">
        <w:tab/>
        <w:t xml:space="preserve">Venables, W.N. and B.D. Ripley, </w:t>
      </w:r>
      <w:r w:rsidRPr="00A84F54">
        <w:rPr>
          <w:i/>
        </w:rPr>
        <w:t>Modern Applied Statistics with S</w:t>
      </w:r>
      <w:r w:rsidRPr="00A84F54">
        <w:t xml:space="preserve">, in </w:t>
      </w:r>
      <w:r w:rsidRPr="00A84F54">
        <w:rPr>
          <w:i/>
        </w:rPr>
        <w:t>Statistics and Computing</w:t>
      </w:r>
      <w:r w:rsidRPr="00A84F54">
        <w:t>. 2002, Springer New York.</w:t>
      </w:r>
    </w:p>
    <w:p w14:paraId="709CDADB" w14:textId="77777777" w:rsidR="00A84F54" w:rsidRPr="00A84F54" w:rsidRDefault="00A84F54" w:rsidP="00A84F54">
      <w:pPr>
        <w:pStyle w:val="EndNoteBibliography"/>
        <w:spacing w:after="0"/>
        <w:ind w:left="720" w:hanging="720"/>
      </w:pPr>
      <w:r w:rsidRPr="00A84F54">
        <w:t>21.</w:t>
      </w:r>
      <w:r w:rsidRPr="00A84F54">
        <w:tab/>
        <w:t xml:space="preserve">Fox, J. and S. Weisberg, </w:t>
      </w:r>
      <w:r w:rsidRPr="00A84F54">
        <w:rPr>
          <w:i/>
        </w:rPr>
        <w:t>An R Companion to Applied Regression</w:t>
      </w:r>
      <w:r w:rsidRPr="00A84F54">
        <w:t>. 2019, Thousand Oaks, CA: Sage.</w:t>
      </w:r>
    </w:p>
    <w:p w14:paraId="2621DF43" w14:textId="77777777" w:rsidR="00A84F54" w:rsidRPr="00A84F54" w:rsidRDefault="00A84F54" w:rsidP="00A84F54">
      <w:pPr>
        <w:pStyle w:val="EndNoteBibliography"/>
        <w:spacing w:after="0"/>
        <w:ind w:left="720" w:hanging="720"/>
      </w:pPr>
      <w:r w:rsidRPr="00A84F54">
        <w:t>22.</w:t>
      </w:r>
      <w:r w:rsidRPr="00A84F54">
        <w:tab/>
        <w:t xml:space="preserve">Kuhn, M., </w:t>
      </w:r>
      <w:r w:rsidRPr="00A84F54">
        <w:rPr>
          <w:i/>
        </w:rPr>
        <w:t>Building Predictive Models in R Using the caret Package.</w:t>
      </w:r>
      <w:r w:rsidRPr="00A84F54">
        <w:t xml:space="preserve"> 2008, 2008. </w:t>
      </w:r>
      <w:r w:rsidRPr="00A84F54">
        <w:rPr>
          <w:b/>
        </w:rPr>
        <w:t>28</w:t>
      </w:r>
      <w:r w:rsidRPr="00A84F54">
        <w:t>(5): p. 26.</w:t>
      </w:r>
    </w:p>
    <w:p w14:paraId="39EB4AD1" w14:textId="77777777" w:rsidR="00A84F54" w:rsidRPr="00A84F54" w:rsidRDefault="00A84F54" w:rsidP="00A84F54">
      <w:pPr>
        <w:pStyle w:val="EndNoteBibliography"/>
        <w:spacing w:after="0"/>
        <w:ind w:left="720" w:hanging="720"/>
      </w:pPr>
      <w:r w:rsidRPr="00A84F54">
        <w:t>23.</w:t>
      </w:r>
      <w:r w:rsidRPr="00A84F54">
        <w:tab/>
        <w:t xml:space="preserve">David Meyer, E.D., Kurt Hornik, Andreas Weingessel and Friedrich Leisch, </w:t>
      </w:r>
      <w:r w:rsidRPr="00A84F54">
        <w:rPr>
          <w:i/>
        </w:rPr>
        <w:t>e1071: Misc Functions of the Department of Statistics, Probability Theory Group (Formerly: E1071), TU Wien.</w:t>
      </w:r>
      <w:r w:rsidRPr="00A84F54">
        <w:t xml:space="preserve"> 2020.</w:t>
      </w:r>
    </w:p>
    <w:p w14:paraId="0EFDE261" w14:textId="77777777" w:rsidR="00A84F54" w:rsidRPr="00A84F54" w:rsidRDefault="00A84F54" w:rsidP="00A84F54">
      <w:pPr>
        <w:pStyle w:val="EndNoteBibliography"/>
        <w:spacing w:after="0"/>
        <w:ind w:left="720" w:hanging="720"/>
      </w:pPr>
      <w:r w:rsidRPr="00A84F54">
        <w:t>24.</w:t>
      </w:r>
      <w:r w:rsidRPr="00A84F54">
        <w:tab/>
        <w:t xml:space="preserve">van Buuren, S. and K. Groothuis-Oudshoorn, </w:t>
      </w:r>
      <w:r w:rsidRPr="00A84F54">
        <w:rPr>
          <w:i/>
        </w:rPr>
        <w:t>mice: Multivariate Imputation by Chained Equations in R.</w:t>
      </w:r>
      <w:r w:rsidRPr="00A84F54">
        <w:t xml:space="preserve"> 2011, 2011. </w:t>
      </w:r>
      <w:r w:rsidRPr="00A84F54">
        <w:rPr>
          <w:b/>
        </w:rPr>
        <w:t>45</w:t>
      </w:r>
      <w:r w:rsidRPr="00A84F54">
        <w:t>(3): p. 67.</w:t>
      </w:r>
    </w:p>
    <w:p w14:paraId="52257C27" w14:textId="77777777" w:rsidR="00A84F54" w:rsidRPr="00A84F54" w:rsidRDefault="00A84F54" w:rsidP="00A84F54">
      <w:pPr>
        <w:pStyle w:val="EndNoteBibliography"/>
        <w:spacing w:after="0"/>
        <w:ind w:left="720" w:hanging="720"/>
      </w:pPr>
      <w:r w:rsidRPr="00A84F54">
        <w:t>25.</w:t>
      </w:r>
      <w:r w:rsidRPr="00A84F54">
        <w:tab/>
        <w:t xml:space="preserve">Kowarik, A. and M. Templ, </w:t>
      </w:r>
      <w:r w:rsidRPr="00A84F54">
        <w:rPr>
          <w:i/>
        </w:rPr>
        <w:t>Imputation with the R Package VIM.</w:t>
      </w:r>
      <w:r w:rsidRPr="00A84F54">
        <w:t xml:space="preserve"> 2016, 2016. </w:t>
      </w:r>
      <w:r w:rsidRPr="00A84F54">
        <w:rPr>
          <w:b/>
        </w:rPr>
        <w:t>74</w:t>
      </w:r>
      <w:r w:rsidRPr="00A84F54">
        <w:t>(7): p. 16.</w:t>
      </w:r>
    </w:p>
    <w:p w14:paraId="4060BB1A" w14:textId="77777777" w:rsidR="00A84F54" w:rsidRPr="00A84F54" w:rsidRDefault="00A84F54" w:rsidP="00A84F54">
      <w:pPr>
        <w:pStyle w:val="EndNoteBibliography"/>
        <w:spacing w:after="0"/>
        <w:ind w:left="720" w:hanging="720"/>
      </w:pPr>
      <w:r w:rsidRPr="00A84F54">
        <w:t>26.</w:t>
      </w:r>
      <w:r w:rsidRPr="00A84F54">
        <w:tab/>
        <w:t xml:space="preserve">Meyer, D., A. Zeileis, and K. Hornik, </w:t>
      </w:r>
      <w:r w:rsidRPr="00A84F54">
        <w:rPr>
          <w:i/>
        </w:rPr>
        <w:t>The Strucplot Framework: Visualizing Multi-way Contingency Tables with vcd.</w:t>
      </w:r>
      <w:r w:rsidRPr="00A84F54">
        <w:t xml:space="preserve"> 2006, 2006. </w:t>
      </w:r>
      <w:r w:rsidRPr="00A84F54">
        <w:rPr>
          <w:b/>
        </w:rPr>
        <w:t>17</w:t>
      </w:r>
      <w:r w:rsidRPr="00A84F54">
        <w:t>(3): p. 48.</w:t>
      </w:r>
    </w:p>
    <w:p w14:paraId="68E7A869" w14:textId="77777777" w:rsidR="00A84F54" w:rsidRPr="00A84F54" w:rsidRDefault="00A84F54" w:rsidP="00A84F54">
      <w:pPr>
        <w:pStyle w:val="EndNoteBibliography"/>
        <w:spacing w:after="0"/>
        <w:ind w:left="720" w:hanging="720"/>
      </w:pPr>
      <w:r w:rsidRPr="00A84F54">
        <w:t>27.</w:t>
      </w:r>
      <w:r w:rsidRPr="00A84F54">
        <w:tab/>
        <w:t xml:space="preserve">Kassambara, A., </w:t>
      </w:r>
      <w:r w:rsidRPr="00A84F54">
        <w:rPr>
          <w:i/>
        </w:rPr>
        <w:t>rstatix: Pipe-Friendly Framework for Basic Statistical Tests.</w:t>
      </w:r>
      <w:r w:rsidRPr="00A84F54">
        <w:t xml:space="preserve"> 2021.</w:t>
      </w:r>
    </w:p>
    <w:p w14:paraId="74B0E3C3" w14:textId="77777777" w:rsidR="00A84F54" w:rsidRPr="00A84F54" w:rsidRDefault="00A84F54" w:rsidP="00A84F54">
      <w:pPr>
        <w:pStyle w:val="EndNoteBibliography"/>
        <w:spacing w:after="0"/>
        <w:ind w:left="720" w:hanging="720"/>
      </w:pPr>
      <w:r w:rsidRPr="00A84F54">
        <w:t>28.</w:t>
      </w:r>
      <w:r w:rsidRPr="00A84F54">
        <w:tab/>
        <w:t xml:space="preserve">Harrell.Jr, F.E., </w:t>
      </w:r>
      <w:r w:rsidRPr="00A84F54">
        <w:rPr>
          <w:i/>
        </w:rPr>
        <w:t>Hmisc: Harrell Miscellaneous.</w:t>
      </w:r>
      <w:r w:rsidRPr="00A84F54">
        <w:t xml:space="preserve"> 2021.</w:t>
      </w:r>
    </w:p>
    <w:p w14:paraId="4258D017" w14:textId="77777777" w:rsidR="00A84F54" w:rsidRPr="00A84F54" w:rsidRDefault="00A84F54" w:rsidP="00A84F54">
      <w:pPr>
        <w:pStyle w:val="EndNoteBibliography"/>
        <w:spacing w:after="0"/>
        <w:ind w:left="720" w:hanging="720"/>
      </w:pPr>
      <w:r w:rsidRPr="00A84F54">
        <w:t>29.</w:t>
      </w:r>
      <w:r w:rsidRPr="00A84F54">
        <w:tab/>
        <w:t xml:space="preserve">Galili, T., et al., </w:t>
      </w:r>
      <w:r w:rsidRPr="00A84F54">
        <w:rPr>
          <w:i/>
        </w:rPr>
        <w:t>heatmaply: an R package for creating interactive cluster heatmaps for online publishing.</w:t>
      </w:r>
      <w:r w:rsidRPr="00A84F54">
        <w:t xml:space="preserve"> Bioinformatics, 2017. </w:t>
      </w:r>
      <w:r w:rsidRPr="00A84F54">
        <w:rPr>
          <w:b/>
        </w:rPr>
        <w:t>34</w:t>
      </w:r>
      <w:r w:rsidRPr="00A84F54">
        <w:t>(9): p. 1600-1602.</w:t>
      </w:r>
    </w:p>
    <w:p w14:paraId="332ECBE0" w14:textId="77777777" w:rsidR="00A84F54" w:rsidRPr="00A84F54" w:rsidRDefault="00A84F54" w:rsidP="00A84F54">
      <w:pPr>
        <w:pStyle w:val="EndNoteBibliography"/>
        <w:spacing w:after="0"/>
        <w:ind w:left="720" w:hanging="720"/>
      </w:pPr>
      <w:r w:rsidRPr="00A84F54">
        <w:t>30.</w:t>
      </w:r>
      <w:r w:rsidRPr="00A84F54">
        <w:tab/>
        <w:t xml:space="preserve">Revelle, W., </w:t>
      </w:r>
      <w:r w:rsidRPr="00A84F54">
        <w:rPr>
          <w:i/>
        </w:rPr>
        <w:t>psych: Procedures for Psychological, Psychometric, and Personality Research.</w:t>
      </w:r>
      <w:r w:rsidRPr="00A84F54">
        <w:t xml:space="preserve"> 2020.</w:t>
      </w:r>
    </w:p>
    <w:p w14:paraId="659ADFC3" w14:textId="77777777" w:rsidR="00A84F54" w:rsidRPr="00A84F54" w:rsidRDefault="00A84F54" w:rsidP="00A84F54">
      <w:pPr>
        <w:pStyle w:val="EndNoteBibliography"/>
        <w:spacing w:after="0"/>
        <w:ind w:left="720" w:hanging="720"/>
      </w:pPr>
      <w:r w:rsidRPr="00A84F54">
        <w:t>31.</w:t>
      </w:r>
      <w:r w:rsidRPr="00A84F54">
        <w:tab/>
        <w:t xml:space="preserve">Bakdash, J.Z. and L.R. Marusich, </w:t>
      </w:r>
      <w:r w:rsidRPr="00A84F54">
        <w:rPr>
          <w:i/>
        </w:rPr>
        <w:t>Repeated Measures Correlation.</w:t>
      </w:r>
      <w:r w:rsidRPr="00A84F54">
        <w:t xml:space="preserve"> Frontiers in Psychology, 2017. </w:t>
      </w:r>
      <w:r w:rsidRPr="00A84F54">
        <w:rPr>
          <w:b/>
        </w:rPr>
        <w:t>8</w:t>
      </w:r>
      <w:r w:rsidRPr="00A84F54">
        <w:t>(456).</w:t>
      </w:r>
    </w:p>
    <w:p w14:paraId="37B915FA" w14:textId="77777777" w:rsidR="00A84F54" w:rsidRPr="00A84F54" w:rsidRDefault="00A84F54" w:rsidP="00A84F54">
      <w:pPr>
        <w:pStyle w:val="EndNoteBibliography"/>
        <w:spacing w:after="0"/>
        <w:ind w:left="720" w:hanging="720"/>
      </w:pPr>
      <w:r w:rsidRPr="00A84F54">
        <w:t>32.</w:t>
      </w:r>
      <w:r w:rsidRPr="00A84F54">
        <w:tab/>
        <w:t xml:space="preserve">Wei, T. and V. Simko, </w:t>
      </w:r>
      <w:r w:rsidRPr="00A84F54">
        <w:rPr>
          <w:i/>
        </w:rPr>
        <w:t>R package "corrplot": Visualization of a Correlation.</w:t>
      </w:r>
      <w:r w:rsidRPr="00A84F54">
        <w:t xml:space="preserve"> 2017.</w:t>
      </w:r>
    </w:p>
    <w:p w14:paraId="02D52C68" w14:textId="77777777" w:rsidR="00A84F54" w:rsidRPr="00A84F54" w:rsidRDefault="00A84F54" w:rsidP="00A84F54">
      <w:pPr>
        <w:pStyle w:val="EndNoteBibliography"/>
        <w:spacing w:after="0"/>
        <w:ind w:left="720" w:hanging="720"/>
      </w:pPr>
      <w:r w:rsidRPr="00A84F54">
        <w:t>33.</w:t>
      </w:r>
      <w:r w:rsidRPr="00A84F54">
        <w:tab/>
        <w:t xml:space="preserve">Mangiafico, S., </w:t>
      </w:r>
      <w:r w:rsidRPr="00A84F54">
        <w:rPr>
          <w:i/>
        </w:rPr>
        <w:t>rcompanion: Functions to Support Extension Education Program Evaluation.</w:t>
      </w:r>
      <w:r w:rsidRPr="00A84F54">
        <w:t xml:space="preserve"> 2021.</w:t>
      </w:r>
    </w:p>
    <w:p w14:paraId="1A9BDF44" w14:textId="77777777" w:rsidR="00A84F54" w:rsidRPr="00A84F54" w:rsidRDefault="00A84F54" w:rsidP="00A84F54">
      <w:pPr>
        <w:pStyle w:val="EndNoteBibliography"/>
        <w:spacing w:after="0"/>
        <w:ind w:left="720" w:hanging="720"/>
      </w:pPr>
      <w:r w:rsidRPr="00A84F54">
        <w:t>34.</w:t>
      </w:r>
      <w:r w:rsidRPr="00A84F54">
        <w:tab/>
        <w:t xml:space="preserve">Therneau, T., </w:t>
      </w:r>
      <w:r w:rsidRPr="00A84F54">
        <w:rPr>
          <w:i/>
        </w:rPr>
        <w:t>A Package for Survival Analysis in R.</w:t>
      </w:r>
      <w:r w:rsidRPr="00A84F54">
        <w:t xml:space="preserve"> 2020.</w:t>
      </w:r>
    </w:p>
    <w:p w14:paraId="31F9991B" w14:textId="77777777" w:rsidR="00A84F54" w:rsidRPr="00A84F54" w:rsidRDefault="00A84F54" w:rsidP="00A84F54">
      <w:pPr>
        <w:pStyle w:val="EndNoteBibliography"/>
        <w:spacing w:after="0"/>
        <w:ind w:left="720" w:hanging="720"/>
      </w:pPr>
      <w:r w:rsidRPr="00A84F54">
        <w:t>35.</w:t>
      </w:r>
      <w:r w:rsidRPr="00A84F54">
        <w:tab/>
        <w:t xml:space="preserve">Kassambara, A., M. Kosinski, and P. Biecek, </w:t>
      </w:r>
      <w:r w:rsidRPr="00A84F54">
        <w:rPr>
          <w:i/>
        </w:rPr>
        <w:t>survminer: Drawing Survival Curves using 'ggplot2'.</w:t>
      </w:r>
      <w:r w:rsidRPr="00A84F54">
        <w:t xml:space="preserve"> 2020.</w:t>
      </w:r>
    </w:p>
    <w:p w14:paraId="1CDBBC7A" w14:textId="77777777" w:rsidR="00A84F54" w:rsidRPr="00A84F54" w:rsidRDefault="00A84F54" w:rsidP="00A84F54">
      <w:pPr>
        <w:pStyle w:val="EndNoteBibliography"/>
        <w:ind w:left="720" w:hanging="720"/>
      </w:pPr>
      <w:r w:rsidRPr="00A84F54">
        <w:t>36.</w:t>
      </w:r>
      <w:r w:rsidRPr="00A84F54">
        <w:tab/>
        <w:t xml:space="preserve">Peterson, B.G. and P. Carl, </w:t>
      </w:r>
      <w:r w:rsidRPr="00A84F54">
        <w:rPr>
          <w:i/>
        </w:rPr>
        <w:t>PerformanceAnalytics: Econometric Tools for Performance and Risk Analysis.</w:t>
      </w:r>
      <w:r w:rsidRPr="00A84F54">
        <w:t xml:space="preserve"> 2020.</w:t>
      </w:r>
    </w:p>
    <w:p w14:paraId="74032794" w14:textId="4F737EFE" w:rsidR="000A1494" w:rsidRDefault="00717897">
      <w:pPr>
        <w:rPr>
          <w:rFonts w:asciiTheme="majorHAnsi" w:eastAsiaTheme="majorEastAsia" w:hAnsiTheme="majorHAnsi" w:cstheme="majorBidi"/>
          <w:color w:val="2E74B5" w:themeColor="accent1" w:themeShade="BF"/>
          <w:sz w:val="32"/>
          <w:szCs w:val="32"/>
        </w:rPr>
      </w:pPr>
      <w:r>
        <w:rPr>
          <w:rFonts w:asciiTheme="majorHAnsi" w:eastAsiaTheme="majorEastAsia" w:hAnsiTheme="majorHAnsi" w:cstheme="majorBidi"/>
          <w:color w:val="2E74B5" w:themeColor="accent1" w:themeShade="BF"/>
          <w:sz w:val="32"/>
          <w:szCs w:val="32"/>
        </w:rPr>
        <w:fldChar w:fldCharType="end"/>
      </w:r>
    </w:p>
    <w:p w14:paraId="4978C995" w14:textId="39DA37D7" w:rsidR="00717897" w:rsidRDefault="00717897">
      <w:pPr>
        <w:rPr>
          <w:rFonts w:asciiTheme="majorHAnsi" w:eastAsiaTheme="majorEastAsia" w:hAnsiTheme="majorHAnsi" w:cstheme="majorBidi"/>
          <w:color w:val="2E74B5" w:themeColor="accent1" w:themeShade="BF"/>
          <w:sz w:val="32"/>
          <w:szCs w:val="32"/>
        </w:rPr>
      </w:pPr>
    </w:p>
    <w:p w14:paraId="3CB5729E" w14:textId="59646813" w:rsidR="00717897" w:rsidRPr="006D693E" w:rsidRDefault="00717897">
      <w:pPr>
        <w:rPr>
          <w:rFonts w:asciiTheme="majorHAnsi" w:eastAsiaTheme="majorEastAsia" w:hAnsiTheme="majorHAnsi" w:cstheme="majorBidi"/>
          <w:color w:val="2E74B5" w:themeColor="accent1" w:themeShade="BF"/>
          <w:sz w:val="32"/>
          <w:szCs w:val="32"/>
        </w:rPr>
      </w:pPr>
    </w:p>
    <w:sectPr w:rsidR="00717897" w:rsidRPr="006D693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727C6D" w14:textId="77777777" w:rsidR="00D92781" w:rsidRDefault="00D92781" w:rsidP="001120A9">
      <w:pPr>
        <w:spacing w:after="0" w:line="240" w:lineRule="auto"/>
      </w:pPr>
      <w:r>
        <w:separator/>
      </w:r>
    </w:p>
  </w:endnote>
  <w:endnote w:type="continuationSeparator" w:id="0">
    <w:p w14:paraId="1528900F" w14:textId="77777777" w:rsidR="00D92781" w:rsidRDefault="00D92781" w:rsidP="001120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E8B29B" w14:textId="77777777" w:rsidR="00D92781" w:rsidRDefault="00D92781" w:rsidP="001120A9">
      <w:pPr>
        <w:spacing w:after="0" w:line="240" w:lineRule="auto"/>
      </w:pPr>
      <w:r>
        <w:separator/>
      </w:r>
    </w:p>
  </w:footnote>
  <w:footnote w:type="continuationSeparator" w:id="0">
    <w:p w14:paraId="2D2F6A62" w14:textId="77777777" w:rsidR="00D92781" w:rsidRDefault="00D92781" w:rsidP="001120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A7B80"/>
    <w:multiLevelType w:val="hybridMultilevel"/>
    <w:tmpl w:val="7974F56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38C4FA6"/>
    <w:multiLevelType w:val="hybridMultilevel"/>
    <w:tmpl w:val="D83CF3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96B0475"/>
    <w:multiLevelType w:val="hybridMultilevel"/>
    <w:tmpl w:val="4AFC20A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D453F27"/>
    <w:multiLevelType w:val="hybridMultilevel"/>
    <w:tmpl w:val="09987CC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D7E602B"/>
    <w:multiLevelType w:val="hybridMultilevel"/>
    <w:tmpl w:val="7704710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0CA5060"/>
    <w:multiLevelType w:val="hybridMultilevel"/>
    <w:tmpl w:val="7BD65F8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3CD5410"/>
    <w:multiLevelType w:val="hybridMultilevel"/>
    <w:tmpl w:val="549A2D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D6483D"/>
    <w:multiLevelType w:val="hybridMultilevel"/>
    <w:tmpl w:val="3F087D44"/>
    <w:lvl w:ilvl="0" w:tplc="301608D6">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8467CDE"/>
    <w:multiLevelType w:val="hybridMultilevel"/>
    <w:tmpl w:val="534E6AB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8E77C0D"/>
    <w:multiLevelType w:val="hybridMultilevel"/>
    <w:tmpl w:val="6FC2F4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C2567AF"/>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D3E0FF3"/>
    <w:multiLevelType w:val="hybridMultilevel"/>
    <w:tmpl w:val="BA7CAE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DD10DB9"/>
    <w:multiLevelType w:val="hybridMultilevel"/>
    <w:tmpl w:val="517C92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35F1C01"/>
    <w:multiLevelType w:val="hybridMultilevel"/>
    <w:tmpl w:val="EFA88C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A6931C8"/>
    <w:multiLevelType w:val="hybridMultilevel"/>
    <w:tmpl w:val="EAF8F3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B587CB1"/>
    <w:multiLevelType w:val="hybridMultilevel"/>
    <w:tmpl w:val="DAA2F9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BC55613"/>
    <w:multiLevelType w:val="hybridMultilevel"/>
    <w:tmpl w:val="9CB8D1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E507D41"/>
    <w:multiLevelType w:val="hybridMultilevel"/>
    <w:tmpl w:val="F49A7E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E7F6A12"/>
    <w:multiLevelType w:val="hybridMultilevel"/>
    <w:tmpl w:val="ED80D1E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D0653D1"/>
    <w:multiLevelType w:val="hybridMultilevel"/>
    <w:tmpl w:val="651A2F9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16D3CC5"/>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43793EBD"/>
    <w:multiLevelType w:val="hybridMultilevel"/>
    <w:tmpl w:val="4AC617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55E78EB"/>
    <w:multiLevelType w:val="hybridMultilevel"/>
    <w:tmpl w:val="670EF9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F90045F"/>
    <w:multiLevelType w:val="hybridMultilevel"/>
    <w:tmpl w:val="D2C219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3C32F90"/>
    <w:multiLevelType w:val="hybridMultilevel"/>
    <w:tmpl w:val="B82E49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57B1C49"/>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814410D"/>
    <w:multiLevelType w:val="hybridMultilevel"/>
    <w:tmpl w:val="9A32D70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EC1688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609637DC"/>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3293CED"/>
    <w:multiLevelType w:val="hybridMultilevel"/>
    <w:tmpl w:val="7FAC721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43F6EE1"/>
    <w:multiLevelType w:val="hybridMultilevel"/>
    <w:tmpl w:val="30A468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B606DCD"/>
    <w:multiLevelType w:val="hybridMultilevel"/>
    <w:tmpl w:val="49CCA33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7"/>
  </w:num>
  <w:num w:numId="2">
    <w:abstractNumId w:val="19"/>
  </w:num>
  <w:num w:numId="3">
    <w:abstractNumId w:val="25"/>
  </w:num>
  <w:num w:numId="4">
    <w:abstractNumId w:val="27"/>
  </w:num>
  <w:num w:numId="5">
    <w:abstractNumId w:val="2"/>
  </w:num>
  <w:num w:numId="6">
    <w:abstractNumId w:val="15"/>
  </w:num>
  <w:num w:numId="7">
    <w:abstractNumId w:val="4"/>
  </w:num>
  <w:num w:numId="8">
    <w:abstractNumId w:val="30"/>
  </w:num>
  <w:num w:numId="9">
    <w:abstractNumId w:val="26"/>
  </w:num>
  <w:num w:numId="10">
    <w:abstractNumId w:val="11"/>
  </w:num>
  <w:num w:numId="11">
    <w:abstractNumId w:val="0"/>
  </w:num>
  <w:num w:numId="12">
    <w:abstractNumId w:val="18"/>
  </w:num>
  <w:num w:numId="13">
    <w:abstractNumId w:val="22"/>
  </w:num>
  <w:num w:numId="14">
    <w:abstractNumId w:val="9"/>
  </w:num>
  <w:num w:numId="15">
    <w:abstractNumId w:val="21"/>
  </w:num>
  <w:num w:numId="16">
    <w:abstractNumId w:val="17"/>
  </w:num>
  <w:num w:numId="17">
    <w:abstractNumId w:val="16"/>
  </w:num>
  <w:num w:numId="18">
    <w:abstractNumId w:val="23"/>
  </w:num>
  <w:num w:numId="19">
    <w:abstractNumId w:val="31"/>
  </w:num>
  <w:num w:numId="20">
    <w:abstractNumId w:val="13"/>
  </w:num>
  <w:num w:numId="21">
    <w:abstractNumId w:val="1"/>
  </w:num>
  <w:num w:numId="22">
    <w:abstractNumId w:val="5"/>
  </w:num>
  <w:num w:numId="23">
    <w:abstractNumId w:val="24"/>
  </w:num>
  <w:num w:numId="24">
    <w:abstractNumId w:val="12"/>
  </w:num>
  <w:num w:numId="25">
    <w:abstractNumId w:val="3"/>
  </w:num>
  <w:num w:numId="26">
    <w:abstractNumId w:val="6"/>
  </w:num>
  <w:num w:numId="27">
    <w:abstractNumId w:val="8"/>
  </w:num>
  <w:num w:numId="28">
    <w:abstractNumId w:val="20"/>
  </w:num>
  <w:num w:numId="29">
    <w:abstractNumId w:val="29"/>
  </w:num>
  <w:num w:numId="30">
    <w:abstractNumId w:val="14"/>
  </w:num>
  <w:num w:numId="31">
    <w:abstractNumId w:val="10"/>
  </w:num>
  <w:num w:numId="32">
    <w:abstractNumId w:val="28"/>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af22vxf9asvrear0axwde7t2ztttae5eda&quot;&gt;PDRA Ovarian Cancer TDJWV01 X9.2&lt;record-ids&gt;&lt;item&gt;4&lt;/item&gt;&lt;item&gt;109&lt;/item&gt;&lt;item&gt;110&lt;/item&gt;&lt;item&gt;111&lt;/item&gt;&lt;item&gt;112&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record-ids&gt;&lt;/item&gt;&lt;/Libraries&gt;"/>
  </w:docVars>
  <w:rsids>
    <w:rsidRoot w:val="00AA64DF"/>
    <w:rsid w:val="000024E1"/>
    <w:rsid w:val="00003C47"/>
    <w:rsid w:val="00004AAE"/>
    <w:rsid w:val="00007195"/>
    <w:rsid w:val="00011999"/>
    <w:rsid w:val="0001360D"/>
    <w:rsid w:val="00015CDB"/>
    <w:rsid w:val="00020B97"/>
    <w:rsid w:val="00020D57"/>
    <w:rsid w:val="00020EC1"/>
    <w:rsid w:val="00021506"/>
    <w:rsid w:val="00021D8C"/>
    <w:rsid w:val="00023277"/>
    <w:rsid w:val="000246F9"/>
    <w:rsid w:val="0002597B"/>
    <w:rsid w:val="00026617"/>
    <w:rsid w:val="000270CB"/>
    <w:rsid w:val="00027D7D"/>
    <w:rsid w:val="00031FFF"/>
    <w:rsid w:val="00032C89"/>
    <w:rsid w:val="000354EF"/>
    <w:rsid w:val="000402C2"/>
    <w:rsid w:val="00041AE4"/>
    <w:rsid w:val="000426E6"/>
    <w:rsid w:val="00043DE2"/>
    <w:rsid w:val="00044C33"/>
    <w:rsid w:val="000460FB"/>
    <w:rsid w:val="00053A1D"/>
    <w:rsid w:val="000576D5"/>
    <w:rsid w:val="00060EC7"/>
    <w:rsid w:val="000619EA"/>
    <w:rsid w:val="00062DDD"/>
    <w:rsid w:val="00064EB1"/>
    <w:rsid w:val="00065586"/>
    <w:rsid w:val="00066A49"/>
    <w:rsid w:val="0007231E"/>
    <w:rsid w:val="00074526"/>
    <w:rsid w:val="00075907"/>
    <w:rsid w:val="000800B8"/>
    <w:rsid w:val="0008108B"/>
    <w:rsid w:val="00083640"/>
    <w:rsid w:val="000843BA"/>
    <w:rsid w:val="0008550E"/>
    <w:rsid w:val="00087758"/>
    <w:rsid w:val="00090282"/>
    <w:rsid w:val="00090C8C"/>
    <w:rsid w:val="000933E0"/>
    <w:rsid w:val="00095F66"/>
    <w:rsid w:val="00096E82"/>
    <w:rsid w:val="000A0248"/>
    <w:rsid w:val="000A1494"/>
    <w:rsid w:val="000A2003"/>
    <w:rsid w:val="000A2D6A"/>
    <w:rsid w:val="000B2F9A"/>
    <w:rsid w:val="000B3434"/>
    <w:rsid w:val="000B3966"/>
    <w:rsid w:val="000B766A"/>
    <w:rsid w:val="000C1038"/>
    <w:rsid w:val="000C2B61"/>
    <w:rsid w:val="000C3865"/>
    <w:rsid w:val="000C670C"/>
    <w:rsid w:val="000C7F64"/>
    <w:rsid w:val="000D0684"/>
    <w:rsid w:val="000D0A0F"/>
    <w:rsid w:val="000D0C9E"/>
    <w:rsid w:val="000D2A1A"/>
    <w:rsid w:val="000D4416"/>
    <w:rsid w:val="000D598B"/>
    <w:rsid w:val="000E07D2"/>
    <w:rsid w:val="000E08F7"/>
    <w:rsid w:val="000E136D"/>
    <w:rsid w:val="000E1E2F"/>
    <w:rsid w:val="000E2AC4"/>
    <w:rsid w:val="000E3354"/>
    <w:rsid w:val="000E3893"/>
    <w:rsid w:val="000E41CB"/>
    <w:rsid w:val="000E4955"/>
    <w:rsid w:val="000E698E"/>
    <w:rsid w:val="000E6F3D"/>
    <w:rsid w:val="000F093A"/>
    <w:rsid w:val="000F3F70"/>
    <w:rsid w:val="000F46A7"/>
    <w:rsid w:val="000F5407"/>
    <w:rsid w:val="000F5C6B"/>
    <w:rsid w:val="000F75A4"/>
    <w:rsid w:val="000F7621"/>
    <w:rsid w:val="00103EAF"/>
    <w:rsid w:val="00107DF1"/>
    <w:rsid w:val="001120A9"/>
    <w:rsid w:val="001122B5"/>
    <w:rsid w:val="0011284C"/>
    <w:rsid w:val="00114D96"/>
    <w:rsid w:val="00116EE5"/>
    <w:rsid w:val="001212FF"/>
    <w:rsid w:val="00121674"/>
    <w:rsid w:val="00121C86"/>
    <w:rsid w:val="00122DD8"/>
    <w:rsid w:val="001234A9"/>
    <w:rsid w:val="001236FE"/>
    <w:rsid w:val="00123D56"/>
    <w:rsid w:val="00123FC2"/>
    <w:rsid w:val="00124CF9"/>
    <w:rsid w:val="00124FFE"/>
    <w:rsid w:val="001301B1"/>
    <w:rsid w:val="001312CE"/>
    <w:rsid w:val="001323FE"/>
    <w:rsid w:val="001359AC"/>
    <w:rsid w:val="00135BDA"/>
    <w:rsid w:val="00140F48"/>
    <w:rsid w:val="00142918"/>
    <w:rsid w:val="00143897"/>
    <w:rsid w:val="00144DEB"/>
    <w:rsid w:val="00150065"/>
    <w:rsid w:val="00152E4D"/>
    <w:rsid w:val="001536DF"/>
    <w:rsid w:val="00157D4E"/>
    <w:rsid w:val="0016015D"/>
    <w:rsid w:val="00161062"/>
    <w:rsid w:val="001640A9"/>
    <w:rsid w:val="00164565"/>
    <w:rsid w:val="00171228"/>
    <w:rsid w:val="00171934"/>
    <w:rsid w:val="00172175"/>
    <w:rsid w:val="001753F8"/>
    <w:rsid w:val="00180A05"/>
    <w:rsid w:val="00181634"/>
    <w:rsid w:val="00181B4A"/>
    <w:rsid w:val="00184BAF"/>
    <w:rsid w:val="00185526"/>
    <w:rsid w:val="00186CC3"/>
    <w:rsid w:val="00191079"/>
    <w:rsid w:val="00192EEE"/>
    <w:rsid w:val="0019397B"/>
    <w:rsid w:val="00194831"/>
    <w:rsid w:val="0019731F"/>
    <w:rsid w:val="001A0042"/>
    <w:rsid w:val="001A127A"/>
    <w:rsid w:val="001B0A5A"/>
    <w:rsid w:val="001B36F4"/>
    <w:rsid w:val="001B4558"/>
    <w:rsid w:val="001B4693"/>
    <w:rsid w:val="001C060C"/>
    <w:rsid w:val="001C0CE8"/>
    <w:rsid w:val="001C1BB7"/>
    <w:rsid w:val="001C3FC7"/>
    <w:rsid w:val="001C4D41"/>
    <w:rsid w:val="001C4DB6"/>
    <w:rsid w:val="001C51D8"/>
    <w:rsid w:val="001C52AE"/>
    <w:rsid w:val="001C6987"/>
    <w:rsid w:val="001D0E37"/>
    <w:rsid w:val="001D372F"/>
    <w:rsid w:val="001E0D81"/>
    <w:rsid w:val="001E14C8"/>
    <w:rsid w:val="001E1C92"/>
    <w:rsid w:val="001E3311"/>
    <w:rsid w:val="001E3B89"/>
    <w:rsid w:val="001E4266"/>
    <w:rsid w:val="001E6191"/>
    <w:rsid w:val="001F012E"/>
    <w:rsid w:val="001F33D9"/>
    <w:rsid w:val="001F51F9"/>
    <w:rsid w:val="001F5ABA"/>
    <w:rsid w:val="001F7C3A"/>
    <w:rsid w:val="00201C5C"/>
    <w:rsid w:val="00203C0F"/>
    <w:rsid w:val="00204312"/>
    <w:rsid w:val="002054DA"/>
    <w:rsid w:val="00205895"/>
    <w:rsid w:val="00205EDB"/>
    <w:rsid w:val="00206D3E"/>
    <w:rsid w:val="00207D3A"/>
    <w:rsid w:val="0021040F"/>
    <w:rsid w:val="00211816"/>
    <w:rsid w:val="00217EB9"/>
    <w:rsid w:val="002200C4"/>
    <w:rsid w:val="00220775"/>
    <w:rsid w:val="00221C8D"/>
    <w:rsid w:val="002227B9"/>
    <w:rsid w:val="0022341D"/>
    <w:rsid w:val="00225E58"/>
    <w:rsid w:val="00226DA2"/>
    <w:rsid w:val="00230447"/>
    <w:rsid w:val="0023180B"/>
    <w:rsid w:val="0023668A"/>
    <w:rsid w:val="00241224"/>
    <w:rsid w:val="00241D90"/>
    <w:rsid w:val="00242D87"/>
    <w:rsid w:val="00243D29"/>
    <w:rsid w:val="0024501A"/>
    <w:rsid w:val="002461E2"/>
    <w:rsid w:val="00250766"/>
    <w:rsid w:val="00250E6F"/>
    <w:rsid w:val="002514BA"/>
    <w:rsid w:val="00251621"/>
    <w:rsid w:val="002606F9"/>
    <w:rsid w:val="00261242"/>
    <w:rsid w:val="0026227E"/>
    <w:rsid w:val="00265D37"/>
    <w:rsid w:val="00267772"/>
    <w:rsid w:val="00267FDF"/>
    <w:rsid w:val="00270E70"/>
    <w:rsid w:val="00272B30"/>
    <w:rsid w:val="00272BBF"/>
    <w:rsid w:val="00272DE2"/>
    <w:rsid w:val="00273989"/>
    <w:rsid w:val="00275F98"/>
    <w:rsid w:val="00284B58"/>
    <w:rsid w:val="00286268"/>
    <w:rsid w:val="002874CA"/>
    <w:rsid w:val="0029359B"/>
    <w:rsid w:val="00294E06"/>
    <w:rsid w:val="00294E5B"/>
    <w:rsid w:val="00296620"/>
    <w:rsid w:val="00296669"/>
    <w:rsid w:val="00296732"/>
    <w:rsid w:val="002967B6"/>
    <w:rsid w:val="002A1613"/>
    <w:rsid w:val="002A417F"/>
    <w:rsid w:val="002A4674"/>
    <w:rsid w:val="002A645C"/>
    <w:rsid w:val="002A7245"/>
    <w:rsid w:val="002A7ED5"/>
    <w:rsid w:val="002B0438"/>
    <w:rsid w:val="002B06E5"/>
    <w:rsid w:val="002B1DF5"/>
    <w:rsid w:val="002B3524"/>
    <w:rsid w:val="002B3BBA"/>
    <w:rsid w:val="002B438B"/>
    <w:rsid w:val="002B501D"/>
    <w:rsid w:val="002B50BC"/>
    <w:rsid w:val="002C0399"/>
    <w:rsid w:val="002C0DDA"/>
    <w:rsid w:val="002C18DA"/>
    <w:rsid w:val="002C6AC5"/>
    <w:rsid w:val="002C7A75"/>
    <w:rsid w:val="002D41E3"/>
    <w:rsid w:val="002D4E7E"/>
    <w:rsid w:val="002D6A8E"/>
    <w:rsid w:val="002E0BBD"/>
    <w:rsid w:val="002E4BD1"/>
    <w:rsid w:val="002F018E"/>
    <w:rsid w:val="002F01D9"/>
    <w:rsid w:val="002F09DA"/>
    <w:rsid w:val="002F3AAE"/>
    <w:rsid w:val="0030378C"/>
    <w:rsid w:val="00306ACC"/>
    <w:rsid w:val="003115A7"/>
    <w:rsid w:val="00313B4D"/>
    <w:rsid w:val="00313D84"/>
    <w:rsid w:val="00320155"/>
    <w:rsid w:val="00321ABF"/>
    <w:rsid w:val="00321BE4"/>
    <w:rsid w:val="00324AB7"/>
    <w:rsid w:val="00324F8A"/>
    <w:rsid w:val="003254CC"/>
    <w:rsid w:val="00330564"/>
    <w:rsid w:val="003306A9"/>
    <w:rsid w:val="00335635"/>
    <w:rsid w:val="0034310B"/>
    <w:rsid w:val="00344CC5"/>
    <w:rsid w:val="00347F65"/>
    <w:rsid w:val="00351E01"/>
    <w:rsid w:val="00353DA3"/>
    <w:rsid w:val="00354AA0"/>
    <w:rsid w:val="003560F2"/>
    <w:rsid w:val="0035629C"/>
    <w:rsid w:val="00357506"/>
    <w:rsid w:val="0036070A"/>
    <w:rsid w:val="003613B3"/>
    <w:rsid w:val="003613E3"/>
    <w:rsid w:val="00364A7E"/>
    <w:rsid w:val="003670E7"/>
    <w:rsid w:val="00374034"/>
    <w:rsid w:val="003741A7"/>
    <w:rsid w:val="00380288"/>
    <w:rsid w:val="0038424C"/>
    <w:rsid w:val="00384BCD"/>
    <w:rsid w:val="00385533"/>
    <w:rsid w:val="003929D8"/>
    <w:rsid w:val="003968FF"/>
    <w:rsid w:val="003A027E"/>
    <w:rsid w:val="003A0586"/>
    <w:rsid w:val="003A22BC"/>
    <w:rsid w:val="003A35F1"/>
    <w:rsid w:val="003A4E2E"/>
    <w:rsid w:val="003A7431"/>
    <w:rsid w:val="003B4067"/>
    <w:rsid w:val="003B44AA"/>
    <w:rsid w:val="003B5D08"/>
    <w:rsid w:val="003C1BFE"/>
    <w:rsid w:val="003C285A"/>
    <w:rsid w:val="003C31A7"/>
    <w:rsid w:val="003C3E6B"/>
    <w:rsid w:val="003C7553"/>
    <w:rsid w:val="003D092F"/>
    <w:rsid w:val="003D32C7"/>
    <w:rsid w:val="003E0C93"/>
    <w:rsid w:val="003E0DFF"/>
    <w:rsid w:val="003E1D65"/>
    <w:rsid w:val="003E2AD4"/>
    <w:rsid w:val="003E313B"/>
    <w:rsid w:val="003E38E9"/>
    <w:rsid w:val="003E3EEF"/>
    <w:rsid w:val="003E7006"/>
    <w:rsid w:val="003F0BE9"/>
    <w:rsid w:val="003F3EC8"/>
    <w:rsid w:val="003F4FDA"/>
    <w:rsid w:val="003F57BC"/>
    <w:rsid w:val="003F6216"/>
    <w:rsid w:val="003F6349"/>
    <w:rsid w:val="00401527"/>
    <w:rsid w:val="0040359E"/>
    <w:rsid w:val="00403C34"/>
    <w:rsid w:val="00405A2D"/>
    <w:rsid w:val="00405A99"/>
    <w:rsid w:val="00410DCF"/>
    <w:rsid w:val="00411404"/>
    <w:rsid w:val="00411EA1"/>
    <w:rsid w:val="00413536"/>
    <w:rsid w:val="004135F6"/>
    <w:rsid w:val="00413688"/>
    <w:rsid w:val="004171F5"/>
    <w:rsid w:val="00417309"/>
    <w:rsid w:val="004176F3"/>
    <w:rsid w:val="0042133D"/>
    <w:rsid w:val="0042170A"/>
    <w:rsid w:val="0042235A"/>
    <w:rsid w:val="00424402"/>
    <w:rsid w:val="00426788"/>
    <w:rsid w:val="00427C91"/>
    <w:rsid w:val="004314B6"/>
    <w:rsid w:val="00433A4D"/>
    <w:rsid w:val="004358AA"/>
    <w:rsid w:val="0043592D"/>
    <w:rsid w:val="00436A18"/>
    <w:rsid w:val="00437E50"/>
    <w:rsid w:val="00437F3E"/>
    <w:rsid w:val="0044078A"/>
    <w:rsid w:val="00440F0D"/>
    <w:rsid w:val="004430B4"/>
    <w:rsid w:val="00451FA7"/>
    <w:rsid w:val="00454847"/>
    <w:rsid w:val="00454F3F"/>
    <w:rsid w:val="00455129"/>
    <w:rsid w:val="00455193"/>
    <w:rsid w:val="00455D55"/>
    <w:rsid w:val="004579C3"/>
    <w:rsid w:val="00462246"/>
    <w:rsid w:val="00463428"/>
    <w:rsid w:val="00464C69"/>
    <w:rsid w:val="00466B4B"/>
    <w:rsid w:val="00467094"/>
    <w:rsid w:val="004670F0"/>
    <w:rsid w:val="00470AF2"/>
    <w:rsid w:val="004734B4"/>
    <w:rsid w:val="00473845"/>
    <w:rsid w:val="0047571C"/>
    <w:rsid w:val="00476E0A"/>
    <w:rsid w:val="00477307"/>
    <w:rsid w:val="00480B29"/>
    <w:rsid w:val="00480BB1"/>
    <w:rsid w:val="00481C00"/>
    <w:rsid w:val="00482656"/>
    <w:rsid w:val="00482A3E"/>
    <w:rsid w:val="004831B0"/>
    <w:rsid w:val="00486245"/>
    <w:rsid w:val="004919EF"/>
    <w:rsid w:val="00492F72"/>
    <w:rsid w:val="0049372C"/>
    <w:rsid w:val="00493D9C"/>
    <w:rsid w:val="00497082"/>
    <w:rsid w:val="004A11B2"/>
    <w:rsid w:val="004A1437"/>
    <w:rsid w:val="004A73DF"/>
    <w:rsid w:val="004B17F8"/>
    <w:rsid w:val="004B358A"/>
    <w:rsid w:val="004B456E"/>
    <w:rsid w:val="004B4CEF"/>
    <w:rsid w:val="004B749D"/>
    <w:rsid w:val="004B7558"/>
    <w:rsid w:val="004C2E6C"/>
    <w:rsid w:val="004C2F1E"/>
    <w:rsid w:val="004C3958"/>
    <w:rsid w:val="004C4C54"/>
    <w:rsid w:val="004D14CE"/>
    <w:rsid w:val="004D34E2"/>
    <w:rsid w:val="004D6466"/>
    <w:rsid w:val="004D72F9"/>
    <w:rsid w:val="004D77FB"/>
    <w:rsid w:val="004E0F2F"/>
    <w:rsid w:val="004E1896"/>
    <w:rsid w:val="004E1D79"/>
    <w:rsid w:val="004E4C59"/>
    <w:rsid w:val="004E4FC5"/>
    <w:rsid w:val="004E7194"/>
    <w:rsid w:val="004F04CE"/>
    <w:rsid w:val="004F535E"/>
    <w:rsid w:val="004F6522"/>
    <w:rsid w:val="0050144F"/>
    <w:rsid w:val="00501ED1"/>
    <w:rsid w:val="00504423"/>
    <w:rsid w:val="00504C86"/>
    <w:rsid w:val="00514786"/>
    <w:rsid w:val="00514B9F"/>
    <w:rsid w:val="005155EA"/>
    <w:rsid w:val="0051674E"/>
    <w:rsid w:val="00520B50"/>
    <w:rsid w:val="00521BAD"/>
    <w:rsid w:val="00522FEE"/>
    <w:rsid w:val="00524C4E"/>
    <w:rsid w:val="0052642B"/>
    <w:rsid w:val="00527EB9"/>
    <w:rsid w:val="00530B81"/>
    <w:rsid w:val="005328A3"/>
    <w:rsid w:val="00532C66"/>
    <w:rsid w:val="00535A5F"/>
    <w:rsid w:val="00536050"/>
    <w:rsid w:val="005360F0"/>
    <w:rsid w:val="00542D29"/>
    <w:rsid w:val="00545648"/>
    <w:rsid w:val="005464C8"/>
    <w:rsid w:val="00546B70"/>
    <w:rsid w:val="00547C17"/>
    <w:rsid w:val="00547CE2"/>
    <w:rsid w:val="0055064F"/>
    <w:rsid w:val="00556CAB"/>
    <w:rsid w:val="00560347"/>
    <w:rsid w:val="00560C62"/>
    <w:rsid w:val="00564D15"/>
    <w:rsid w:val="005659D9"/>
    <w:rsid w:val="00565C4C"/>
    <w:rsid w:val="005667A0"/>
    <w:rsid w:val="0056750A"/>
    <w:rsid w:val="00567B09"/>
    <w:rsid w:val="005701D9"/>
    <w:rsid w:val="00573D16"/>
    <w:rsid w:val="00573FEC"/>
    <w:rsid w:val="005755EC"/>
    <w:rsid w:val="00576024"/>
    <w:rsid w:val="0057612C"/>
    <w:rsid w:val="005800D3"/>
    <w:rsid w:val="00584F69"/>
    <w:rsid w:val="005876BA"/>
    <w:rsid w:val="00590201"/>
    <w:rsid w:val="00590774"/>
    <w:rsid w:val="00594346"/>
    <w:rsid w:val="005A26EC"/>
    <w:rsid w:val="005A2B78"/>
    <w:rsid w:val="005A2F22"/>
    <w:rsid w:val="005A633E"/>
    <w:rsid w:val="005A78D8"/>
    <w:rsid w:val="005B0F9B"/>
    <w:rsid w:val="005B3478"/>
    <w:rsid w:val="005B4348"/>
    <w:rsid w:val="005B4E42"/>
    <w:rsid w:val="005B4F00"/>
    <w:rsid w:val="005B4FC0"/>
    <w:rsid w:val="005C0685"/>
    <w:rsid w:val="005C1173"/>
    <w:rsid w:val="005C1A1D"/>
    <w:rsid w:val="005C2D47"/>
    <w:rsid w:val="005C5477"/>
    <w:rsid w:val="005C6394"/>
    <w:rsid w:val="005C6AE6"/>
    <w:rsid w:val="005C75CC"/>
    <w:rsid w:val="005D0CB5"/>
    <w:rsid w:val="005D1D59"/>
    <w:rsid w:val="005D2C6E"/>
    <w:rsid w:val="005D31E0"/>
    <w:rsid w:val="005D3921"/>
    <w:rsid w:val="005D4289"/>
    <w:rsid w:val="005D5BB3"/>
    <w:rsid w:val="005D64FC"/>
    <w:rsid w:val="005D7263"/>
    <w:rsid w:val="005D7DC0"/>
    <w:rsid w:val="005E00BC"/>
    <w:rsid w:val="005E05C8"/>
    <w:rsid w:val="005E1EA6"/>
    <w:rsid w:val="005E26F1"/>
    <w:rsid w:val="005E386B"/>
    <w:rsid w:val="005E4010"/>
    <w:rsid w:val="005E796D"/>
    <w:rsid w:val="005E7E35"/>
    <w:rsid w:val="005F6039"/>
    <w:rsid w:val="005F60DC"/>
    <w:rsid w:val="005F6D83"/>
    <w:rsid w:val="005F6E1F"/>
    <w:rsid w:val="005F717E"/>
    <w:rsid w:val="00602CEE"/>
    <w:rsid w:val="00603C34"/>
    <w:rsid w:val="006045DE"/>
    <w:rsid w:val="00612C60"/>
    <w:rsid w:val="00613F0B"/>
    <w:rsid w:val="00615115"/>
    <w:rsid w:val="00617CD9"/>
    <w:rsid w:val="00617E37"/>
    <w:rsid w:val="00621EDC"/>
    <w:rsid w:val="006229B3"/>
    <w:rsid w:val="006231C7"/>
    <w:rsid w:val="00623544"/>
    <w:rsid w:val="006263FF"/>
    <w:rsid w:val="006300BF"/>
    <w:rsid w:val="006311CF"/>
    <w:rsid w:val="006313FF"/>
    <w:rsid w:val="00631691"/>
    <w:rsid w:val="00632CE4"/>
    <w:rsid w:val="006333CE"/>
    <w:rsid w:val="006334B8"/>
    <w:rsid w:val="00633708"/>
    <w:rsid w:val="006346A2"/>
    <w:rsid w:val="00636E79"/>
    <w:rsid w:val="006411E3"/>
    <w:rsid w:val="00641BAD"/>
    <w:rsid w:val="00641F4D"/>
    <w:rsid w:val="00644D34"/>
    <w:rsid w:val="0064690D"/>
    <w:rsid w:val="00651B94"/>
    <w:rsid w:val="00653C43"/>
    <w:rsid w:val="00653EDB"/>
    <w:rsid w:val="00655291"/>
    <w:rsid w:val="00660613"/>
    <w:rsid w:val="00661DCE"/>
    <w:rsid w:val="00663B62"/>
    <w:rsid w:val="0066623F"/>
    <w:rsid w:val="00666BB4"/>
    <w:rsid w:val="006712C1"/>
    <w:rsid w:val="00672783"/>
    <w:rsid w:val="00673F11"/>
    <w:rsid w:val="0067508E"/>
    <w:rsid w:val="00675688"/>
    <w:rsid w:val="00676DBE"/>
    <w:rsid w:val="00677630"/>
    <w:rsid w:val="006777D9"/>
    <w:rsid w:val="0068102C"/>
    <w:rsid w:val="006819C6"/>
    <w:rsid w:val="00684DE9"/>
    <w:rsid w:val="00686779"/>
    <w:rsid w:val="00687788"/>
    <w:rsid w:val="0069289D"/>
    <w:rsid w:val="00692B29"/>
    <w:rsid w:val="006A02AF"/>
    <w:rsid w:val="006A0B79"/>
    <w:rsid w:val="006A404B"/>
    <w:rsid w:val="006B1C66"/>
    <w:rsid w:val="006B1F0F"/>
    <w:rsid w:val="006B28F8"/>
    <w:rsid w:val="006B3E02"/>
    <w:rsid w:val="006C0FDB"/>
    <w:rsid w:val="006C3A79"/>
    <w:rsid w:val="006C3C72"/>
    <w:rsid w:val="006C46E3"/>
    <w:rsid w:val="006C4A46"/>
    <w:rsid w:val="006C5EE7"/>
    <w:rsid w:val="006C65A1"/>
    <w:rsid w:val="006C6E50"/>
    <w:rsid w:val="006C7929"/>
    <w:rsid w:val="006D4087"/>
    <w:rsid w:val="006D4303"/>
    <w:rsid w:val="006D5763"/>
    <w:rsid w:val="006D5E3F"/>
    <w:rsid w:val="006D693E"/>
    <w:rsid w:val="006D73C9"/>
    <w:rsid w:val="006D772D"/>
    <w:rsid w:val="006E2DC6"/>
    <w:rsid w:val="006E3E9C"/>
    <w:rsid w:val="006E4CEC"/>
    <w:rsid w:val="006E4DBE"/>
    <w:rsid w:val="006E6B77"/>
    <w:rsid w:val="006E72EE"/>
    <w:rsid w:val="006F2BB5"/>
    <w:rsid w:val="006F4022"/>
    <w:rsid w:val="006F568B"/>
    <w:rsid w:val="006F717D"/>
    <w:rsid w:val="006F778E"/>
    <w:rsid w:val="006F7DB7"/>
    <w:rsid w:val="00701C74"/>
    <w:rsid w:val="00703118"/>
    <w:rsid w:val="00703162"/>
    <w:rsid w:val="00707A17"/>
    <w:rsid w:val="00712DF4"/>
    <w:rsid w:val="007149ED"/>
    <w:rsid w:val="00717897"/>
    <w:rsid w:val="00717D7C"/>
    <w:rsid w:val="00717F16"/>
    <w:rsid w:val="00722306"/>
    <w:rsid w:val="007225DA"/>
    <w:rsid w:val="00722D19"/>
    <w:rsid w:val="0072353E"/>
    <w:rsid w:val="00725375"/>
    <w:rsid w:val="00726E6F"/>
    <w:rsid w:val="00727CED"/>
    <w:rsid w:val="0073281F"/>
    <w:rsid w:val="00732A6F"/>
    <w:rsid w:val="0073563D"/>
    <w:rsid w:val="00736863"/>
    <w:rsid w:val="00737058"/>
    <w:rsid w:val="00737916"/>
    <w:rsid w:val="0074104E"/>
    <w:rsid w:val="00741628"/>
    <w:rsid w:val="007442A5"/>
    <w:rsid w:val="007463FC"/>
    <w:rsid w:val="00746F6B"/>
    <w:rsid w:val="00747DAA"/>
    <w:rsid w:val="00753500"/>
    <w:rsid w:val="00753565"/>
    <w:rsid w:val="00753847"/>
    <w:rsid w:val="00753861"/>
    <w:rsid w:val="0076085A"/>
    <w:rsid w:val="00761F3B"/>
    <w:rsid w:val="00772757"/>
    <w:rsid w:val="0077420D"/>
    <w:rsid w:val="00774F6D"/>
    <w:rsid w:val="00775B3E"/>
    <w:rsid w:val="00776293"/>
    <w:rsid w:val="00782F48"/>
    <w:rsid w:val="007848C5"/>
    <w:rsid w:val="00784CE5"/>
    <w:rsid w:val="00785118"/>
    <w:rsid w:val="00785689"/>
    <w:rsid w:val="00787035"/>
    <w:rsid w:val="007872A0"/>
    <w:rsid w:val="007879D4"/>
    <w:rsid w:val="00787D85"/>
    <w:rsid w:val="00793512"/>
    <w:rsid w:val="00794613"/>
    <w:rsid w:val="00795771"/>
    <w:rsid w:val="007957B4"/>
    <w:rsid w:val="00796AE2"/>
    <w:rsid w:val="00797157"/>
    <w:rsid w:val="00797AFE"/>
    <w:rsid w:val="007A098B"/>
    <w:rsid w:val="007A2098"/>
    <w:rsid w:val="007A23BE"/>
    <w:rsid w:val="007A269C"/>
    <w:rsid w:val="007A70E8"/>
    <w:rsid w:val="007B01DD"/>
    <w:rsid w:val="007B08BB"/>
    <w:rsid w:val="007B09F6"/>
    <w:rsid w:val="007B419C"/>
    <w:rsid w:val="007B4F20"/>
    <w:rsid w:val="007B75D9"/>
    <w:rsid w:val="007C2292"/>
    <w:rsid w:val="007C282C"/>
    <w:rsid w:val="007C297A"/>
    <w:rsid w:val="007C2A26"/>
    <w:rsid w:val="007C31E1"/>
    <w:rsid w:val="007C53B1"/>
    <w:rsid w:val="007C5C5C"/>
    <w:rsid w:val="007C61EA"/>
    <w:rsid w:val="007C6534"/>
    <w:rsid w:val="007C7316"/>
    <w:rsid w:val="007C7C99"/>
    <w:rsid w:val="007D033E"/>
    <w:rsid w:val="007D0EA1"/>
    <w:rsid w:val="007D1FC2"/>
    <w:rsid w:val="007D2127"/>
    <w:rsid w:val="007D2D6E"/>
    <w:rsid w:val="007D638F"/>
    <w:rsid w:val="007D67E3"/>
    <w:rsid w:val="007E0B07"/>
    <w:rsid w:val="007E2FEB"/>
    <w:rsid w:val="007E34FB"/>
    <w:rsid w:val="007E362E"/>
    <w:rsid w:val="007E3899"/>
    <w:rsid w:val="007E5265"/>
    <w:rsid w:val="007E6104"/>
    <w:rsid w:val="007E7018"/>
    <w:rsid w:val="00805DEF"/>
    <w:rsid w:val="00806BCE"/>
    <w:rsid w:val="00807218"/>
    <w:rsid w:val="0081003B"/>
    <w:rsid w:val="00810E71"/>
    <w:rsid w:val="0081189B"/>
    <w:rsid w:val="00811AE6"/>
    <w:rsid w:val="00811D16"/>
    <w:rsid w:val="008133C0"/>
    <w:rsid w:val="00814936"/>
    <w:rsid w:val="00814B53"/>
    <w:rsid w:val="008159CC"/>
    <w:rsid w:val="008169B1"/>
    <w:rsid w:val="0081751C"/>
    <w:rsid w:val="008226E8"/>
    <w:rsid w:val="008232EF"/>
    <w:rsid w:val="008251D2"/>
    <w:rsid w:val="008261EA"/>
    <w:rsid w:val="00827175"/>
    <w:rsid w:val="00834137"/>
    <w:rsid w:val="0083755E"/>
    <w:rsid w:val="00837B29"/>
    <w:rsid w:val="00840829"/>
    <w:rsid w:val="008435D4"/>
    <w:rsid w:val="0084629C"/>
    <w:rsid w:val="00846A57"/>
    <w:rsid w:val="008504D2"/>
    <w:rsid w:val="008527B2"/>
    <w:rsid w:val="0085342F"/>
    <w:rsid w:val="00853F67"/>
    <w:rsid w:val="00855663"/>
    <w:rsid w:val="00855D2A"/>
    <w:rsid w:val="00856F24"/>
    <w:rsid w:val="0086312E"/>
    <w:rsid w:val="0086352C"/>
    <w:rsid w:val="00864A71"/>
    <w:rsid w:val="00864E73"/>
    <w:rsid w:val="00865D95"/>
    <w:rsid w:val="00866C54"/>
    <w:rsid w:val="008678A1"/>
    <w:rsid w:val="00873097"/>
    <w:rsid w:val="00874BF8"/>
    <w:rsid w:val="00877811"/>
    <w:rsid w:val="008778B2"/>
    <w:rsid w:val="0088492E"/>
    <w:rsid w:val="008872D6"/>
    <w:rsid w:val="008875DA"/>
    <w:rsid w:val="0089097C"/>
    <w:rsid w:val="00891279"/>
    <w:rsid w:val="0089187A"/>
    <w:rsid w:val="00891A7A"/>
    <w:rsid w:val="00891B07"/>
    <w:rsid w:val="00892896"/>
    <w:rsid w:val="008944C7"/>
    <w:rsid w:val="008960E3"/>
    <w:rsid w:val="008A4304"/>
    <w:rsid w:val="008A490E"/>
    <w:rsid w:val="008A5483"/>
    <w:rsid w:val="008B3BB7"/>
    <w:rsid w:val="008B4469"/>
    <w:rsid w:val="008B4A59"/>
    <w:rsid w:val="008B5E6D"/>
    <w:rsid w:val="008C0FE5"/>
    <w:rsid w:val="008C1EB9"/>
    <w:rsid w:val="008D121E"/>
    <w:rsid w:val="008D2DD8"/>
    <w:rsid w:val="008D583D"/>
    <w:rsid w:val="008D6901"/>
    <w:rsid w:val="008D6983"/>
    <w:rsid w:val="008E2F12"/>
    <w:rsid w:val="008E6BFF"/>
    <w:rsid w:val="008F327E"/>
    <w:rsid w:val="008F4CA8"/>
    <w:rsid w:val="009014FE"/>
    <w:rsid w:val="009029C9"/>
    <w:rsid w:val="0090489D"/>
    <w:rsid w:val="0091082E"/>
    <w:rsid w:val="00910E3E"/>
    <w:rsid w:val="0091514B"/>
    <w:rsid w:val="009152F5"/>
    <w:rsid w:val="00917600"/>
    <w:rsid w:val="00920532"/>
    <w:rsid w:val="009226C0"/>
    <w:rsid w:val="00923559"/>
    <w:rsid w:val="00926562"/>
    <w:rsid w:val="00927368"/>
    <w:rsid w:val="00927A12"/>
    <w:rsid w:val="00932857"/>
    <w:rsid w:val="00932A88"/>
    <w:rsid w:val="00936E3A"/>
    <w:rsid w:val="0093719F"/>
    <w:rsid w:val="009414AD"/>
    <w:rsid w:val="00942470"/>
    <w:rsid w:val="009426F0"/>
    <w:rsid w:val="00942F56"/>
    <w:rsid w:val="0094491C"/>
    <w:rsid w:val="00950881"/>
    <w:rsid w:val="00951EEB"/>
    <w:rsid w:val="00952EB0"/>
    <w:rsid w:val="009565D4"/>
    <w:rsid w:val="00956A82"/>
    <w:rsid w:val="00960495"/>
    <w:rsid w:val="00962E87"/>
    <w:rsid w:val="00963AE6"/>
    <w:rsid w:val="009679E5"/>
    <w:rsid w:val="00967CBE"/>
    <w:rsid w:val="00967E1A"/>
    <w:rsid w:val="009720D7"/>
    <w:rsid w:val="00974401"/>
    <w:rsid w:val="00976D7F"/>
    <w:rsid w:val="009808A4"/>
    <w:rsid w:val="00983D1C"/>
    <w:rsid w:val="00986BA5"/>
    <w:rsid w:val="00992EAE"/>
    <w:rsid w:val="0099359B"/>
    <w:rsid w:val="009972E3"/>
    <w:rsid w:val="009979D2"/>
    <w:rsid w:val="009A3044"/>
    <w:rsid w:val="009A4C90"/>
    <w:rsid w:val="009A50AF"/>
    <w:rsid w:val="009B08A4"/>
    <w:rsid w:val="009B1C8B"/>
    <w:rsid w:val="009B334D"/>
    <w:rsid w:val="009B3444"/>
    <w:rsid w:val="009B54FD"/>
    <w:rsid w:val="009B6215"/>
    <w:rsid w:val="009C2DCB"/>
    <w:rsid w:val="009C4246"/>
    <w:rsid w:val="009C44C0"/>
    <w:rsid w:val="009C46CB"/>
    <w:rsid w:val="009D02EA"/>
    <w:rsid w:val="009D7FF1"/>
    <w:rsid w:val="009E02D2"/>
    <w:rsid w:val="009E04ED"/>
    <w:rsid w:val="009E3FCB"/>
    <w:rsid w:val="009E5F24"/>
    <w:rsid w:val="009E6892"/>
    <w:rsid w:val="009F6A27"/>
    <w:rsid w:val="009F75C3"/>
    <w:rsid w:val="00A00420"/>
    <w:rsid w:val="00A00FD5"/>
    <w:rsid w:val="00A05050"/>
    <w:rsid w:val="00A05706"/>
    <w:rsid w:val="00A059B1"/>
    <w:rsid w:val="00A064FD"/>
    <w:rsid w:val="00A06716"/>
    <w:rsid w:val="00A13008"/>
    <w:rsid w:val="00A1586B"/>
    <w:rsid w:val="00A1608E"/>
    <w:rsid w:val="00A1674F"/>
    <w:rsid w:val="00A178BE"/>
    <w:rsid w:val="00A20116"/>
    <w:rsid w:val="00A2018A"/>
    <w:rsid w:val="00A224F4"/>
    <w:rsid w:val="00A30020"/>
    <w:rsid w:val="00A301AA"/>
    <w:rsid w:val="00A30FCB"/>
    <w:rsid w:val="00A31235"/>
    <w:rsid w:val="00A324BF"/>
    <w:rsid w:val="00A34746"/>
    <w:rsid w:val="00A376BB"/>
    <w:rsid w:val="00A40B3F"/>
    <w:rsid w:val="00A4210E"/>
    <w:rsid w:val="00A437B2"/>
    <w:rsid w:val="00A4408A"/>
    <w:rsid w:val="00A440BC"/>
    <w:rsid w:val="00A448BF"/>
    <w:rsid w:val="00A44E3F"/>
    <w:rsid w:val="00A465C3"/>
    <w:rsid w:val="00A46EFF"/>
    <w:rsid w:val="00A55DEC"/>
    <w:rsid w:val="00A56649"/>
    <w:rsid w:val="00A57593"/>
    <w:rsid w:val="00A613EE"/>
    <w:rsid w:val="00A622C3"/>
    <w:rsid w:val="00A6257E"/>
    <w:rsid w:val="00A70AC8"/>
    <w:rsid w:val="00A7201A"/>
    <w:rsid w:val="00A72273"/>
    <w:rsid w:val="00A81E40"/>
    <w:rsid w:val="00A82305"/>
    <w:rsid w:val="00A83080"/>
    <w:rsid w:val="00A83265"/>
    <w:rsid w:val="00A83999"/>
    <w:rsid w:val="00A84F54"/>
    <w:rsid w:val="00A85ED4"/>
    <w:rsid w:val="00A87B1D"/>
    <w:rsid w:val="00A9009F"/>
    <w:rsid w:val="00A91CD9"/>
    <w:rsid w:val="00A92DEE"/>
    <w:rsid w:val="00AA2591"/>
    <w:rsid w:val="00AA4A06"/>
    <w:rsid w:val="00AA5F32"/>
    <w:rsid w:val="00AA64DF"/>
    <w:rsid w:val="00AB0CFD"/>
    <w:rsid w:val="00AB1220"/>
    <w:rsid w:val="00AB2727"/>
    <w:rsid w:val="00AB3DD9"/>
    <w:rsid w:val="00AB4053"/>
    <w:rsid w:val="00AB43A5"/>
    <w:rsid w:val="00AB726D"/>
    <w:rsid w:val="00AC1216"/>
    <w:rsid w:val="00AC2891"/>
    <w:rsid w:val="00AC452B"/>
    <w:rsid w:val="00AC790F"/>
    <w:rsid w:val="00AD31D4"/>
    <w:rsid w:val="00AD410B"/>
    <w:rsid w:val="00AD43DB"/>
    <w:rsid w:val="00AD52B1"/>
    <w:rsid w:val="00AE0DB0"/>
    <w:rsid w:val="00AE348D"/>
    <w:rsid w:val="00AE5407"/>
    <w:rsid w:val="00AE5DF9"/>
    <w:rsid w:val="00AE62A6"/>
    <w:rsid w:val="00AE66DA"/>
    <w:rsid w:val="00AF243F"/>
    <w:rsid w:val="00AF29A8"/>
    <w:rsid w:val="00AF4765"/>
    <w:rsid w:val="00AF6C7C"/>
    <w:rsid w:val="00AF75D3"/>
    <w:rsid w:val="00B019E7"/>
    <w:rsid w:val="00B02ADA"/>
    <w:rsid w:val="00B02C8A"/>
    <w:rsid w:val="00B05898"/>
    <w:rsid w:val="00B0620D"/>
    <w:rsid w:val="00B0699F"/>
    <w:rsid w:val="00B07F7A"/>
    <w:rsid w:val="00B07F9A"/>
    <w:rsid w:val="00B124E7"/>
    <w:rsid w:val="00B13034"/>
    <w:rsid w:val="00B154AE"/>
    <w:rsid w:val="00B227BD"/>
    <w:rsid w:val="00B23468"/>
    <w:rsid w:val="00B26139"/>
    <w:rsid w:val="00B26512"/>
    <w:rsid w:val="00B275CF"/>
    <w:rsid w:val="00B31E76"/>
    <w:rsid w:val="00B4288F"/>
    <w:rsid w:val="00B47F7B"/>
    <w:rsid w:val="00B5174B"/>
    <w:rsid w:val="00B51AB0"/>
    <w:rsid w:val="00B52F5A"/>
    <w:rsid w:val="00B532F2"/>
    <w:rsid w:val="00B5406C"/>
    <w:rsid w:val="00B550A1"/>
    <w:rsid w:val="00B604D2"/>
    <w:rsid w:val="00B66D4A"/>
    <w:rsid w:val="00B67B51"/>
    <w:rsid w:val="00B70081"/>
    <w:rsid w:val="00B72528"/>
    <w:rsid w:val="00B72611"/>
    <w:rsid w:val="00B75FD0"/>
    <w:rsid w:val="00B7640C"/>
    <w:rsid w:val="00B76A29"/>
    <w:rsid w:val="00B77093"/>
    <w:rsid w:val="00B77193"/>
    <w:rsid w:val="00B77DB7"/>
    <w:rsid w:val="00B80EA1"/>
    <w:rsid w:val="00B814E7"/>
    <w:rsid w:val="00B82047"/>
    <w:rsid w:val="00B831B8"/>
    <w:rsid w:val="00B83545"/>
    <w:rsid w:val="00B848D9"/>
    <w:rsid w:val="00B85338"/>
    <w:rsid w:val="00B87EA2"/>
    <w:rsid w:val="00B908BA"/>
    <w:rsid w:val="00B91D65"/>
    <w:rsid w:val="00BA0C06"/>
    <w:rsid w:val="00BA1B4F"/>
    <w:rsid w:val="00BA3A06"/>
    <w:rsid w:val="00BA435E"/>
    <w:rsid w:val="00BA5D56"/>
    <w:rsid w:val="00BA76C4"/>
    <w:rsid w:val="00BB17C5"/>
    <w:rsid w:val="00BB1A20"/>
    <w:rsid w:val="00BB2671"/>
    <w:rsid w:val="00BB4703"/>
    <w:rsid w:val="00BB54EC"/>
    <w:rsid w:val="00BB6DE5"/>
    <w:rsid w:val="00BB71C9"/>
    <w:rsid w:val="00BB7F3D"/>
    <w:rsid w:val="00BC1271"/>
    <w:rsid w:val="00BC44B3"/>
    <w:rsid w:val="00BC636E"/>
    <w:rsid w:val="00BC6440"/>
    <w:rsid w:val="00BD603A"/>
    <w:rsid w:val="00BD6BAA"/>
    <w:rsid w:val="00BE0AA1"/>
    <w:rsid w:val="00BE0D82"/>
    <w:rsid w:val="00BE138C"/>
    <w:rsid w:val="00BE240D"/>
    <w:rsid w:val="00BE2B5D"/>
    <w:rsid w:val="00BE7A23"/>
    <w:rsid w:val="00BF055C"/>
    <w:rsid w:val="00BF1D79"/>
    <w:rsid w:val="00BF1DDF"/>
    <w:rsid w:val="00BF1F2C"/>
    <w:rsid w:val="00BF2102"/>
    <w:rsid w:val="00BF6FB0"/>
    <w:rsid w:val="00C028CC"/>
    <w:rsid w:val="00C03AC0"/>
    <w:rsid w:val="00C03C61"/>
    <w:rsid w:val="00C05062"/>
    <w:rsid w:val="00C05128"/>
    <w:rsid w:val="00C06267"/>
    <w:rsid w:val="00C11465"/>
    <w:rsid w:val="00C128BD"/>
    <w:rsid w:val="00C13CC4"/>
    <w:rsid w:val="00C14D35"/>
    <w:rsid w:val="00C16EA0"/>
    <w:rsid w:val="00C178BC"/>
    <w:rsid w:val="00C17E8D"/>
    <w:rsid w:val="00C210A1"/>
    <w:rsid w:val="00C225CC"/>
    <w:rsid w:val="00C2461B"/>
    <w:rsid w:val="00C24976"/>
    <w:rsid w:val="00C2578B"/>
    <w:rsid w:val="00C25B0F"/>
    <w:rsid w:val="00C3001E"/>
    <w:rsid w:val="00C3106E"/>
    <w:rsid w:val="00C33D13"/>
    <w:rsid w:val="00C37064"/>
    <w:rsid w:val="00C37D87"/>
    <w:rsid w:val="00C40FD7"/>
    <w:rsid w:val="00C41508"/>
    <w:rsid w:val="00C43597"/>
    <w:rsid w:val="00C439B9"/>
    <w:rsid w:val="00C43A72"/>
    <w:rsid w:val="00C4452D"/>
    <w:rsid w:val="00C47296"/>
    <w:rsid w:val="00C540BA"/>
    <w:rsid w:val="00C5637E"/>
    <w:rsid w:val="00C57227"/>
    <w:rsid w:val="00C60C0A"/>
    <w:rsid w:val="00C63132"/>
    <w:rsid w:val="00C63255"/>
    <w:rsid w:val="00C637F2"/>
    <w:rsid w:val="00C65757"/>
    <w:rsid w:val="00C66D7A"/>
    <w:rsid w:val="00C70F2A"/>
    <w:rsid w:val="00C72A03"/>
    <w:rsid w:val="00C73C4B"/>
    <w:rsid w:val="00C8220E"/>
    <w:rsid w:val="00C832C0"/>
    <w:rsid w:val="00C84735"/>
    <w:rsid w:val="00C84EC5"/>
    <w:rsid w:val="00C851A3"/>
    <w:rsid w:val="00C8522E"/>
    <w:rsid w:val="00C860FD"/>
    <w:rsid w:val="00C8762A"/>
    <w:rsid w:val="00C87DCC"/>
    <w:rsid w:val="00C911C2"/>
    <w:rsid w:val="00C91940"/>
    <w:rsid w:val="00C9217A"/>
    <w:rsid w:val="00C92891"/>
    <w:rsid w:val="00C94737"/>
    <w:rsid w:val="00C953A6"/>
    <w:rsid w:val="00C97DD7"/>
    <w:rsid w:val="00CA1AE0"/>
    <w:rsid w:val="00CA3A55"/>
    <w:rsid w:val="00CA5E61"/>
    <w:rsid w:val="00CA7641"/>
    <w:rsid w:val="00CA7B0A"/>
    <w:rsid w:val="00CB020C"/>
    <w:rsid w:val="00CB0D54"/>
    <w:rsid w:val="00CB16E4"/>
    <w:rsid w:val="00CB1F6E"/>
    <w:rsid w:val="00CB4DBF"/>
    <w:rsid w:val="00CB5883"/>
    <w:rsid w:val="00CB68FE"/>
    <w:rsid w:val="00CC047C"/>
    <w:rsid w:val="00CC2EF2"/>
    <w:rsid w:val="00CC3A6E"/>
    <w:rsid w:val="00CC4277"/>
    <w:rsid w:val="00CC6B28"/>
    <w:rsid w:val="00CC6F97"/>
    <w:rsid w:val="00CD08F0"/>
    <w:rsid w:val="00CD2AAD"/>
    <w:rsid w:val="00CD4117"/>
    <w:rsid w:val="00CD6570"/>
    <w:rsid w:val="00CE0530"/>
    <w:rsid w:val="00CE0C35"/>
    <w:rsid w:val="00CE1437"/>
    <w:rsid w:val="00CE52AB"/>
    <w:rsid w:val="00CE551F"/>
    <w:rsid w:val="00CF0487"/>
    <w:rsid w:val="00CF42DC"/>
    <w:rsid w:val="00CF541D"/>
    <w:rsid w:val="00CF5B0D"/>
    <w:rsid w:val="00CF6099"/>
    <w:rsid w:val="00D00A46"/>
    <w:rsid w:val="00D00A9F"/>
    <w:rsid w:val="00D02248"/>
    <w:rsid w:val="00D02FEE"/>
    <w:rsid w:val="00D05E2C"/>
    <w:rsid w:val="00D071EB"/>
    <w:rsid w:val="00D13505"/>
    <w:rsid w:val="00D13DDA"/>
    <w:rsid w:val="00D14FCE"/>
    <w:rsid w:val="00D153A3"/>
    <w:rsid w:val="00D154D9"/>
    <w:rsid w:val="00D17A1D"/>
    <w:rsid w:val="00D2365E"/>
    <w:rsid w:val="00D24A84"/>
    <w:rsid w:val="00D24F76"/>
    <w:rsid w:val="00D257F3"/>
    <w:rsid w:val="00D300A8"/>
    <w:rsid w:val="00D30902"/>
    <w:rsid w:val="00D32286"/>
    <w:rsid w:val="00D32FAF"/>
    <w:rsid w:val="00D352C4"/>
    <w:rsid w:val="00D35802"/>
    <w:rsid w:val="00D37D8E"/>
    <w:rsid w:val="00D4286A"/>
    <w:rsid w:val="00D42B72"/>
    <w:rsid w:val="00D44F3D"/>
    <w:rsid w:val="00D47196"/>
    <w:rsid w:val="00D5058B"/>
    <w:rsid w:val="00D5197A"/>
    <w:rsid w:val="00D529C6"/>
    <w:rsid w:val="00D54914"/>
    <w:rsid w:val="00D54BB5"/>
    <w:rsid w:val="00D56E4E"/>
    <w:rsid w:val="00D600A7"/>
    <w:rsid w:val="00D6023F"/>
    <w:rsid w:val="00D6361F"/>
    <w:rsid w:val="00D63715"/>
    <w:rsid w:val="00D64022"/>
    <w:rsid w:val="00D64AEC"/>
    <w:rsid w:val="00D747EA"/>
    <w:rsid w:val="00D75053"/>
    <w:rsid w:val="00D8113E"/>
    <w:rsid w:val="00D826C1"/>
    <w:rsid w:val="00D83A9C"/>
    <w:rsid w:val="00D8635C"/>
    <w:rsid w:val="00D87155"/>
    <w:rsid w:val="00D901EE"/>
    <w:rsid w:val="00D90B6C"/>
    <w:rsid w:val="00D92781"/>
    <w:rsid w:val="00D94275"/>
    <w:rsid w:val="00D96A1A"/>
    <w:rsid w:val="00D97120"/>
    <w:rsid w:val="00DA0BDD"/>
    <w:rsid w:val="00DA10BE"/>
    <w:rsid w:val="00DA1E7B"/>
    <w:rsid w:val="00DA23FC"/>
    <w:rsid w:val="00DA2424"/>
    <w:rsid w:val="00DB0F73"/>
    <w:rsid w:val="00DB18FB"/>
    <w:rsid w:val="00DB2A97"/>
    <w:rsid w:val="00DB3343"/>
    <w:rsid w:val="00DB3B31"/>
    <w:rsid w:val="00DB6855"/>
    <w:rsid w:val="00DB6A71"/>
    <w:rsid w:val="00DB7430"/>
    <w:rsid w:val="00DB766B"/>
    <w:rsid w:val="00DC1084"/>
    <w:rsid w:val="00DC56D7"/>
    <w:rsid w:val="00DC5D2C"/>
    <w:rsid w:val="00DC68D3"/>
    <w:rsid w:val="00DC73A4"/>
    <w:rsid w:val="00DD10E4"/>
    <w:rsid w:val="00DD5AE0"/>
    <w:rsid w:val="00DD5C9B"/>
    <w:rsid w:val="00DD6DFE"/>
    <w:rsid w:val="00DE1117"/>
    <w:rsid w:val="00DE1480"/>
    <w:rsid w:val="00DE3409"/>
    <w:rsid w:val="00DE49C3"/>
    <w:rsid w:val="00DF2121"/>
    <w:rsid w:val="00DF2EEE"/>
    <w:rsid w:val="00DF2FB3"/>
    <w:rsid w:val="00DF69B2"/>
    <w:rsid w:val="00E0091F"/>
    <w:rsid w:val="00E020F3"/>
    <w:rsid w:val="00E02F94"/>
    <w:rsid w:val="00E03BAB"/>
    <w:rsid w:val="00E04417"/>
    <w:rsid w:val="00E10015"/>
    <w:rsid w:val="00E1141F"/>
    <w:rsid w:val="00E12916"/>
    <w:rsid w:val="00E1389F"/>
    <w:rsid w:val="00E15ABE"/>
    <w:rsid w:val="00E1621F"/>
    <w:rsid w:val="00E1646F"/>
    <w:rsid w:val="00E16E94"/>
    <w:rsid w:val="00E245F5"/>
    <w:rsid w:val="00E2484F"/>
    <w:rsid w:val="00E25CE1"/>
    <w:rsid w:val="00E26141"/>
    <w:rsid w:val="00E2632B"/>
    <w:rsid w:val="00E266FE"/>
    <w:rsid w:val="00E27650"/>
    <w:rsid w:val="00E304C2"/>
    <w:rsid w:val="00E30FEC"/>
    <w:rsid w:val="00E3157E"/>
    <w:rsid w:val="00E3291C"/>
    <w:rsid w:val="00E33784"/>
    <w:rsid w:val="00E354B8"/>
    <w:rsid w:val="00E3762D"/>
    <w:rsid w:val="00E401C9"/>
    <w:rsid w:val="00E41E76"/>
    <w:rsid w:val="00E42E67"/>
    <w:rsid w:val="00E440CF"/>
    <w:rsid w:val="00E46299"/>
    <w:rsid w:val="00E46E2B"/>
    <w:rsid w:val="00E46E30"/>
    <w:rsid w:val="00E521AD"/>
    <w:rsid w:val="00E53224"/>
    <w:rsid w:val="00E53B1E"/>
    <w:rsid w:val="00E56738"/>
    <w:rsid w:val="00E56A6F"/>
    <w:rsid w:val="00E57BCB"/>
    <w:rsid w:val="00E6053A"/>
    <w:rsid w:val="00E60DDF"/>
    <w:rsid w:val="00E62D4B"/>
    <w:rsid w:val="00E642E2"/>
    <w:rsid w:val="00E64ACF"/>
    <w:rsid w:val="00E705FA"/>
    <w:rsid w:val="00E71F42"/>
    <w:rsid w:val="00E73B8B"/>
    <w:rsid w:val="00E73C2D"/>
    <w:rsid w:val="00E74DE3"/>
    <w:rsid w:val="00E75411"/>
    <w:rsid w:val="00E804F4"/>
    <w:rsid w:val="00E80D7C"/>
    <w:rsid w:val="00E83345"/>
    <w:rsid w:val="00E84E6D"/>
    <w:rsid w:val="00E90A93"/>
    <w:rsid w:val="00E92513"/>
    <w:rsid w:val="00E9374A"/>
    <w:rsid w:val="00E93F81"/>
    <w:rsid w:val="00E94772"/>
    <w:rsid w:val="00E97614"/>
    <w:rsid w:val="00EA2712"/>
    <w:rsid w:val="00EA4F2B"/>
    <w:rsid w:val="00EA5837"/>
    <w:rsid w:val="00EA5960"/>
    <w:rsid w:val="00EA6374"/>
    <w:rsid w:val="00EB1667"/>
    <w:rsid w:val="00EB2EF5"/>
    <w:rsid w:val="00EB67F8"/>
    <w:rsid w:val="00EB6F6C"/>
    <w:rsid w:val="00EC0933"/>
    <w:rsid w:val="00EC0B0B"/>
    <w:rsid w:val="00EC2875"/>
    <w:rsid w:val="00ED078B"/>
    <w:rsid w:val="00ED15CB"/>
    <w:rsid w:val="00ED74BC"/>
    <w:rsid w:val="00EE248C"/>
    <w:rsid w:val="00EE2BDE"/>
    <w:rsid w:val="00EE3373"/>
    <w:rsid w:val="00EF2964"/>
    <w:rsid w:val="00EF3F92"/>
    <w:rsid w:val="00EF4222"/>
    <w:rsid w:val="00EF4F28"/>
    <w:rsid w:val="00EF5AFA"/>
    <w:rsid w:val="00EF5F14"/>
    <w:rsid w:val="00F00910"/>
    <w:rsid w:val="00F019FC"/>
    <w:rsid w:val="00F02C07"/>
    <w:rsid w:val="00F06305"/>
    <w:rsid w:val="00F07FDD"/>
    <w:rsid w:val="00F105F5"/>
    <w:rsid w:val="00F12AC9"/>
    <w:rsid w:val="00F12D8D"/>
    <w:rsid w:val="00F131C5"/>
    <w:rsid w:val="00F153DC"/>
    <w:rsid w:val="00F15B6A"/>
    <w:rsid w:val="00F16A22"/>
    <w:rsid w:val="00F1761A"/>
    <w:rsid w:val="00F213F7"/>
    <w:rsid w:val="00F248FA"/>
    <w:rsid w:val="00F26394"/>
    <w:rsid w:val="00F26CE2"/>
    <w:rsid w:val="00F27B22"/>
    <w:rsid w:val="00F3428D"/>
    <w:rsid w:val="00F426D9"/>
    <w:rsid w:val="00F44172"/>
    <w:rsid w:val="00F44B4E"/>
    <w:rsid w:val="00F45D56"/>
    <w:rsid w:val="00F46EEE"/>
    <w:rsid w:val="00F50FAA"/>
    <w:rsid w:val="00F52D22"/>
    <w:rsid w:val="00F55831"/>
    <w:rsid w:val="00F561A1"/>
    <w:rsid w:val="00F5759C"/>
    <w:rsid w:val="00F57747"/>
    <w:rsid w:val="00F60AC3"/>
    <w:rsid w:val="00F60ACB"/>
    <w:rsid w:val="00F629C5"/>
    <w:rsid w:val="00F62ABE"/>
    <w:rsid w:val="00F62BF6"/>
    <w:rsid w:val="00F633C5"/>
    <w:rsid w:val="00F63D5A"/>
    <w:rsid w:val="00F63DB7"/>
    <w:rsid w:val="00F64AF4"/>
    <w:rsid w:val="00F710E2"/>
    <w:rsid w:val="00F71840"/>
    <w:rsid w:val="00F768E2"/>
    <w:rsid w:val="00F77882"/>
    <w:rsid w:val="00F80124"/>
    <w:rsid w:val="00F80CA7"/>
    <w:rsid w:val="00F814B9"/>
    <w:rsid w:val="00F815B5"/>
    <w:rsid w:val="00F81DD9"/>
    <w:rsid w:val="00F827BB"/>
    <w:rsid w:val="00F86772"/>
    <w:rsid w:val="00F902B4"/>
    <w:rsid w:val="00F91592"/>
    <w:rsid w:val="00F91D42"/>
    <w:rsid w:val="00F923CA"/>
    <w:rsid w:val="00F9628B"/>
    <w:rsid w:val="00F97358"/>
    <w:rsid w:val="00FA4301"/>
    <w:rsid w:val="00FA5D61"/>
    <w:rsid w:val="00FB0725"/>
    <w:rsid w:val="00FB0999"/>
    <w:rsid w:val="00FB4A8A"/>
    <w:rsid w:val="00FB652D"/>
    <w:rsid w:val="00FB6C13"/>
    <w:rsid w:val="00FB6D70"/>
    <w:rsid w:val="00FB76F1"/>
    <w:rsid w:val="00FB78F5"/>
    <w:rsid w:val="00FB7AF6"/>
    <w:rsid w:val="00FC04E1"/>
    <w:rsid w:val="00FC390C"/>
    <w:rsid w:val="00FC4AE0"/>
    <w:rsid w:val="00FC4B1D"/>
    <w:rsid w:val="00FD216F"/>
    <w:rsid w:val="00FD3CF2"/>
    <w:rsid w:val="00FE0E87"/>
    <w:rsid w:val="00FE3C52"/>
    <w:rsid w:val="00FE485F"/>
    <w:rsid w:val="00FE6D04"/>
    <w:rsid w:val="00FE6D59"/>
    <w:rsid w:val="00FE76D3"/>
    <w:rsid w:val="00FE7E92"/>
    <w:rsid w:val="00FF2DE1"/>
    <w:rsid w:val="00FF41E8"/>
    <w:rsid w:val="00FF4E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15F45B0"/>
  <w15:chartTrackingRefBased/>
  <w15:docId w15:val="{7A4A0A6F-7A37-4464-B3D0-B53D53381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6A82"/>
  </w:style>
  <w:style w:type="paragraph" w:styleId="Heading1">
    <w:name w:val="heading 1"/>
    <w:basedOn w:val="Normal"/>
    <w:next w:val="Normal"/>
    <w:link w:val="Heading1Char"/>
    <w:uiPriority w:val="9"/>
    <w:qFormat/>
    <w:rsid w:val="00C4359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4359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8028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17CD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617CD9"/>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A1494"/>
    <w:pPr>
      <w:ind w:left="720"/>
      <w:contextualSpacing/>
    </w:pPr>
  </w:style>
  <w:style w:type="character" w:customStyle="1" w:styleId="Heading2Char">
    <w:name w:val="Heading 2 Char"/>
    <w:basedOn w:val="DefaultParagraphFont"/>
    <w:link w:val="Heading2"/>
    <w:uiPriority w:val="9"/>
    <w:rsid w:val="00C43597"/>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C43597"/>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2B06E5"/>
    <w:rPr>
      <w:sz w:val="16"/>
      <w:szCs w:val="16"/>
    </w:rPr>
  </w:style>
  <w:style w:type="paragraph" w:styleId="CommentText">
    <w:name w:val="annotation text"/>
    <w:basedOn w:val="Normal"/>
    <w:link w:val="CommentTextChar"/>
    <w:uiPriority w:val="99"/>
    <w:semiHidden/>
    <w:unhideWhenUsed/>
    <w:rsid w:val="002B06E5"/>
    <w:pPr>
      <w:spacing w:line="240" w:lineRule="auto"/>
    </w:pPr>
    <w:rPr>
      <w:sz w:val="20"/>
      <w:szCs w:val="20"/>
    </w:rPr>
  </w:style>
  <w:style w:type="character" w:customStyle="1" w:styleId="CommentTextChar">
    <w:name w:val="Comment Text Char"/>
    <w:basedOn w:val="DefaultParagraphFont"/>
    <w:link w:val="CommentText"/>
    <w:uiPriority w:val="99"/>
    <w:semiHidden/>
    <w:rsid w:val="002B06E5"/>
    <w:rPr>
      <w:sz w:val="20"/>
      <w:szCs w:val="20"/>
    </w:rPr>
  </w:style>
  <w:style w:type="paragraph" w:styleId="CommentSubject">
    <w:name w:val="annotation subject"/>
    <w:basedOn w:val="CommentText"/>
    <w:next w:val="CommentText"/>
    <w:link w:val="CommentSubjectChar"/>
    <w:uiPriority w:val="99"/>
    <w:semiHidden/>
    <w:unhideWhenUsed/>
    <w:rsid w:val="002B06E5"/>
    <w:rPr>
      <w:b/>
      <w:bCs/>
    </w:rPr>
  </w:style>
  <w:style w:type="character" w:customStyle="1" w:styleId="CommentSubjectChar">
    <w:name w:val="Comment Subject Char"/>
    <w:basedOn w:val="CommentTextChar"/>
    <w:link w:val="CommentSubject"/>
    <w:uiPriority w:val="99"/>
    <w:semiHidden/>
    <w:rsid w:val="002B06E5"/>
    <w:rPr>
      <w:b/>
      <w:bCs/>
      <w:sz w:val="20"/>
      <w:szCs w:val="20"/>
    </w:rPr>
  </w:style>
  <w:style w:type="paragraph" w:styleId="NormalWeb">
    <w:name w:val="Normal (Web)"/>
    <w:basedOn w:val="Normal"/>
    <w:uiPriority w:val="99"/>
    <w:semiHidden/>
    <w:unhideWhenUsed/>
    <w:rsid w:val="005800D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D05E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5E2C"/>
    <w:rPr>
      <w:rFonts w:ascii="Segoe UI" w:hAnsi="Segoe UI" w:cs="Segoe UI"/>
      <w:sz w:val="18"/>
      <w:szCs w:val="18"/>
    </w:rPr>
  </w:style>
  <w:style w:type="character" w:customStyle="1" w:styleId="Heading3Char">
    <w:name w:val="Heading 3 Char"/>
    <w:basedOn w:val="DefaultParagraphFont"/>
    <w:link w:val="Heading3"/>
    <w:uiPriority w:val="9"/>
    <w:rsid w:val="00380288"/>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17CD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617CD9"/>
    <w:rPr>
      <w:rFonts w:asciiTheme="majorHAnsi" w:eastAsiaTheme="majorEastAsia" w:hAnsiTheme="majorHAnsi" w:cstheme="majorBidi"/>
      <w:color w:val="2E74B5" w:themeColor="accent1" w:themeShade="BF"/>
    </w:rPr>
  </w:style>
  <w:style w:type="paragraph" w:customStyle="1" w:styleId="EndNoteBibliographyTitle">
    <w:name w:val="EndNote Bibliography Title"/>
    <w:basedOn w:val="Normal"/>
    <w:link w:val="EndNoteBibliographyTitleChar"/>
    <w:rsid w:val="00717897"/>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717897"/>
  </w:style>
  <w:style w:type="character" w:customStyle="1" w:styleId="EndNoteBibliographyTitleChar">
    <w:name w:val="EndNote Bibliography Title Char"/>
    <w:basedOn w:val="ListParagraphChar"/>
    <w:link w:val="EndNoteBibliographyTitle"/>
    <w:rsid w:val="00717897"/>
    <w:rPr>
      <w:rFonts w:ascii="Calibri" w:hAnsi="Calibri" w:cs="Calibri"/>
      <w:noProof/>
      <w:lang w:val="en-US"/>
    </w:rPr>
  </w:style>
  <w:style w:type="paragraph" w:customStyle="1" w:styleId="EndNoteBibliography">
    <w:name w:val="EndNote Bibliography"/>
    <w:basedOn w:val="Normal"/>
    <w:link w:val="EndNoteBibliographyChar"/>
    <w:rsid w:val="00717897"/>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717897"/>
    <w:rPr>
      <w:rFonts w:ascii="Calibri" w:hAnsi="Calibri" w:cs="Calibri"/>
      <w:noProof/>
      <w:lang w:val="en-US"/>
    </w:rPr>
  </w:style>
  <w:style w:type="paragraph" w:styleId="Title">
    <w:name w:val="Title"/>
    <w:basedOn w:val="Normal"/>
    <w:next w:val="Normal"/>
    <w:link w:val="TitleChar"/>
    <w:uiPriority w:val="10"/>
    <w:qFormat/>
    <w:rsid w:val="0079461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4613"/>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785689"/>
    <w:rPr>
      <w:color w:val="0563C1" w:themeColor="hyperlink"/>
      <w:u w:val="single"/>
    </w:rPr>
  </w:style>
  <w:style w:type="character" w:customStyle="1" w:styleId="UnresolvedMention1">
    <w:name w:val="Unresolved Mention1"/>
    <w:basedOn w:val="DefaultParagraphFont"/>
    <w:uiPriority w:val="99"/>
    <w:semiHidden/>
    <w:unhideWhenUsed/>
    <w:rsid w:val="00785689"/>
    <w:rPr>
      <w:color w:val="605E5C"/>
      <w:shd w:val="clear" w:color="auto" w:fill="E1DFDD"/>
    </w:rPr>
  </w:style>
  <w:style w:type="character" w:styleId="FollowedHyperlink">
    <w:name w:val="FollowedHyperlink"/>
    <w:basedOn w:val="DefaultParagraphFont"/>
    <w:uiPriority w:val="99"/>
    <w:semiHidden/>
    <w:unhideWhenUsed/>
    <w:rsid w:val="0001360D"/>
    <w:rPr>
      <w:color w:val="954F72" w:themeColor="followedHyperlink"/>
      <w:u w:val="single"/>
    </w:rPr>
  </w:style>
  <w:style w:type="paragraph" w:styleId="Header">
    <w:name w:val="header"/>
    <w:basedOn w:val="Normal"/>
    <w:link w:val="HeaderChar"/>
    <w:uiPriority w:val="99"/>
    <w:unhideWhenUsed/>
    <w:rsid w:val="001120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20A9"/>
  </w:style>
  <w:style w:type="paragraph" w:styleId="Footer">
    <w:name w:val="footer"/>
    <w:basedOn w:val="Normal"/>
    <w:link w:val="FooterChar"/>
    <w:uiPriority w:val="99"/>
    <w:unhideWhenUsed/>
    <w:rsid w:val="001120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20A9"/>
  </w:style>
  <w:style w:type="table" w:styleId="TableGrid">
    <w:name w:val="Table Grid"/>
    <w:basedOn w:val="TableNormal"/>
    <w:uiPriority w:val="39"/>
    <w:rsid w:val="000B76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261197">
      <w:bodyDiv w:val="1"/>
      <w:marLeft w:val="0"/>
      <w:marRight w:val="0"/>
      <w:marTop w:val="0"/>
      <w:marBottom w:val="0"/>
      <w:divBdr>
        <w:top w:val="none" w:sz="0" w:space="0" w:color="auto"/>
        <w:left w:val="none" w:sz="0" w:space="0" w:color="auto"/>
        <w:bottom w:val="none" w:sz="0" w:space="0" w:color="auto"/>
        <w:right w:val="none" w:sz="0" w:space="0" w:color="auto"/>
      </w:divBdr>
    </w:div>
    <w:div w:id="99495281">
      <w:bodyDiv w:val="1"/>
      <w:marLeft w:val="0"/>
      <w:marRight w:val="0"/>
      <w:marTop w:val="0"/>
      <w:marBottom w:val="0"/>
      <w:divBdr>
        <w:top w:val="none" w:sz="0" w:space="0" w:color="auto"/>
        <w:left w:val="none" w:sz="0" w:space="0" w:color="auto"/>
        <w:bottom w:val="none" w:sz="0" w:space="0" w:color="auto"/>
        <w:right w:val="none" w:sz="0" w:space="0" w:color="auto"/>
      </w:divBdr>
      <w:divsChild>
        <w:div w:id="1640186077">
          <w:marLeft w:val="1757"/>
          <w:marRight w:val="0"/>
          <w:marTop w:val="0"/>
          <w:marBottom w:val="0"/>
          <w:divBdr>
            <w:top w:val="none" w:sz="0" w:space="0" w:color="auto"/>
            <w:left w:val="none" w:sz="0" w:space="0" w:color="auto"/>
            <w:bottom w:val="none" w:sz="0" w:space="0" w:color="auto"/>
            <w:right w:val="none" w:sz="0" w:space="0" w:color="auto"/>
          </w:divBdr>
        </w:div>
      </w:divsChild>
    </w:div>
    <w:div w:id="152373479">
      <w:bodyDiv w:val="1"/>
      <w:marLeft w:val="0"/>
      <w:marRight w:val="0"/>
      <w:marTop w:val="0"/>
      <w:marBottom w:val="0"/>
      <w:divBdr>
        <w:top w:val="none" w:sz="0" w:space="0" w:color="auto"/>
        <w:left w:val="none" w:sz="0" w:space="0" w:color="auto"/>
        <w:bottom w:val="none" w:sz="0" w:space="0" w:color="auto"/>
        <w:right w:val="none" w:sz="0" w:space="0" w:color="auto"/>
      </w:divBdr>
    </w:div>
    <w:div w:id="185488610">
      <w:bodyDiv w:val="1"/>
      <w:marLeft w:val="0"/>
      <w:marRight w:val="0"/>
      <w:marTop w:val="0"/>
      <w:marBottom w:val="0"/>
      <w:divBdr>
        <w:top w:val="none" w:sz="0" w:space="0" w:color="auto"/>
        <w:left w:val="none" w:sz="0" w:space="0" w:color="auto"/>
        <w:bottom w:val="none" w:sz="0" w:space="0" w:color="auto"/>
        <w:right w:val="none" w:sz="0" w:space="0" w:color="auto"/>
      </w:divBdr>
    </w:div>
    <w:div w:id="213779803">
      <w:bodyDiv w:val="1"/>
      <w:marLeft w:val="0"/>
      <w:marRight w:val="0"/>
      <w:marTop w:val="0"/>
      <w:marBottom w:val="0"/>
      <w:divBdr>
        <w:top w:val="none" w:sz="0" w:space="0" w:color="auto"/>
        <w:left w:val="none" w:sz="0" w:space="0" w:color="auto"/>
        <w:bottom w:val="none" w:sz="0" w:space="0" w:color="auto"/>
        <w:right w:val="none" w:sz="0" w:space="0" w:color="auto"/>
      </w:divBdr>
    </w:div>
    <w:div w:id="224728737">
      <w:bodyDiv w:val="1"/>
      <w:marLeft w:val="0"/>
      <w:marRight w:val="0"/>
      <w:marTop w:val="0"/>
      <w:marBottom w:val="0"/>
      <w:divBdr>
        <w:top w:val="none" w:sz="0" w:space="0" w:color="auto"/>
        <w:left w:val="none" w:sz="0" w:space="0" w:color="auto"/>
        <w:bottom w:val="none" w:sz="0" w:space="0" w:color="auto"/>
        <w:right w:val="none" w:sz="0" w:space="0" w:color="auto"/>
      </w:divBdr>
    </w:div>
    <w:div w:id="273251915">
      <w:bodyDiv w:val="1"/>
      <w:marLeft w:val="0"/>
      <w:marRight w:val="0"/>
      <w:marTop w:val="0"/>
      <w:marBottom w:val="0"/>
      <w:divBdr>
        <w:top w:val="none" w:sz="0" w:space="0" w:color="auto"/>
        <w:left w:val="none" w:sz="0" w:space="0" w:color="auto"/>
        <w:bottom w:val="none" w:sz="0" w:space="0" w:color="auto"/>
        <w:right w:val="none" w:sz="0" w:space="0" w:color="auto"/>
      </w:divBdr>
    </w:div>
    <w:div w:id="297423131">
      <w:bodyDiv w:val="1"/>
      <w:marLeft w:val="0"/>
      <w:marRight w:val="0"/>
      <w:marTop w:val="0"/>
      <w:marBottom w:val="0"/>
      <w:divBdr>
        <w:top w:val="none" w:sz="0" w:space="0" w:color="auto"/>
        <w:left w:val="none" w:sz="0" w:space="0" w:color="auto"/>
        <w:bottom w:val="none" w:sz="0" w:space="0" w:color="auto"/>
        <w:right w:val="none" w:sz="0" w:space="0" w:color="auto"/>
      </w:divBdr>
      <w:divsChild>
        <w:div w:id="234973090">
          <w:marLeft w:val="547"/>
          <w:marRight w:val="0"/>
          <w:marTop w:val="0"/>
          <w:marBottom w:val="0"/>
          <w:divBdr>
            <w:top w:val="none" w:sz="0" w:space="0" w:color="auto"/>
            <w:left w:val="none" w:sz="0" w:space="0" w:color="auto"/>
            <w:bottom w:val="none" w:sz="0" w:space="0" w:color="auto"/>
            <w:right w:val="none" w:sz="0" w:space="0" w:color="auto"/>
          </w:divBdr>
        </w:div>
        <w:div w:id="1316689024">
          <w:marLeft w:val="547"/>
          <w:marRight w:val="0"/>
          <w:marTop w:val="0"/>
          <w:marBottom w:val="0"/>
          <w:divBdr>
            <w:top w:val="none" w:sz="0" w:space="0" w:color="auto"/>
            <w:left w:val="none" w:sz="0" w:space="0" w:color="auto"/>
            <w:bottom w:val="none" w:sz="0" w:space="0" w:color="auto"/>
            <w:right w:val="none" w:sz="0" w:space="0" w:color="auto"/>
          </w:divBdr>
        </w:div>
        <w:div w:id="1642494953">
          <w:marLeft w:val="1267"/>
          <w:marRight w:val="0"/>
          <w:marTop w:val="0"/>
          <w:marBottom w:val="0"/>
          <w:divBdr>
            <w:top w:val="none" w:sz="0" w:space="0" w:color="auto"/>
            <w:left w:val="none" w:sz="0" w:space="0" w:color="auto"/>
            <w:bottom w:val="none" w:sz="0" w:space="0" w:color="auto"/>
            <w:right w:val="none" w:sz="0" w:space="0" w:color="auto"/>
          </w:divBdr>
        </w:div>
        <w:div w:id="1314991247">
          <w:marLeft w:val="1267"/>
          <w:marRight w:val="0"/>
          <w:marTop w:val="0"/>
          <w:marBottom w:val="0"/>
          <w:divBdr>
            <w:top w:val="none" w:sz="0" w:space="0" w:color="auto"/>
            <w:left w:val="none" w:sz="0" w:space="0" w:color="auto"/>
            <w:bottom w:val="none" w:sz="0" w:space="0" w:color="auto"/>
            <w:right w:val="none" w:sz="0" w:space="0" w:color="auto"/>
          </w:divBdr>
        </w:div>
      </w:divsChild>
    </w:div>
    <w:div w:id="356927278">
      <w:bodyDiv w:val="1"/>
      <w:marLeft w:val="0"/>
      <w:marRight w:val="0"/>
      <w:marTop w:val="0"/>
      <w:marBottom w:val="0"/>
      <w:divBdr>
        <w:top w:val="none" w:sz="0" w:space="0" w:color="auto"/>
        <w:left w:val="none" w:sz="0" w:space="0" w:color="auto"/>
        <w:bottom w:val="none" w:sz="0" w:space="0" w:color="auto"/>
        <w:right w:val="none" w:sz="0" w:space="0" w:color="auto"/>
      </w:divBdr>
    </w:div>
    <w:div w:id="385951212">
      <w:bodyDiv w:val="1"/>
      <w:marLeft w:val="0"/>
      <w:marRight w:val="0"/>
      <w:marTop w:val="0"/>
      <w:marBottom w:val="0"/>
      <w:divBdr>
        <w:top w:val="none" w:sz="0" w:space="0" w:color="auto"/>
        <w:left w:val="none" w:sz="0" w:space="0" w:color="auto"/>
        <w:bottom w:val="none" w:sz="0" w:space="0" w:color="auto"/>
        <w:right w:val="none" w:sz="0" w:space="0" w:color="auto"/>
      </w:divBdr>
    </w:div>
    <w:div w:id="426116961">
      <w:bodyDiv w:val="1"/>
      <w:marLeft w:val="0"/>
      <w:marRight w:val="0"/>
      <w:marTop w:val="0"/>
      <w:marBottom w:val="0"/>
      <w:divBdr>
        <w:top w:val="none" w:sz="0" w:space="0" w:color="auto"/>
        <w:left w:val="none" w:sz="0" w:space="0" w:color="auto"/>
        <w:bottom w:val="none" w:sz="0" w:space="0" w:color="auto"/>
        <w:right w:val="none" w:sz="0" w:space="0" w:color="auto"/>
      </w:divBdr>
    </w:div>
    <w:div w:id="453407182">
      <w:bodyDiv w:val="1"/>
      <w:marLeft w:val="0"/>
      <w:marRight w:val="0"/>
      <w:marTop w:val="0"/>
      <w:marBottom w:val="0"/>
      <w:divBdr>
        <w:top w:val="none" w:sz="0" w:space="0" w:color="auto"/>
        <w:left w:val="none" w:sz="0" w:space="0" w:color="auto"/>
        <w:bottom w:val="none" w:sz="0" w:space="0" w:color="auto"/>
        <w:right w:val="none" w:sz="0" w:space="0" w:color="auto"/>
      </w:divBdr>
    </w:div>
    <w:div w:id="648170929">
      <w:bodyDiv w:val="1"/>
      <w:marLeft w:val="0"/>
      <w:marRight w:val="0"/>
      <w:marTop w:val="0"/>
      <w:marBottom w:val="0"/>
      <w:divBdr>
        <w:top w:val="none" w:sz="0" w:space="0" w:color="auto"/>
        <w:left w:val="none" w:sz="0" w:space="0" w:color="auto"/>
        <w:bottom w:val="none" w:sz="0" w:space="0" w:color="auto"/>
        <w:right w:val="none" w:sz="0" w:space="0" w:color="auto"/>
      </w:divBdr>
      <w:divsChild>
        <w:div w:id="1388411159">
          <w:marLeft w:val="360"/>
          <w:marRight w:val="0"/>
          <w:marTop w:val="120"/>
          <w:marBottom w:val="0"/>
          <w:divBdr>
            <w:top w:val="none" w:sz="0" w:space="0" w:color="auto"/>
            <w:left w:val="none" w:sz="0" w:space="0" w:color="auto"/>
            <w:bottom w:val="none" w:sz="0" w:space="0" w:color="auto"/>
            <w:right w:val="none" w:sz="0" w:space="0" w:color="auto"/>
          </w:divBdr>
        </w:div>
        <w:div w:id="180163417">
          <w:marLeft w:val="1080"/>
          <w:marRight w:val="0"/>
          <w:marTop w:val="120"/>
          <w:marBottom w:val="0"/>
          <w:divBdr>
            <w:top w:val="none" w:sz="0" w:space="0" w:color="auto"/>
            <w:left w:val="none" w:sz="0" w:space="0" w:color="auto"/>
            <w:bottom w:val="none" w:sz="0" w:space="0" w:color="auto"/>
            <w:right w:val="none" w:sz="0" w:space="0" w:color="auto"/>
          </w:divBdr>
        </w:div>
        <w:div w:id="1138911647">
          <w:marLeft w:val="1080"/>
          <w:marRight w:val="0"/>
          <w:marTop w:val="120"/>
          <w:marBottom w:val="0"/>
          <w:divBdr>
            <w:top w:val="none" w:sz="0" w:space="0" w:color="auto"/>
            <w:left w:val="none" w:sz="0" w:space="0" w:color="auto"/>
            <w:bottom w:val="none" w:sz="0" w:space="0" w:color="auto"/>
            <w:right w:val="none" w:sz="0" w:space="0" w:color="auto"/>
          </w:divBdr>
        </w:div>
      </w:divsChild>
    </w:div>
    <w:div w:id="885876812">
      <w:bodyDiv w:val="1"/>
      <w:marLeft w:val="0"/>
      <w:marRight w:val="0"/>
      <w:marTop w:val="0"/>
      <w:marBottom w:val="0"/>
      <w:divBdr>
        <w:top w:val="none" w:sz="0" w:space="0" w:color="auto"/>
        <w:left w:val="none" w:sz="0" w:space="0" w:color="auto"/>
        <w:bottom w:val="none" w:sz="0" w:space="0" w:color="auto"/>
        <w:right w:val="none" w:sz="0" w:space="0" w:color="auto"/>
      </w:divBdr>
    </w:div>
    <w:div w:id="904266948">
      <w:bodyDiv w:val="1"/>
      <w:marLeft w:val="0"/>
      <w:marRight w:val="0"/>
      <w:marTop w:val="0"/>
      <w:marBottom w:val="0"/>
      <w:divBdr>
        <w:top w:val="none" w:sz="0" w:space="0" w:color="auto"/>
        <w:left w:val="none" w:sz="0" w:space="0" w:color="auto"/>
        <w:bottom w:val="none" w:sz="0" w:space="0" w:color="auto"/>
        <w:right w:val="none" w:sz="0" w:space="0" w:color="auto"/>
      </w:divBdr>
      <w:divsChild>
        <w:div w:id="137383538">
          <w:marLeft w:val="274"/>
          <w:marRight w:val="0"/>
          <w:marTop w:val="0"/>
          <w:marBottom w:val="0"/>
          <w:divBdr>
            <w:top w:val="none" w:sz="0" w:space="0" w:color="auto"/>
            <w:left w:val="none" w:sz="0" w:space="0" w:color="auto"/>
            <w:bottom w:val="none" w:sz="0" w:space="0" w:color="auto"/>
            <w:right w:val="none" w:sz="0" w:space="0" w:color="auto"/>
          </w:divBdr>
        </w:div>
        <w:div w:id="469060601">
          <w:marLeft w:val="274"/>
          <w:marRight w:val="0"/>
          <w:marTop w:val="0"/>
          <w:marBottom w:val="0"/>
          <w:divBdr>
            <w:top w:val="none" w:sz="0" w:space="0" w:color="auto"/>
            <w:left w:val="none" w:sz="0" w:space="0" w:color="auto"/>
            <w:bottom w:val="none" w:sz="0" w:space="0" w:color="auto"/>
            <w:right w:val="none" w:sz="0" w:space="0" w:color="auto"/>
          </w:divBdr>
        </w:div>
        <w:div w:id="1297562427">
          <w:marLeft w:val="274"/>
          <w:marRight w:val="0"/>
          <w:marTop w:val="0"/>
          <w:marBottom w:val="0"/>
          <w:divBdr>
            <w:top w:val="none" w:sz="0" w:space="0" w:color="auto"/>
            <w:left w:val="none" w:sz="0" w:space="0" w:color="auto"/>
            <w:bottom w:val="none" w:sz="0" w:space="0" w:color="auto"/>
            <w:right w:val="none" w:sz="0" w:space="0" w:color="auto"/>
          </w:divBdr>
        </w:div>
        <w:div w:id="43725276">
          <w:marLeft w:val="274"/>
          <w:marRight w:val="0"/>
          <w:marTop w:val="0"/>
          <w:marBottom w:val="0"/>
          <w:divBdr>
            <w:top w:val="none" w:sz="0" w:space="0" w:color="auto"/>
            <w:left w:val="none" w:sz="0" w:space="0" w:color="auto"/>
            <w:bottom w:val="none" w:sz="0" w:space="0" w:color="auto"/>
            <w:right w:val="none" w:sz="0" w:space="0" w:color="auto"/>
          </w:divBdr>
        </w:div>
        <w:div w:id="6563026">
          <w:marLeft w:val="274"/>
          <w:marRight w:val="0"/>
          <w:marTop w:val="0"/>
          <w:marBottom w:val="0"/>
          <w:divBdr>
            <w:top w:val="none" w:sz="0" w:space="0" w:color="auto"/>
            <w:left w:val="none" w:sz="0" w:space="0" w:color="auto"/>
            <w:bottom w:val="none" w:sz="0" w:space="0" w:color="auto"/>
            <w:right w:val="none" w:sz="0" w:space="0" w:color="auto"/>
          </w:divBdr>
        </w:div>
        <w:div w:id="1279872348">
          <w:marLeft w:val="274"/>
          <w:marRight w:val="0"/>
          <w:marTop w:val="0"/>
          <w:marBottom w:val="0"/>
          <w:divBdr>
            <w:top w:val="none" w:sz="0" w:space="0" w:color="auto"/>
            <w:left w:val="none" w:sz="0" w:space="0" w:color="auto"/>
            <w:bottom w:val="none" w:sz="0" w:space="0" w:color="auto"/>
            <w:right w:val="none" w:sz="0" w:space="0" w:color="auto"/>
          </w:divBdr>
        </w:div>
        <w:div w:id="1083142737">
          <w:marLeft w:val="274"/>
          <w:marRight w:val="0"/>
          <w:marTop w:val="0"/>
          <w:marBottom w:val="0"/>
          <w:divBdr>
            <w:top w:val="none" w:sz="0" w:space="0" w:color="auto"/>
            <w:left w:val="none" w:sz="0" w:space="0" w:color="auto"/>
            <w:bottom w:val="none" w:sz="0" w:space="0" w:color="auto"/>
            <w:right w:val="none" w:sz="0" w:space="0" w:color="auto"/>
          </w:divBdr>
        </w:div>
      </w:divsChild>
    </w:div>
    <w:div w:id="938873084">
      <w:bodyDiv w:val="1"/>
      <w:marLeft w:val="0"/>
      <w:marRight w:val="0"/>
      <w:marTop w:val="0"/>
      <w:marBottom w:val="0"/>
      <w:divBdr>
        <w:top w:val="none" w:sz="0" w:space="0" w:color="auto"/>
        <w:left w:val="none" w:sz="0" w:space="0" w:color="auto"/>
        <w:bottom w:val="none" w:sz="0" w:space="0" w:color="auto"/>
        <w:right w:val="none" w:sz="0" w:space="0" w:color="auto"/>
      </w:divBdr>
      <w:divsChild>
        <w:div w:id="1327785344">
          <w:marLeft w:val="994"/>
          <w:marRight w:val="0"/>
          <w:marTop w:val="0"/>
          <w:marBottom w:val="60"/>
          <w:divBdr>
            <w:top w:val="none" w:sz="0" w:space="0" w:color="auto"/>
            <w:left w:val="none" w:sz="0" w:space="0" w:color="auto"/>
            <w:bottom w:val="none" w:sz="0" w:space="0" w:color="auto"/>
            <w:right w:val="none" w:sz="0" w:space="0" w:color="auto"/>
          </w:divBdr>
        </w:div>
        <w:div w:id="833422508">
          <w:marLeft w:val="994"/>
          <w:marRight w:val="0"/>
          <w:marTop w:val="0"/>
          <w:marBottom w:val="60"/>
          <w:divBdr>
            <w:top w:val="none" w:sz="0" w:space="0" w:color="auto"/>
            <w:left w:val="none" w:sz="0" w:space="0" w:color="auto"/>
            <w:bottom w:val="none" w:sz="0" w:space="0" w:color="auto"/>
            <w:right w:val="none" w:sz="0" w:space="0" w:color="auto"/>
          </w:divBdr>
        </w:div>
      </w:divsChild>
    </w:div>
    <w:div w:id="941301874">
      <w:bodyDiv w:val="1"/>
      <w:marLeft w:val="0"/>
      <w:marRight w:val="0"/>
      <w:marTop w:val="0"/>
      <w:marBottom w:val="0"/>
      <w:divBdr>
        <w:top w:val="none" w:sz="0" w:space="0" w:color="auto"/>
        <w:left w:val="none" w:sz="0" w:space="0" w:color="auto"/>
        <w:bottom w:val="none" w:sz="0" w:space="0" w:color="auto"/>
        <w:right w:val="none" w:sz="0" w:space="0" w:color="auto"/>
      </w:divBdr>
    </w:div>
    <w:div w:id="943154351">
      <w:bodyDiv w:val="1"/>
      <w:marLeft w:val="0"/>
      <w:marRight w:val="0"/>
      <w:marTop w:val="0"/>
      <w:marBottom w:val="0"/>
      <w:divBdr>
        <w:top w:val="none" w:sz="0" w:space="0" w:color="auto"/>
        <w:left w:val="none" w:sz="0" w:space="0" w:color="auto"/>
        <w:bottom w:val="none" w:sz="0" w:space="0" w:color="auto"/>
        <w:right w:val="none" w:sz="0" w:space="0" w:color="auto"/>
      </w:divBdr>
      <w:divsChild>
        <w:div w:id="1599175168">
          <w:marLeft w:val="274"/>
          <w:marRight w:val="0"/>
          <w:marTop w:val="0"/>
          <w:marBottom w:val="0"/>
          <w:divBdr>
            <w:top w:val="none" w:sz="0" w:space="0" w:color="auto"/>
            <w:left w:val="none" w:sz="0" w:space="0" w:color="auto"/>
            <w:bottom w:val="none" w:sz="0" w:space="0" w:color="auto"/>
            <w:right w:val="none" w:sz="0" w:space="0" w:color="auto"/>
          </w:divBdr>
        </w:div>
        <w:div w:id="1167207842">
          <w:marLeft w:val="274"/>
          <w:marRight w:val="0"/>
          <w:marTop w:val="0"/>
          <w:marBottom w:val="0"/>
          <w:divBdr>
            <w:top w:val="none" w:sz="0" w:space="0" w:color="auto"/>
            <w:left w:val="none" w:sz="0" w:space="0" w:color="auto"/>
            <w:bottom w:val="none" w:sz="0" w:space="0" w:color="auto"/>
            <w:right w:val="none" w:sz="0" w:space="0" w:color="auto"/>
          </w:divBdr>
        </w:div>
        <w:div w:id="1086684706">
          <w:marLeft w:val="274"/>
          <w:marRight w:val="0"/>
          <w:marTop w:val="0"/>
          <w:marBottom w:val="0"/>
          <w:divBdr>
            <w:top w:val="none" w:sz="0" w:space="0" w:color="auto"/>
            <w:left w:val="none" w:sz="0" w:space="0" w:color="auto"/>
            <w:bottom w:val="none" w:sz="0" w:space="0" w:color="auto"/>
            <w:right w:val="none" w:sz="0" w:space="0" w:color="auto"/>
          </w:divBdr>
        </w:div>
        <w:div w:id="884755076">
          <w:marLeft w:val="274"/>
          <w:marRight w:val="0"/>
          <w:marTop w:val="0"/>
          <w:marBottom w:val="0"/>
          <w:divBdr>
            <w:top w:val="none" w:sz="0" w:space="0" w:color="auto"/>
            <w:left w:val="none" w:sz="0" w:space="0" w:color="auto"/>
            <w:bottom w:val="none" w:sz="0" w:space="0" w:color="auto"/>
            <w:right w:val="none" w:sz="0" w:space="0" w:color="auto"/>
          </w:divBdr>
        </w:div>
      </w:divsChild>
    </w:div>
    <w:div w:id="974023959">
      <w:bodyDiv w:val="1"/>
      <w:marLeft w:val="0"/>
      <w:marRight w:val="0"/>
      <w:marTop w:val="0"/>
      <w:marBottom w:val="0"/>
      <w:divBdr>
        <w:top w:val="none" w:sz="0" w:space="0" w:color="auto"/>
        <w:left w:val="none" w:sz="0" w:space="0" w:color="auto"/>
        <w:bottom w:val="none" w:sz="0" w:space="0" w:color="auto"/>
        <w:right w:val="none" w:sz="0" w:space="0" w:color="auto"/>
      </w:divBdr>
    </w:div>
    <w:div w:id="982004093">
      <w:bodyDiv w:val="1"/>
      <w:marLeft w:val="0"/>
      <w:marRight w:val="0"/>
      <w:marTop w:val="0"/>
      <w:marBottom w:val="0"/>
      <w:divBdr>
        <w:top w:val="none" w:sz="0" w:space="0" w:color="auto"/>
        <w:left w:val="none" w:sz="0" w:space="0" w:color="auto"/>
        <w:bottom w:val="none" w:sz="0" w:space="0" w:color="auto"/>
        <w:right w:val="none" w:sz="0" w:space="0" w:color="auto"/>
      </w:divBdr>
      <w:divsChild>
        <w:div w:id="1691297639">
          <w:marLeft w:val="274"/>
          <w:marRight w:val="0"/>
          <w:marTop w:val="0"/>
          <w:marBottom w:val="0"/>
          <w:divBdr>
            <w:top w:val="none" w:sz="0" w:space="0" w:color="auto"/>
            <w:left w:val="none" w:sz="0" w:space="0" w:color="auto"/>
            <w:bottom w:val="none" w:sz="0" w:space="0" w:color="auto"/>
            <w:right w:val="none" w:sz="0" w:space="0" w:color="auto"/>
          </w:divBdr>
        </w:div>
        <w:div w:id="373239321">
          <w:marLeft w:val="274"/>
          <w:marRight w:val="0"/>
          <w:marTop w:val="0"/>
          <w:marBottom w:val="0"/>
          <w:divBdr>
            <w:top w:val="none" w:sz="0" w:space="0" w:color="auto"/>
            <w:left w:val="none" w:sz="0" w:space="0" w:color="auto"/>
            <w:bottom w:val="none" w:sz="0" w:space="0" w:color="auto"/>
            <w:right w:val="none" w:sz="0" w:space="0" w:color="auto"/>
          </w:divBdr>
        </w:div>
        <w:div w:id="1860701726">
          <w:marLeft w:val="274"/>
          <w:marRight w:val="0"/>
          <w:marTop w:val="0"/>
          <w:marBottom w:val="0"/>
          <w:divBdr>
            <w:top w:val="none" w:sz="0" w:space="0" w:color="auto"/>
            <w:left w:val="none" w:sz="0" w:space="0" w:color="auto"/>
            <w:bottom w:val="none" w:sz="0" w:space="0" w:color="auto"/>
            <w:right w:val="none" w:sz="0" w:space="0" w:color="auto"/>
          </w:divBdr>
        </w:div>
        <w:div w:id="1274437893">
          <w:marLeft w:val="274"/>
          <w:marRight w:val="0"/>
          <w:marTop w:val="0"/>
          <w:marBottom w:val="0"/>
          <w:divBdr>
            <w:top w:val="none" w:sz="0" w:space="0" w:color="auto"/>
            <w:left w:val="none" w:sz="0" w:space="0" w:color="auto"/>
            <w:bottom w:val="none" w:sz="0" w:space="0" w:color="auto"/>
            <w:right w:val="none" w:sz="0" w:space="0" w:color="auto"/>
          </w:divBdr>
        </w:div>
        <w:div w:id="926957727">
          <w:marLeft w:val="274"/>
          <w:marRight w:val="0"/>
          <w:marTop w:val="0"/>
          <w:marBottom w:val="0"/>
          <w:divBdr>
            <w:top w:val="none" w:sz="0" w:space="0" w:color="auto"/>
            <w:left w:val="none" w:sz="0" w:space="0" w:color="auto"/>
            <w:bottom w:val="none" w:sz="0" w:space="0" w:color="auto"/>
            <w:right w:val="none" w:sz="0" w:space="0" w:color="auto"/>
          </w:divBdr>
        </w:div>
        <w:div w:id="119955873">
          <w:marLeft w:val="274"/>
          <w:marRight w:val="0"/>
          <w:marTop w:val="0"/>
          <w:marBottom w:val="0"/>
          <w:divBdr>
            <w:top w:val="none" w:sz="0" w:space="0" w:color="auto"/>
            <w:left w:val="none" w:sz="0" w:space="0" w:color="auto"/>
            <w:bottom w:val="none" w:sz="0" w:space="0" w:color="auto"/>
            <w:right w:val="none" w:sz="0" w:space="0" w:color="auto"/>
          </w:divBdr>
        </w:div>
        <w:div w:id="1386684080">
          <w:marLeft w:val="994"/>
          <w:marRight w:val="0"/>
          <w:marTop w:val="0"/>
          <w:marBottom w:val="0"/>
          <w:divBdr>
            <w:top w:val="none" w:sz="0" w:space="0" w:color="auto"/>
            <w:left w:val="none" w:sz="0" w:space="0" w:color="auto"/>
            <w:bottom w:val="none" w:sz="0" w:space="0" w:color="auto"/>
            <w:right w:val="none" w:sz="0" w:space="0" w:color="auto"/>
          </w:divBdr>
        </w:div>
        <w:div w:id="384067770">
          <w:marLeft w:val="994"/>
          <w:marRight w:val="0"/>
          <w:marTop w:val="0"/>
          <w:marBottom w:val="0"/>
          <w:divBdr>
            <w:top w:val="none" w:sz="0" w:space="0" w:color="auto"/>
            <w:left w:val="none" w:sz="0" w:space="0" w:color="auto"/>
            <w:bottom w:val="none" w:sz="0" w:space="0" w:color="auto"/>
            <w:right w:val="none" w:sz="0" w:space="0" w:color="auto"/>
          </w:divBdr>
        </w:div>
        <w:div w:id="1907254774">
          <w:marLeft w:val="274"/>
          <w:marRight w:val="0"/>
          <w:marTop w:val="0"/>
          <w:marBottom w:val="0"/>
          <w:divBdr>
            <w:top w:val="none" w:sz="0" w:space="0" w:color="auto"/>
            <w:left w:val="none" w:sz="0" w:space="0" w:color="auto"/>
            <w:bottom w:val="none" w:sz="0" w:space="0" w:color="auto"/>
            <w:right w:val="none" w:sz="0" w:space="0" w:color="auto"/>
          </w:divBdr>
        </w:div>
        <w:div w:id="2018265066">
          <w:marLeft w:val="994"/>
          <w:marRight w:val="0"/>
          <w:marTop w:val="0"/>
          <w:marBottom w:val="0"/>
          <w:divBdr>
            <w:top w:val="none" w:sz="0" w:space="0" w:color="auto"/>
            <w:left w:val="none" w:sz="0" w:space="0" w:color="auto"/>
            <w:bottom w:val="none" w:sz="0" w:space="0" w:color="auto"/>
            <w:right w:val="none" w:sz="0" w:space="0" w:color="auto"/>
          </w:divBdr>
        </w:div>
        <w:div w:id="759183871">
          <w:marLeft w:val="274"/>
          <w:marRight w:val="0"/>
          <w:marTop w:val="0"/>
          <w:marBottom w:val="0"/>
          <w:divBdr>
            <w:top w:val="none" w:sz="0" w:space="0" w:color="auto"/>
            <w:left w:val="none" w:sz="0" w:space="0" w:color="auto"/>
            <w:bottom w:val="none" w:sz="0" w:space="0" w:color="auto"/>
            <w:right w:val="none" w:sz="0" w:space="0" w:color="auto"/>
          </w:divBdr>
        </w:div>
        <w:div w:id="469061123">
          <w:marLeft w:val="274"/>
          <w:marRight w:val="0"/>
          <w:marTop w:val="0"/>
          <w:marBottom w:val="0"/>
          <w:divBdr>
            <w:top w:val="none" w:sz="0" w:space="0" w:color="auto"/>
            <w:left w:val="none" w:sz="0" w:space="0" w:color="auto"/>
            <w:bottom w:val="none" w:sz="0" w:space="0" w:color="auto"/>
            <w:right w:val="none" w:sz="0" w:space="0" w:color="auto"/>
          </w:divBdr>
        </w:div>
        <w:div w:id="615215909">
          <w:marLeft w:val="274"/>
          <w:marRight w:val="0"/>
          <w:marTop w:val="0"/>
          <w:marBottom w:val="0"/>
          <w:divBdr>
            <w:top w:val="none" w:sz="0" w:space="0" w:color="auto"/>
            <w:left w:val="none" w:sz="0" w:space="0" w:color="auto"/>
            <w:bottom w:val="none" w:sz="0" w:space="0" w:color="auto"/>
            <w:right w:val="none" w:sz="0" w:space="0" w:color="auto"/>
          </w:divBdr>
        </w:div>
        <w:div w:id="1555920961">
          <w:marLeft w:val="274"/>
          <w:marRight w:val="0"/>
          <w:marTop w:val="0"/>
          <w:marBottom w:val="0"/>
          <w:divBdr>
            <w:top w:val="none" w:sz="0" w:space="0" w:color="auto"/>
            <w:left w:val="none" w:sz="0" w:space="0" w:color="auto"/>
            <w:bottom w:val="none" w:sz="0" w:space="0" w:color="auto"/>
            <w:right w:val="none" w:sz="0" w:space="0" w:color="auto"/>
          </w:divBdr>
        </w:div>
        <w:div w:id="219636835">
          <w:marLeft w:val="274"/>
          <w:marRight w:val="0"/>
          <w:marTop w:val="0"/>
          <w:marBottom w:val="0"/>
          <w:divBdr>
            <w:top w:val="none" w:sz="0" w:space="0" w:color="auto"/>
            <w:left w:val="none" w:sz="0" w:space="0" w:color="auto"/>
            <w:bottom w:val="none" w:sz="0" w:space="0" w:color="auto"/>
            <w:right w:val="none" w:sz="0" w:space="0" w:color="auto"/>
          </w:divBdr>
        </w:div>
        <w:div w:id="1018509758">
          <w:marLeft w:val="274"/>
          <w:marRight w:val="0"/>
          <w:marTop w:val="0"/>
          <w:marBottom w:val="0"/>
          <w:divBdr>
            <w:top w:val="none" w:sz="0" w:space="0" w:color="auto"/>
            <w:left w:val="none" w:sz="0" w:space="0" w:color="auto"/>
            <w:bottom w:val="none" w:sz="0" w:space="0" w:color="auto"/>
            <w:right w:val="none" w:sz="0" w:space="0" w:color="auto"/>
          </w:divBdr>
        </w:div>
      </w:divsChild>
    </w:div>
    <w:div w:id="991442719">
      <w:bodyDiv w:val="1"/>
      <w:marLeft w:val="0"/>
      <w:marRight w:val="0"/>
      <w:marTop w:val="0"/>
      <w:marBottom w:val="0"/>
      <w:divBdr>
        <w:top w:val="none" w:sz="0" w:space="0" w:color="auto"/>
        <w:left w:val="none" w:sz="0" w:space="0" w:color="auto"/>
        <w:bottom w:val="none" w:sz="0" w:space="0" w:color="auto"/>
        <w:right w:val="none" w:sz="0" w:space="0" w:color="auto"/>
      </w:divBdr>
      <w:divsChild>
        <w:div w:id="954403984">
          <w:marLeft w:val="274"/>
          <w:marRight w:val="0"/>
          <w:marTop w:val="0"/>
          <w:marBottom w:val="60"/>
          <w:divBdr>
            <w:top w:val="none" w:sz="0" w:space="0" w:color="auto"/>
            <w:left w:val="none" w:sz="0" w:space="0" w:color="auto"/>
            <w:bottom w:val="none" w:sz="0" w:space="0" w:color="auto"/>
            <w:right w:val="none" w:sz="0" w:space="0" w:color="auto"/>
          </w:divBdr>
        </w:div>
        <w:div w:id="914819262">
          <w:marLeft w:val="994"/>
          <w:marRight w:val="0"/>
          <w:marTop w:val="0"/>
          <w:marBottom w:val="60"/>
          <w:divBdr>
            <w:top w:val="none" w:sz="0" w:space="0" w:color="auto"/>
            <w:left w:val="none" w:sz="0" w:space="0" w:color="auto"/>
            <w:bottom w:val="none" w:sz="0" w:space="0" w:color="auto"/>
            <w:right w:val="none" w:sz="0" w:space="0" w:color="auto"/>
          </w:divBdr>
        </w:div>
        <w:div w:id="1334339997">
          <w:marLeft w:val="994"/>
          <w:marRight w:val="0"/>
          <w:marTop w:val="0"/>
          <w:marBottom w:val="60"/>
          <w:divBdr>
            <w:top w:val="none" w:sz="0" w:space="0" w:color="auto"/>
            <w:left w:val="none" w:sz="0" w:space="0" w:color="auto"/>
            <w:bottom w:val="none" w:sz="0" w:space="0" w:color="auto"/>
            <w:right w:val="none" w:sz="0" w:space="0" w:color="auto"/>
          </w:divBdr>
        </w:div>
        <w:div w:id="1339621840">
          <w:marLeft w:val="994"/>
          <w:marRight w:val="0"/>
          <w:marTop w:val="0"/>
          <w:marBottom w:val="60"/>
          <w:divBdr>
            <w:top w:val="none" w:sz="0" w:space="0" w:color="auto"/>
            <w:left w:val="none" w:sz="0" w:space="0" w:color="auto"/>
            <w:bottom w:val="none" w:sz="0" w:space="0" w:color="auto"/>
            <w:right w:val="none" w:sz="0" w:space="0" w:color="auto"/>
          </w:divBdr>
        </w:div>
        <w:div w:id="1473402345">
          <w:marLeft w:val="994"/>
          <w:marRight w:val="0"/>
          <w:marTop w:val="0"/>
          <w:marBottom w:val="60"/>
          <w:divBdr>
            <w:top w:val="none" w:sz="0" w:space="0" w:color="auto"/>
            <w:left w:val="none" w:sz="0" w:space="0" w:color="auto"/>
            <w:bottom w:val="none" w:sz="0" w:space="0" w:color="auto"/>
            <w:right w:val="none" w:sz="0" w:space="0" w:color="auto"/>
          </w:divBdr>
        </w:div>
        <w:div w:id="1340502942">
          <w:marLeft w:val="1714"/>
          <w:marRight w:val="0"/>
          <w:marTop w:val="0"/>
          <w:marBottom w:val="60"/>
          <w:divBdr>
            <w:top w:val="none" w:sz="0" w:space="0" w:color="auto"/>
            <w:left w:val="none" w:sz="0" w:space="0" w:color="auto"/>
            <w:bottom w:val="none" w:sz="0" w:space="0" w:color="auto"/>
            <w:right w:val="none" w:sz="0" w:space="0" w:color="auto"/>
          </w:divBdr>
        </w:div>
        <w:div w:id="246965751">
          <w:marLeft w:val="994"/>
          <w:marRight w:val="0"/>
          <w:marTop w:val="0"/>
          <w:marBottom w:val="60"/>
          <w:divBdr>
            <w:top w:val="none" w:sz="0" w:space="0" w:color="auto"/>
            <w:left w:val="none" w:sz="0" w:space="0" w:color="auto"/>
            <w:bottom w:val="none" w:sz="0" w:space="0" w:color="auto"/>
            <w:right w:val="none" w:sz="0" w:space="0" w:color="auto"/>
          </w:divBdr>
        </w:div>
        <w:div w:id="773524093">
          <w:marLeft w:val="994"/>
          <w:marRight w:val="0"/>
          <w:marTop w:val="0"/>
          <w:marBottom w:val="60"/>
          <w:divBdr>
            <w:top w:val="none" w:sz="0" w:space="0" w:color="auto"/>
            <w:left w:val="none" w:sz="0" w:space="0" w:color="auto"/>
            <w:bottom w:val="none" w:sz="0" w:space="0" w:color="auto"/>
            <w:right w:val="none" w:sz="0" w:space="0" w:color="auto"/>
          </w:divBdr>
        </w:div>
        <w:div w:id="1216502225">
          <w:marLeft w:val="994"/>
          <w:marRight w:val="0"/>
          <w:marTop w:val="0"/>
          <w:marBottom w:val="60"/>
          <w:divBdr>
            <w:top w:val="none" w:sz="0" w:space="0" w:color="auto"/>
            <w:left w:val="none" w:sz="0" w:space="0" w:color="auto"/>
            <w:bottom w:val="none" w:sz="0" w:space="0" w:color="auto"/>
            <w:right w:val="none" w:sz="0" w:space="0" w:color="auto"/>
          </w:divBdr>
        </w:div>
      </w:divsChild>
    </w:div>
    <w:div w:id="1017081649">
      <w:bodyDiv w:val="1"/>
      <w:marLeft w:val="0"/>
      <w:marRight w:val="0"/>
      <w:marTop w:val="0"/>
      <w:marBottom w:val="0"/>
      <w:divBdr>
        <w:top w:val="none" w:sz="0" w:space="0" w:color="auto"/>
        <w:left w:val="none" w:sz="0" w:space="0" w:color="auto"/>
        <w:bottom w:val="none" w:sz="0" w:space="0" w:color="auto"/>
        <w:right w:val="none" w:sz="0" w:space="0" w:color="auto"/>
      </w:divBdr>
      <w:divsChild>
        <w:div w:id="1674604362">
          <w:marLeft w:val="360"/>
          <w:marRight w:val="0"/>
          <w:marTop w:val="0"/>
          <w:marBottom w:val="0"/>
          <w:divBdr>
            <w:top w:val="none" w:sz="0" w:space="0" w:color="auto"/>
            <w:left w:val="none" w:sz="0" w:space="0" w:color="auto"/>
            <w:bottom w:val="none" w:sz="0" w:space="0" w:color="auto"/>
            <w:right w:val="none" w:sz="0" w:space="0" w:color="auto"/>
          </w:divBdr>
        </w:div>
        <w:div w:id="884482609">
          <w:marLeft w:val="360"/>
          <w:marRight w:val="0"/>
          <w:marTop w:val="0"/>
          <w:marBottom w:val="0"/>
          <w:divBdr>
            <w:top w:val="none" w:sz="0" w:space="0" w:color="auto"/>
            <w:left w:val="none" w:sz="0" w:space="0" w:color="auto"/>
            <w:bottom w:val="none" w:sz="0" w:space="0" w:color="auto"/>
            <w:right w:val="none" w:sz="0" w:space="0" w:color="auto"/>
          </w:divBdr>
        </w:div>
      </w:divsChild>
    </w:div>
    <w:div w:id="1031498609">
      <w:bodyDiv w:val="1"/>
      <w:marLeft w:val="0"/>
      <w:marRight w:val="0"/>
      <w:marTop w:val="0"/>
      <w:marBottom w:val="0"/>
      <w:divBdr>
        <w:top w:val="none" w:sz="0" w:space="0" w:color="auto"/>
        <w:left w:val="none" w:sz="0" w:space="0" w:color="auto"/>
        <w:bottom w:val="none" w:sz="0" w:space="0" w:color="auto"/>
        <w:right w:val="none" w:sz="0" w:space="0" w:color="auto"/>
      </w:divBdr>
    </w:div>
    <w:div w:id="1185098243">
      <w:bodyDiv w:val="1"/>
      <w:marLeft w:val="0"/>
      <w:marRight w:val="0"/>
      <w:marTop w:val="0"/>
      <w:marBottom w:val="0"/>
      <w:divBdr>
        <w:top w:val="none" w:sz="0" w:space="0" w:color="auto"/>
        <w:left w:val="none" w:sz="0" w:space="0" w:color="auto"/>
        <w:bottom w:val="none" w:sz="0" w:space="0" w:color="auto"/>
        <w:right w:val="none" w:sz="0" w:space="0" w:color="auto"/>
      </w:divBdr>
      <w:divsChild>
        <w:div w:id="1392272749">
          <w:marLeft w:val="994"/>
          <w:marRight w:val="0"/>
          <w:marTop w:val="0"/>
          <w:marBottom w:val="60"/>
          <w:divBdr>
            <w:top w:val="none" w:sz="0" w:space="0" w:color="auto"/>
            <w:left w:val="none" w:sz="0" w:space="0" w:color="auto"/>
            <w:bottom w:val="none" w:sz="0" w:space="0" w:color="auto"/>
            <w:right w:val="none" w:sz="0" w:space="0" w:color="auto"/>
          </w:divBdr>
        </w:div>
        <w:div w:id="1742409561">
          <w:marLeft w:val="994"/>
          <w:marRight w:val="0"/>
          <w:marTop w:val="0"/>
          <w:marBottom w:val="60"/>
          <w:divBdr>
            <w:top w:val="none" w:sz="0" w:space="0" w:color="auto"/>
            <w:left w:val="none" w:sz="0" w:space="0" w:color="auto"/>
            <w:bottom w:val="none" w:sz="0" w:space="0" w:color="auto"/>
            <w:right w:val="none" w:sz="0" w:space="0" w:color="auto"/>
          </w:divBdr>
        </w:div>
      </w:divsChild>
    </w:div>
    <w:div w:id="1185554873">
      <w:bodyDiv w:val="1"/>
      <w:marLeft w:val="0"/>
      <w:marRight w:val="0"/>
      <w:marTop w:val="0"/>
      <w:marBottom w:val="0"/>
      <w:divBdr>
        <w:top w:val="none" w:sz="0" w:space="0" w:color="auto"/>
        <w:left w:val="none" w:sz="0" w:space="0" w:color="auto"/>
        <w:bottom w:val="none" w:sz="0" w:space="0" w:color="auto"/>
        <w:right w:val="none" w:sz="0" w:space="0" w:color="auto"/>
      </w:divBdr>
      <w:divsChild>
        <w:div w:id="708183716">
          <w:marLeft w:val="360"/>
          <w:marRight w:val="0"/>
          <w:marTop w:val="200"/>
          <w:marBottom w:val="0"/>
          <w:divBdr>
            <w:top w:val="none" w:sz="0" w:space="0" w:color="auto"/>
            <w:left w:val="none" w:sz="0" w:space="0" w:color="auto"/>
            <w:bottom w:val="none" w:sz="0" w:space="0" w:color="auto"/>
            <w:right w:val="none" w:sz="0" w:space="0" w:color="auto"/>
          </w:divBdr>
        </w:div>
        <w:div w:id="1866554059">
          <w:marLeft w:val="360"/>
          <w:marRight w:val="0"/>
          <w:marTop w:val="200"/>
          <w:marBottom w:val="0"/>
          <w:divBdr>
            <w:top w:val="none" w:sz="0" w:space="0" w:color="auto"/>
            <w:left w:val="none" w:sz="0" w:space="0" w:color="auto"/>
            <w:bottom w:val="none" w:sz="0" w:space="0" w:color="auto"/>
            <w:right w:val="none" w:sz="0" w:space="0" w:color="auto"/>
          </w:divBdr>
        </w:div>
        <w:div w:id="1223953687">
          <w:marLeft w:val="360"/>
          <w:marRight w:val="0"/>
          <w:marTop w:val="200"/>
          <w:marBottom w:val="0"/>
          <w:divBdr>
            <w:top w:val="none" w:sz="0" w:space="0" w:color="auto"/>
            <w:left w:val="none" w:sz="0" w:space="0" w:color="auto"/>
            <w:bottom w:val="none" w:sz="0" w:space="0" w:color="auto"/>
            <w:right w:val="none" w:sz="0" w:space="0" w:color="auto"/>
          </w:divBdr>
        </w:div>
        <w:div w:id="598636732">
          <w:marLeft w:val="360"/>
          <w:marRight w:val="0"/>
          <w:marTop w:val="200"/>
          <w:marBottom w:val="0"/>
          <w:divBdr>
            <w:top w:val="none" w:sz="0" w:space="0" w:color="auto"/>
            <w:left w:val="none" w:sz="0" w:space="0" w:color="auto"/>
            <w:bottom w:val="none" w:sz="0" w:space="0" w:color="auto"/>
            <w:right w:val="none" w:sz="0" w:space="0" w:color="auto"/>
          </w:divBdr>
        </w:div>
        <w:div w:id="1833594042">
          <w:marLeft w:val="360"/>
          <w:marRight w:val="0"/>
          <w:marTop w:val="200"/>
          <w:marBottom w:val="0"/>
          <w:divBdr>
            <w:top w:val="none" w:sz="0" w:space="0" w:color="auto"/>
            <w:left w:val="none" w:sz="0" w:space="0" w:color="auto"/>
            <w:bottom w:val="none" w:sz="0" w:space="0" w:color="auto"/>
            <w:right w:val="none" w:sz="0" w:space="0" w:color="auto"/>
          </w:divBdr>
        </w:div>
      </w:divsChild>
    </w:div>
    <w:div w:id="1246039751">
      <w:bodyDiv w:val="1"/>
      <w:marLeft w:val="0"/>
      <w:marRight w:val="0"/>
      <w:marTop w:val="0"/>
      <w:marBottom w:val="0"/>
      <w:divBdr>
        <w:top w:val="none" w:sz="0" w:space="0" w:color="auto"/>
        <w:left w:val="none" w:sz="0" w:space="0" w:color="auto"/>
        <w:bottom w:val="none" w:sz="0" w:space="0" w:color="auto"/>
        <w:right w:val="none" w:sz="0" w:space="0" w:color="auto"/>
      </w:divBdr>
    </w:div>
    <w:div w:id="1324238505">
      <w:bodyDiv w:val="1"/>
      <w:marLeft w:val="0"/>
      <w:marRight w:val="0"/>
      <w:marTop w:val="0"/>
      <w:marBottom w:val="0"/>
      <w:divBdr>
        <w:top w:val="none" w:sz="0" w:space="0" w:color="auto"/>
        <w:left w:val="none" w:sz="0" w:space="0" w:color="auto"/>
        <w:bottom w:val="none" w:sz="0" w:space="0" w:color="auto"/>
        <w:right w:val="none" w:sz="0" w:space="0" w:color="auto"/>
      </w:divBdr>
      <w:divsChild>
        <w:div w:id="1863007439">
          <w:marLeft w:val="1757"/>
          <w:marRight w:val="0"/>
          <w:marTop w:val="0"/>
          <w:marBottom w:val="0"/>
          <w:divBdr>
            <w:top w:val="none" w:sz="0" w:space="0" w:color="auto"/>
            <w:left w:val="none" w:sz="0" w:space="0" w:color="auto"/>
            <w:bottom w:val="none" w:sz="0" w:space="0" w:color="auto"/>
            <w:right w:val="none" w:sz="0" w:space="0" w:color="auto"/>
          </w:divBdr>
        </w:div>
        <w:div w:id="1186136918">
          <w:marLeft w:val="1757"/>
          <w:marRight w:val="0"/>
          <w:marTop w:val="0"/>
          <w:marBottom w:val="0"/>
          <w:divBdr>
            <w:top w:val="none" w:sz="0" w:space="0" w:color="auto"/>
            <w:left w:val="none" w:sz="0" w:space="0" w:color="auto"/>
            <w:bottom w:val="none" w:sz="0" w:space="0" w:color="auto"/>
            <w:right w:val="none" w:sz="0" w:space="0" w:color="auto"/>
          </w:divBdr>
        </w:div>
        <w:div w:id="1683313070">
          <w:marLeft w:val="1757"/>
          <w:marRight w:val="0"/>
          <w:marTop w:val="0"/>
          <w:marBottom w:val="0"/>
          <w:divBdr>
            <w:top w:val="none" w:sz="0" w:space="0" w:color="auto"/>
            <w:left w:val="none" w:sz="0" w:space="0" w:color="auto"/>
            <w:bottom w:val="none" w:sz="0" w:space="0" w:color="auto"/>
            <w:right w:val="none" w:sz="0" w:space="0" w:color="auto"/>
          </w:divBdr>
        </w:div>
        <w:div w:id="1440836194">
          <w:marLeft w:val="1757"/>
          <w:marRight w:val="0"/>
          <w:marTop w:val="0"/>
          <w:marBottom w:val="0"/>
          <w:divBdr>
            <w:top w:val="none" w:sz="0" w:space="0" w:color="auto"/>
            <w:left w:val="none" w:sz="0" w:space="0" w:color="auto"/>
            <w:bottom w:val="none" w:sz="0" w:space="0" w:color="auto"/>
            <w:right w:val="none" w:sz="0" w:space="0" w:color="auto"/>
          </w:divBdr>
        </w:div>
      </w:divsChild>
    </w:div>
    <w:div w:id="1349411832">
      <w:bodyDiv w:val="1"/>
      <w:marLeft w:val="0"/>
      <w:marRight w:val="0"/>
      <w:marTop w:val="0"/>
      <w:marBottom w:val="0"/>
      <w:divBdr>
        <w:top w:val="none" w:sz="0" w:space="0" w:color="auto"/>
        <w:left w:val="none" w:sz="0" w:space="0" w:color="auto"/>
        <w:bottom w:val="none" w:sz="0" w:space="0" w:color="auto"/>
        <w:right w:val="none" w:sz="0" w:space="0" w:color="auto"/>
      </w:divBdr>
    </w:div>
    <w:div w:id="1584214933">
      <w:bodyDiv w:val="1"/>
      <w:marLeft w:val="0"/>
      <w:marRight w:val="0"/>
      <w:marTop w:val="0"/>
      <w:marBottom w:val="0"/>
      <w:divBdr>
        <w:top w:val="none" w:sz="0" w:space="0" w:color="auto"/>
        <w:left w:val="none" w:sz="0" w:space="0" w:color="auto"/>
        <w:bottom w:val="none" w:sz="0" w:space="0" w:color="auto"/>
        <w:right w:val="none" w:sz="0" w:space="0" w:color="auto"/>
      </w:divBdr>
    </w:div>
    <w:div w:id="1676876999">
      <w:bodyDiv w:val="1"/>
      <w:marLeft w:val="0"/>
      <w:marRight w:val="0"/>
      <w:marTop w:val="0"/>
      <w:marBottom w:val="0"/>
      <w:divBdr>
        <w:top w:val="none" w:sz="0" w:space="0" w:color="auto"/>
        <w:left w:val="none" w:sz="0" w:space="0" w:color="auto"/>
        <w:bottom w:val="none" w:sz="0" w:space="0" w:color="auto"/>
        <w:right w:val="none" w:sz="0" w:space="0" w:color="auto"/>
      </w:divBdr>
      <w:divsChild>
        <w:div w:id="150802480">
          <w:marLeft w:val="360"/>
          <w:marRight w:val="0"/>
          <w:marTop w:val="200"/>
          <w:marBottom w:val="0"/>
          <w:divBdr>
            <w:top w:val="none" w:sz="0" w:space="0" w:color="auto"/>
            <w:left w:val="none" w:sz="0" w:space="0" w:color="auto"/>
            <w:bottom w:val="none" w:sz="0" w:space="0" w:color="auto"/>
            <w:right w:val="none" w:sz="0" w:space="0" w:color="auto"/>
          </w:divBdr>
        </w:div>
        <w:div w:id="365376675">
          <w:marLeft w:val="360"/>
          <w:marRight w:val="0"/>
          <w:marTop w:val="200"/>
          <w:marBottom w:val="0"/>
          <w:divBdr>
            <w:top w:val="none" w:sz="0" w:space="0" w:color="auto"/>
            <w:left w:val="none" w:sz="0" w:space="0" w:color="auto"/>
            <w:bottom w:val="none" w:sz="0" w:space="0" w:color="auto"/>
            <w:right w:val="none" w:sz="0" w:space="0" w:color="auto"/>
          </w:divBdr>
        </w:div>
        <w:div w:id="506100575">
          <w:marLeft w:val="1080"/>
          <w:marRight w:val="0"/>
          <w:marTop w:val="100"/>
          <w:marBottom w:val="0"/>
          <w:divBdr>
            <w:top w:val="none" w:sz="0" w:space="0" w:color="auto"/>
            <w:left w:val="none" w:sz="0" w:space="0" w:color="auto"/>
            <w:bottom w:val="none" w:sz="0" w:space="0" w:color="auto"/>
            <w:right w:val="none" w:sz="0" w:space="0" w:color="auto"/>
          </w:divBdr>
        </w:div>
        <w:div w:id="1809587260">
          <w:marLeft w:val="1080"/>
          <w:marRight w:val="0"/>
          <w:marTop w:val="100"/>
          <w:marBottom w:val="0"/>
          <w:divBdr>
            <w:top w:val="none" w:sz="0" w:space="0" w:color="auto"/>
            <w:left w:val="none" w:sz="0" w:space="0" w:color="auto"/>
            <w:bottom w:val="none" w:sz="0" w:space="0" w:color="auto"/>
            <w:right w:val="none" w:sz="0" w:space="0" w:color="auto"/>
          </w:divBdr>
        </w:div>
        <w:div w:id="2083094313">
          <w:marLeft w:val="360"/>
          <w:marRight w:val="0"/>
          <w:marTop w:val="200"/>
          <w:marBottom w:val="0"/>
          <w:divBdr>
            <w:top w:val="none" w:sz="0" w:space="0" w:color="auto"/>
            <w:left w:val="none" w:sz="0" w:space="0" w:color="auto"/>
            <w:bottom w:val="none" w:sz="0" w:space="0" w:color="auto"/>
            <w:right w:val="none" w:sz="0" w:space="0" w:color="auto"/>
          </w:divBdr>
        </w:div>
        <w:div w:id="124734634">
          <w:marLeft w:val="360"/>
          <w:marRight w:val="0"/>
          <w:marTop w:val="200"/>
          <w:marBottom w:val="0"/>
          <w:divBdr>
            <w:top w:val="none" w:sz="0" w:space="0" w:color="auto"/>
            <w:left w:val="none" w:sz="0" w:space="0" w:color="auto"/>
            <w:bottom w:val="none" w:sz="0" w:space="0" w:color="auto"/>
            <w:right w:val="none" w:sz="0" w:space="0" w:color="auto"/>
          </w:divBdr>
        </w:div>
        <w:div w:id="1505049173">
          <w:marLeft w:val="360"/>
          <w:marRight w:val="0"/>
          <w:marTop w:val="200"/>
          <w:marBottom w:val="0"/>
          <w:divBdr>
            <w:top w:val="none" w:sz="0" w:space="0" w:color="auto"/>
            <w:left w:val="none" w:sz="0" w:space="0" w:color="auto"/>
            <w:bottom w:val="none" w:sz="0" w:space="0" w:color="auto"/>
            <w:right w:val="none" w:sz="0" w:space="0" w:color="auto"/>
          </w:divBdr>
        </w:div>
      </w:divsChild>
    </w:div>
    <w:div w:id="1741751341">
      <w:bodyDiv w:val="1"/>
      <w:marLeft w:val="0"/>
      <w:marRight w:val="0"/>
      <w:marTop w:val="0"/>
      <w:marBottom w:val="0"/>
      <w:divBdr>
        <w:top w:val="none" w:sz="0" w:space="0" w:color="auto"/>
        <w:left w:val="none" w:sz="0" w:space="0" w:color="auto"/>
        <w:bottom w:val="none" w:sz="0" w:space="0" w:color="auto"/>
        <w:right w:val="none" w:sz="0" w:space="0" w:color="auto"/>
      </w:divBdr>
    </w:div>
    <w:div w:id="1751927737">
      <w:bodyDiv w:val="1"/>
      <w:marLeft w:val="0"/>
      <w:marRight w:val="0"/>
      <w:marTop w:val="0"/>
      <w:marBottom w:val="0"/>
      <w:divBdr>
        <w:top w:val="none" w:sz="0" w:space="0" w:color="auto"/>
        <w:left w:val="none" w:sz="0" w:space="0" w:color="auto"/>
        <w:bottom w:val="none" w:sz="0" w:space="0" w:color="auto"/>
        <w:right w:val="none" w:sz="0" w:space="0" w:color="auto"/>
      </w:divBdr>
    </w:div>
    <w:div w:id="1813791454">
      <w:bodyDiv w:val="1"/>
      <w:marLeft w:val="0"/>
      <w:marRight w:val="0"/>
      <w:marTop w:val="0"/>
      <w:marBottom w:val="0"/>
      <w:divBdr>
        <w:top w:val="none" w:sz="0" w:space="0" w:color="auto"/>
        <w:left w:val="none" w:sz="0" w:space="0" w:color="auto"/>
        <w:bottom w:val="none" w:sz="0" w:space="0" w:color="auto"/>
        <w:right w:val="none" w:sz="0" w:space="0" w:color="auto"/>
      </w:divBdr>
    </w:div>
    <w:div w:id="1814446206">
      <w:bodyDiv w:val="1"/>
      <w:marLeft w:val="0"/>
      <w:marRight w:val="0"/>
      <w:marTop w:val="0"/>
      <w:marBottom w:val="0"/>
      <w:divBdr>
        <w:top w:val="none" w:sz="0" w:space="0" w:color="auto"/>
        <w:left w:val="none" w:sz="0" w:space="0" w:color="auto"/>
        <w:bottom w:val="none" w:sz="0" w:space="0" w:color="auto"/>
        <w:right w:val="none" w:sz="0" w:space="0" w:color="auto"/>
      </w:divBdr>
      <w:divsChild>
        <w:div w:id="1382680102">
          <w:marLeft w:val="994"/>
          <w:marRight w:val="0"/>
          <w:marTop w:val="0"/>
          <w:marBottom w:val="60"/>
          <w:divBdr>
            <w:top w:val="none" w:sz="0" w:space="0" w:color="auto"/>
            <w:left w:val="none" w:sz="0" w:space="0" w:color="auto"/>
            <w:bottom w:val="none" w:sz="0" w:space="0" w:color="auto"/>
            <w:right w:val="none" w:sz="0" w:space="0" w:color="auto"/>
          </w:divBdr>
        </w:div>
        <w:div w:id="1851262459">
          <w:marLeft w:val="994"/>
          <w:marRight w:val="0"/>
          <w:marTop w:val="0"/>
          <w:marBottom w:val="60"/>
          <w:divBdr>
            <w:top w:val="none" w:sz="0" w:space="0" w:color="auto"/>
            <w:left w:val="none" w:sz="0" w:space="0" w:color="auto"/>
            <w:bottom w:val="none" w:sz="0" w:space="0" w:color="auto"/>
            <w:right w:val="none" w:sz="0" w:space="0" w:color="auto"/>
          </w:divBdr>
        </w:div>
      </w:divsChild>
    </w:div>
    <w:div w:id="1918516103">
      <w:bodyDiv w:val="1"/>
      <w:marLeft w:val="0"/>
      <w:marRight w:val="0"/>
      <w:marTop w:val="0"/>
      <w:marBottom w:val="0"/>
      <w:divBdr>
        <w:top w:val="none" w:sz="0" w:space="0" w:color="auto"/>
        <w:left w:val="none" w:sz="0" w:space="0" w:color="auto"/>
        <w:bottom w:val="none" w:sz="0" w:space="0" w:color="auto"/>
        <w:right w:val="none" w:sz="0" w:space="0" w:color="auto"/>
      </w:divBdr>
      <w:divsChild>
        <w:div w:id="165247813">
          <w:marLeft w:val="274"/>
          <w:marRight w:val="0"/>
          <w:marTop w:val="0"/>
          <w:marBottom w:val="60"/>
          <w:divBdr>
            <w:top w:val="none" w:sz="0" w:space="0" w:color="auto"/>
            <w:left w:val="none" w:sz="0" w:space="0" w:color="auto"/>
            <w:bottom w:val="none" w:sz="0" w:space="0" w:color="auto"/>
            <w:right w:val="none" w:sz="0" w:space="0" w:color="auto"/>
          </w:divBdr>
        </w:div>
        <w:div w:id="1745377168">
          <w:marLeft w:val="994"/>
          <w:marRight w:val="0"/>
          <w:marTop w:val="0"/>
          <w:marBottom w:val="60"/>
          <w:divBdr>
            <w:top w:val="none" w:sz="0" w:space="0" w:color="auto"/>
            <w:left w:val="none" w:sz="0" w:space="0" w:color="auto"/>
            <w:bottom w:val="none" w:sz="0" w:space="0" w:color="auto"/>
            <w:right w:val="none" w:sz="0" w:space="0" w:color="auto"/>
          </w:divBdr>
        </w:div>
        <w:div w:id="1271008350">
          <w:marLeft w:val="274"/>
          <w:marRight w:val="0"/>
          <w:marTop w:val="0"/>
          <w:marBottom w:val="60"/>
          <w:divBdr>
            <w:top w:val="none" w:sz="0" w:space="0" w:color="auto"/>
            <w:left w:val="none" w:sz="0" w:space="0" w:color="auto"/>
            <w:bottom w:val="none" w:sz="0" w:space="0" w:color="auto"/>
            <w:right w:val="none" w:sz="0" w:space="0" w:color="auto"/>
          </w:divBdr>
        </w:div>
        <w:div w:id="1896352465">
          <w:marLeft w:val="994"/>
          <w:marRight w:val="0"/>
          <w:marTop w:val="0"/>
          <w:marBottom w:val="60"/>
          <w:divBdr>
            <w:top w:val="none" w:sz="0" w:space="0" w:color="auto"/>
            <w:left w:val="none" w:sz="0" w:space="0" w:color="auto"/>
            <w:bottom w:val="none" w:sz="0" w:space="0" w:color="auto"/>
            <w:right w:val="none" w:sz="0" w:space="0" w:color="auto"/>
          </w:divBdr>
        </w:div>
      </w:divsChild>
    </w:div>
    <w:div w:id="1938518322">
      <w:bodyDiv w:val="1"/>
      <w:marLeft w:val="0"/>
      <w:marRight w:val="0"/>
      <w:marTop w:val="0"/>
      <w:marBottom w:val="0"/>
      <w:divBdr>
        <w:top w:val="none" w:sz="0" w:space="0" w:color="auto"/>
        <w:left w:val="none" w:sz="0" w:space="0" w:color="auto"/>
        <w:bottom w:val="none" w:sz="0" w:space="0" w:color="auto"/>
        <w:right w:val="none" w:sz="0" w:space="0" w:color="auto"/>
      </w:divBdr>
    </w:div>
    <w:div w:id="2027096736">
      <w:bodyDiv w:val="1"/>
      <w:marLeft w:val="0"/>
      <w:marRight w:val="0"/>
      <w:marTop w:val="0"/>
      <w:marBottom w:val="0"/>
      <w:divBdr>
        <w:top w:val="none" w:sz="0" w:space="0" w:color="auto"/>
        <w:left w:val="none" w:sz="0" w:space="0" w:color="auto"/>
        <w:bottom w:val="none" w:sz="0" w:space="0" w:color="auto"/>
        <w:right w:val="none" w:sz="0" w:space="0" w:color="auto"/>
      </w:divBdr>
    </w:div>
    <w:div w:id="2032681398">
      <w:bodyDiv w:val="1"/>
      <w:marLeft w:val="0"/>
      <w:marRight w:val="0"/>
      <w:marTop w:val="0"/>
      <w:marBottom w:val="0"/>
      <w:divBdr>
        <w:top w:val="none" w:sz="0" w:space="0" w:color="auto"/>
        <w:left w:val="none" w:sz="0" w:space="0" w:color="auto"/>
        <w:bottom w:val="none" w:sz="0" w:space="0" w:color="auto"/>
        <w:right w:val="none" w:sz="0" w:space="0" w:color="auto"/>
      </w:divBdr>
    </w:div>
    <w:div w:id="2120367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83894F-E9B6-4F55-9612-2EF9CE423D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7</Pages>
  <Words>7410</Words>
  <Characters>42241</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 J Walker</dc:creator>
  <cp:keywords/>
  <dc:description/>
  <cp:lastModifiedBy>Thomas Walker</cp:lastModifiedBy>
  <cp:revision>5</cp:revision>
  <dcterms:created xsi:type="dcterms:W3CDTF">2021-07-13T13:14:00Z</dcterms:created>
  <dcterms:modified xsi:type="dcterms:W3CDTF">2021-07-16T13:27:00Z</dcterms:modified>
</cp:coreProperties>
</file>